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69614" w14:textId="66F5D428" w:rsidR="00D8312B" w:rsidRPr="009E6D39" w:rsidRDefault="00BB78EF" w:rsidP="004E1ACE">
      <w:pPr>
        <w:spacing w:line="480" w:lineRule="auto"/>
        <w:jc w:val="left"/>
        <w:rPr>
          <w:rFonts w:ascii="Times New Roman" w:hAnsi="Times New Roman" w:cs="Times New Roman"/>
          <w:sz w:val="22"/>
        </w:rPr>
      </w:pPr>
      <w:r w:rsidRPr="00BB78EF">
        <w:rPr>
          <w:rFonts w:ascii="Times New Roman" w:hAnsi="Times New Roman" w:cs="Times New Roman"/>
          <w:sz w:val="22"/>
        </w:rPr>
        <w:object w:dxaOrig="10195" w:dyaOrig="6509" w14:anchorId="757C60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4.8pt;height:273.6pt" o:ole="">
            <v:imagedata r:id="rId8" o:title=""/>
          </v:shape>
          <o:OLEObject Type="Embed" ProgID="Prism7.Document" ShapeID="_x0000_i1025" DrawAspect="Content" ObjectID="_1754317414" r:id="rId9"/>
        </w:object>
      </w:r>
    </w:p>
    <w:p w14:paraId="0B4BCF28" w14:textId="4BF2A77E" w:rsidR="009C1389" w:rsidRDefault="00057FC9" w:rsidP="00FD3522">
      <w:pPr>
        <w:spacing w:line="480" w:lineRule="auto"/>
        <w:jc w:val="left"/>
        <w:rPr>
          <w:rFonts w:ascii="Times New Roman" w:eastAsia="ＭＳ 明朝" w:hAnsi="Times New Roman" w:cs="Times New Roman"/>
          <w:sz w:val="22"/>
        </w:rPr>
      </w:pPr>
      <w:r>
        <w:rPr>
          <w:rFonts w:ascii="Times New Roman" w:hAnsi="Times New Roman" w:cs="Times New Roman"/>
          <w:b/>
          <w:sz w:val="22"/>
        </w:rPr>
        <w:t xml:space="preserve">Supplementary </w:t>
      </w:r>
      <w:r w:rsidR="00DB6479" w:rsidRPr="00201CE8">
        <w:rPr>
          <w:rFonts w:ascii="Times New Roman" w:hAnsi="Times New Roman" w:cs="Times New Roman" w:hint="eastAsia"/>
          <w:b/>
          <w:sz w:val="22"/>
        </w:rPr>
        <w:t>Fig</w:t>
      </w:r>
      <w:r w:rsidR="00DB6479">
        <w:rPr>
          <w:rFonts w:ascii="Times New Roman" w:hAnsi="Times New Roman" w:cs="Times New Roman"/>
          <w:b/>
          <w:sz w:val="22"/>
        </w:rPr>
        <w:t>ure</w:t>
      </w:r>
      <w:r w:rsidR="00FD3522" w:rsidRPr="005C6737">
        <w:rPr>
          <w:rFonts w:ascii="Times New Roman" w:hAnsi="Times New Roman" w:cs="Times New Roman"/>
          <w:b/>
          <w:bCs/>
          <w:sz w:val="22"/>
        </w:rPr>
        <w:t xml:space="preserve"> </w:t>
      </w:r>
      <w:r w:rsidR="00FD3522">
        <w:rPr>
          <w:rFonts w:ascii="Times New Roman" w:hAnsi="Times New Roman" w:cs="Times New Roman"/>
          <w:b/>
          <w:bCs/>
          <w:sz w:val="22"/>
        </w:rPr>
        <w:t>S1.</w:t>
      </w:r>
      <w:r w:rsidR="00FD3522">
        <w:rPr>
          <w:rFonts w:ascii="Times New Roman" w:hAnsi="Times New Roman" w:cs="Times New Roman"/>
          <w:sz w:val="22"/>
        </w:rPr>
        <w:t xml:space="preserve"> </w:t>
      </w:r>
      <w:r w:rsidR="00AB33C3">
        <w:rPr>
          <w:rFonts w:ascii="Times New Roman" w:eastAsia="Times New Roman" w:hAnsi="Times New Roman" w:cs="Times New Roman"/>
          <w:sz w:val="22"/>
        </w:rPr>
        <w:t>E</w:t>
      </w:r>
      <w:r w:rsidR="00FD3522">
        <w:rPr>
          <w:rFonts w:ascii="Times New Roman" w:eastAsia="Times New Roman" w:hAnsi="Times New Roman" w:cs="Times New Roman"/>
          <w:sz w:val="22"/>
        </w:rPr>
        <w:t>xpression</w:t>
      </w:r>
      <w:r w:rsidR="00FD3522" w:rsidRPr="00341CCD">
        <w:rPr>
          <w:rFonts w:ascii="Times New Roman" w:eastAsia="Times New Roman" w:hAnsi="Times New Roman" w:cs="Times New Roman"/>
          <w:sz w:val="22"/>
        </w:rPr>
        <w:t xml:space="preserve"> </w:t>
      </w:r>
      <w:r w:rsidR="00D06742">
        <w:rPr>
          <w:rFonts w:ascii="Times New Roman" w:eastAsia="Times New Roman" w:hAnsi="Times New Roman" w:cs="Times New Roman"/>
          <w:sz w:val="22"/>
        </w:rPr>
        <w:t>pattern</w:t>
      </w:r>
      <w:r w:rsidR="00FD3522" w:rsidRPr="00341CCD">
        <w:rPr>
          <w:rFonts w:ascii="Times New Roman" w:eastAsia="Times New Roman" w:hAnsi="Times New Roman" w:cs="Times New Roman"/>
          <w:sz w:val="22"/>
        </w:rPr>
        <w:t xml:space="preserve"> of </w:t>
      </w:r>
      <w:r w:rsidR="00FD3522">
        <w:rPr>
          <w:rFonts w:ascii="Times New Roman" w:eastAsia="Times New Roman" w:hAnsi="Times New Roman" w:cs="Times New Roman"/>
          <w:sz w:val="22"/>
        </w:rPr>
        <w:t xml:space="preserve">genes </w:t>
      </w:r>
      <w:r>
        <w:rPr>
          <w:rFonts w:ascii="Times New Roman" w:eastAsia="Times New Roman" w:hAnsi="Times New Roman" w:cs="Times New Roman"/>
          <w:sz w:val="22"/>
        </w:rPr>
        <w:t>en</w:t>
      </w:r>
      <w:r w:rsidR="00FD3522">
        <w:rPr>
          <w:rFonts w:ascii="Times New Roman" w:eastAsia="Times New Roman" w:hAnsi="Times New Roman" w:cs="Times New Roman"/>
          <w:sz w:val="22"/>
        </w:rPr>
        <w:t xml:space="preserve">coding </w:t>
      </w:r>
      <w:r w:rsidR="00FD3522" w:rsidRPr="00341CCD">
        <w:rPr>
          <w:rFonts w:ascii="Times New Roman" w:eastAsia="Times New Roman" w:hAnsi="Times New Roman" w:cs="Times New Roman"/>
          <w:sz w:val="22"/>
        </w:rPr>
        <w:t xml:space="preserve">17β-hydroxysteroid dehydrogenases </w:t>
      </w:r>
      <w:r w:rsidR="00FD3522">
        <w:rPr>
          <w:rFonts w:ascii="Times New Roman" w:eastAsia="Times New Roman" w:hAnsi="Times New Roman" w:cs="Times New Roman"/>
          <w:sz w:val="22"/>
        </w:rPr>
        <w:t>(</w:t>
      </w:r>
      <w:r w:rsidR="00FD3522" w:rsidRPr="00341CCD">
        <w:rPr>
          <w:rFonts w:ascii="Times New Roman" w:eastAsia="Times New Roman" w:hAnsi="Times New Roman" w:cs="Times New Roman"/>
          <w:sz w:val="22"/>
        </w:rPr>
        <w:t>17β-</w:t>
      </w:r>
      <w:r w:rsidR="00FD3522">
        <w:rPr>
          <w:rFonts w:ascii="Times New Roman" w:eastAsia="Times New Roman" w:hAnsi="Times New Roman" w:cs="Times New Roman"/>
          <w:sz w:val="22"/>
        </w:rPr>
        <w:t>HSDs)</w:t>
      </w:r>
      <w:r w:rsidR="00FD3522" w:rsidRPr="00341CCD">
        <w:rPr>
          <w:rFonts w:ascii="Times New Roman" w:eastAsia="Times New Roman" w:hAnsi="Times New Roman" w:cs="Times New Roman"/>
          <w:sz w:val="22"/>
        </w:rPr>
        <w:t xml:space="preserve"> in sex</w:t>
      </w:r>
      <w:r>
        <w:rPr>
          <w:rFonts w:ascii="Times New Roman" w:eastAsia="Times New Roman" w:hAnsi="Times New Roman" w:cs="Times New Roman"/>
          <w:sz w:val="22"/>
        </w:rPr>
        <w:t>-</w:t>
      </w:r>
      <w:r w:rsidR="00FD3522" w:rsidRPr="00341CCD">
        <w:rPr>
          <w:rFonts w:ascii="Times New Roman" w:eastAsia="Times New Roman" w:hAnsi="Times New Roman" w:cs="Times New Roman"/>
          <w:sz w:val="22"/>
        </w:rPr>
        <w:t>differentiated stage Pacific bluefin tuna gonad</w:t>
      </w:r>
      <w:r>
        <w:rPr>
          <w:rFonts w:ascii="Times New Roman" w:eastAsia="Times New Roman" w:hAnsi="Times New Roman" w:cs="Times New Roman"/>
          <w:sz w:val="22"/>
        </w:rPr>
        <w:t>s</w:t>
      </w:r>
      <w:r w:rsidR="00FD3522" w:rsidRPr="00341CCD">
        <w:rPr>
          <w:rFonts w:ascii="Times New Roman" w:eastAsia="Times New Roman" w:hAnsi="Times New Roman" w:cs="Times New Roman"/>
          <w:sz w:val="22"/>
        </w:rPr>
        <w:t>.</w:t>
      </w:r>
      <w:r w:rsidR="00FD3522">
        <w:rPr>
          <w:rFonts w:ascii="Times New Roman" w:eastAsia="Times New Roman" w:hAnsi="Times New Roman" w:cs="Times New Roman"/>
          <w:sz w:val="22"/>
        </w:rPr>
        <w:t xml:space="preserve"> Expression levels correspond to transcripts per million (TPM). </w:t>
      </w:r>
      <w:r w:rsidR="00476347">
        <w:rPr>
          <w:rFonts w:ascii="Times New Roman" w:eastAsia="Times New Roman" w:hAnsi="Times New Roman" w:cs="Times New Roman"/>
          <w:sz w:val="22"/>
        </w:rPr>
        <w:t>There are no significant differences in</w:t>
      </w:r>
      <w:r w:rsidR="00C978DF">
        <w:rPr>
          <w:rFonts w:ascii="Times New Roman" w:eastAsia="Times New Roman" w:hAnsi="Times New Roman" w:cs="Times New Roman"/>
          <w:sz w:val="22"/>
        </w:rPr>
        <w:t xml:space="preserve"> the</w:t>
      </w:r>
      <w:r w:rsidR="00476347">
        <w:rPr>
          <w:rFonts w:ascii="Times New Roman" w:eastAsia="Times New Roman" w:hAnsi="Times New Roman" w:cs="Times New Roman"/>
          <w:sz w:val="22"/>
        </w:rPr>
        <w:t xml:space="preserve"> </w:t>
      </w:r>
      <w:r w:rsidR="007174AF" w:rsidRPr="00341CCD">
        <w:rPr>
          <w:rFonts w:ascii="Times New Roman" w:eastAsia="Times New Roman" w:hAnsi="Times New Roman" w:cs="Times New Roman"/>
          <w:sz w:val="22"/>
        </w:rPr>
        <w:t>17β-</w:t>
      </w:r>
      <w:r w:rsidR="007174AF">
        <w:rPr>
          <w:rFonts w:ascii="Times New Roman" w:eastAsia="Times New Roman" w:hAnsi="Times New Roman" w:cs="Times New Roman"/>
          <w:sz w:val="22"/>
        </w:rPr>
        <w:t xml:space="preserve">HSDs-encoding gene </w:t>
      </w:r>
      <w:r w:rsidR="00476347">
        <w:rPr>
          <w:rFonts w:ascii="Times New Roman" w:eastAsia="Times New Roman" w:hAnsi="Times New Roman" w:cs="Times New Roman"/>
          <w:sz w:val="22"/>
        </w:rPr>
        <w:t>expression levels between sexes</w:t>
      </w:r>
      <w:r w:rsidR="00D06742">
        <w:rPr>
          <w:rFonts w:ascii="Times New Roman" w:eastAsia="Times New Roman" w:hAnsi="Times New Roman" w:cs="Times New Roman"/>
          <w:sz w:val="22"/>
        </w:rPr>
        <w:t xml:space="preserve"> </w:t>
      </w:r>
      <w:r w:rsidR="00D06742" w:rsidRPr="008A3184">
        <w:rPr>
          <w:rFonts w:ascii="Times New Roman" w:eastAsia="Times New Roman" w:hAnsi="Times New Roman" w:cs="Times New Roman"/>
          <w:sz w:val="22"/>
        </w:rPr>
        <w:t>(</w:t>
      </w:r>
      <w:r w:rsidR="00D06742" w:rsidRPr="008A3184">
        <w:rPr>
          <w:rFonts w:ascii="Times New Roman" w:eastAsia="Times New Roman" w:hAnsi="Times New Roman" w:cs="Times New Roman"/>
          <w:i/>
          <w:iCs/>
          <w:sz w:val="22"/>
        </w:rPr>
        <w:t>P</w:t>
      </w:r>
      <w:r w:rsidR="00D06742" w:rsidRPr="008A3184">
        <w:rPr>
          <w:rFonts w:ascii="Times New Roman" w:eastAsia="Times New Roman" w:hAnsi="Times New Roman" w:cs="Times New Roman"/>
          <w:sz w:val="22"/>
        </w:rPr>
        <w:t xml:space="preserve"> </w:t>
      </w:r>
      <w:r w:rsidR="00D06742">
        <w:rPr>
          <w:rFonts w:ascii="Times New Roman" w:eastAsia="Times New Roman" w:hAnsi="Times New Roman" w:cs="Times New Roman"/>
          <w:sz w:val="22"/>
        </w:rPr>
        <w:t>&gt;</w:t>
      </w:r>
      <w:r w:rsidR="00D06742" w:rsidRPr="008A3184">
        <w:rPr>
          <w:rFonts w:ascii="Times New Roman" w:eastAsia="Times New Roman" w:hAnsi="Times New Roman" w:cs="Times New Roman"/>
          <w:sz w:val="22"/>
        </w:rPr>
        <w:t xml:space="preserve"> </w:t>
      </w:r>
      <w:r w:rsidR="00D06742">
        <w:rPr>
          <w:rFonts w:ascii="Times New Roman" w:eastAsia="Times New Roman" w:hAnsi="Times New Roman" w:cs="Times New Roman"/>
          <w:sz w:val="22"/>
        </w:rPr>
        <w:t>0</w:t>
      </w:r>
      <w:r w:rsidR="00D06742" w:rsidRPr="008A3184">
        <w:rPr>
          <w:rFonts w:ascii="Times New Roman" w:eastAsia="Times New Roman" w:hAnsi="Times New Roman" w:cs="Times New Roman"/>
          <w:sz w:val="22"/>
        </w:rPr>
        <w:t>.05)</w:t>
      </w:r>
      <w:r w:rsidR="00FD3522">
        <w:rPr>
          <w:rFonts w:ascii="Times New Roman" w:eastAsia="ＭＳ 明朝" w:hAnsi="Times New Roman" w:cs="Times New Roman"/>
          <w:sz w:val="22"/>
        </w:rPr>
        <w:t>.</w:t>
      </w:r>
    </w:p>
    <w:p w14:paraId="37106CAF" w14:textId="77777777" w:rsidR="009C1389" w:rsidRDefault="009C1389">
      <w:pPr>
        <w:widowControl/>
        <w:jc w:val="left"/>
        <w:rPr>
          <w:rFonts w:ascii="Times New Roman" w:eastAsia="ＭＳ 明朝" w:hAnsi="Times New Roman" w:cs="Times New Roman"/>
          <w:sz w:val="22"/>
        </w:rPr>
      </w:pPr>
      <w:r>
        <w:rPr>
          <w:rFonts w:ascii="Times New Roman" w:eastAsia="ＭＳ 明朝" w:hAnsi="Times New Roman" w:cs="Times New Roman"/>
          <w:sz w:val="22"/>
        </w:rPr>
        <w:br w:type="page"/>
      </w:r>
    </w:p>
    <w:p w14:paraId="2C5ECD31" w14:textId="042D813D" w:rsidR="00F07151" w:rsidRDefault="009C1389" w:rsidP="00FD3522">
      <w:pPr>
        <w:spacing w:line="480" w:lineRule="auto"/>
        <w:jc w:val="left"/>
      </w:pPr>
      <w:r>
        <w:object w:dxaOrig="10195" w:dyaOrig="5976" w14:anchorId="7FD3F951">
          <v:shape id="_x0000_i1026" type="#_x0000_t75" style="width:424.8pt;height:252pt" o:ole="">
            <v:imagedata r:id="rId10" o:title=""/>
          </v:shape>
          <o:OLEObject Type="Embed" ProgID="Prism7.Document" ShapeID="_x0000_i1026" DrawAspect="Content" ObjectID="_1754317415" r:id="rId11"/>
        </w:object>
      </w:r>
    </w:p>
    <w:p w14:paraId="28200FFA" w14:textId="77777777" w:rsidR="0074472E" w:rsidRPr="00293BB4" w:rsidRDefault="0074472E" w:rsidP="0074472E">
      <w:pPr>
        <w:spacing w:line="480" w:lineRule="auto"/>
        <w:jc w:val="left"/>
        <w:rPr>
          <w:color w:val="000000" w:themeColor="text1"/>
        </w:rPr>
      </w:pPr>
      <w:r>
        <w:rPr>
          <w:rFonts w:ascii="Times New Roman" w:hAnsi="Times New Roman" w:cs="Times New Roman"/>
          <w:b/>
          <w:sz w:val="22"/>
        </w:rPr>
        <w:t xml:space="preserve">Supplementary </w:t>
      </w:r>
      <w:r w:rsidRPr="00201CE8">
        <w:rPr>
          <w:rFonts w:ascii="Times New Roman" w:hAnsi="Times New Roman" w:cs="Times New Roman" w:hint="eastAsia"/>
          <w:b/>
          <w:sz w:val="22"/>
        </w:rPr>
        <w:t>Fig</w:t>
      </w:r>
      <w:r>
        <w:rPr>
          <w:rFonts w:ascii="Times New Roman" w:hAnsi="Times New Roman" w:cs="Times New Roman"/>
          <w:b/>
          <w:sz w:val="22"/>
        </w:rPr>
        <w:t>ure</w:t>
      </w:r>
      <w:r w:rsidRPr="005C6737">
        <w:rPr>
          <w:rFonts w:ascii="Times New Roman" w:hAnsi="Times New Roman" w:cs="Times New Roman"/>
          <w:b/>
          <w:bCs/>
          <w:sz w:val="22"/>
        </w:rPr>
        <w:t xml:space="preserve"> </w:t>
      </w:r>
      <w:r>
        <w:rPr>
          <w:rFonts w:ascii="Times New Roman" w:hAnsi="Times New Roman" w:cs="Times New Roman"/>
          <w:b/>
          <w:bCs/>
          <w:sz w:val="22"/>
        </w:rPr>
        <w:t>S2.</w:t>
      </w:r>
      <w:r>
        <w:rPr>
          <w:rFonts w:ascii="Times New Roman" w:hAnsi="Times New Roman" w:cs="Times New Roman"/>
          <w:sz w:val="22"/>
        </w:rPr>
        <w:t xml:space="preserve"> </w:t>
      </w:r>
      <w:r w:rsidRPr="00293BB4">
        <w:rPr>
          <w:rFonts w:ascii="Times New Roman" w:eastAsia="Times New Roman" w:hAnsi="Times New Roman" w:cs="Times New Roman"/>
          <w:color w:val="000000" w:themeColor="text1"/>
          <w:sz w:val="22"/>
        </w:rPr>
        <w:t>Expression pattern of genes encoding estrogen receptors in sex-differentiated stage Pacific bluefin tuna gonads. Expression levels correspond to transcripts per million (TPM). There are no significant differences in the estrogen receptor-encoding gene expression levels between sexes (</w:t>
      </w:r>
      <w:r w:rsidRPr="00293BB4">
        <w:rPr>
          <w:rFonts w:ascii="Times New Roman" w:eastAsia="Times New Roman" w:hAnsi="Times New Roman" w:cs="Times New Roman"/>
          <w:i/>
          <w:iCs/>
          <w:color w:val="000000" w:themeColor="text1"/>
          <w:sz w:val="22"/>
        </w:rPr>
        <w:t>P</w:t>
      </w:r>
      <w:r w:rsidRPr="00293BB4">
        <w:rPr>
          <w:rFonts w:ascii="Times New Roman" w:eastAsia="Times New Roman" w:hAnsi="Times New Roman" w:cs="Times New Roman"/>
          <w:color w:val="000000" w:themeColor="text1"/>
          <w:sz w:val="22"/>
        </w:rPr>
        <w:t xml:space="preserve"> &gt; 0.05)</w:t>
      </w:r>
      <w:r w:rsidRPr="00293BB4">
        <w:rPr>
          <w:rFonts w:ascii="Times New Roman" w:eastAsia="ＭＳ 明朝" w:hAnsi="Times New Roman" w:cs="Times New Roman"/>
          <w:color w:val="000000" w:themeColor="text1"/>
          <w:sz w:val="22"/>
        </w:rPr>
        <w:t>.</w:t>
      </w:r>
    </w:p>
    <w:p w14:paraId="17B6BCAD" w14:textId="77777777" w:rsidR="009C1389" w:rsidRPr="0074472E" w:rsidRDefault="009C1389" w:rsidP="00FD3522">
      <w:pPr>
        <w:spacing w:line="480" w:lineRule="auto"/>
        <w:jc w:val="left"/>
        <w:rPr>
          <w:rFonts w:ascii="Times New Roman" w:eastAsia="ＭＳ 明朝" w:hAnsi="Times New Roman" w:cs="Times New Roman"/>
          <w:sz w:val="22"/>
        </w:rPr>
      </w:pPr>
    </w:p>
    <w:p w14:paraId="75ABCEBB" w14:textId="77777777" w:rsidR="00F07151" w:rsidRDefault="00F07151">
      <w:pPr>
        <w:widowControl/>
        <w:jc w:val="left"/>
        <w:rPr>
          <w:rFonts w:ascii="Times New Roman" w:eastAsia="ＭＳ 明朝" w:hAnsi="Times New Roman" w:cs="Times New Roman"/>
          <w:sz w:val="22"/>
        </w:rPr>
      </w:pPr>
      <w:r>
        <w:rPr>
          <w:rFonts w:ascii="Times New Roman" w:eastAsia="ＭＳ 明朝" w:hAnsi="Times New Roman" w:cs="Times New Roman"/>
          <w:sz w:val="22"/>
        </w:rPr>
        <w:br w:type="page"/>
      </w:r>
    </w:p>
    <w:p w14:paraId="0EF6F522" w14:textId="3DEE7D4F" w:rsidR="00FD3522" w:rsidRDefault="005B3C05" w:rsidP="00FD3522">
      <w:pPr>
        <w:spacing w:line="480" w:lineRule="auto"/>
        <w:jc w:val="left"/>
        <w:rPr>
          <w:rFonts w:ascii="Times New Roman" w:hAnsi="Times New Roman" w:cs="Times New Roman"/>
          <w:color w:val="000000" w:themeColor="text1"/>
          <w:sz w:val="22"/>
        </w:rPr>
      </w:pPr>
      <w:r>
        <w:rPr>
          <w:noProof/>
          <w:lang w:val="en-IN" w:eastAsia="en-IN"/>
        </w:rPr>
        <w:lastRenderedPageBreak/>
        <w:drawing>
          <wp:inline distT="0" distB="0" distL="0" distR="0" wp14:anchorId="08CDC2F6" wp14:editId="68F02DD0">
            <wp:extent cx="3790616" cy="3182620"/>
            <wp:effectExtent l="0" t="0" r="635" b="0"/>
            <wp:docPr id="933647249"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647249" name="図 1" descr="ダイアグラム&#10;&#10;自動的に生成された説明"/>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6481" b="30550"/>
                    <a:stretch/>
                  </pic:blipFill>
                  <pic:spPr bwMode="auto">
                    <a:xfrm>
                      <a:off x="0" y="0"/>
                      <a:ext cx="3797996" cy="3188816"/>
                    </a:xfrm>
                    <a:prstGeom prst="rect">
                      <a:avLst/>
                    </a:prstGeom>
                    <a:noFill/>
                    <a:ln>
                      <a:noFill/>
                    </a:ln>
                    <a:extLst>
                      <a:ext uri="{53640926-AAD7-44D8-BBD7-CCE9431645EC}">
                        <a14:shadowObscured xmlns:a14="http://schemas.microsoft.com/office/drawing/2010/main"/>
                      </a:ext>
                    </a:extLst>
                  </pic:spPr>
                </pic:pic>
              </a:graphicData>
            </a:graphic>
          </wp:inline>
        </w:drawing>
      </w:r>
    </w:p>
    <w:p w14:paraId="304AA389" w14:textId="657A94D1" w:rsidR="00FD3522" w:rsidRPr="00293BB4" w:rsidRDefault="0074472E" w:rsidP="004E1ACE">
      <w:pPr>
        <w:spacing w:line="480" w:lineRule="auto"/>
        <w:jc w:val="left"/>
        <w:rPr>
          <w:rFonts w:ascii="Times New Roman" w:hAnsi="Times New Roman" w:cs="Times New Roman"/>
          <w:color w:val="000000" w:themeColor="text1"/>
          <w:sz w:val="22"/>
        </w:rPr>
      </w:pPr>
      <w:r>
        <w:rPr>
          <w:rFonts w:ascii="Times New Roman" w:hAnsi="Times New Roman" w:cs="Times New Roman"/>
          <w:b/>
          <w:sz w:val="22"/>
        </w:rPr>
        <w:t xml:space="preserve">Supplementary </w:t>
      </w:r>
      <w:r w:rsidRPr="00201CE8">
        <w:rPr>
          <w:rFonts w:ascii="Times New Roman" w:hAnsi="Times New Roman" w:cs="Times New Roman" w:hint="eastAsia"/>
          <w:b/>
          <w:sz w:val="22"/>
        </w:rPr>
        <w:t>Fig</w:t>
      </w:r>
      <w:r>
        <w:rPr>
          <w:rFonts w:ascii="Times New Roman" w:hAnsi="Times New Roman" w:cs="Times New Roman"/>
          <w:b/>
          <w:sz w:val="22"/>
        </w:rPr>
        <w:t>ure</w:t>
      </w:r>
      <w:r w:rsidRPr="005C6737">
        <w:rPr>
          <w:rFonts w:ascii="Times New Roman" w:hAnsi="Times New Roman" w:cs="Times New Roman"/>
          <w:b/>
          <w:bCs/>
          <w:sz w:val="22"/>
        </w:rPr>
        <w:t xml:space="preserve"> </w:t>
      </w:r>
      <w:r>
        <w:rPr>
          <w:rFonts w:ascii="Times New Roman" w:hAnsi="Times New Roman" w:cs="Times New Roman"/>
          <w:b/>
          <w:bCs/>
          <w:sz w:val="22"/>
        </w:rPr>
        <w:t>S3.</w:t>
      </w:r>
      <w:r>
        <w:rPr>
          <w:rFonts w:ascii="Times New Roman" w:hAnsi="Times New Roman" w:cs="Times New Roman"/>
          <w:sz w:val="22"/>
        </w:rPr>
        <w:t xml:space="preserve"> </w:t>
      </w:r>
      <w:r w:rsidRPr="00293BB4">
        <w:rPr>
          <w:rFonts w:ascii="Times New Roman" w:eastAsia="Times New Roman" w:hAnsi="Times New Roman" w:cs="Times New Roman"/>
          <w:i/>
          <w:iCs/>
          <w:color w:val="000000" w:themeColor="text1"/>
          <w:sz w:val="22"/>
        </w:rPr>
        <w:t>In situ</w:t>
      </w:r>
      <w:r w:rsidRPr="00293BB4">
        <w:rPr>
          <w:rFonts w:ascii="Times New Roman" w:eastAsia="Times New Roman" w:hAnsi="Times New Roman" w:cs="Times New Roman"/>
          <w:color w:val="000000" w:themeColor="text1"/>
          <w:sz w:val="22"/>
        </w:rPr>
        <w:t xml:space="preserve"> hybridization analysis of genes encoding key enzymes implicated in estrogen and androgen biosynthesis, </w:t>
      </w:r>
      <w:r w:rsidRPr="00293BB4">
        <w:rPr>
          <w:rFonts w:ascii="Times New Roman" w:eastAsia="Times New Roman" w:hAnsi="Times New Roman" w:cs="Times New Roman"/>
          <w:i/>
          <w:iCs/>
          <w:color w:val="000000" w:themeColor="text1"/>
          <w:sz w:val="22"/>
        </w:rPr>
        <w:t>aromatase</w:t>
      </w:r>
      <w:r w:rsidRPr="00293BB4">
        <w:rPr>
          <w:rFonts w:ascii="Times New Roman" w:eastAsia="Times New Roman" w:hAnsi="Times New Roman" w:cs="Times New Roman"/>
          <w:color w:val="000000" w:themeColor="text1"/>
          <w:sz w:val="22"/>
        </w:rPr>
        <w:t xml:space="preserve"> (aromatase) and </w:t>
      </w:r>
      <w:r w:rsidRPr="00293BB4">
        <w:rPr>
          <w:rFonts w:ascii="Times New Roman" w:eastAsia="Times New Roman" w:hAnsi="Times New Roman" w:cs="Times New Roman"/>
          <w:i/>
          <w:iCs/>
          <w:color w:val="000000" w:themeColor="text1"/>
          <w:sz w:val="22"/>
        </w:rPr>
        <w:t>cyp11c1</w:t>
      </w:r>
      <w:r w:rsidRPr="00293BB4">
        <w:rPr>
          <w:rFonts w:ascii="Times New Roman" w:eastAsia="Times New Roman" w:hAnsi="Times New Roman" w:cs="Times New Roman"/>
          <w:color w:val="000000" w:themeColor="text1"/>
          <w:sz w:val="22"/>
        </w:rPr>
        <w:t xml:space="preserve"> (</w:t>
      </w:r>
      <w:r w:rsidRPr="00293BB4">
        <w:rPr>
          <w:rFonts w:ascii="Times New Roman" w:eastAsia="ＭＳ 明朝" w:hAnsi="Times New Roman" w:cs="Times New Roman"/>
          <w:color w:val="000000" w:themeColor="text1"/>
          <w:sz w:val="22"/>
        </w:rPr>
        <w:t>P450-c11</w:t>
      </w:r>
      <w:r w:rsidRPr="00293BB4">
        <w:rPr>
          <w:rFonts w:ascii="Times New Roman" w:eastAsia="Times New Roman" w:hAnsi="Times New Roman" w:cs="Times New Roman"/>
          <w:color w:val="000000" w:themeColor="text1"/>
          <w:sz w:val="22"/>
        </w:rPr>
        <w:t>) in the sex-differentiated stage (83 days post-hatching) Pacific bluefin tuna gonad. Sequential sections hybridized with digoxigenin (DIG)-labeled antisense and sense probes.</w:t>
      </w:r>
      <w:r w:rsidRPr="00293BB4">
        <w:rPr>
          <w:color w:val="000000" w:themeColor="text1"/>
        </w:rPr>
        <w:t xml:space="preserve"> </w:t>
      </w:r>
      <w:r w:rsidRPr="00293BB4">
        <w:rPr>
          <w:rFonts w:ascii="Times New Roman" w:eastAsia="Times New Roman" w:hAnsi="Times New Roman" w:cs="Times New Roman"/>
          <w:color w:val="000000" w:themeColor="text1"/>
          <w:sz w:val="22"/>
        </w:rPr>
        <w:t xml:space="preserve">RNA probes were transcribed </w:t>
      </w:r>
      <w:r w:rsidRPr="00293BB4">
        <w:rPr>
          <w:rFonts w:ascii="Times New Roman" w:eastAsia="Times New Roman" w:hAnsi="Times New Roman" w:cs="Times New Roman"/>
          <w:i/>
          <w:iCs/>
          <w:color w:val="000000" w:themeColor="text1"/>
          <w:sz w:val="22"/>
        </w:rPr>
        <w:t>in vitro</w:t>
      </w:r>
      <w:r w:rsidRPr="00293BB4">
        <w:rPr>
          <w:rFonts w:ascii="Times New Roman" w:eastAsia="Times New Roman" w:hAnsi="Times New Roman" w:cs="Times New Roman"/>
          <w:color w:val="000000" w:themeColor="text1"/>
          <w:sz w:val="22"/>
        </w:rPr>
        <w:t xml:space="preserve"> using DIG-labeled uridine triphosphate (Roche, Mannheim, Germany) and SP6 or T7 RNA polymerase (Roche). Gene expressions were detected via a chromogenic reaction using Nitro-Blue Tetrazolium chloride (NBT)/ 5-Bromo-4- Chloro-3’-Indolylphosphatase p-Toluidine salt (BCIP) (Roche) as alkaline phosphatase substrate. After color development, sections were counterstained using Nuclear Fast Red (Vector Laboratories, CA, USA). The asterisk and arrowhead indicate the ovarian cavity and the efferent duct, respectively.</w:t>
      </w:r>
    </w:p>
    <w:sectPr w:rsidR="00FD3522" w:rsidRPr="00293BB4" w:rsidSect="008025F3">
      <w:footerReference w:type="default" r:id="rId13"/>
      <w:pgSz w:w="11906" w:h="16838"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4461B" w14:textId="77777777" w:rsidR="009A5324" w:rsidRDefault="009A5324" w:rsidP="00A44F6C">
      <w:r>
        <w:separator/>
      </w:r>
    </w:p>
  </w:endnote>
  <w:endnote w:type="continuationSeparator" w:id="0">
    <w:p w14:paraId="4D4B49CE" w14:textId="77777777" w:rsidR="009A5324" w:rsidRDefault="009A5324" w:rsidP="00A44F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9642899"/>
      <w:docPartObj>
        <w:docPartGallery w:val="Page Numbers (Bottom of Page)"/>
        <w:docPartUnique/>
      </w:docPartObj>
    </w:sdtPr>
    <w:sdtContent>
      <w:p w14:paraId="0480E5B7" w14:textId="78C38E45" w:rsidR="00AD21C8" w:rsidRDefault="00AD21C8">
        <w:pPr>
          <w:pStyle w:val="a6"/>
          <w:jc w:val="center"/>
        </w:pPr>
        <w:r>
          <w:fldChar w:fldCharType="begin"/>
        </w:r>
        <w:r>
          <w:instrText>PAGE   \* MERGEFORMAT</w:instrText>
        </w:r>
        <w:r>
          <w:fldChar w:fldCharType="separate"/>
        </w:r>
        <w:r w:rsidR="008025F3" w:rsidRPr="008025F3">
          <w:rPr>
            <w:noProof/>
            <w:lang w:val="ja-JP"/>
          </w:rPr>
          <w:t>1</w:t>
        </w:r>
        <w:r>
          <w:fldChar w:fldCharType="end"/>
        </w:r>
      </w:p>
    </w:sdtContent>
  </w:sdt>
  <w:p w14:paraId="3FAAF117" w14:textId="77777777" w:rsidR="00AD21C8" w:rsidRDefault="00AD21C8" w:rsidP="00472888">
    <w:pPr>
      <w:pStyle w:val="a6"/>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4F6921" w14:textId="77777777" w:rsidR="009A5324" w:rsidRDefault="009A5324" w:rsidP="00A44F6C">
      <w:r>
        <w:separator/>
      </w:r>
    </w:p>
  </w:footnote>
  <w:footnote w:type="continuationSeparator" w:id="0">
    <w:p w14:paraId="428939D0" w14:textId="77777777" w:rsidR="009A5324" w:rsidRDefault="009A5324" w:rsidP="00A44F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E2C2B"/>
    <w:multiLevelType w:val="hybridMultilevel"/>
    <w:tmpl w:val="1284A8D2"/>
    <w:lvl w:ilvl="0" w:tplc="A26211D8">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4D7626E"/>
    <w:multiLevelType w:val="hybridMultilevel"/>
    <w:tmpl w:val="AB8A5E1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18602E5"/>
    <w:multiLevelType w:val="hybridMultilevel"/>
    <w:tmpl w:val="28E2E038"/>
    <w:lvl w:ilvl="0" w:tplc="BB2C2D0A">
      <w:start w:val="1"/>
      <w:numFmt w:val="decimalFullWidth"/>
      <w:lvlText w:val="%1）"/>
      <w:lvlJc w:val="left"/>
      <w:pPr>
        <w:ind w:left="480" w:hanging="4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2E209C2"/>
    <w:multiLevelType w:val="hybridMultilevel"/>
    <w:tmpl w:val="9FB8C106"/>
    <w:lvl w:ilvl="0" w:tplc="99EC9DF2">
      <w:start w:val="1"/>
      <w:numFmt w:val="decimalFullWidth"/>
      <w:lvlText w:val="%1）"/>
      <w:lvlJc w:val="left"/>
      <w:pPr>
        <w:ind w:left="480" w:hanging="480"/>
      </w:pPr>
      <w:rPr>
        <w:rFonts w:hint="default"/>
        <w:lang w:val="en-U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9C961E3"/>
    <w:multiLevelType w:val="hybridMultilevel"/>
    <w:tmpl w:val="730E6548"/>
    <w:lvl w:ilvl="0" w:tplc="E2A0AC16">
      <w:start w:val="2"/>
      <w:numFmt w:val="decimalFullWidth"/>
      <w:lvlText w:val="%1）"/>
      <w:lvlJc w:val="left"/>
      <w:pPr>
        <w:ind w:left="480" w:hanging="480"/>
      </w:pPr>
      <w:rPr>
        <w:rFonts w:hint="default"/>
        <w:b w:val="0"/>
        <w:lang w:val="en-U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292699E"/>
    <w:multiLevelType w:val="hybridMultilevel"/>
    <w:tmpl w:val="B164DE58"/>
    <w:lvl w:ilvl="0" w:tplc="2D90683E">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26566B64"/>
    <w:multiLevelType w:val="hybridMultilevel"/>
    <w:tmpl w:val="F8F80B84"/>
    <w:lvl w:ilvl="0" w:tplc="308E04B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3446ED9"/>
    <w:multiLevelType w:val="hybridMultilevel"/>
    <w:tmpl w:val="871A6746"/>
    <w:lvl w:ilvl="0" w:tplc="CD6A168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37335CFE"/>
    <w:multiLevelType w:val="hybridMultilevel"/>
    <w:tmpl w:val="21922198"/>
    <w:lvl w:ilvl="0" w:tplc="1E1090A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375E49CC"/>
    <w:multiLevelType w:val="hybridMultilevel"/>
    <w:tmpl w:val="5D7AA4E4"/>
    <w:lvl w:ilvl="0" w:tplc="0254B08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AB61D6D"/>
    <w:multiLevelType w:val="hybridMultilevel"/>
    <w:tmpl w:val="B4B4F53E"/>
    <w:lvl w:ilvl="0" w:tplc="90CC836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429C14DB"/>
    <w:multiLevelType w:val="hybridMultilevel"/>
    <w:tmpl w:val="3D069B6E"/>
    <w:lvl w:ilvl="0" w:tplc="8AFA3CF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4DBC7A0C"/>
    <w:multiLevelType w:val="hybridMultilevel"/>
    <w:tmpl w:val="ABC88580"/>
    <w:lvl w:ilvl="0" w:tplc="308E04BA">
      <w:start w:val="4"/>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53495CA2"/>
    <w:multiLevelType w:val="hybridMultilevel"/>
    <w:tmpl w:val="4BBA9EBE"/>
    <w:lvl w:ilvl="0" w:tplc="446A27C6">
      <w:start w:val="1"/>
      <w:numFmt w:val="decimalEnclosedCircle"/>
      <w:lvlText w:val="%1"/>
      <w:lvlJc w:val="left"/>
      <w:pPr>
        <w:ind w:left="360" w:hanging="360"/>
      </w:pPr>
      <w:rPr>
        <w:rFonts w:hint="default"/>
      </w:rPr>
    </w:lvl>
    <w:lvl w:ilvl="1" w:tplc="035AD0F4">
      <w:start w:val="4"/>
      <w:numFmt w:val="decimalFullWidth"/>
      <w:lvlText w:val="%2）"/>
      <w:lvlJc w:val="left"/>
      <w:pPr>
        <w:ind w:left="852" w:hanging="432"/>
      </w:pPr>
      <w:rPr>
        <w:rFonts w:hint="default"/>
      </w:rPr>
    </w:lvl>
    <w:lvl w:ilvl="2" w:tplc="88129308">
      <w:start w:val="4"/>
      <w:numFmt w:val="decimalFullWidth"/>
      <w:lvlText w:val="%3．"/>
      <w:lvlJc w:val="left"/>
      <w:pPr>
        <w:ind w:left="432" w:hanging="432"/>
      </w:pPr>
      <w:rPr>
        <w:rFonts w:hint="default"/>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57C01D00"/>
    <w:multiLevelType w:val="hybridMultilevel"/>
    <w:tmpl w:val="23FAB388"/>
    <w:lvl w:ilvl="0" w:tplc="6CE069BE">
      <w:start w:val="1"/>
      <w:numFmt w:val="decimalFullWidth"/>
      <w:lvlText w:val="%1）"/>
      <w:lvlJc w:val="left"/>
      <w:pPr>
        <w:ind w:left="480" w:hanging="4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59084046"/>
    <w:multiLevelType w:val="hybridMultilevel"/>
    <w:tmpl w:val="7B9EC8C0"/>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16" w15:restartNumberingAfterBreak="0">
    <w:nsid w:val="5CAE55E8"/>
    <w:multiLevelType w:val="hybridMultilevel"/>
    <w:tmpl w:val="12B044D6"/>
    <w:lvl w:ilvl="0" w:tplc="9DA42E50">
      <w:start w:val="4"/>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6977448C"/>
    <w:multiLevelType w:val="hybridMultilevel"/>
    <w:tmpl w:val="00844120"/>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18" w15:restartNumberingAfterBreak="0">
    <w:nsid w:val="6AA210D6"/>
    <w:multiLevelType w:val="hybridMultilevel"/>
    <w:tmpl w:val="7ABA9BC2"/>
    <w:lvl w:ilvl="0" w:tplc="D1D8053C">
      <w:start w:val="1"/>
      <w:numFmt w:val="decimalFullWidth"/>
      <w:lvlText w:val="%1）"/>
      <w:lvlJc w:val="left"/>
      <w:pPr>
        <w:ind w:left="480" w:hanging="480"/>
      </w:pPr>
      <w:rPr>
        <w:rFonts w:hint="default"/>
        <w:lang w:val="en-U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6B416401"/>
    <w:multiLevelType w:val="hybridMultilevel"/>
    <w:tmpl w:val="A2D07676"/>
    <w:lvl w:ilvl="0" w:tplc="2D90683E">
      <w:numFmt w:val="bullet"/>
      <w:lvlText w:val=""/>
      <w:lvlJc w:val="left"/>
      <w:pPr>
        <w:ind w:left="420" w:hanging="42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74E950B7"/>
    <w:multiLevelType w:val="hybridMultilevel"/>
    <w:tmpl w:val="C7CC5174"/>
    <w:lvl w:ilvl="0" w:tplc="D600425A">
      <w:start w:val="1"/>
      <w:numFmt w:val="decimalFullWidth"/>
      <w:lvlText w:val="%1）"/>
      <w:lvlJc w:val="left"/>
      <w:pPr>
        <w:ind w:left="480" w:hanging="4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75906625"/>
    <w:multiLevelType w:val="hybridMultilevel"/>
    <w:tmpl w:val="A5BC87B6"/>
    <w:lvl w:ilvl="0" w:tplc="7D964468">
      <w:start w:val="1"/>
      <w:numFmt w:val="decimalFullWidth"/>
      <w:lvlText w:val="%1）"/>
      <w:lvlJc w:val="left"/>
      <w:pPr>
        <w:ind w:left="480" w:hanging="4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78D01832"/>
    <w:multiLevelType w:val="hybridMultilevel"/>
    <w:tmpl w:val="B600BF96"/>
    <w:lvl w:ilvl="0" w:tplc="0409000F">
      <w:start w:val="1"/>
      <w:numFmt w:val="decimal"/>
      <w:lvlText w:val="%1."/>
      <w:lvlJc w:val="left"/>
      <w:pPr>
        <w:ind w:left="746" w:hanging="420"/>
      </w:pPr>
    </w:lvl>
    <w:lvl w:ilvl="1" w:tplc="04090017" w:tentative="1">
      <w:start w:val="1"/>
      <w:numFmt w:val="aiueoFullWidth"/>
      <w:lvlText w:val="(%2)"/>
      <w:lvlJc w:val="left"/>
      <w:pPr>
        <w:ind w:left="1166" w:hanging="420"/>
      </w:pPr>
    </w:lvl>
    <w:lvl w:ilvl="2" w:tplc="04090011" w:tentative="1">
      <w:start w:val="1"/>
      <w:numFmt w:val="decimalEnclosedCircle"/>
      <w:lvlText w:val="%3"/>
      <w:lvlJc w:val="left"/>
      <w:pPr>
        <w:ind w:left="1586" w:hanging="420"/>
      </w:pPr>
    </w:lvl>
    <w:lvl w:ilvl="3" w:tplc="0409000F" w:tentative="1">
      <w:start w:val="1"/>
      <w:numFmt w:val="decimal"/>
      <w:lvlText w:val="%4."/>
      <w:lvlJc w:val="left"/>
      <w:pPr>
        <w:ind w:left="2006" w:hanging="420"/>
      </w:pPr>
    </w:lvl>
    <w:lvl w:ilvl="4" w:tplc="04090017" w:tentative="1">
      <w:start w:val="1"/>
      <w:numFmt w:val="aiueoFullWidth"/>
      <w:lvlText w:val="(%5)"/>
      <w:lvlJc w:val="left"/>
      <w:pPr>
        <w:ind w:left="2426" w:hanging="420"/>
      </w:pPr>
    </w:lvl>
    <w:lvl w:ilvl="5" w:tplc="04090011" w:tentative="1">
      <w:start w:val="1"/>
      <w:numFmt w:val="decimalEnclosedCircle"/>
      <w:lvlText w:val="%6"/>
      <w:lvlJc w:val="left"/>
      <w:pPr>
        <w:ind w:left="2846" w:hanging="420"/>
      </w:pPr>
    </w:lvl>
    <w:lvl w:ilvl="6" w:tplc="0409000F" w:tentative="1">
      <w:start w:val="1"/>
      <w:numFmt w:val="decimal"/>
      <w:lvlText w:val="%7."/>
      <w:lvlJc w:val="left"/>
      <w:pPr>
        <w:ind w:left="3266" w:hanging="420"/>
      </w:pPr>
    </w:lvl>
    <w:lvl w:ilvl="7" w:tplc="04090017" w:tentative="1">
      <w:start w:val="1"/>
      <w:numFmt w:val="aiueoFullWidth"/>
      <w:lvlText w:val="(%8)"/>
      <w:lvlJc w:val="left"/>
      <w:pPr>
        <w:ind w:left="3686" w:hanging="420"/>
      </w:pPr>
    </w:lvl>
    <w:lvl w:ilvl="8" w:tplc="04090011" w:tentative="1">
      <w:start w:val="1"/>
      <w:numFmt w:val="decimalEnclosedCircle"/>
      <w:lvlText w:val="%9"/>
      <w:lvlJc w:val="left"/>
      <w:pPr>
        <w:ind w:left="4106" w:hanging="420"/>
      </w:pPr>
    </w:lvl>
  </w:abstractNum>
  <w:abstractNum w:abstractNumId="23" w15:restartNumberingAfterBreak="0">
    <w:nsid w:val="7C6221CE"/>
    <w:multiLevelType w:val="hybridMultilevel"/>
    <w:tmpl w:val="5A94467E"/>
    <w:lvl w:ilvl="0" w:tplc="8C7AB586">
      <w:start w:val="1"/>
      <w:numFmt w:val="decimalFullWidth"/>
      <w:lvlText w:val="%1）"/>
      <w:lvlJc w:val="left"/>
      <w:pPr>
        <w:ind w:left="480" w:hanging="4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975797904">
    <w:abstractNumId w:val="5"/>
  </w:num>
  <w:num w:numId="2" w16cid:durableId="2141608341">
    <w:abstractNumId w:val="0"/>
  </w:num>
  <w:num w:numId="3" w16cid:durableId="1305625721">
    <w:abstractNumId w:val="8"/>
  </w:num>
  <w:num w:numId="4" w16cid:durableId="1294825612">
    <w:abstractNumId w:val="1"/>
  </w:num>
  <w:num w:numId="5" w16cid:durableId="1954707477">
    <w:abstractNumId w:val="19"/>
  </w:num>
  <w:num w:numId="6" w16cid:durableId="857931946">
    <w:abstractNumId w:val="22"/>
  </w:num>
  <w:num w:numId="7" w16cid:durableId="1706564940">
    <w:abstractNumId w:val="7"/>
  </w:num>
  <w:num w:numId="8" w16cid:durableId="969016219">
    <w:abstractNumId w:val="9"/>
  </w:num>
  <w:num w:numId="9" w16cid:durableId="1042706343">
    <w:abstractNumId w:val="13"/>
  </w:num>
  <w:num w:numId="10" w16cid:durableId="242181038">
    <w:abstractNumId w:val="11"/>
  </w:num>
  <w:num w:numId="11" w16cid:durableId="1013529412">
    <w:abstractNumId w:val="10"/>
  </w:num>
  <w:num w:numId="12" w16cid:durableId="2091653404">
    <w:abstractNumId w:val="4"/>
  </w:num>
  <w:num w:numId="13" w16cid:durableId="182939507">
    <w:abstractNumId w:val="15"/>
  </w:num>
  <w:num w:numId="14" w16cid:durableId="2013558899">
    <w:abstractNumId w:val="17"/>
  </w:num>
  <w:num w:numId="15" w16cid:durableId="962348210">
    <w:abstractNumId w:val="23"/>
  </w:num>
  <w:num w:numId="16" w16cid:durableId="123349904">
    <w:abstractNumId w:val="18"/>
  </w:num>
  <w:num w:numId="17" w16cid:durableId="1229268159">
    <w:abstractNumId w:val="14"/>
  </w:num>
  <w:num w:numId="18" w16cid:durableId="1950699184">
    <w:abstractNumId w:val="20"/>
  </w:num>
  <w:num w:numId="19" w16cid:durableId="1088381709">
    <w:abstractNumId w:val="21"/>
  </w:num>
  <w:num w:numId="20" w16cid:durableId="1354921632">
    <w:abstractNumId w:val="3"/>
  </w:num>
  <w:num w:numId="21" w16cid:durableId="1368263886">
    <w:abstractNumId w:val="2"/>
  </w:num>
  <w:num w:numId="22" w16cid:durableId="1940597896">
    <w:abstractNumId w:val="6"/>
  </w:num>
  <w:num w:numId="23" w16cid:durableId="1430269222">
    <w:abstractNumId w:val="16"/>
  </w:num>
  <w:num w:numId="24" w16cid:durableId="19035223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0" w:nlCheck="1" w:checkStyle="0"/>
  <w:activeWritingStyle w:appName="MSWord" w:lang="ja-JP" w:vendorID="64" w:dllVersion="0" w:nlCheck="1" w:checkStyle="1"/>
  <w:activeWritingStyle w:appName="MSWord" w:lang="en-US" w:vendorID="64" w:dllVersion="4096" w:nlCheck="1" w:checkStyle="0"/>
  <w:activeWritingStyle w:appName="MSWord" w:lang="en-GB" w:vendorID="64" w:dllVersion="0" w:nlCheck="1" w:checkStyle="0"/>
  <w:activeWritingStyle w:appName="MSWord" w:lang="en-GB" w:vendorID="64" w:dllVersion="4096" w:nlCheck="1" w:checkStyle="0"/>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791D"/>
    <w:rsid w:val="0000020D"/>
    <w:rsid w:val="00000EA3"/>
    <w:rsid w:val="00000ECE"/>
    <w:rsid w:val="00001786"/>
    <w:rsid w:val="00001EDD"/>
    <w:rsid w:val="00001F4C"/>
    <w:rsid w:val="000026C7"/>
    <w:rsid w:val="000028BE"/>
    <w:rsid w:val="000028C7"/>
    <w:rsid w:val="00002BC2"/>
    <w:rsid w:val="00002D96"/>
    <w:rsid w:val="00002DE7"/>
    <w:rsid w:val="00003479"/>
    <w:rsid w:val="00003496"/>
    <w:rsid w:val="00003D8A"/>
    <w:rsid w:val="00004329"/>
    <w:rsid w:val="000048EC"/>
    <w:rsid w:val="00004990"/>
    <w:rsid w:val="00004AAE"/>
    <w:rsid w:val="00004CF1"/>
    <w:rsid w:val="000058BE"/>
    <w:rsid w:val="0000597F"/>
    <w:rsid w:val="00005AA7"/>
    <w:rsid w:val="000060B1"/>
    <w:rsid w:val="00006268"/>
    <w:rsid w:val="00006E25"/>
    <w:rsid w:val="00006E93"/>
    <w:rsid w:val="00006F01"/>
    <w:rsid w:val="000070C0"/>
    <w:rsid w:val="000070CB"/>
    <w:rsid w:val="000071AF"/>
    <w:rsid w:val="00007647"/>
    <w:rsid w:val="000100EE"/>
    <w:rsid w:val="000105BF"/>
    <w:rsid w:val="00010B90"/>
    <w:rsid w:val="00010BED"/>
    <w:rsid w:val="00010E5B"/>
    <w:rsid w:val="000112A7"/>
    <w:rsid w:val="000112E6"/>
    <w:rsid w:val="00011355"/>
    <w:rsid w:val="00011BB1"/>
    <w:rsid w:val="00011D8B"/>
    <w:rsid w:val="000124A6"/>
    <w:rsid w:val="00012543"/>
    <w:rsid w:val="0001275F"/>
    <w:rsid w:val="00012BF5"/>
    <w:rsid w:val="00012CCA"/>
    <w:rsid w:val="00012FD9"/>
    <w:rsid w:val="0001302B"/>
    <w:rsid w:val="00013145"/>
    <w:rsid w:val="000135D7"/>
    <w:rsid w:val="000135FD"/>
    <w:rsid w:val="000136E7"/>
    <w:rsid w:val="00013AD6"/>
    <w:rsid w:val="000140C7"/>
    <w:rsid w:val="000145B8"/>
    <w:rsid w:val="0001471B"/>
    <w:rsid w:val="000150E5"/>
    <w:rsid w:val="00015174"/>
    <w:rsid w:val="000154C2"/>
    <w:rsid w:val="00016933"/>
    <w:rsid w:val="000171C7"/>
    <w:rsid w:val="0001733F"/>
    <w:rsid w:val="0001737A"/>
    <w:rsid w:val="0001744F"/>
    <w:rsid w:val="00017521"/>
    <w:rsid w:val="000177B3"/>
    <w:rsid w:val="00017AFC"/>
    <w:rsid w:val="00017C4F"/>
    <w:rsid w:val="00017C5B"/>
    <w:rsid w:val="00017D5B"/>
    <w:rsid w:val="00017FB5"/>
    <w:rsid w:val="000208B1"/>
    <w:rsid w:val="00021370"/>
    <w:rsid w:val="00021635"/>
    <w:rsid w:val="000218FE"/>
    <w:rsid w:val="00021B0B"/>
    <w:rsid w:val="00021C4D"/>
    <w:rsid w:val="00022078"/>
    <w:rsid w:val="000220D9"/>
    <w:rsid w:val="00022703"/>
    <w:rsid w:val="00022CEC"/>
    <w:rsid w:val="00022D8E"/>
    <w:rsid w:val="00023CEE"/>
    <w:rsid w:val="0002430D"/>
    <w:rsid w:val="000244F4"/>
    <w:rsid w:val="00024858"/>
    <w:rsid w:val="00024D74"/>
    <w:rsid w:val="00024FCC"/>
    <w:rsid w:val="00025567"/>
    <w:rsid w:val="0002562A"/>
    <w:rsid w:val="00025C9D"/>
    <w:rsid w:val="00025FBD"/>
    <w:rsid w:val="000260A7"/>
    <w:rsid w:val="000261CA"/>
    <w:rsid w:val="00026418"/>
    <w:rsid w:val="00026964"/>
    <w:rsid w:val="00026977"/>
    <w:rsid w:val="0002784D"/>
    <w:rsid w:val="000279B0"/>
    <w:rsid w:val="00027AC4"/>
    <w:rsid w:val="00027C13"/>
    <w:rsid w:val="00027E33"/>
    <w:rsid w:val="00030135"/>
    <w:rsid w:val="0003048E"/>
    <w:rsid w:val="00030583"/>
    <w:rsid w:val="000308E4"/>
    <w:rsid w:val="00030D82"/>
    <w:rsid w:val="00030E7E"/>
    <w:rsid w:val="00030F8A"/>
    <w:rsid w:val="000314C0"/>
    <w:rsid w:val="00031729"/>
    <w:rsid w:val="00031A47"/>
    <w:rsid w:val="00031F98"/>
    <w:rsid w:val="00032264"/>
    <w:rsid w:val="0003287D"/>
    <w:rsid w:val="000329F4"/>
    <w:rsid w:val="000331FF"/>
    <w:rsid w:val="000335B8"/>
    <w:rsid w:val="00033635"/>
    <w:rsid w:val="00033BC4"/>
    <w:rsid w:val="00033D50"/>
    <w:rsid w:val="00033EF6"/>
    <w:rsid w:val="00034046"/>
    <w:rsid w:val="0003417E"/>
    <w:rsid w:val="0003441F"/>
    <w:rsid w:val="0003472F"/>
    <w:rsid w:val="000349B1"/>
    <w:rsid w:val="00034A6C"/>
    <w:rsid w:val="00034AD4"/>
    <w:rsid w:val="00034B54"/>
    <w:rsid w:val="00034BC2"/>
    <w:rsid w:val="000351A5"/>
    <w:rsid w:val="000351B7"/>
    <w:rsid w:val="00035BAF"/>
    <w:rsid w:val="00035D76"/>
    <w:rsid w:val="00036245"/>
    <w:rsid w:val="00036ECD"/>
    <w:rsid w:val="00036EE2"/>
    <w:rsid w:val="00037903"/>
    <w:rsid w:val="00037C4F"/>
    <w:rsid w:val="00037CBB"/>
    <w:rsid w:val="000400C2"/>
    <w:rsid w:val="00040248"/>
    <w:rsid w:val="000404AB"/>
    <w:rsid w:val="0004051B"/>
    <w:rsid w:val="00040799"/>
    <w:rsid w:val="00040EF9"/>
    <w:rsid w:val="0004119A"/>
    <w:rsid w:val="00041215"/>
    <w:rsid w:val="0004125B"/>
    <w:rsid w:val="00041878"/>
    <w:rsid w:val="00041BBC"/>
    <w:rsid w:val="00041CFC"/>
    <w:rsid w:val="00042021"/>
    <w:rsid w:val="000427F6"/>
    <w:rsid w:val="000428E5"/>
    <w:rsid w:val="0004296A"/>
    <w:rsid w:val="00043F62"/>
    <w:rsid w:val="00044006"/>
    <w:rsid w:val="00044106"/>
    <w:rsid w:val="00044155"/>
    <w:rsid w:val="000445B4"/>
    <w:rsid w:val="000447E0"/>
    <w:rsid w:val="00044927"/>
    <w:rsid w:val="00044A68"/>
    <w:rsid w:val="00044A93"/>
    <w:rsid w:val="00044C9E"/>
    <w:rsid w:val="00044E15"/>
    <w:rsid w:val="00044EDC"/>
    <w:rsid w:val="000452DA"/>
    <w:rsid w:val="000453DA"/>
    <w:rsid w:val="000454BD"/>
    <w:rsid w:val="000457F8"/>
    <w:rsid w:val="00045C56"/>
    <w:rsid w:val="00045F5E"/>
    <w:rsid w:val="0004644D"/>
    <w:rsid w:val="00046711"/>
    <w:rsid w:val="00046CFC"/>
    <w:rsid w:val="00047307"/>
    <w:rsid w:val="0004734C"/>
    <w:rsid w:val="00047704"/>
    <w:rsid w:val="0004779A"/>
    <w:rsid w:val="000478A2"/>
    <w:rsid w:val="0004790C"/>
    <w:rsid w:val="00047F14"/>
    <w:rsid w:val="00050DEC"/>
    <w:rsid w:val="00050EBF"/>
    <w:rsid w:val="00051B72"/>
    <w:rsid w:val="00052048"/>
    <w:rsid w:val="0005239A"/>
    <w:rsid w:val="00052795"/>
    <w:rsid w:val="00052965"/>
    <w:rsid w:val="00053E61"/>
    <w:rsid w:val="00054606"/>
    <w:rsid w:val="00054C99"/>
    <w:rsid w:val="000551FC"/>
    <w:rsid w:val="00055BC4"/>
    <w:rsid w:val="00055CA6"/>
    <w:rsid w:val="00056902"/>
    <w:rsid w:val="00056B96"/>
    <w:rsid w:val="00056F01"/>
    <w:rsid w:val="0005702C"/>
    <w:rsid w:val="0005716D"/>
    <w:rsid w:val="00057306"/>
    <w:rsid w:val="00057383"/>
    <w:rsid w:val="00057E4C"/>
    <w:rsid w:val="00057FC9"/>
    <w:rsid w:val="000600E3"/>
    <w:rsid w:val="00060389"/>
    <w:rsid w:val="000604B6"/>
    <w:rsid w:val="00060850"/>
    <w:rsid w:val="000608DE"/>
    <w:rsid w:val="00060B26"/>
    <w:rsid w:val="00060B79"/>
    <w:rsid w:val="00060B96"/>
    <w:rsid w:val="00060BC6"/>
    <w:rsid w:val="00060E16"/>
    <w:rsid w:val="000614A0"/>
    <w:rsid w:val="000617CB"/>
    <w:rsid w:val="00061B99"/>
    <w:rsid w:val="00062021"/>
    <w:rsid w:val="00062035"/>
    <w:rsid w:val="000620FA"/>
    <w:rsid w:val="000622E3"/>
    <w:rsid w:val="0006244E"/>
    <w:rsid w:val="000624CB"/>
    <w:rsid w:val="00062DE5"/>
    <w:rsid w:val="00063232"/>
    <w:rsid w:val="00063AA6"/>
    <w:rsid w:val="000640FF"/>
    <w:rsid w:val="000647FA"/>
    <w:rsid w:val="00064D23"/>
    <w:rsid w:val="00064DAA"/>
    <w:rsid w:val="00065312"/>
    <w:rsid w:val="000656CE"/>
    <w:rsid w:val="00065F04"/>
    <w:rsid w:val="00065F64"/>
    <w:rsid w:val="000663D7"/>
    <w:rsid w:val="0006679C"/>
    <w:rsid w:val="000667BC"/>
    <w:rsid w:val="0006687E"/>
    <w:rsid w:val="000669F8"/>
    <w:rsid w:val="00066BCB"/>
    <w:rsid w:val="00066E6B"/>
    <w:rsid w:val="000671C0"/>
    <w:rsid w:val="000671E6"/>
    <w:rsid w:val="00067307"/>
    <w:rsid w:val="00067529"/>
    <w:rsid w:val="0006762F"/>
    <w:rsid w:val="00067713"/>
    <w:rsid w:val="00067AE6"/>
    <w:rsid w:val="00067B66"/>
    <w:rsid w:val="00067CEE"/>
    <w:rsid w:val="000702F8"/>
    <w:rsid w:val="0007030C"/>
    <w:rsid w:val="000705E2"/>
    <w:rsid w:val="000708D4"/>
    <w:rsid w:val="00070933"/>
    <w:rsid w:val="000709AE"/>
    <w:rsid w:val="00070D49"/>
    <w:rsid w:val="00070E8E"/>
    <w:rsid w:val="0007114A"/>
    <w:rsid w:val="000711B7"/>
    <w:rsid w:val="00071298"/>
    <w:rsid w:val="00071505"/>
    <w:rsid w:val="000716A3"/>
    <w:rsid w:val="00071B7B"/>
    <w:rsid w:val="00071D6F"/>
    <w:rsid w:val="00071F72"/>
    <w:rsid w:val="000722CE"/>
    <w:rsid w:val="00072687"/>
    <w:rsid w:val="00072896"/>
    <w:rsid w:val="00072C4E"/>
    <w:rsid w:val="00072CBA"/>
    <w:rsid w:val="00072D29"/>
    <w:rsid w:val="00072F7C"/>
    <w:rsid w:val="00072FEF"/>
    <w:rsid w:val="00073CE0"/>
    <w:rsid w:val="00073DEB"/>
    <w:rsid w:val="000745DE"/>
    <w:rsid w:val="00074622"/>
    <w:rsid w:val="00074833"/>
    <w:rsid w:val="00074ECD"/>
    <w:rsid w:val="00075033"/>
    <w:rsid w:val="00075322"/>
    <w:rsid w:val="00075507"/>
    <w:rsid w:val="00075627"/>
    <w:rsid w:val="0007576A"/>
    <w:rsid w:val="00075C5D"/>
    <w:rsid w:val="00075E5F"/>
    <w:rsid w:val="00075EC3"/>
    <w:rsid w:val="00075F9A"/>
    <w:rsid w:val="00075FE2"/>
    <w:rsid w:val="00076181"/>
    <w:rsid w:val="00076FA6"/>
    <w:rsid w:val="00077744"/>
    <w:rsid w:val="00077781"/>
    <w:rsid w:val="000805F4"/>
    <w:rsid w:val="000816EB"/>
    <w:rsid w:val="000823FF"/>
    <w:rsid w:val="000824D8"/>
    <w:rsid w:val="000829A2"/>
    <w:rsid w:val="00082BC6"/>
    <w:rsid w:val="00082BE4"/>
    <w:rsid w:val="00082F98"/>
    <w:rsid w:val="0008335E"/>
    <w:rsid w:val="000835C1"/>
    <w:rsid w:val="000837AB"/>
    <w:rsid w:val="000839A3"/>
    <w:rsid w:val="00083E07"/>
    <w:rsid w:val="000842A2"/>
    <w:rsid w:val="000843A1"/>
    <w:rsid w:val="00084539"/>
    <w:rsid w:val="0008472B"/>
    <w:rsid w:val="000848F5"/>
    <w:rsid w:val="00084A2C"/>
    <w:rsid w:val="00084B05"/>
    <w:rsid w:val="00084B1B"/>
    <w:rsid w:val="00084B85"/>
    <w:rsid w:val="0008543F"/>
    <w:rsid w:val="00085659"/>
    <w:rsid w:val="00085816"/>
    <w:rsid w:val="000859B1"/>
    <w:rsid w:val="00086A5A"/>
    <w:rsid w:val="00086D78"/>
    <w:rsid w:val="00086DBC"/>
    <w:rsid w:val="00086EEA"/>
    <w:rsid w:val="00086FFD"/>
    <w:rsid w:val="000870B6"/>
    <w:rsid w:val="00087369"/>
    <w:rsid w:val="00087371"/>
    <w:rsid w:val="00087BD4"/>
    <w:rsid w:val="0009042C"/>
    <w:rsid w:val="00090703"/>
    <w:rsid w:val="00090FAA"/>
    <w:rsid w:val="00091169"/>
    <w:rsid w:val="000914F1"/>
    <w:rsid w:val="00091549"/>
    <w:rsid w:val="00091956"/>
    <w:rsid w:val="00092277"/>
    <w:rsid w:val="000924D9"/>
    <w:rsid w:val="00092873"/>
    <w:rsid w:val="00093057"/>
    <w:rsid w:val="000931AC"/>
    <w:rsid w:val="0009356E"/>
    <w:rsid w:val="0009368D"/>
    <w:rsid w:val="000936FC"/>
    <w:rsid w:val="00093B53"/>
    <w:rsid w:val="00094010"/>
    <w:rsid w:val="0009448B"/>
    <w:rsid w:val="00094B6C"/>
    <w:rsid w:val="00094CFC"/>
    <w:rsid w:val="000950E7"/>
    <w:rsid w:val="00095423"/>
    <w:rsid w:val="000965DA"/>
    <w:rsid w:val="00096C35"/>
    <w:rsid w:val="00096D0D"/>
    <w:rsid w:val="00096E76"/>
    <w:rsid w:val="00097032"/>
    <w:rsid w:val="000970DD"/>
    <w:rsid w:val="00097633"/>
    <w:rsid w:val="00097733"/>
    <w:rsid w:val="000A0889"/>
    <w:rsid w:val="000A0A12"/>
    <w:rsid w:val="000A0B26"/>
    <w:rsid w:val="000A0FB1"/>
    <w:rsid w:val="000A10CD"/>
    <w:rsid w:val="000A19B9"/>
    <w:rsid w:val="000A1A18"/>
    <w:rsid w:val="000A1D20"/>
    <w:rsid w:val="000A1FE9"/>
    <w:rsid w:val="000A27C3"/>
    <w:rsid w:val="000A2FF0"/>
    <w:rsid w:val="000A304D"/>
    <w:rsid w:val="000A3087"/>
    <w:rsid w:val="000A364B"/>
    <w:rsid w:val="000A398F"/>
    <w:rsid w:val="000A3AB8"/>
    <w:rsid w:val="000A44D8"/>
    <w:rsid w:val="000A4A33"/>
    <w:rsid w:val="000A4CDE"/>
    <w:rsid w:val="000A4E47"/>
    <w:rsid w:val="000A52B6"/>
    <w:rsid w:val="000A5A39"/>
    <w:rsid w:val="000A600D"/>
    <w:rsid w:val="000A60A8"/>
    <w:rsid w:val="000A6670"/>
    <w:rsid w:val="000A66C3"/>
    <w:rsid w:val="000A67CC"/>
    <w:rsid w:val="000A6F48"/>
    <w:rsid w:val="000A7106"/>
    <w:rsid w:val="000A779D"/>
    <w:rsid w:val="000A77A1"/>
    <w:rsid w:val="000A78A9"/>
    <w:rsid w:val="000A7EA4"/>
    <w:rsid w:val="000B0648"/>
    <w:rsid w:val="000B0D0E"/>
    <w:rsid w:val="000B0D6F"/>
    <w:rsid w:val="000B13AD"/>
    <w:rsid w:val="000B1C99"/>
    <w:rsid w:val="000B1CD7"/>
    <w:rsid w:val="000B1E2E"/>
    <w:rsid w:val="000B1F09"/>
    <w:rsid w:val="000B1F32"/>
    <w:rsid w:val="000B237B"/>
    <w:rsid w:val="000B25F1"/>
    <w:rsid w:val="000B2A80"/>
    <w:rsid w:val="000B2B45"/>
    <w:rsid w:val="000B2BFF"/>
    <w:rsid w:val="000B33FA"/>
    <w:rsid w:val="000B349A"/>
    <w:rsid w:val="000B403B"/>
    <w:rsid w:val="000B414E"/>
    <w:rsid w:val="000B4D63"/>
    <w:rsid w:val="000B56A4"/>
    <w:rsid w:val="000B5755"/>
    <w:rsid w:val="000B5BA9"/>
    <w:rsid w:val="000B6001"/>
    <w:rsid w:val="000B6097"/>
    <w:rsid w:val="000B6432"/>
    <w:rsid w:val="000B67EB"/>
    <w:rsid w:val="000B6A79"/>
    <w:rsid w:val="000B6BC2"/>
    <w:rsid w:val="000B6D54"/>
    <w:rsid w:val="000B7527"/>
    <w:rsid w:val="000B7603"/>
    <w:rsid w:val="000B772F"/>
    <w:rsid w:val="000B7D2F"/>
    <w:rsid w:val="000B7F02"/>
    <w:rsid w:val="000C05C8"/>
    <w:rsid w:val="000C0B38"/>
    <w:rsid w:val="000C0CD3"/>
    <w:rsid w:val="000C0E6B"/>
    <w:rsid w:val="000C0EA2"/>
    <w:rsid w:val="000C11A7"/>
    <w:rsid w:val="000C12FB"/>
    <w:rsid w:val="000C15AC"/>
    <w:rsid w:val="000C17CE"/>
    <w:rsid w:val="000C1B37"/>
    <w:rsid w:val="000C1B52"/>
    <w:rsid w:val="000C27C5"/>
    <w:rsid w:val="000C36ED"/>
    <w:rsid w:val="000C390D"/>
    <w:rsid w:val="000C3A54"/>
    <w:rsid w:val="000C3CCD"/>
    <w:rsid w:val="000C3F80"/>
    <w:rsid w:val="000C4055"/>
    <w:rsid w:val="000C460F"/>
    <w:rsid w:val="000C4635"/>
    <w:rsid w:val="000C48EB"/>
    <w:rsid w:val="000C5515"/>
    <w:rsid w:val="000C5527"/>
    <w:rsid w:val="000C5D2C"/>
    <w:rsid w:val="000C5EAC"/>
    <w:rsid w:val="000C5ECF"/>
    <w:rsid w:val="000C5F94"/>
    <w:rsid w:val="000C60FB"/>
    <w:rsid w:val="000C64E4"/>
    <w:rsid w:val="000C69EB"/>
    <w:rsid w:val="000C6C9E"/>
    <w:rsid w:val="000C737C"/>
    <w:rsid w:val="000C755B"/>
    <w:rsid w:val="000C78A1"/>
    <w:rsid w:val="000C7AAA"/>
    <w:rsid w:val="000C7FD3"/>
    <w:rsid w:val="000D059B"/>
    <w:rsid w:val="000D0661"/>
    <w:rsid w:val="000D0851"/>
    <w:rsid w:val="000D0856"/>
    <w:rsid w:val="000D0C35"/>
    <w:rsid w:val="000D0E39"/>
    <w:rsid w:val="000D101F"/>
    <w:rsid w:val="000D1325"/>
    <w:rsid w:val="000D1527"/>
    <w:rsid w:val="000D172B"/>
    <w:rsid w:val="000D1864"/>
    <w:rsid w:val="000D1F3A"/>
    <w:rsid w:val="000D20C4"/>
    <w:rsid w:val="000D23F9"/>
    <w:rsid w:val="000D25A6"/>
    <w:rsid w:val="000D2885"/>
    <w:rsid w:val="000D2C64"/>
    <w:rsid w:val="000D2DE0"/>
    <w:rsid w:val="000D3036"/>
    <w:rsid w:val="000D3353"/>
    <w:rsid w:val="000D33E8"/>
    <w:rsid w:val="000D38C0"/>
    <w:rsid w:val="000D3955"/>
    <w:rsid w:val="000D3A9C"/>
    <w:rsid w:val="000D42D3"/>
    <w:rsid w:val="000D4799"/>
    <w:rsid w:val="000D4D4C"/>
    <w:rsid w:val="000D4FE1"/>
    <w:rsid w:val="000D5142"/>
    <w:rsid w:val="000D5257"/>
    <w:rsid w:val="000D5392"/>
    <w:rsid w:val="000D53E9"/>
    <w:rsid w:val="000D564B"/>
    <w:rsid w:val="000D5B62"/>
    <w:rsid w:val="000D62C3"/>
    <w:rsid w:val="000D6360"/>
    <w:rsid w:val="000D66DC"/>
    <w:rsid w:val="000D6C53"/>
    <w:rsid w:val="000D7491"/>
    <w:rsid w:val="000D765E"/>
    <w:rsid w:val="000D7E27"/>
    <w:rsid w:val="000D7E63"/>
    <w:rsid w:val="000D7FAB"/>
    <w:rsid w:val="000E02BB"/>
    <w:rsid w:val="000E049E"/>
    <w:rsid w:val="000E0608"/>
    <w:rsid w:val="000E066C"/>
    <w:rsid w:val="000E07E5"/>
    <w:rsid w:val="000E09F7"/>
    <w:rsid w:val="000E0AAD"/>
    <w:rsid w:val="000E1094"/>
    <w:rsid w:val="000E1453"/>
    <w:rsid w:val="000E15D4"/>
    <w:rsid w:val="000E1A20"/>
    <w:rsid w:val="000E1C60"/>
    <w:rsid w:val="000E1DF0"/>
    <w:rsid w:val="000E2238"/>
    <w:rsid w:val="000E2579"/>
    <w:rsid w:val="000E26C8"/>
    <w:rsid w:val="000E28AB"/>
    <w:rsid w:val="000E2C3C"/>
    <w:rsid w:val="000E31F2"/>
    <w:rsid w:val="000E367D"/>
    <w:rsid w:val="000E38D0"/>
    <w:rsid w:val="000E3ADF"/>
    <w:rsid w:val="000E4506"/>
    <w:rsid w:val="000E48D1"/>
    <w:rsid w:val="000E4BC4"/>
    <w:rsid w:val="000E4D71"/>
    <w:rsid w:val="000E4E4F"/>
    <w:rsid w:val="000E521F"/>
    <w:rsid w:val="000E5488"/>
    <w:rsid w:val="000E5ABD"/>
    <w:rsid w:val="000E60C5"/>
    <w:rsid w:val="000E610E"/>
    <w:rsid w:val="000E6337"/>
    <w:rsid w:val="000E66E2"/>
    <w:rsid w:val="000E6DCC"/>
    <w:rsid w:val="000E6E1F"/>
    <w:rsid w:val="000E71A6"/>
    <w:rsid w:val="000E76E5"/>
    <w:rsid w:val="000E7AA8"/>
    <w:rsid w:val="000E7D60"/>
    <w:rsid w:val="000E7FC3"/>
    <w:rsid w:val="000F0320"/>
    <w:rsid w:val="000F048F"/>
    <w:rsid w:val="000F081C"/>
    <w:rsid w:val="000F0BF9"/>
    <w:rsid w:val="000F0E34"/>
    <w:rsid w:val="000F1A72"/>
    <w:rsid w:val="000F1AAA"/>
    <w:rsid w:val="000F1F56"/>
    <w:rsid w:val="000F27DE"/>
    <w:rsid w:val="000F32AC"/>
    <w:rsid w:val="000F32FD"/>
    <w:rsid w:val="000F3372"/>
    <w:rsid w:val="000F3B64"/>
    <w:rsid w:val="000F3BA7"/>
    <w:rsid w:val="000F4273"/>
    <w:rsid w:val="000F444A"/>
    <w:rsid w:val="000F46BD"/>
    <w:rsid w:val="000F4E80"/>
    <w:rsid w:val="000F5088"/>
    <w:rsid w:val="000F54A0"/>
    <w:rsid w:val="000F5852"/>
    <w:rsid w:val="000F58E0"/>
    <w:rsid w:val="000F5A7F"/>
    <w:rsid w:val="000F5AD6"/>
    <w:rsid w:val="000F5BB4"/>
    <w:rsid w:val="000F616D"/>
    <w:rsid w:val="000F6734"/>
    <w:rsid w:val="000F69C9"/>
    <w:rsid w:val="000F7021"/>
    <w:rsid w:val="000F7066"/>
    <w:rsid w:val="000F7197"/>
    <w:rsid w:val="000F756F"/>
    <w:rsid w:val="000F7A37"/>
    <w:rsid w:val="000F7D40"/>
    <w:rsid w:val="0010026E"/>
    <w:rsid w:val="00100364"/>
    <w:rsid w:val="0010039F"/>
    <w:rsid w:val="00100810"/>
    <w:rsid w:val="001008A3"/>
    <w:rsid w:val="00100BAE"/>
    <w:rsid w:val="00100DA4"/>
    <w:rsid w:val="00101019"/>
    <w:rsid w:val="0010108E"/>
    <w:rsid w:val="001016FD"/>
    <w:rsid w:val="00101B2E"/>
    <w:rsid w:val="0010214F"/>
    <w:rsid w:val="001024FF"/>
    <w:rsid w:val="00102825"/>
    <w:rsid w:val="00102A80"/>
    <w:rsid w:val="00102F1F"/>
    <w:rsid w:val="00103529"/>
    <w:rsid w:val="00104403"/>
    <w:rsid w:val="001049C0"/>
    <w:rsid w:val="00104BE3"/>
    <w:rsid w:val="00104BE6"/>
    <w:rsid w:val="00104E74"/>
    <w:rsid w:val="00104ED3"/>
    <w:rsid w:val="0010516E"/>
    <w:rsid w:val="00105626"/>
    <w:rsid w:val="001056BA"/>
    <w:rsid w:val="00105B85"/>
    <w:rsid w:val="00105D68"/>
    <w:rsid w:val="00105D6F"/>
    <w:rsid w:val="00106304"/>
    <w:rsid w:val="0010676F"/>
    <w:rsid w:val="001069E2"/>
    <w:rsid w:val="00106BAC"/>
    <w:rsid w:val="00106E64"/>
    <w:rsid w:val="0010755A"/>
    <w:rsid w:val="00107584"/>
    <w:rsid w:val="0010765A"/>
    <w:rsid w:val="00107702"/>
    <w:rsid w:val="0010782C"/>
    <w:rsid w:val="00107D66"/>
    <w:rsid w:val="00110499"/>
    <w:rsid w:val="001106CF"/>
    <w:rsid w:val="001106D9"/>
    <w:rsid w:val="0011086F"/>
    <w:rsid w:val="00110947"/>
    <w:rsid w:val="00110BFE"/>
    <w:rsid w:val="00110C2F"/>
    <w:rsid w:val="00111256"/>
    <w:rsid w:val="00111273"/>
    <w:rsid w:val="00111FBA"/>
    <w:rsid w:val="001120E4"/>
    <w:rsid w:val="001121FB"/>
    <w:rsid w:val="0011254E"/>
    <w:rsid w:val="00112629"/>
    <w:rsid w:val="00112B48"/>
    <w:rsid w:val="00112BAF"/>
    <w:rsid w:val="00112D2A"/>
    <w:rsid w:val="00113666"/>
    <w:rsid w:val="001136C8"/>
    <w:rsid w:val="001139A6"/>
    <w:rsid w:val="00113D32"/>
    <w:rsid w:val="00113E0F"/>
    <w:rsid w:val="00113F1C"/>
    <w:rsid w:val="00113F1E"/>
    <w:rsid w:val="0011408C"/>
    <w:rsid w:val="0011442A"/>
    <w:rsid w:val="00114925"/>
    <w:rsid w:val="001152DD"/>
    <w:rsid w:val="00115418"/>
    <w:rsid w:val="00115C1E"/>
    <w:rsid w:val="00115D03"/>
    <w:rsid w:val="00115F11"/>
    <w:rsid w:val="00116376"/>
    <w:rsid w:val="0011648D"/>
    <w:rsid w:val="00116499"/>
    <w:rsid w:val="001167BC"/>
    <w:rsid w:val="00116C6B"/>
    <w:rsid w:val="00116DDE"/>
    <w:rsid w:val="001175FF"/>
    <w:rsid w:val="00117625"/>
    <w:rsid w:val="0011766E"/>
    <w:rsid w:val="00117A97"/>
    <w:rsid w:val="001208B0"/>
    <w:rsid w:val="00120B17"/>
    <w:rsid w:val="00120FAE"/>
    <w:rsid w:val="00120FC0"/>
    <w:rsid w:val="001219D1"/>
    <w:rsid w:val="00121D53"/>
    <w:rsid w:val="001223BC"/>
    <w:rsid w:val="0012260E"/>
    <w:rsid w:val="001227E6"/>
    <w:rsid w:val="00122A9C"/>
    <w:rsid w:val="00123309"/>
    <w:rsid w:val="00123409"/>
    <w:rsid w:val="00124F7E"/>
    <w:rsid w:val="0012516F"/>
    <w:rsid w:val="001251B1"/>
    <w:rsid w:val="0012547D"/>
    <w:rsid w:val="00125C61"/>
    <w:rsid w:val="0012609C"/>
    <w:rsid w:val="001260D2"/>
    <w:rsid w:val="001263C3"/>
    <w:rsid w:val="00126E34"/>
    <w:rsid w:val="00126FFB"/>
    <w:rsid w:val="001270F0"/>
    <w:rsid w:val="0012794A"/>
    <w:rsid w:val="001279C9"/>
    <w:rsid w:val="00127C3B"/>
    <w:rsid w:val="00127CBE"/>
    <w:rsid w:val="00127EA9"/>
    <w:rsid w:val="001300D8"/>
    <w:rsid w:val="001302D1"/>
    <w:rsid w:val="00130351"/>
    <w:rsid w:val="0013067F"/>
    <w:rsid w:val="00130A97"/>
    <w:rsid w:val="00130DB1"/>
    <w:rsid w:val="00130DFB"/>
    <w:rsid w:val="00131421"/>
    <w:rsid w:val="001317A2"/>
    <w:rsid w:val="001318D6"/>
    <w:rsid w:val="00131C95"/>
    <w:rsid w:val="00131F06"/>
    <w:rsid w:val="00131FB5"/>
    <w:rsid w:val="00132686"/>
    <w:rsid w:val="00132AB0"/>
    <w:rsid w:val="00132BF1"/>
    <w:rsid w:val="00132C40"/>
    <w:rsid w:val="00132E25"/>
    <w:rsid w:val="00132F1E"/>
    <w:rsid w:val="00132F74"/>
    <w:rsid w:val="001337AF"/>
    <w:rsid w:val="00133946"/>
    <w:rsid w:val="00133979"/>
    <w:rsid w:val="001339C5"/>
    <w:rsid w:val="00133E8F"/>
    <w:rsid w:val="00134090"/>
    <w:rsid w:val="0013435E"/>
    <w:rsid w:val="001343FF"/>
    <w:rsid w:val="0013449A"/>
    <w:rsid w:val="001344C3"/>
    <w:rsid w:val="00134927"/>
    <w:rsid w:val="00134C11"/>
    <w:rsid w:val="00134FB3"/>
    <w:rsid w:val="00134FE3"/>
    <w:rsid w:val="00135159"/>
    <w:rsid w:val="0013527F"/>
    <w:rsid w:val="0013585C"/>
    <w:rsid w:val="001359B3"/>
    <w:rsid w:val="001365B9"/>
    <w:rsid w:val="00136C9B"/>
    <w:rsid w:val="00136D0D"/>
    <w:rsid w:val="00137005"/>
    <w:rsid w:val="00137254"/>
    <w:rsid w:val="001401CB"/>
    <w:rsid w:val="00140205"/>
    <w:rsid w:val="0014081A"/>
    <w:rsid w:val="00140D3B"/>
    <w:rsid w:val="00140D8D"/>
    <w:rsid w:val="00140F10"/>
    <w:rsid w:val="001411E9"/>
    <w:rsid w:val="0014146E"/>
    <w:rsid w:val="001415A8"/>
    <w:rsid w:val="00141A12"/>
    <w:rsid w:val="00141E6D"/>
    <w:rsid w:val="00141FBA"/>
    <w:rsid w:val="00142347"/>
    <w:rsid w:val="00142693"/>
    <w:rsid w:val="00142B05"/>
    <w:rsid w:val="00142BCC"/>
    <w:rsid w:val="00143068"/>
    <w:rsid w:val="00143572"/>
    <w:rsid w:val="001438D6"/>
    <w:rsid w:val="00143C5D"/>
    <w:rsid w:val="00144099"/>
    <w:rsid w:val="001441B0"/>
    <w:rsid w:val="001443DD"/>
    <w:rsid w:val="0014488F"/>
    <w:rsid w:val="00144E38"/>
    <w:rsid w:val="00144EF5"/>
    <w:rsid w:val="00145163"/>
    <w:rsid w:val="00145280"/>
    <w:rsid w:val="001456E0"/>
    <w:rsid w:val="00145804"/>
    <w:rsid w:val="00145B12"/>
    <w:rsid w:val="00145EA1"/>
    <w:rsid w:val="0014636D"/>
    <w:rsid w:val="001464CB"/>
    <w:rsid w:val="00146570"/>
    <w:rsid w:val="00146878"/>
    <w:rsid w:val="00146B93"/>
    <w:rsid w:val="00147710"/>
    <w:rsid w:val="00147BEA"/>
    <w:rsid w:val="00147C3C"/>
    <w:rsid w:val="0015007C"/>
    <w:rsid w:val="001500F1"/>
    <w:rsid w:val="00150150"/>
    <w:rsid w:val="0015038B"/>
    <w:rsid w:val="00150D4C"/>
    <w:rsid w:val="00151406"/>
    <w:rsid w:val="00151858"/>
    <w:rsid w:val="00151DB1"/>
    <w:rsid w:val="00151E81"/>
    <w:rsid w:val="00151F88"/>
    <w:rsid w:val="00151FF1"/>
    <w:rsid w:val="00152132"/>
    <w:rsid w:val="0015235F"/>
    <w:rsid w:val="00152ACC"/>
    <w:rsid w:val="00152ED1"/>
    <w:rsid w:val="0015355B"/>
    <w:rsid w:val="001539FD"/>
    <w:rsid w:val="00153EE9"/>
    <w:rsid w:val="00154208"/>
    <w:rsid w:val="0015474F"/>
    <w:rsid w:val="0015480B"/>
    <w:rsid w:val="001548FF"/>
    <w:rsid w:val="00154941"/>
    <w:rsid w:val="00154B93"/>
    <w:rsid w:val="00154CA1"/>
    <w:rsid w:val="00154EBF"/>
    <w:rsid w:val="00154F77"/>
    <w:rsid w:val="001550C7"/>
    <w:rsid w:val="0015513F"/>
    <w:rsid w:val="00155A7A"/>
    <w:rsid w:val="00155E11"/>
    <w:rsid w:val="00155F42"/>
    <w:rsid w:val="00156417"/>
    <w:rsid w:val="00156615"/>
    <w:rsid w:val="00156A5F"/>
    <w:rsid w:val="00156C6C"/>
    <w:rsid w:val="001571D2"/>
    <w:rsid w:val="00157254"/>
    <w:rsid w:val="00157306"/>
    <w:rsid w:val="00157449"/>
    <w:rsid w:val="00157475"/>
    <w:rsid w:val="00157A19"/>
    <w:rsid w:val="00157EAB"/>
    <w:rsid w:val="001602A0"/>
    <w:rsid w:val="0016074C"/>
    <w:rsid w:val="00160884"/>
    <w:rsid w:val="00160ADD"/>
    <w:rsid w:val="00160E27"/>
    <w:rsid w:val="00160F32"/>
    <w:rsid w:val="001611AA"/>
    <w:rsid w:val="00161517"/>
    <w:rsid w:val="00161666"/>
    <w:rsid w:val="001618B3"/>
    <w:rsid w:val="001618FA"/>
    <w:rsid w:val="00161A03"/>
    <w:rsid w:val="001620DF"/>
    <w:rsid w:val="001622CC"/>
    <w:rsid w:val="00163095"/>
    <w:rsid w:val="001634F6"/>
    <w:rsid w:val="001636E5"/>
    <w:rsid w:val="0016383C"/>
    <w:rsid w:val="00163A3F"/>
    <w:rsid w:val="00164042"/>
    <w:rsid w:val="001642E9"/>
    <w:rsid w:val="00164A0A"/>
    <w:rsid w:val="00164A28"/>
    <w:rsid w:val="00164D1A"/>
    <w:rsid w:val="00165DE9"/>
    <w:rsid w:val="00165E3A"/>
    <w:rsid w:val="001660D2"/>
    <w:rsid w:val="001668B2"/>
    <w:rsid w:val="001669DF"/>
    <w:rsid w:val="00166D25"/>
    <w:rsid w:val="0016751B"/>
    <w:rsid w:val="00167608"/>
    <w:rsid w:val="00167B08"/>
    <w:rsid w:val="00167B67"/>
    <w:rsid w:val="0017066D"/>
    <w:rsid w:val="00170A7C"/>
    <w:rsid w:val="00170C0A"/>
    <w:rsid w:val="00170C20"/>
    <w:rsid w:val="00170DF7"/>
    <w:rsid w:val="0017114B"/>
    <w:rsid w:val="00171360"/>
    <w:rsid w:val="0017150F"/>
    <w:rsid w:val="00171525"/>
    <w:rsid w:val="00172004"/>
    <w:rsid w:val="001720CA"/>
    <w:rsid w:val="0017270F"/>
    <w:rsid w:val="001727DB"/>
    <w:rsid w:val="001727F3"/>
    <w:rsid w:val="0017291F"/>
    <w:rsid w:val="00172925"/>
    <w:rsid w:val="00172961"/>
    <w:rsid w:val="0017298B"/>
    <w:rsid w:val="00172B74"/>
    <w:rsid w:val="00172BE9"/>
    <w:rsid w:val="00172D6B"/>
    <w:rsid w:val="00172D86"/>
    <w:rsid w:val="00172E2C"/>
    <w:rsid w:val="0017306C"/>
    <w:rsid w:val="00173158"/>
    <w:rsid w:val="0017336D"/>
    <w:rsid w:val="001736F1"/>
    <w:rsid w:val="00173A5C"/>
    <w:rsid w:val="001740A7"/>
    <w:rsid w:val="001749E2"/>
    <w:rsid w:val="00174AB8"/>
    <w:rsid w:val="00174E4F"/>
    <w:rsid w:val="00174E92"/>
    <w:rsid w:val="0017518B"/>
    <w:rsid w:val="0017537A"/>
    <w:rsid w:val="00175426"/>
    <w:rsid w:val="001754F6"/>
    <w:rsid w:val="00175723"/>
    <w:rsid w:val="00175B96"/>
    <w:rsid w:val="00176477"/>
    <w:rsid w:val="001768FF"/>
    <w:rsid w:val="00176C33"/>
    <w:rsid w:val="00176F7E"/>
    <w:rsid w:val="0017713D"/>
    <w:rsid w:val="001773EF"/>
    <w:rsid w:val="00177420"/>
    <w:rsid w:val="00177A54"/>
    <w:rsid w:val="00177BAA"/>
    <w:rsid w:val="00177C77"/>
    <w:rsid w:val="001801C2"/>
    <w:rsid w:val="001802EE"/>
    <w:rsid w:val="00180FD8"/>
    <w:rsid w:val="00181633"/>
    <w:rsid w:val="001816D8"/>
    <w:rsid w:val="0018231C"/>
    <w:rsid w:val="00182958"/>
    <w:rsid w:val="001831D5"/>
    <w:rsid w:val="00183692"/>
    <w:rsid w:val="001837AD"/>
    <w:rsid w:val="00183E1C"/>
    <w:rsid w:val="00183E5A"/>
    <w:rsid w:val="001844E4"/>
    <w:rsid w:val="00184B6A"/>
    <w:rsid w:val="001850D8"/>
    <w:rsid w:val="00185109"/>
    <w:rsid w:val="00185FA0"/>
    <w:rsid w:val="0018631A"/>
    <w:rsid w:val="001865E4"/>
    <w:rsid w:val="001865ED"/>
    <w:rsid w:val="00186CEB"/>
    <w:rsid w:val="00186D1C"/>
    <w:rsid w:val="001876AD"/>
    <w:rsid w:val="00187CC3"/>
    <w:rsid w:val="00187D13"/>
    <w:rsid w:val="001900FC"/>
    <w:rsid w:val="0019021D"/>
    <w:rsid w:val="00190545"/>
    <w:rsid w:val="001905B3"/>
    <w:rsid w:val="00190703"/>
    <w:rsid w:val="0019075D"/>
    <w:rsid w:val="001907DB"/>
    <w:rsid w:val="00190E35"/>
    <w:rsid w:val="001916C3"/>
    <w:rsid w:val="001925BD"/>
    <w:rsid w:val="001925EB"/>
    <w:rsid w:val="0019266A"/>
    <w:rsid w:val="00192B3C"/>
    <w:rsid w:val="00192B7D"/>
    <w:rsid w:val="00192CC6"/>
    <w:rsid w:val="00192FE4"/>
    <w:rsid w:val="001930D2"/>
    <w:rsid w:val="0019362E"/>
    <w:rsid w:val="00193709"/>
    <w:rsid w:val="00193AEA"/>
    <w:rsid w:val="00194324"/>
    <w:rsid w:val="00194514"/>
    <w:rsid w:val="00194580"/>
    <w:rsid w:val="00194A6E"/>
    <w:rsid w:val="00194C71"/>
    <w:rsid w:val="00194DDA"/>
    <w:rsid w:val="00194EAD"/>
    <w:rsid w:val="0019500B"/>
    <w:rsid w:val="00195766"/>
    <w:rsid w:val="00195AB2"/>
    <w:rsid w:val="00195E31"/>
    <w:rsid w:val="00195E4B"/>
    <w:rsid w:val="00196735"/>
    <w:rsid w:val="001969A5"/>
    <w:rsid w:val="00197142"/>
    <w:rsid w:val="001971D5"/>
    <w:rsid w:val="001974A1"/>
    <w:rsid w:val="0019772E"/>
    <w:rsid w:val="00197806"/>
    <w:rsid w:val="00197946"/>
    <w:rsid w:val="00197F91"/>
    <w:rsid w:val="001A013E"/>
    <w:rsid w:val="001A0210"/>
    <w:rsid w:val="001A030A"/>
    <w:rsid w:val="001A0592"/>
    <w:rsid w:val="001A0878"/>
    <w:rsid w:val="001A093A"/>
    <w:rsid w:val="001A0E1F"/>
    <w:rsid w:val="001A1A71"/>
    <w:rsid w:val="001A23B8"/>
    <w:rsid w:val="001A2CC1"/>
    <w:rsid w:val="001A2CFF"/>
    <w:rsid w:val="001A3472"/>
    <w:rsid w:val="001A3A24"/>
    <w:rsid w:val="001A3DDC"/>
    <w:rsid w:val="001A417E"/>
    <w:rsid w:val="001A4C34"/>
    <w:rsid w:val="001A5113"/>
    <w:rsid w:val="001A519F"/>
    <w:rsid w:val="001A542F"/>
    <w:rsid w:val="001A58D2"/>
    <w:rsid w:val="001A62F1"/>
    <w:rsid w:val="001A6BAD"/>
    <w:rsid w:val="001A714A"/>
    <w:rsid w:val="001A788B"/>
    <w:rsid w:val="001A79B7"/>
    <w:rsid w:val="001B01B4"/>
    <w:rsid w:val="001B0394"/>
    <w:rsid w:val="001B0F02"/>
    <w:rsid w:val="001B1166"/>
    <w:rsid w:val="001B15B4"/>
    <w:rsid w:val="001B25CD"/>
    <w:rsid w:val="001B29CE"/>
    <w:rsid w:val="001B2BC0"/>
    <w:rsid w:val="001B2C9B"/>
    <w:rsid w:val="001B2E76"/>
    <w:rsid w:val="001B2ED2"/>
    <w:rsid w:val="001B2FA0"/>
    <w:rsid w:val="001B310A"/>
    <w:rsid w:val="001B316B"/>
    <w:rsid w:val="001B35C7"/>
    <w:rsid w:val="001B39E1"/>
    <w:rsid w:val="001B3FD3"/>
    <w:rsid w:val="001B40EF"/>
    <w:rsid w:val="001B42F7"/>
    <w:rsid w:val="001B4317"/>
    <w:rsid w:val="001B45D5"/>
    <w:rsid w:val="001B47E0"/>
    <w:rsid w:val="001B4E87"/>
    <w:rsid w:val="001B5240"/>
    <w:rsid w:val="001B529E"/>
    <w:rsid w:val="001B5869"/>
    <w:rsid w:val="001B5ADC"/>
    <w:rsid w:val="001B5B2E"/>
    <w:rsid w:val="001B5EC1"/>
    <w:rsid w:val="001B5F85"/>
    <w:rsid w:val="001B638D"/>
    <w:rsid w:val="001B655C"/>
    <w:rsid w:val="001B6644"/>
    <w:rsid w:val="001B6EB4"/>
    <w:rsid w:val="001B6F11"/>
    <w:rsid w:val="001B76A4"/>
    <w:rsid w:val="001B7719"/>
    <w:rsid w:val="001B7A48"/>
    <w:rsid w:val="001B7B69"/>
    <w:rsid w:val="001B7D00"/>
    <w:rsid w:val="001B7ECF"/>
    <w:rsid w:val="001C00B9"/>
    <w:rsid w:val="001C0260"/>
    <w:rsid w:val="001C0317"/>
    <w:rsid w:val="001C04E0"/>
    <w:rsid w:val="001C0925"/>
    <w:rsid w:val="001C0CEE"/>
    <w:rsid w:val="001C0DFC"/>
    <w:rsid w:val="001C0FEE"/>
    <w:rsid w:val="001C101F"/>
    <w:rsid w:val="001C1362"/>
    <w:rsid w:val="001C1368"/>
    <w:rsid w:val="001C14A6"/>
    <w:rsid w:val="001C1706"/>
    <w:rsid w:val="001C176F"/>
    <w:rsid w:val="001C1829"/>
    <w:rsid w:val="001C19FE"/>
    <w:rsid w:val="001C1B05"/>
    <w:rsid w:val="001C1BB2"/>
    <w:rsid w:val="001C1C2E"/>
    <w:rsid w:val="001C1CD7"/>
    <w:rsid w:val="001C2157"/>
    <w:rsid w:val="001C239B"/>
    <w:rsid w:val="001C2C3C"/>
    <w:rsid w:val="001C343F"/>
    <w:rsid w:val="001C34E8"/>
    <w:rsid w:val="001C3BE2"/>
    <w:rsid w:val="001C3E19"/>
    <w:rsid w:val="001C3E55"/>
    <w:rsid w:val="001C43E8"/>
    <w:rsid w:val="001C446E"/>
    <w:rsid w:val="001C456A"/>
    <w:rsid w:val="001C47AC"/>
    <w:rsid w:val="001C48B2"/>
    <w:rsid w:val="001C4DB7"/>
    <w:rsid w:val="001C4F43"/>
    <w:rsid w:val="001C5053"/>
    <w:rsid w:val="001C5159"/>
    <w:rsid w:val="001C56EA"/>
    <w:rsid w:val="001C5706"/>
    <w:rsid w:val="001C5B86"/>
    <w:rsid w:val="001C5C9A"/>
    <w:rsid w:val="001C5CEB"/>
    <w:rsid w:val="001C5E06"/>
    <w:rsid w:val="001C5FE4"/>
    <w:rsid w:val="001C602C"/>
    <w:rsid w:val="001C6691"/>
    <w:rsid w:val="001C6747"/>
    <w:rsid w:val="001C6926"/>
    <w:rsid w:val="001C74A2"/>
    <w:rsid w:val="001C74EF"/>
    <w:rsid w:val="001C74FA"/>
    <w:rsid w:val="001C784E"/>
    <w:rsid w:val="001C7FF8"/>
    <w:rsid w:val="001D0019"/>
    <w:rsid w:val="001D0038"/>
    <w:rsid w:val="001D051E"/>
    <w:rsid w:val="001D0939"/>
    <w:rsid w:val="001D0C8B"/>
    <w:rsid w:val="001D0D7A"/>
    <w:rsid w:val="001D1420"/>
    <w:rsid w:val="001D1684"/>
    <w:rsid w:val="001D2706"/>
    <w:rsid w:val="001D27A7"/>
    <w:rsid w:val="001D28F3"/>
    <w:rsid w:val="001D2900"/>
    <w:rsid w:val="001D29BB"/>
    <w:rsid w:val="001D2E61"/>
    <w:rsid w:val="001D33D3"/>
    <w:rsid w:val="001D35B5"/>
    <w:rsid w:val="001D35D0"/>
    <w:rsid w:val="001D4CF2"/>
    <w:rsid w:val="001D512C"/>
    <w:rsid w:val="001D52DB"/>
    <w:rsid w:val="001D575F"/>
    <w:rsid w:val="001D5BAF"/>
    <w:rsid w:val="001D5CD3"/>
    <w:rsid w:val="001D5D21"/>
    <w:rsid w:val="001D6838"/>
    <w:rsid w:val="001D72F3"/>
    <w:rsid w:val="001D768A"/>
    <w:rsid w:val="001D7765"/>
    <w:rsid w:val="001D79F5"/>
    <w:rsid w:val="001D7ED2"/>
    <w:rsid w:val="001E088B"/>
    <w:rsid w:val="001E08F1"/>
    <w:rsid w:val="001E0ECF"/>
    <w:rsid w:val="001E169F"/>
    <w:rsid w:val="001E1AF3"/>
    <w:rsid w:val="001E1ECD"/>
    <w:rsid w:val="001E290A"/>
    <w:rsid w:val="001E2A56"/>
    <w:rsid w:val="001E2AD4"/>
    <w:rsid w:val="001E3255"/>
    <w:rsid w:val="001E3B04"/>
    <w:rsid w:val="001E3C21"/>
    <w:rsid w:val="001E3DD1"/>
    <w:rsid w:val="001E3E58"/>
    <w:rsid w:val="001E3F4C"/>
    <w:rsid w:val="001E449F"/>
    <w:rsid w:val="001E4A30"/>
    <w:rsid w:val="001E4C50"/>
    <w:rsid w:val="001E5132"/>
    <w:rsid w:val="001E58FF"/>
    <w:rsid w:val="001E5D85"/>
    <w:rsid w:val="001E5EE9"/>
    <w:rsid w:val="001E6375"/>
    <w:rsid w:val="001E63E9"/>
    <w:rsid w:val="001E6510"/>
    <w:rsid w:val="001E65C1"/>
    <w:rsid w:val="001E6783"/>
    <w:rsid w:val="001E69ED"/>
    <w:rsid w:val="001E6BBC"/>
    <w:rsid w:val="001E6C81"/>
    <w:rsid w:val="001E6DE0"/>
    <w:rsid w:val="001E7272"/>
    <w:rsid w:val="001E74DA"/>
    <w:rsid w:val="001E76CE"/>
    <w:rsid w:val="001E77F6"/>
    <w:rsid w:val="001E79F2"/>
    <w:rsid w:val="001E7B34"/>
    <w:rsid w:val="001E7F03"/>
    <w:rsid w:val="001E7F20"/>
    <w:rsid w:val="001F0941"/>
    <w:rsid w:val="001F09C3"/>
    <w:rsid w:val="001F0B43"/>
    <w:rsid w:val="001F0D43"/>
    <w:rsid w:val="001F0F05"/>
    <w:rsid w:val="001F0FCE"/>
    <w:rsid w:val="001F1169"/>
    <w:rsid w:val="001F166C"/>
    <w:rsid w:val="001F1CC5"/>
    <w:rsid w:val="001F1D12"/>
    <w:rsid w:val="001F203B"/>
    <w:rsid w:val="001F24A3"/>
    <w:rsid w:val="001F2AD8"/>
    <w:rsid w:val="001F2E37"/>
    <w:rsid w:val="001F35E7"/>
    <w:rsid w:val="001F366F"/>
    <w:rsid w:val="001F3F21"/>
    <w:rsid w:val="001F3F6E"/>
    <w:rsid w:val="001F4867"/>
    <w:rsid w:val="001F52CC"/>
    <w:rsid w:val="001F5400"/>
    <w:rsid w:val="001F5BE5"/>
    <w:rsid w:val="001F5F1A"/>
    <w:rsid w:val="001F61CF"/>
    <w:rsid w:val="001F627C"/>
    <w:rsid w:val="001F632F"/>
    <w:rsid w:val="001F64F2"/>
    <w:rsid w:val="001F6603"/>
    <w:rsid w:val="001F6969"/>
    <w:rsid w:val="001F69F8"/>
    <w:rsid w:val="001F7213"/>
    <w:rsid w:val="001F731E"/>
    <w:rsid w:val="001F7639"/>
    <w:rsid w:val="001F77D2"/>
    <w:rsid w:val="001F7A0A"/>
    <w:rsid w:val="001F7D1A"/>
    <w:rsid w:val="0020011F"/>
    <w:rsid w:val="0020012F"/>
    <w:rsid w:val="0020059D"/>
    <w:rsid w:val="0020061E"/>
    <w:rsid w:val="002008A5"/>
    <w:rsid w:val="00200A10"/>
    <w:rsid w:val="00200A3E"/>
    <w:rsid w:val="00200B35"/>
    <w:rsid w:val="00200CDA"/>
    <w:rsid w:val="00200CF4"/>
    <w:rsid w:val="00200EB7"/>
    <w:rsid w:val="0020134D"/>
    <w:rsid w:val="00201641"/>
    <w:rsid w:val="00201BE8"/>
    <w:rsid w:val="00201CE8"/>
    <w:rsid w:val="00201E7F"/>
    <w:rsid w:val="00202148"/>
    <w:rsid w:val="002026E9"/>
    <w:rsid w:val="00202AE7"/>
    <w:rsid w:val="00202B92"/>
    <w:rsid w:val="002036C8"/>
    <w:rsid w:val="002037BE"/>
    <w:rsid w:val="0020390F"/>
    <w:rsid w:val="002039E5"/>
    <w:rsid w:val="002042FE"/>
    <w:rsid w:val="00204502"/>
    <w:rsid w:val="002046C9"/>
    <w:rsid w:val="00204752"/>
    <w:rsid w:val="0020498A"/>
    <w:rsid w:val="002049FA"/>
    <w:rsid w:val="00204B31"/>
    <w:rsid w:val="00204EAE"/>
    <w:rsid w:val="00204EFC"/>
    <w:rsid w:val="002050E6"/>
    <w:rsid w:val="00205187"/>
    <w:rsid w:val="00205198"/>
    <w:rsid w:val="002053A8"/>
    <w:rsid w:val="00205598"/>
    <w:rsid w:val="00205D7D"/>
    <w:rsid w:val="00205DAD"/>
    <w:rsid w:val="00206A0B"/>
    <w:rsid w:val="00206A86"/>
    <w:rsid w:val="00206CC3"/>
    <w:rsid w:val="00206F5D"/>
    <w:rsid w:val="00207527"/>
    <w:rsid w:val="0020759A"/>
    <w:rsid w:val="002077DA"/>
    <w:rsid w:val="00207EFE"/>
    <w:rsid w:val="002101B1"/>
    <w:rsid w:val="002101B3"/>
    <w:rsid w:val="0021054A"/>
    <w:rsid w:val="00210769"/>
    <w:rsid w:val="00210CA7"/>
    <w:rsid w:val="00210CB4"/>
    <w:rsid w:val="00211513"/>
    <w:rsid w:val="00211A68"/>
    <w:rsid w:val="00211BD6"/>
    <w:rsid w:val="0021227F"/>
    <w:rsid w:val="002124A0"/>
    <w:rsid w:val="002125B9"/>
    <w:rsid w:val="002126DA"/>
    <w:rsid w:val="00212C64"/>
    <w:rsid w:val="00212FD4"/>
    <w:rsid w:val="00213222"/>
    <w:rsid w:val="002135AB"/>
    <w:rsid w:val="00213627"/>
    <w:rsid w:val="00213776"/>
    <w:rsid w:val="0021387B"/>
    <w:rsid w:val="00213D17"/>
    <w:rsid w:val="00213E14"/>
    <w:rsid w:val="00213FB6"/>
    <w:rsid w:val="002144B4"/>
    <w:rsid w:val="0021462F"/>
    <w:rsid w:val="002150BE"/>
    <w:rsid w:val="00215213"/>
    <w:rsid w:val="002157A3"/>
    <w:rsid w:val="00215D5B"/>
    <w:rsid w:val="00216333"/>
    <w:rsid w:val="0021642E"/>
    <w:rsid w:val="00216BEA"/>
    <w:rsid w:val="002170E7"/>
    <w:rsid w:val="002171B1"/>
    <w:rsid w:val="00217376"/>
    <w:rsid w:val="0021784E"/>
    <w:rsid w:val="00217E53"/>
    <w:rsid w:val="0022001F"/>
    <w:rsid w:val="00220692"/>
    <w:rsid w:val="00220844"/>
    <w:rsid w:val="0022086B"/>
    <w:rsid w:val="00220A33"/>
    <w:rsid w:val="00220D36"/>
    <w:rsid w:val="0022190C"/>
    <w:rsid w:val="00221B7B"/>
    <w:rsid w:val="002221BD"/>
    <w:rsid w:val="0022279A"/>
    <w:rsid w:val="002227AC"/>
    <w:rsid w:val="002228DA"/>
    <w:rsid w:val="00222D7C"/>
    <w:rsid w:val="00223817"/>
    <w:rsid w:val="00223CDF"/>
    <w:rsid w:val="00224476"/>
    <w:rsid w:val="00224C67"/>
    <w:rsid w:val="00224F85"/>
    <w:rsid w:val="00224F90"/>
    <w:rsid w:val="002253F8"/>
    <w:rsid w:val="00225450"/>
    <w:rsid w:val="002254D1"/>
    <w:rsid w:val="00225A51"/>
    <w:rsid w:val="002261BB"/>
    <w:rsid w:val="00226684"/>
    <w:rsid w:val="00226BA8"/>
    <w:rsid w:val="00226C3A"/>
    <w:rsid w:val="002272AA"/>
    <w:rsid w:val="00227CE6"/>
    <w:rsid w:val="00227E20"/>
    <w:rsid w:val="002300BD"/>
    <w:rsid w:val="0023043C"/>
    <w:rsid w:val="00230517"/>
    <w:rsid w:val="002305C5"/>
    <w:rsid w:val="00230607"/>
    <w:rsid w:val="002307C9"/>
    <w:rsid w:val="0023090E"/>
    <w:rsid w:val="00230975"/>
    <w:rsid w:val="00230B4D"/>
    <w:rsid w:val="00230D00"/>
    <w:rsid w:val="00230DDD"/>
    <w:rsid w:val="00231051"/>
    <w:rsid w:val="00231175"/>
    <w:rsid w:val="002311D5"/>
    <w:rsid w:val="002315A3"/>
    <w:rsid w:val="002317EE"/>
    <w:rsid w:val="00232361"/>
    <w:rsid w:val="002329B7"/>
    <w:rsid w:val="00232CB0"/>
    <w:rsid w:val="00232D08"/>
    <w:rsid w:val="002330EF"/>
    <w:rsid w:val="002330F7"/>
    <w:rsid w:val="00233554"/>
    <w:rsid w:val="002335A9"/>
    <w:rsid w:val="002337E7"/>
    <w:rsid w:val="002337EE"/>
    <w:rsid w:val="00233821"/>
    <w:rsid w:val="00233890"/>
    <w:rsid w:val="00233A99"/>
    <w:rsid w:val="00233CB1"/>
    <w:rsid w:val="00233EC0"/>
    <w:rsid w:val="00234675"/>
    <w:rsid w:val="002354E2"/>
    <w:rsid w:val="002359CF"/>
    <w:rsid w:val="00235C25"/>
    <w:rsid w:val="00235D5F"/>
    <w:rsid w:val="002363E1"/>
    <w:rsid w:val="002365A1"/>
    <w:rsid w:val="002365F1"/>
    <w:rsid w:val="00236620"/>
    <w:rsid w:val="00236EDB"/>
    <w:rsid w:val="00236F98"/>
    <w:rsid w:val="00237E9F"/>
    <w:rsid w:val="00237ED0"/>
    <w:rsid w:val="00237F87"/>
    <w:rsid w:val="00240054"/>
    <w:rsid w:val="002400D2"/>
    <w:rsid w:val="002408FF"/>
    <w:rsid w:val="00240C42"/>
    <w:rsid w:val="00241039"/>
    <w:rsid w:val="002415F7"/>
    <w:rsid w:val="00241633"/>
    <w:rsid w:val="00241998"/>
    <w:rsid w:val="00241DAE"/>
    <w:rsid w:val="00241EDE"/>
    <w:rsid w:val="00242002"/>
    <w:rsid w:val="00242209"/>
    <w:rsid w:val="00242464"/>
    <w:rsid w:val="002424F8"/>
    <w:rsid w:val="0024275F"/>
    <w:rsid w:val="00242866"/>
    <w:rsid w:val="00242BF2"/>
    <w:rsid w:val="00242F2E"/>
    <w:rsid w:val="0024311F"/>
    <w:rsid w:val="0024316B"/>
    <w:rsid w:val="002432D9"/>
    <w:rsid w:val="002435CC"/>
    <w:rsid w:val="0024392F"/>
    <w:rsid w:val="00243F26"/>
    <w:rsid w:val="00243FD3"/>
    <w:rsid w:val="0024440C"/>
    <w:rsid w:val="002446AD"/>
    <w:rsid w:val="00244916"/>
    <w:rsid w:val="00244AAD"/>
    <w:rsid w:val="00244D7B"/>
    <w:rsid w:val="00244DE9"/>
    <w:rsid w:val="00244FC9"/>
    <w:rsid w:val="0024580B"/>
    <w:rsid w:val="0024597F"/>
    <w:rsid w:val="00245EAB"/>
    <w:rsid w:val="00245FB9"/>
    <w:rsid w:val="00246B37"/>
    <w:rsid w:val="00246DA5"/>
    <w:rsid w:val="0024735C"/>
    <w:rsid w:val="0024736D"/>
    <w:rsid w:val="002473CA"/>
    <w:rsid w:val="00247494"/>
    <w:rsid w:val="002479D6"/>
    <w:rsid w:val="00247C41"/>
    <w:rsid w:val="00250609"/>
    <w:rsid w:val="002506BE"/>
    <w:rsid w:val="00250777"/>
    <w:rsid w:val="00250B62"/>
    <w:rsid w:val="00250CCA"/>
    <w:rsid w:val="00250D04"/>
    <w:rsid w:val="00250D49"/>
    <w:rsid w:val="00250EC5"/>
    <w:rsid w:val="002517AF"/>
    <w:rsid w:val="002518C0"/>
    <w:rsid w:val="00251993"/>
    <w:rsid w:val="00251F48"/>
    <w:rsid w:val="00252383"/>
    <w:rsid w:val="00252ECB"/>
    <w:rsid w:val="0025331B"/>
    <w:rsid w:val="00253467"/>
    <w:rsid w:val="00253E58"/>
    <w:rsid w:val="002545C4"/>
    <w:rsid w:val="00254786"/>
    <w:rsid w:val="002548BD"/>
    <w:rsid w:val="00254EA9"/>
    <w:rsid w:val="00255169"/>
    <w:rsid w:val="0025537B"/>
    <w:rsid w:val="0025583E"/>
    <w:rsid w:val="00255B5A"/>
    <w:rsid w:val="00255B9E"/>
    <w:rsid w:val="00255DFC"/>
    <w:rsid w:val="0025612D"/>
    <w:rsid w:val="002561AC"/>
    <w:rsid w:val="00256A37"/>
    <w:rsid w:val="00256D78"/>
    <w:rsid w:val="002573E3"/>
    <w:rsid w:val="0025741D"/>
    <w:rsid w:val="00257EE0"/>
    <w:rsid w:val="002601CC"/>
    <w:rsid w:val="002602C8"/>
    <w:rsid w:val="00260463"/>
    <w:rsid w:val="002606BA"/>
    <w:rsid w:val="00260CB2"/>
    <w:rsid w:val="002611A6"/>
    <w:rsid w:val="002615B4"/>
    <w:rsid w:val="00261E9E"/>
    <w:rsid w:val="002625BB"/>
    <w:rsid w:val="00262B84"/>
    <w:rsid w:val="00263A3B"/>
    <w:rsid w:val="00263F3F"/>
    <w:rsid w:val="002641D9"/>
    <w:rsid w:val="0026421B"/>
    <w:rsid w:val="002647D0"/>
    <w:rsid w:val="0026498C"/>
    <w:rsid w:val="00264994"/>
    <w:rsid w:val="00264A1F"/>
    <w:rsid w:val="00264A30"/>
    <w:rsid w:val="00264CF4"/>
    <w:rsid w:val="00264D8D"/>
    <w:rsid w:val="00264E1E"/>
    <w:rsid w:val="0026518A"/>
    <w:rsid w:val="0026538A"/>
    <w:rsid w:val="002653CB"/>
    <w:rsid w:val="00265541"/>
    <w:rsid w:val="002655FB"/>
    <w:rsid w:val="00265687"/>
    <w:rsid w:val="00265835"/>
    <w:rsid w:val="002658BE"/>
    <w:rsid w:val="00265EA9"/>
    <w:rsid w:val="00266034"/>
    <w:rsid w:val="002662C1"/>
    <w:rsid w:val="00266605"/>
    <w:rsid w:val="00266A16"/>
    <w:rsid w:val="00266D19"/>
    <w:rsid w:val="00266EAF"/>
    <w:rsid w:val="00267588"/>
    <w:rsid w:val="00267993"/>
    <w:rsid w:val="0027082C"/>
    <w:rsid w:val="00270D22"/>
    <w:rsid w:val="00271763"/>
    <w:rsid w:val="0027176F"/>
    <w:rsid w:val="00271C69"/>
    <w:rsid w:val="00271D4E"/>
    <w:rsid w:val="0027203E"/>
    <w:rsid w:val="00272539"/>
    <w:rsid w:val="00272B94"/>
    <w:rsid w:val="00272BC1"/>
    <w:rsid w:val="002730C9"/>
    <w:rsid w:val="00273174"/>
    <w:rsid w:val="00274C51"/>
    <w:rsid w:val="00274C84"/>
    <w:rsid w:val="00274FE9"/>
    <w:rsid w:val="0027521F"/>
    <w:rsid w:val="00275318"/>
    <w:rsid w:val="002755DB"/>
    <w:rsid w:val="002757D0"/>
    <w:rsid w:val="00275EA0"/>
    <w:rsid w:val="00276010"/>
    <w:rsid w:val="0027619B"/>
    <w:rsid w:val="0027687A"/>
    <w:rsid w:val="002769A8"/>
    <w:rsid w:val="00276DFF"/>
    <w:rsid w:val="0027756E"/>
    <w:rsid w:val="002775BA"/>
    <w:rsid w:val="002775EE"/>
    <w:rsid w:val="00277702"/>
    <w:rsid w:val="002777B7"/>
    <w:rsid w:val="002778B7"/>
    <w:rsid w:val="00277BCF"/>
    <w:rsid w:val="00277E3B"/>
    <w:rsid w:val="00277EDD"/>
    <w:rsid w:val="00280067"/>
    <w:rsid w:val="0028062F"/>
    <w:rsid w:val="00280678"/>
    <w:rsid w:val="00280820"/>
    <w:rsid w:val="00280B83"/>
    <w:rsid w:val="00281091"/>
    <w:rsid w:val="00281E4C"/>
    <w:rsid w:val="00281EFC"/>
    <w:rsid w:val="00282151"/>
    <w:rsid w:val="00282581"/>
    <w:rsid w:val="00282D84"/>
    <w:rsid w:val="00282DBD"/>
    <w:rsid w:val="00283042"/>
    <w:rsid w:val="002837C3"/>
    <w:rsid w:val="00283916"/>
    <w:rsid w:val="00283A74"/>
    <w:rsid w:val="00283F9C"/>
    <w:rsid w:val="00284184"/>
    <w:rsid w:val="0028445D"/>
    <w:rsid w:val="0028476C"/>
    <w:rsid w:val="00284C9D"/>
    <w:rsid w:val="00285045"/>
    <w:rsid w:val="002852BB"/>
    <w:rsid w:val="00285336"/>
    <w:rsid w:val="002855BD"/>
    <w:rsid w:val="00285788"/>
    <w:rsid w:val="00285AFF"/>
    <w:rsid w:val="00285C23"/>
    <w:rsid w:val="00285DDF"/>
    <w:rsid w:val="00286987"/>
    <w:rsid w:val="00286B96"/>
    <w:rsid w:val="00286BD8"/>
    <w:rsid w:val="0028740E"/>
    <w:rsid w:val="00287592"/>
    <w:rsid w:val="002879BA"/>
    <w:rsid w:val="00287C72"/>
    <w:rsid w:val="0029005C"/>
    <w:rsid w:val="002901E9"/>
    <w:rsid w:val="002903F6"/>
    <w:rsid w:val="002907A2"/>
    <w:rsid w:val="00290955"/>
    <w:rsid w:val="00290BA4"/>
    <w:rsid w:val="00290FD9"/>
    <w:rsid w:val="00291112"/>
    <w:rsid w:val="00291246"/>
    <w:rsid w:val="002917D6"/>
    <w:rsid w:val="00291E0A"/>
    <w:rsid w:val="00291F57"/>
    <w:rsid w:val="00292249"/>
    <w:rsid w:val="002922B2"/>
    <w:rsid w:val="00292550"/>
    <w:rsid w:val="0029284F"/>
    <w:rsid w:val="00292DCF"/>
    <w:rsid w:val="00292E58"/>
    <w:rsid w:val="002931DE"/>
    <w:rsid w:val="002936D5"/>
    <w:rsid w:val="00293736"/>
    <w:rsid w:val="002938E9"/>
    <w:rsid w:val="00293A4D"/>
    <w:rsid w:val="00293BB4"/>
    <w:rsid w:val="00293D9C"/>
    <w:rsid w:val="002947D1"/>
    <w:rsid w:val="00294DB9"/>
    <w:rsid w:val="00295870"/>
    <w:rsid w:val="0029595A"/>
    <w:rsid w:val="00295D0A"/>
    <w:rsid w:val="00296118"/>
    <w:rsid w:val="0029652E"/>
    <w:rsid w:val="0029670C"/>
    <w:rsid w:val="002969A2"/>
    <w:rsid w:val="00296A14"/>
    <w:rsid w:val="00296E7D"/>
    <w:rsid w:val="00296EF4"/>
    <w:rsid w:val="00297485"/>
    <w:rsid w:val="0029784D"/>
    <w:rsid w:val="00297946"/>
    <w:rsid w:val="002A072A"/>
    <w:rsid w:val="002A0833"/>
    <w:rsid w:val="002A0B1B"/>
    <w:rsid w:val="002A1723"/>
    <w:rsid w:val="002A19E9"/>
    <w:rsid w:val="002A1F1C"/>
    <w:rsid w:val="002A25A4"/>
    <w:rsid w:val="002A27CA"/>
    <w:rsid w:val="002A283A"/>
    <w:rsid w:val="002A29AB"/>
    <w:rsid w:val="002A2C47"/>
    <w:rsid w:val="002A2D3D"/>
    <w:rsid w:val="002A3491"/>
    <w:rsid w:val="002A3B35"/>
    <w:rsid w:val="002A3FCF"/>
    <w:rsid w:val="002A3FD4"/>
    <w:rsid w:val="002A40A9"/>
    <w:rsid w:val="002A49D6"/>
    <w:rsid w:val="002A5191"/>
    <w:rsid w:val="002A5889"/>
    <w:rsid w:val="002A5970"/>
    <w:rsid w:val="002A638C"/>
    <w:rsid w:val="002A6662"/>
    <w:rsid w:val="002A69B7"/>
    <w:rsid w:val="002A6DC5"/>
    <w:rsid w:val="002A714F"/>
    <w:rsid w:val="002A72F8"/>
    <w:rsid w:val="002A73A4"/>
    <w:rsid w:val="002A748B"/>
    <w:rsid w:val="002A79E6"/>
    <w:rsid w:val="002B0291"/>
    <w:rsid w:val="002B07F7"/>
    <w:rsid w:val="002B094F"/>
    <w:rsid w:val="002B0F1E"/>
    <w:rsid w:val="002B11E6"/>
    <w:rsid w:val="002B11E9"/>
    <w:rsid w:val="002B23EA"/>
    <w:rsid w:val="002B32B1"/>
    <w:rsid w:val="002B3544"/>
    <w:rsid w:val="002B3828"/>
    <w:rsid w:val="002B3E19"/>
    <w:rsid w:val="002B4203"/>
    <w:rsid w:val="002B44BA"/>
    <w:rsid w:val="002B4516"/>
    <w:rsid w:val="002B4653"/>
    <w:rsid w:val="002B4CEB"/>
    <w:rsid w:val="002B4DC3"/>
    <w:rsid w:val="002B4ED5"/>
    <w:rsid w:val="002B5055"/>
    <w:rsid w:val="002B5917"/>
    <w:rsid w:val="002B660D"/>
    <w:rsid w:val="002B6727"/>
    <w:rsid w:val="002B67AD"/>
    <w:rsid w:val="002B6E96"/>
    <w:rsid w:val="002B6FBD"/>
    <w:rsid w:val="002C0077"/>
    <w:rsid w:val="002C00B1"/>
    <w:rsid w:val="002C0D03"/>
    <w:rsid w:val="002C0E45"/>
    <w:rsid w:val="002C0F0A"/>
    <w:rsid w:val="002C1ECB"/>
    <w:rsid w:val="002C2240"/>
    <w:rsid w:val="002C23BD"/>
    <w:rsid w:val="002C2667"/>
    <w:rsid w:val="002C2BB7"/>
    <w:rsid w:val="002C2C6E"/>
    <w:rsid w:val="002C2CDC"/>
    <w:rsid w:val="002C336C"/>
    <w:rsid w:val="002C3584"/>
    <w:rsid w:val="002C3B7F"/>
    <w:rsid w:val="002C3DE7"/>
    <w:rsid w:val="002C4047"/>
    <w:rsid w:val="002C420F"/>
    <w:rsid w:val="002C4343"/>
    <w:rsid w:val="002C49D4"/>
    <w:rsid w:val="002C4B0E"/>
    <w:rsid w:val="002C4F17"/>
    <w:rsid w:val="002C5055"/>
    <w:rsid w:val="002C5178"/>
    <w:rsid w:val="002C5275"/>
    <w:rsid w:val="002C5561"/>
    <w:rsid w:val="002C572C"/>
    <w:rsid w:val="002C611B"/>
    <w:rsid w:val="002C6137"/>
    <w:rsid w:val="002C65F2"/>
    <w:rsid w:val="002C7408"/>
    <w:rsid w:val="002C7A14"/>
    <w:rsid w:val="002C7AD7"/>
    <w:rsid w:val="002C7E2D"/>
    <w:rsid w:val="002D0287"/>
    <w:rsid w:val="002D041F"/>
    <w:rsid w:val="002D07A5"/>
    <w:rsid w:val="002D08CC"/>
    <w:rsid w:val="002D091E"/>
    <w:rsid w:val="002D091F"/>
    <w:rsid w:val="002D098F"/>
    <w:rsid w:val="002D0E81"/>
    <w:rsid w:val="002D0F5C"/>
    <w:rsid w:val="002D0FD1"/>
    <w:rsid w:val="002D1077"/>
    <w:rsid w:val="002D117C"/>
    <w:rsid w:val="002D126B"/>
    <w:rsid w:val="002D1430"/>
    <w:rsid w:val="002D1F14"/>
    <w:rsid w:val="002D1FC7"/>
    <w:rsid w:val="002D1FF0"/>
    <w:rsid w:val="002D231E"/>
    <w:rsid w:val="002D24BE"/>
    <w:rsid w:val="002D258A"/>
    <w:rsid w:val="002D35BA"/>
    <w:rsid w:val="002D39FF"/>
    <w:rsid w:val="002D3A49"/>
    <w:rsid w:val="002D3EC4"/>
    <w:rsid w:val="002D3FA6"/>
    <w:rsid w:val="002D42E0"/>
    <w:rsid w:val="002D44C4"/>
    <w:rsid w:val="002D4739"/>
    <w:rsid w:val="002D49C2"/>
    <w:rsid w:val="002D52B7"/>
    <w:rsid w:val="002D5715"/>
    <w:rsid w:val="002D599C"/>
    <w:rsid w:val="002D5E3A"/>
    <w:rsid w:val="002D6274"/>
    <w:rsid w:val="002D62B5"/>
    <w:rsid w:val="002D649D"/>
    <w:rsid w:val="002D6520"/>
    <w:rsid w:val="002D6865"/>
    <w:rsid w:val="002D6B4A"/>
    <w:rsid w:val="002D7406"/>
    <w:rsid w:val="002D7482"/>
    <w:rsid w:val="002D7574"/>
    <w:rsid w:val="002D75C5"/>
    <w:rsid w:val="002D77A3"/>
    <w:rsid w:val="002D7ADF"/>
    <w:rsid w:val="002E01BA"/>
    <w:rsid w:val="002E0F94"/>
    <w:rsid w:val="002E13A7"/>
    <w:rsid w:val="002E13B5"/>
    <w:rsid w:val="002E1762"/>
    <w:rsid w:val="002E1BE2"/>
    <w:rsid w:val="002E1F65"/>
    <w:rsid w:val="002E1F6E"/>
    <w:rsid w:val="002E2129"/>
    <w:rsid w:val="002E2332"/>
    <w:rsid w:val="002E31B6"/>
    <w:rsid w:val="002E3311"/>
    <w:rsid w:val="002E36EB"/>
    <w:rsid w:val="002E3998"/>
    <w:rsid w:val="002E3C0E"/>
    <w:rsid w:val="002E3D01"/>
    <w:rsid w:val="002E3E08"/>
    <w:rsid w:val="002E3E2C"/>
    <w:rsid w:val="002E40D3"/>
    <w:rsid w:val="002E4131"/>
    <w:rsid w:val="002E42F8"/>
    <w:rsid w:val="002E4449"/>
    <w:rsid w:val="002E4A96"/>
    <w:rsid w:val="002E4C63"/>
    <w:rsid w:val="002E4DCC"/>
    <w:rsid w:val="002E502B"/>
    <w:rsid w:val="002E52BD"/>
    <w:rsid w:val="002E531C"/>
    <w:rsid w:val="002E5844"/>
    <w:rsid w:val="002E5B9A"/>
    <w:rsid w:val="002E5FC0"/>
    <w:rsid w:val="002E624C"/>
    <w:rsid w:val="002E6438"/>
    <w:rsid w:val="002E6474"/>
    <w:rsid w:val="002E6560"/>
    <w:rsid w:val="002E65AB"/>
    <w:rsid w:val="002E65AD"/>
    <w:rsid w:val="002E6A9D"/>
    <w:rsid w:val="002E6C66"/>
    <w:rsid w:val="002E6F1B"/>
    <w:rsid w:val="002E70CB"/>
    <w:rsid w:val="002E79E0"/>
    <w:rsid w:val="002E7BF7"/>
    <w:rsid w:val="002E7ECB"/>
    <w:rsid w:val="002E7EFB"/>
    <w:rsid w:val="002E7F83"/>
    <w:rsid w:val="002F041B"/>
    <w:rsid w:val="002F1193"/>
    <w:rsid w:val="002F1A67"/>
    <w:rsid w:val="002F1A96"/>
    <w:rsid w:val="002F1EE6"/>
    <w:rsid w:val="002F24E0"/>
    <w:rsid w:val="002F2E1A"/>
    <w:rsid w:val="002F2EA5"/>
    <w:rsid w:val="002F33C3"/>
    <w:rsid w:val="002F36A0"/>
    <w:rsid w:val="002F3928"/>
    <w:rsid w:val="002F3A85"/>
    <w:rsid w:val="002F3CB7"/>
    <w:rsid w:val="002F3F13"/>
    <w:rsid w:val="002F457A"/>
    <w:rsid w:val="002F4BAD"/>
    <w:rsid w:val="002F4E67"/>
    <w:rsid w:val="002F4EA4"/>
    <w:rsid w:val="002F54BE"/>
    <w:rsid w:val="002F56B4"/>
    <w:rsid w:val="002F5748"/>
    <w:rsid w:val="002F6020"/>
    <w:rsid w:val="002F61C9"/>
    <w:rsid w:val="002F6435"/>
    <w:rsid w:val="002F64F4"/>
    <w:rsid w:val="002F7204"/>
    <w:rsid w:val="002F740F"/>
    <w:rsid w:val="002F75D0"/>
    <w:rsid w:val="002F7973"/>
    <w:rsid w:val="002F7B46"/>
    <w:rsid w:val="002F7B70"/>
    <w:rsid w:val="002F7D26"/>
    <w:rsid w:val="003000EA"/>
    <w:rsid w:val="003004EC"/>
    <w:rsid w:val="003008FF"/>
    <w:rsid w:val="00300B7F"/>
    <w:rsid w:val="00300D10"/>
    <w:rsid w:val="00300E40"/>
    <w:rsid w:val="00301094"/>
    <w:rsid w:val="003011AE"/>
    <w:rsid w:val="003013FD"/>
    <w:rsid w:val="003019BE"/>
    <w:rsid w:val="00301FA8"/>
    <w:rsid w:val="003023E1"/>
    <w:rsid w:val="0030270C"/>
    <w:rsid w:val="00302C64"/>
    <w:rsid w:val="003032C2"/>
    <w:rsid w:val="00303DE7"/>
    <w:rsid w:val="00303FD2"/>
    <w:rsid w:val="003040AE"/>
    <w:rsid w:val="00304C97"/>
    <w:rsid w:val="00305635"/>
    <w:rsid w:val="00305C88"/>
    <w:rsid w:val="00305C9A"/>
    <w:rsid w:val="00306269"/>
    <w:rsid w:val="00306380"/>
    <w:rsid w:val="003064D0"/>
    <w:rsid w:val="00306BA6"/>
    <w:rsid w:val="00307435"/>
    <w:rsid w:val="0030764B"/>
    <w:rsid w:val="00307992"/>
    <w:rsid w:val="00307ED7"/>
    <w:rsid w:val="003100F6"/>
    <w:rsid w:val="00310354"/>
    <w:rsid w:val="003106BB"/>
    <w:rsid w:val="00310BDB"/>
    <w:rsid w:val="0031102B"/>
    <w:rsid w:val="003110E7"/>
    <w:rsid w:val="0031186E"/>
    <w:rsid w:val="003118EF"/>
    <w:rsid w:val="00311CC1"/>
    <w:rsid w:val="00311F34"/>
    <w:rsid w:val="00312118"/>
    <w:rsid w:val="00312212"/>
    <w:rsid w:val="00312429"/>
    <w:rsid w:val="003124E7"/>
    <w:rsid w:val="00312642"/>
    <w:rsid w:val="003126E9"/>
    <w:rsid w:val="003127C8"/>
    <w:rsid w:val="00313182"/>
    <w:rsid w:val="0031386C"/>
    <w:rsid w:val="00313C82"/>
    <w:rsid w:val="00313F2D"/>
    <w:rsid w:val="00313F92"/>
    <w:rsid w:val="0031413F"/>
    <w:rsid w:val="003142D2"/>
    <w:rsid w:val="00314641"/>
    <w:rsid w:val="00314CE8"/>
    <w:rsid w:val="00314D2A"/>
    <w:rsid w:val="00314F4E"/>
    <w:rsid w:val="00315065"/>
    <w:rsid w:val="00315523"/>
    <w:rsid w:val="003157FE"/>
    <w:rsid w:val="0031592A"/>
    <w:rsid w:val="003159A3"/>
    <w:rsid w:val="00315B34"/>
    <w:rsid w:val="00315B5F"/>
    <w:rsid w:val="00315CBE"/>
    <w:rsid w:val="00316262"/>
    <w:rsid w:val="00316414"/>
    <w:rsid w:val="00316719"/>
    <w:rsid w:val="00316D40"/>
    <w:rsid w:val="003172B4"/>
    <w:rsid w:val="003172EC"/>
    <w:rsid w:val="003173F1"/>
    <w:rsid w:val="0031743B"/>
    <w:rsid w:val="003174E5"/>
    <w:rsid w:val="003174EC"/>
    <w:rsid w:val="00317B33"/>
    <w:rsid w:val="00317BFD"/>
    <w:rsid w:val="00317D40"/>
    <w:rsid w:val="003204AE"/>
    <w:rsid w:val="003204FC"/>
    <w:rsid w:val="003206BB"/>
    <w:rsid w:val="00320718"/>
    <w:rsid w:val="003209EA"/>
    <w:rsid w:val="00321135"/>
    <w:rsid w:val="00321291"/>
    <w:rsid w:val="00321319"/>
    <w:rsid w:val="003213C7"/>
    <w:rsid w:val="00321919"/>
    <w:rsid w:val="00321A3A"/>
    <w:rsid w:val="00321CF5"/>
    <w:rsid w:val="00321E4A"/>
    <w:rsid w:val="00322040"/>
    <w:rsid w:val="00322381"/>
    <w:rsid w:val="00322673"/>
    <w:rsid w:val="00322723"/>
    <w:rsid w:val="00322936"/>
    <w:rsid w:val="00322A00"/>
    <w:rsid w:val="00322A77"/>
    <w:rsid w:val="00322C40"/>
    <w:rsid w:val="00322DA1"/>
    <w:rsid w:val="00322E3E"/>
    <w:rsid w:val="00322FDF"/>
    <w:rsid w:val="0032354A"/>
    <w:rsid w:val="00323589"/>
    <w:rsid w:val="003236C0"/>
    <w:rsid w:val="00323B51"/>
    <w:rsid w:val="00323DC1"/>
    <w:rsid w:val="00324219"/>
    <w:rsid w:val="003243FC"/>
    <w:rsid w:val="0032446C"/>
    <w:rsid w:val="003244F4"/>
    <w:rsid w:val="00324876"/>
    <w:rsid w:val="00324AF4"/>
    <w:rsid w:val="00324B71"/>
    <w:rsid w:val="00324DFF"/>
    <w:rsid w:val="00324E06"/>
    <w:rsid w:val="00325071"/>
    <w:rsid w:val="00325125"/>
    <w:rsid w:val="0032512A"/>
    <w:rsid w:val="00325185"/>
    <w:rsid w:val="00325734"/>
    <w:rsid w:val="00325941"/>
    <w:rsid w:val="003260EB"/>
    <w:rsid w:val="0032659F"/>
    <w:rsid w:val="003266B3"/>
    <w:rsid w:val="00326F1A"/>
    <w:rsid w:val="0032711E"/>
    <w:rsid w:val="003272B2"/>
    <w:rsid w:val="00327C5B"/>
    <w:rsid w:val="00330505"/>
    <w:rsid w:val="003306AF"/>
    <w:rsid w:val="0033078F"/>
    <w:rsid w:val="00330977"/>
    <w:rsid w:val="00330B7C"/>
    <w:rsid w:val="00330E22"/>
    <w:rsid w:val="00330E6C"/>
    <w:rsid w:val="00331172"/>
    <w:rsid w:val="003313D2"/>
    <w:rsid w:val="003314A4"/>
    <w:rsid w:val="00331C2B"/>
    <w:rsid w:val="003320A6"/>
    <w:rsid w:val="003324F3"/>
    <w:rsid w:val="0033250B"/>
    <w:rsid w:val="003325C2"/>
    <w:rsid w:val="003326F1"/>
    <w:rsid w:val="003327FE"/>
    <w:rsid w:val="00332CC9"/>
    <w:rsid w:val="00332EF0"/>
    <w:rsid w:val="00332F5E"/>
    <w:rsid w:val="00333023"/>
    <w:rsid w:val="00333039"/>
    <w:rsid w:val="003336DF"/>
    <w:rsid w:val="00333A7B"/>
    <w:rsid w:val="00333BAE"/>
    <w:rsid w:val="00333C2C"/>
    <w:rsid w:val="00333DA0"/>
    <w:rsid w:val="00333E01"/>
    <w:rsid w:val="003342DC"/>
    <w:rsid w:val="00334333"/>
    <w:rsid w:val="00334F10"/>
    <w:rsid w:val="00335060"/>
    <w:rsid w:val="003353D2"/>
    <w:rsid w:val="003353FF"/>
    <w:rsid w:val="00335BA7"/>
    <w:rsid w:val="00335E98"/>
    <w:rsid w:val="00335F43"/>
    <w:rsid w:val="0033623F"/>
    <w:rsid w:val="003363F1"/>
    <w:rsid w:val="00336482"/>
    <w:rsid w:val="003365BB"/>
    <w:rsid w:val="00336863"/>
    <w:rsid w:val="00336987"/>
    <w:rsid w:val="00336CC3"/>
    <w:rsid w:val="003370EC"/>
    <w:rsid w:val="00337240"/>
    <w:rsid w:val="0033774C"/>
    <w:rsid w:val="00337845"/>
    <w:rsid w:val="003379D7"/>
    <w:rsid w:val="00337A61"/>
    <w:rsid w:val="00340064"/>
    <w:rsid w:val="0034014B"/>
    <w:rsid w:val="003401A7"/>
    <w:rsid w:val="0034091B"/>
    <w:rsid w:val="00340BF6"/>
    <w:rsid w:val="00340D15"/>
    <w:rsid w:val="00341076"/>
    <w:rsid w:val="003416A3"/>
    <w:rsid w:val="00341982"/>
    <w:rsid w:val="00341B65"/>
    <w:rsid w:val="00341CCD"/>
    <w:rsid w:val="003420C9"/>
    <w:rsid w:val="003423A3"/>
    <w:rsid w:val="00342547"/>
    <w:rsid w:val="003426D0"/>
    <w:rsid w:val="0034271F"/>
    <w:rsid w:val="00342D32"/>
    <w:rsid w:val="003434DE"/>
    <w:rsid w:val="003436BF"/>
    <w:rsid w:val="003436C7"/>
    <w:rsid w:val="003437EC"/>
    <w:rsid w:val="00343DD7"/>
    <w:rsid w:val="0034409E"/>
    <w:rsid w:val="0034445E"/>
    <w:rsid w:val="003445BE"/>
    <w:rsid w:val="003445F6"/>
    <w:rsid w:val="003447D9"/>
    <w:rsid w:val="00344D10"/>
    <w:rsid w:val="00344E0D"/>
    <w:rsid w:val="00344E27"/>
    <w:rsid w:val="00345477"/>
    <w:rsid w:val="003457FA"/>
    <w:rsid w:val="00345882"/>
    <w:rsid w:val="00345B0F"/>
    <w:rsid w:val="00346008"/>
    <w:rsid w:val="003460A8"/>
    <w:rsid w:val="0034624E"/>
    <w:rsid w:val="0034654D"/>
    <w:rsid w:val="0034675E"/>
    <w:rsid w:val="00346ED7"/>
    <w:rsid w:val="00347082"/>
    <w:rsid w:val="0034711A"/>
    <w:rsid w:val="003472F6"/>
    <w:rsid w:val="0034734F"/>
    <w:rsid w:val="00347926"/>
    <w:rsid w:val="00350713"/>
    <w:rsid w:val="003509F0"/>
    <w:rsid w:val="00350AC6"/>
    <w:rsid w:val="00350C5E"/>
    <w:rsid w:val="00350DBA"/>
    <w:rsid w:val="00350EFC"/>
    <w:rsid w:val="0035149C"/>
    <w:rsid w:val="003515DB"/>
    <w:rsid w:val="00351C06"/>
    <w:rsid w:val="00351D6D"/>
    <w:rsid w:val="00351FCC"/>
    <w:rsid w:val="00352314"/>
    <w:rsid w:val="00352601"/>
    <w:rsid w:val="00352648"/>
    <w:rsid w:val="003527FD"/>
    <w:rsid w:val="003529CB"/>
    <w:rsid w:val="00352D12"/>
    <w:rsid w:val="00353784"/>
    <w:rsid w:val="0035457A"/>
    <w:rsid w:val="00354E60"/>
    <w:rsid w:val="003557CC"/>
    <w:rsid w:val="0035601B"/>
    <w:rsid w:val="003562E2"/>
    <w:rsid w:val="00356588"/>
    <w:rsid w:val="00356881"/>
    <w:rsid w:val="00356B51"/>
    <w:rsid w:val="00356EEB"/>
    <w:rsid w:val="0035702F"/>
    <w:rsid w:val="00357162"/>
    <w:rsid w:val="0035720A"/>
    <w:rsid w:val="00357533"/>
    <w:rsid w:val="00357BE1"/>
    <w:rsid w:val="00357C5B"/>
    <w:rsid w:val="00357D98"/>
    <w:rsid w:val="00357F28"/>
    <w:rsid w:val="00360261"/>
    <w:rsid w:val="00360B0D"/>
    <w:rsid w:val="00360E0E"/>
    <w:rsid w:val="00360EBD"/>
    <w:rsid w:val="00361001"/>
    <w:rsid w:val="00361A47"/>
    <w:rsid w:val="00361A64"/>
    <w:rsid w:val="00361AEF"/>
    <w:rsid w:val="00361DED"/>
    <w:rsid w:val="00361F16"/>
    <w:rsid w:val="00361F62"/>
    <w:rsid w:val="00362143"/>
    <w:rsid w:val="003623F2"/>
    <w:rsid w:val="00362427"/>
    <w:rsid w:val="0036274B"/>
    <w:rsid w:val="003627E7"/>
    <w:rsid w:val="00362E17"/>
    <w:rsid w:val="00362F53"/>
    <w:rsid w:val="003631B1"/>
    <w:rsid w:val="00363303"/>
    <w:rsid w:val="0036356D"/>
    <w:rsid w:val="00363920"/>
    <w:rsid w:val="00363F1F"/>
    <w:rsid w:val="00364368"/>
    <w:rsid w:val="00364A3C"/>
    <w:rsid w:val="0036512E"/>
    <w:rsid w:val="00365166"/>
    <w:rsid w:val="003654AB"/>
    <w:rsid w:val="00365505"/>
    <w:rsid w:val="00365C85"/>
    <w:rsid w:val="00365DE8"/>
    <w:rsid w:val="00365F85"/>
    <w:rsid w:val="00365FE0"/>
    <w:rsid w:val="00366333"/>
    <w:rsid w:val="003663CC"/>
    <w:rsid w:val="003668F2"/>
    <w:rsid w:val="00366F40"/>
    <w:rsid w:val="0036714E"/>
    <w:rsid w:val="003675CD"/>
    <w:rsid w:val="0036760E"/>
    <w:rsid w:val="003679B3"/>
    <w:rsid w:val="00367DBA"/>
    <w:rsid w:val="00367DC6"/>
    <w:rsid w:val="003700CE"/>
    <w:rsid w:val="00370C19"/>
    <w:rsid w:val="00370C26"/>
    <w:rsid w:val="00370C4A"/>
    <w:rsid w:val="00370FA1"/>
    <w:rsid w:val="00371344"/>
    <w:rsid w:val="003715DB"/>
    <w:rsid w:val="00372235"/>
    <w:rsid w:val="00372691"/>
    <w:rsid w:val="003727C4"/>
    <w:rsid w:val="003728CB"/>
    <w:rsid w:val="003728EA"/>
    <w:rsid w:val="00373037"/>
    <w:rsid w:val="0037316E"/>
    <w:rsid w:val="00373184"/>
    <w:rsid w:val="00373218"/>
    <w:rsid w:val="0037377E"/>
    <w:rsid w:val="00373880"/>
    <w:rsid w:val="00373A14"/>
    <w:rsid w:val="00373A50"/>
    <w:rsid w:val="00373C7D"/>
    <w:rsid w:val="00374439"/>
    <w:rsid w:val="0037447D"/>
    <w:rsid w:val="00374E65"/>
    <w:rsid w:val="0037598D"/>
    <w:rsid w:val="00375CD3"/>
    <w:rsid w:val="00375DB5"/>
    <w:rsid w:val="00375DDB"/>
    <w:rsid w:val="00376221"/>
    <w:rsid w:val="00376293"/>
    <w:rsid w:val="00376619"/>
    <w:rsid w:val="00376C68"/>
    <w:rsid w:val="00376F7C"/>
    <w:rsid w:val="003773C5"/>
    <w:rsid w:val="00377C5C"/>
    <w:rsid w:val="00377C7A"/>
    <w:rsid w:val="00377DBD"/>
    <w:rsid w:val="0038012B"/>
    <w:rsid w:val="0038068B"/>
    <w:rsid w:val="003806CC"/>
    <w:rsid w:val="00381179"/>
    <w:rsid w:val="003817A5"/>
    <w:rsid w:val="00381C1C"/>
    <w:rsid w:val="00382A69"/>
    <w:rsid w:val="00382BBC"/>
    <w:rsid w:val="0038305A"/>
    <w:rsid w:val="00383B1E"/>
    <w:rsid w:val="00383EBD"/>
    <w:rsid w:val="00383F60"/>
    <w:rsid w:val="0038422B"/>
    <w:rsid w:val="003846E6"/>
    <w:rsid w:val="00384967"/>
    <w:rsid w:val="0038497F"/>
    <w:rsid w:val="003849E4"/>
    <w:rsid w:val="00384AE7"/>
    <w:rsid w:val="00384D42"/>
    <w:rsid w:val="00385183"/>
    <w:rsid w:val="00385633"/>
    <w:rsid w:val="00385CCB"/>
    <w:rsid w:val="00385F53"/>
    <w:rsid w:val="00386046"/>
    <w:rsid w:val="003865AA"/>
    <w:rsid w:val="003865DA"/>
    <w:rsid w:val="003866E2"/>
    <w:rsid w:val="00386AD8"/>
    <w:rsid w:val="00386EF1"/>
    <w:rsid w:val="00387708"/>
    <w:rsid w:val="0038792F"/>
    <w:rsid w:val="00387B6B"/>
    <w:rsid w:val="0039001A"/>
    <w:rsid w:val="00390D02"/>
    <w:rsid w:val="00391198"/>
    <w:rsid w:val="003911E0"/>
    <w:rsid w:val="003911FD"/>
    <w:rsid w:val="00391A94"/>
    <w:rsid w:val="003924A5"/>
    <w:rsid w:val="003924FD"/>
    <w:rsid w:val="00392568"/>
    <w:rsid w:val="00393095"/>
    <w:rsid w:val="00393127"/>
    <w:rsid w:val="0039312F"/>
    <w:rsid w:val="003931C6"/>
    <w:rsid w:val="003932BA"/>
    <w:rsid w:val="00393684"/>
    <w:rsid w:val="0039388B"/>
    <w:rsid w:val="0039421E"/>
    <w:rsid w:val="00394286"/>
    <w:rsid w:val="00394AF3"/>
    <w:rsid w:val="00394C64"/>
    <w:rsid w:val="00394F18"/>
    <w:rsid w:val="00395125"/>
    <w:rsid w:val="00395413"/>
    <w:rsid w:val="00395EB3"/>
    <w:rsid w:val="00395FDF"/>
    <w:rsid w:val="00396006"/>
    <w:rsid w:val="003961C3"/>
    <w:rsid w:val="00397338"/>
    <w:rsid w:val="0039781E"/>
    <w:rsid w:val="00397892"/>
    <w:rsid w:val="003A0402"/>
    <w:rsid w:val="003A0906"/>
    <w:rsid w:val="003A09CE"/>
    <w:rsid w:val="003A123B"/>
    <w:rsid w:val="003A1773"/>
    <w:rsid w:val="003A21C4"/>
    <w:rsid w:val="003A223A"/>
    <w:rsid w:val="003A229D"/>
    <w:rsid w:val="003A23A7"/>
    <w:rsid w:val="003A23CE"/>
    <w:rsid w:val="003A2478"/>
    <w:rsid w:val="003A2B31"/>
    <w:rsid w:val="003A2EB5"/>
    <w:rsid w:val="003A3064"/>
    <w:rsid w:val="003A3403"/>
    <w:rsid w:val="003A36CA"/>
    <w:rsid w:val="003A378B"/>
    <w:rsid w:val="003A38AD"/>
    <w:rsid w:val="003A3B55"/>
    <w:rsid w:val="003A3E47"/>
    <w:rsid w:val="003A4107"/>
    <w:rsid w:val="003A4344"/>
    <w:rsid w:val="003A4939"/>
    <w:rsid w:val="003A5020"/>
    <w:rsid w:val="003A50C1"/>
    <w:rsid w:val="003A59F9"/>
    <w:rsid w:val="003A5B95"/>
    <w:rsid w:val="003A5E5B"/>
    <w:rsid w:val="003A5E8F"/>
    <w:rsid w:val="003A660A"/>
    <w:rsid w:val="003A68E1"/>
    <w:rsid w:val="003A6926"/>
    <w:rsid w:val="003A6DE1"/>
    <w:rsid w:val="003A774A"/>
    <w:rsid w:val="003A7D60"/>
    <w:rsid w:val="003A7DDB"/>
    <w:rsid w:val="003B0117"/>
    <w:rsid w:val="003B01EA"/>
    <w:rsid w:val="003B027D"/>
    <w:rsid w:val="003B040D"/>
    <w:rsid w:val="003B0669"/>
    <w:rsid w:val="003B06B2"/>
    <w:rsid w:val="003B08EA"/>
    <w:rsid w:val="003B0EDB"/>
    <w:rsid w:val="003B1185"/>
    <w:rsid w:val="003B11B9"/>
    <w:rsid w:val="003B15C7"/>
    <w:rsid w:val="003B1661"/>
    <w:rsid w:val="003B1992"/>
    <w:rsid w:val="003B1FA9"/>
    <w:rsid w:val="003B2091"/>
    <w:rsid w:val="003B291D"/>
    <w:rsid w:val="003B2A16"/>
    <w:rsid w:val="003B2A7B"/>
    <w:rsid w:val="003B2F0D"/>
    <w:rsid w:val="003B3045"/>
    <w:rsid w:val="003B34BE"/>
    <w:rsid w:val="003B37AB"/>
    <w:rsid w:val="003B3EC4"/>
    <w:rsid w:val="003B3F7D"/>
    <w:rsid w:val="003B3FC7"/>
    <w:rsid w:val="003B4125"/>
    <w:rsid w:val="003B412E"/>
    <w:rsid w:val="003B420B"/>
    <w:rsid w:val="003B42C1"/>
    <w:rsid w:val="003B43E7"/>
    <w:rsid w:val="003B4A2C"/>
    <w:rsid w:val="003B4C2B"/>
    <w:rsid w:val="003B4DBC"/>
    <w:rsid w:val="003B50C1"/>
    <w:rsid w:val="003B573B"/>
    <w:rsid w:val="003B5BAE"/>
    <w:rsid w:val="003B5D89"/>
    <w:rsid w:val="003B5F79"/>
    <w:rsid w:val="003B6009"/>
    <w:rsid w:val="003B6194"/>
    <w:rsid w:val="003B6726"/>
    <w:rsid w:val="003B6813"/>
    <w:rsid w:val="003B6833"/>
    <w:rsid w:val="003B6C17"/>
    <w:rsid w:val="003B6D62"/>
    <w:rsid w:val="003B716D"/>
    <w:rsid w:val="003B71CE"/>
    <w:rsid w:val="003B77E6"/>
    <w:rsid w:val="003B7824"/>
    <w:rsid w:val="003B7BDA"/>
    <w:rsid w:val="003C014E"/>
    <w:rsid w:val="003C06DE"/>
    <w:rsid w:val="003C08D0"/>
    <w:rsid w:val="003C0AB6"/>
    <w:rsid w:val="003C0AE6"/>
    <w:rsid w:val="003C0C95"/>
    <w:rsid w:val="003C10CE"/>
    <w:rsid w:val="003C1860"/>
    <w:rsid w:val="003C1867"/>
    <w:rsid w:val="003C2145"/>
    <w:rsid w:val="003C29A6"/>
    <w:rsid w:val="003C2EE6"/>
    <w:rsid w:val="003C30C6"/>
    <w:rsid w:val="003C3111"/>
    <w:rsid w:val="003C3612"/>
    <w:rsid w:val="003C38D5"/>
    <w:rsid w:val="003C3997"/>
    <w:rsid w:val="003C3A7F"/>
    <w:rsid w:val="003C3DEC"/>
    <w:rsid w:val="003C40FC"/>
    <w:rsid w:val="003C44FB"/>
    <w:rsid w:val="003C4540"/>
    <w:rsid w:val="003C4B43"/>
    <w:rsid w:val="003C4DD3"/>
    <w:rsid w:val="003C4FB8"/>
    <w:rsid w:val="003C5205"/>
    <w:rsid w:val="003C5933"/>
    <w:rsid w:val="003C59DE"/>
    <w:rsid w:val="003C5CCA"/>
    <w:rsid w:val="003C5FF0"/>
    <w:rsid w:val="003C604C"/>
    <w:rsid w:val="003C6639"/>
    <w:rsid w:val="003C6871"/>
    <w:rsid w:val="003C6A1F"/>
    <w:rsid w:val="003C6CB5"/>
    <w:rsid w:val="003C6EA4"/>
    <w:rsid w:val="003C7850"/>
    <w:rsid w:val="003C7952"/>
    <w:rsid w:val="003C7E92"/>
    <w:rsid w:val="003D04BF"/>
    <w:rsid w:val="003D0560"/>
    <w:rsid w:val="003D0A2E"/>
    <w:rsid w:val="003D0AC1"/>
    <w:rsid w:val="003D0C1A"/>
    <w:rsid w:val="003D0FD2"/>
    <w:rsid w:val="003D1711"/>
    <w:rsid w:val="003D19EC"/>
    <w:rsid w:val="003D2518"/>
    <w:rsid w:val="003D25F6"/>
    <w:rsid w:val="003D2837"/>
    <w:rsid w:val="003D286F"/>
    <w:rsid w:val="003D28F0"/>
    <w:rsid w:val="003D2EAC"/>
    <w:rsid w:val="003D2F70"/>
    <w:rsid w:val="003D33EF"/>
    <w:rsid w:val="003D4DCA"/>
    <w:rsid w:val="003D4E85"/>
    <w:rsid w:val="003D5009"/>
    <w:rsid w:val="003D5256"/>
    <w:rsid w:val="003D531C"/>
    <w:rsid w:val="003D54CD"/>
    <w:rsid w:val="003D5625"/>
    <w:rsid w:val="003D5880"/>
    <w:rsid w:val="003D590E"/>
    <w:rsid w:val="003D5BAC"/>
    <w:rsid w:val="003D6245"/>
    <w:rsid w:val="003D625E"/>
    <w:rsid w:val="003D62ED"/>
    <w:rsid w:val="003D653C"/>
    <w:rsid w:val="003D6962"/>
    <w:rsid w:val="003D6979"/>
    <w:rsid w:val="003D6A7A"/>
    <w:rsid w:val="003D6F00"/>
    <w:rsid w:val="003D6FEF"/>
    <w:rsid w:val="003D726F"/>
    <w:rsid w:val="003D78FB"/>
    <w:rsid w:val="003D7F26"/>
    <w:rsid w:val="003E0156"/>
    <w:rsid w:val="003E0462"/>
    <w:rsid w:val="003E06CD"/>
    <w:rsid w:val="003E0736"/>
    <w:rsid w:val="003E08EE"/>
    <w:rsid w:val="003E0AEE"/>
    <w:rsid w:val="003E0B6B"/>
    <w:rsid w:val="003E1140"/>
    <w:rsid w:val="003E1514"/>
    <w:rsid w:val="003E1846"/>
    <w:rsid w:val="003E1A03"/>
    <w:rsid w:val="003E2209"/>
    <w:rsid w:val="003E22AB"/>
    <w:rsid w:val="003E2775"/>
    <w:rsid w:val="003E2D39"/>
    <w:rsid w:val="003E2F28"/>
    <w:rsid w:val="003E2F95"/>
    <w:rsid w:val="003E396D"/>
    <w:rsid w:val="003E3A94"/>
    <w:rsid w:val="003E3B29"/>
    <w:rsid w:val="003E3E4B"/>
    <w:rsid w:val="003E3FA2"/>
    <w:rsid w:val="003E4D29"/>
    <w:rsid w:val="003E4F33"/>
    <w:rsid w:val="003E5925"/>
    <w:rsid w:val="003E5C4C"/>
    <w:rsid w:val="003E5CE3"/>
    <w:rsid w:val="003E5D6C"/>
    <w:rsid w:val="003E7127"/>
    <w:rsid w:val="003E719E"/>
    <w:rsid w:val="003E73FE"/>
    <w:rsid w:val="003E7484"/>
    <w:rsid w:val="003E7668"/>
    <w:rsid w:val="003F005A"/>
    <w:rsid w:val="003F00BE"/>
    <w:rsid w:val="003F084D"/>
    <w:rsid w:val="003F0AD0"/>
    <w:rsid w:val="003F0CE3"/>
    <w:rsid w:val="003F0FC8"/>
    <w:rsid w:val="003F120F"/>
    <w:rsid w:val="003F139C"/>
    <w:rsid w:val="003F15A9"/>
    <w:rsid w:val="003F15F9"/>
    <w:rsid w:val="003F16DF"/>
    <w:rsid w:val="003F1B91"/>
    <w:rsid w:val="003F1C7C"/>
    <w:rsid w:val="003F1D37"/>
    <w:rsid w:val="003F2064"/>
    <w:rsid w:val="003F235B"/>
    <w:rsid w:val="003F23A2"/>
    <w:rsid w:val="003F2997"/>
    <w:rsid w:val="003F322D"/>
    <w:rsid w:val="003F336F"/>
    <w:rsid w:val="003F3568"/>
    <w:rsid w:val="003F35D8"/>
    <w:rsid w:val="003F3DC3"/>
    <w:rsid w:val="003F3EBE"/>
    <w:rsid w:val="003F4467"/>
    <w:rsid w:val="003F4B70"/>
    <w:rsid w:val="003F4CE3"/>
    <w:rsid w:val="003F5322"/>
    <w:rsid w:val="003F5E2E"/>
    <w:rsid w:val="003F5F6A"/>
    <w:rsid w:val="003F614A"/>
    <w:rsid w:val="003F6377"/>
    <w:rsid w:val="003F667B"/>
    <w:rsid w:val="003F68C6"/>
    <w:rsid w:val="003F6A0F"/>
    <w:rsid w:val="003F6E2F"/>
    <w:rsid w:val="003F70E9"/>
    <w:rsid w:val="003F71FE"/>
    <w:rsid w:val="003F72A7"/>
    <w:rsid w:val="003F72BB"/>
    <w:rsid w:val="003F7527"/>
    <w:rsid w:val="003F7F87"/>
    <w:rsid w:val="004004A4"/>
    <w:rsid w:val="00400639"/>
    <w:rsid w:val="00400DBA"/>
    <w:rsid w:val="004010D4"/>
    <w:rsid w:val="00401156"/>
    <w:rsid w:val="004017E9"/>
    <w:rsid w:val="00401AF7"/>
    <w:rsid w:val="004023BB"/>
    <w:rsid w:val="00402801"/>
    <w:rsid w:val="004028CE"/>
    <w:rsid w:val="004028DD"/>
    <w:rsid w:val="00402925"/>
    <w:rsid w:val="00402EB4"/>
    <w:rsid w:val="00403187"/>
    <w:rsid w:val="004031D1"/>
    <w:rsid w:val="0040325D"/>
    <w:rsid w:val="00403F26"/>
    <w:rsid w:val="00404347"/>
    <w:rsid w:val="004043D5"/>
    <w:rsid w:val="004043E3"/>
    <w:rsid w:val="00404FB2"/>
    <w:rsid w:val="00405890"/>
    <w:rsid w:val="00405F58"/>
    <w:rsid w:val="0040660D"/>
    <w:rsid w:val="004073BB"/>
    <w:rsid w:val="004075A5"/>
    <w:rsid w:val="00407F87"/>
    <w:rsid w:val="00410BFC"/>
    <w:rsid w:val="00411207"/>
    <w:rsid w:val="004112C4"/>
    <w:rsid w:val="00411327"/>
    <w:rsid w:val="004113E1"/>
    <w:rsid w:val="00411BB3"/>
    <w:rsid w:val="00411C15"/>
    <w:rsid w:val="00411DCB"/>
    <w:rsid w:val="00411E5A"/>
    <w:rsid w:val="00411E9C"/>
    <w:rsid w:val="00412056"/>
    <w:rsid w:val="004120D4"/>
    <w:rsid w:val="00412165"/>
    <w:rsid w:val="004125E3"/>
    <w:rsid w:val="00412787"/>
    <w:rsid w:val="004127F0"/>
    <w:rsid w:val="00412838"/>
    <w:rsid w:val="00412A4C"/>
    <w:rsid w:val="00412A83"/>
    <w:rsid w:val="00412B62"/>
    <w:rsid w:val="00412F24"/>
    <w:rsid w:val="00413345"/>
    <w:rsid w:val="00413865"/>
    <w:rsid w:val="0041400D"/>
    <w:rsid w:val="004141EC"/>
    <w:rsid w:val="004146EB"/>
    <w:rsid w:val="004156C4"/>
    <w:rsid w:val="004157DD"/>
    <w:rsid w:val="00415B36"/>
    <w:rsid w:val="0041676D"/>
    <w:rsid w:val="00416B6F"/>
    <w:rsid w:val="00417314"/>
    <w:rsid w:val="004176C8"/>
    <w:rsid w:val="00417893"/>
    <w:rsid w:val="004178CA"/>
    <w:rsid w:val="00420004"/>
    <w:rsid w:val="004203AB"/>
    <w:rsid w:val="0042057F"/>
    <w:rsid w:val="004206DF"/>
    <w:rsid w:val="004208E0"/>
    <w:rsid w:val="00420EDB"/>
    <w:rsid w:val="00420FC0"/>
    <w:rsid w:val="00421297"/>
    <w:rsid w:val="00421662"/>
    <w:rsid w:val="00422041"/>
    <w:rsid w:val="004226CA"/>
    <w:rsid w:val="00422929"/>
    <w:rsid w:val="00423027"/>
    <w:rsid w:val="00423310"/>
    <w:rsid w:val="0042332F"/>
    <w:rsid w:val="00423898"/>
    <w:rsid w:val="00423E6E"/>
    <w:rsid w:val="00423FC0"/>
    <w:rsid w:val="00424B9F"/>
    <w:rsid w:val="00424DE2"/>
    <w:rsid w:val="00424EFF"/>
    <w:rsid w:val="00424F36"/>
    <w:rsid w:val="00424F8D"/>
    <w:rsid w:val="0042536C"/>
    <w:rsid w:val="00425373"/>
    <w:rsid w:val="0042544A"/>
    <w:rsid w:val="00425596"/>
    <w:rsid w:val="004255A7"/>
    <w:rsid w:val="00425C01"/>
    <w:rsid w:val="0042609A"/>
    <w:rsid w:val="00426987"/>
    <w:rsid w:val="00426C99"/>
    <w:rsid w:val="00426EDC"/>
    <w:rsid w:val="00427731"/>
    <w:rsid w:val="00427BDE"/>
    <w:rsid w:val="00430384"/>
    <w:rsid w:val="004304B3"/>
    <w:rsid w:val="0043060B"/>
    <w:rsid w:val="00430DB6"/>
    <w:rsid w:val="00431698"/>
    <w:rsid w:val="00431C19"/>
    <w:rsid w:val="00431C39"/>
    <w:rsid w:val="004321A8"/>
    <w:rsid w:val="004323A2"/>
    <w:rsid w:val="0043278A"/>
    <w:rsid w:val="00432A7A"/>
    <w:rsid w:val="00432F54"/>
    <w:rsid w:val="004333B3"/>
    <w:rsid w:val="004338A5"/>
    <w:rsid w:val="004339D3"/>
    <w:rsid w:val="00433A00"/>
    <w:rsid w:val="00433B65"/>
    <w:rsid w:val="00433D1E"/>
    <w:rsid w:val="00434129"/>
    <w:rsid w:val="004348D5"/>
    <w:rsid w:val="00434A0C"/>
    <w:rsid w:val="00434BFA"/>
    <w:rsid w:val="00434C9C"/>
    <w:rsid w:val="0043580E"/>
    <w:rsid w:val="004359CC"/>
    <w:rsid w:val="00435CFE"/>
    <w:rsid w:val="00436310"/>
    <w:rsid w:val="004363B3"/>
    <w:rsid w:val="004364B7"/>
    <w:rsid w:val="0043676D"/>
    <w:rsid w:val="00436863"/>
    <w:rsid w:val="00436BB2"/>
    <w:rsid w:val="00436DF0"/>
    <w:rsid w:val="00437597"/>
    <w:rsid w:val="00437A55"/>
    <w:rsid w:val="00437ABA"/>
    <w:rsid w:val="00440010"/>
    <w:rsid w:val="00440016"/>
    <w:rsid w:val="004400A1"/>
    <w:rsid w:val="004400D4"/>
    <w:rsid w:val="00440949"/>
    <w:rsid w:val="00440A3E"/>
    <w:rsid w:val="00440B02"/>
    <w:rsid w:val="00440E7E"/>
    <w:rsid w:val="00441356"/>
    <w:rsid w:val="004414BA"/>
    <w:rsid w:val="00441533"/>
    <w:rsid w:val="0044153E"/>
    <w:rsid w:val="00441E6B"/>
    <w:rsid w:val="00442439"/>
    <w:rsid w:val="00442951"/>
    <w:rsid w:val="004439E0"/>
    <w:rsid w:val="00443A81"/>
    <w:rsid w:val="00443ABB"/>
    <w:rsid w:val="00443AFA"/>
    <w:rsid w:val="00443B46"/>
    <w:rsid w:val="00444435"/>
    <w:rsid w:val="004447D8"/>
    <w:rsid w:val="00444E3C"/>
    <w:rsid w:val="00444E6E"/>
    <w:rsid w:val="004452AF"/>
    <w:rsid w:val="0044561D"/>
    <w:rsid w:val="00446285"/>
    <w:rsid w:val="004463AB"/>
    <w:rsid w:val="004465C6"/>
    <w:rsid w:val="00446679"/>
    <w:rsid w:val="0044670E"/>
    <w:rsid w:val="004469A7"/>
    <w:rsid w:val="00446A8C"/>
    <w:rsid w:val="00446B0C"/>
    <w:rsid w:val="00446E4F"/>
    <w:rsid w:val="00446E77"/>
    <w:rsid w:val="00447A25"/>
    <w:rsid w:val="00450114"/>
    <w:rsid w:val="0045018D"/>
    <w:rsid w:val="00450A70"/>
    <w:rsid w:val="00450EB7"/>
    <w:rsid w:val="00451012"/>
    <w:rsid w:val="00451261"/>
    <w:rsid w:val="0045194E"/>
    <w:rsid w:val="00451AF5"/>
    <w:rsid w:val="00451DF1"/>
    <w:rsid w:val="004522BC"/>
    <w:rsid w:val="00452C48"/>
    <w:rsid w:val="00452E5D"/>
    <w:rsid w:val="004530DA"/>
    <w:rsid w:val="0045371C"/>
    <w:rsid w:val="00453795"/>
    <w:rsid w:val="004537E7"/>
    <w:rsid w:val="00453D51"/>
    <w:rsid w:val="00453F12"/>
    <w:rsid w:val="00454049"/>
    <w:rsid w:val="00454228"/>
    <w:rsid w:val="0045470B"/>
    <w:rsid w:val="004547D8"/>
    <w:rsid w:val="00454AFE"/>
    <w:rsid w:val="00454B8F"/>
    <w:rsid w:val="00454CAA"/>
    <w:rsid w:val="00454E6B"/>
    <w:rsid w:val="00454F3A"/>
    <w:rsid w:val="00454F56"/>
    <w:rsid w:val="004551C6"/>
    <w:rsid w:val="00455922"/>
    <w:rsid w:val="004559B8"/>
    <w:rsid w:val="004559C4"/>
    <w:rsid w:val="00455C4F"/>
    <w:rsid w:val="00456000"/>
    <w:rsid w:val="004566F2"/>
    <w:rsid w:val="004567FA"/>
    <w:rsid w:val="00456FEE"/>
    <w:rsid w:val="00457472"/>
    <w:rsid w:val="0045774E"/>
    <w:rsid w:val="00457DC7"/>
    <w:rsid w:val="00457E8A"/>
    <w:rsid w:val="00457EBB"/>
    <w:rsid w:val="00460013"/>
    <w:rsid w:val="0046024D"/>
    <w:rsid w:val="0046029A"/>
    <w:rsid w:val="00460345"/>
    <w:rsid w:val="00460E50"/>
    <w:rsid w:val="00460E56"/>
    <w:rsid w:val="00461288"/>
    <w:rsid w:val="00461628"/>
    <w:rsid w:val="004618C8"/>
    <w:rsid w:val="00461C3C"/>
    <w:rsid w:val="00461D88"/>
    <w:rsid w:val="004624D0"/>
    <w:rsid w:val="0046255E"/>
    <w:rsid w:val="00462946"/>
    <w:rsid w:val="00462FAA"/>
    <w:rsid w:val="0046300D"/>
    <w:rsid w:val="0046310D"/>
    <w:rsid w:val="00464872"/>
    <w:rsid w:val="00465266"/>
    <w:rsid w:val="00465A57"/>
    <w:rsid w:val="00465BB8"/>
    <w:rsid w:val="00466192"/>
    <w:rsid w:val="0046622E"/>
    <w:rsid w:val="00466295"/>
    <w:rsid w:val="004666AF"/>
    <w:rsid w:val="00466A76"/>
    <w:rsid w:val="0046711D"/>
    <w:rsid w:val="0046731A"/>
    <w:rsid w:val="004675DD"/>
    <w:rsid w:val="0046786A"/>
    <w:rsid w:val="0046796F"/>
    <w:rsid w:val="00467A17"/>
    <w:rsid w:val="00467CA8"/>
    <w:rsid w:val="00467D38"/>
    <w:rsid w:val="00470086"/>
    <w:rsid w:val="004701F8"/>
    <w:rsid w:val="004703FC"/>
    <w:rsid w:val="004704C4"/>
    <w:rsid w:val="00470890"/>
    <w:rsid w:val="00470B61"/>
    <w:rsid w:val="00470B8B"/>
    <w:rsid w:val="00470E60"/>
    <w:rsid w:val="00471018"/>
    <w:rsid w:val="00471AC0"/>
    <w:rsid w:val="00471D01"/>
    <w:rsid w:val="00472223"/>
    <w:rsid w:val="004724A6"/>
    <w:rsid w:val="0047255B"/>
    <w:rsid w:val="00472888"/>
    <w:rsid w:val="0047297F"/>
    <w:rsid w:val="00472ABC"/>
    <w:rsid w:val="00472AF2"/>
    <w:rsid w:val="004735F4"/>
    <w:rsid w:val="0047361F"/>
    <w:rsid w:val="00473788"/>
    <w:rsid w:val="004738AD"/>
    <w:rsid w:val="00473CCF"/>
    <w:rsid w:val="00474124"/>
    <w:rsid w:val="00474162"/>
    <w:rsid w:val="004741D1"/>
    <w:rsid w:val="004742A3"/>
    <w:rsid w:val="004749B8"/>
    <w:rsid w:val="00474C0A"/>
    <w:rsid w:val="00474DE8"/>
    <w:rsid w:val="00476051"/>
    <w:rsid w:val="00476347"/>
    <w:rsid w:val="004764F3"/>
    <w:rsid w:val="00476769"/>
    <w:rsid w:val="00476973"/>
    <w:rsid w:val="00476B81"/>
    <w:rsid w:val="00477213"/>
    <w:rsid w:val="004772A2"/>
    <w:rsid w:val="0047789F"/>
    <w:rsid w:val="00477B88"/>
    <w:rsid w:val="00477EC2"/>
    <w:rsid w:val="0048038C"/>
    <w:rsid w:val="004806ED"/>
    <w:rsid w:val="00480C3E"/>
    <w:rsid w:val="00480EFB"/>
    <w:rsid w:val="0048132E"/>
    <w:rsid w:val="004816C3"/>
    <w:rsid w:val="00481989"/>
    <w:rsid w:val="00481BAC"/>
    <w:rsid w:val="00481C98"/>
    <w:rsid w:val="00481D47"/>
    <w:rsid w:val="00481EFD"/>
    <w:rsid w:val="00481F5C"/>
    <w:rsid w:val="0048214A"/>
    <w:rsid w:val="00482726"/>
    <w:rsid w:val="0048274D"/>
    <w:rsid w:val="00482A12"/>
    <w:rsid w:val="00482B59"/>
    <w:rsid w:val="00482CA5"/>
    <w:rsid w:val="00482F1B"/>
    <w:rsid w:val="004832B0"/>
    <w:rsid w:val="00483650"/>
    <w:rsid w:val="00483898"/>
    <w:rsid w:val="00483D80"/>
    <w:rsid w:val="00484633"/>
    <w:rsid w:val="00484671"/>
    <w:rsid w:val="004852FA"/>
    <w:rsid w:val="004859D1"/>
    <w:rsid w:val="00485A86"/>
    <w:rsid w:val="00485C94"/>
    <w:rsid w:val="0048609E"/>
    <w:rsid w:val="004860FD"/>
    <w:rsid w:val="004865E2"/>
    <w:rsid w:val="0048673D"/>
    <w:rsid w:val="00486818"/>
    <w:rsid w:val="00486827"/>
    <w:rsid w:val="00486C60"/>
    <w:rsid w:val="00486FD6"/>
    <w:rsid w:val="00487A03"/>
    <w:rsid w:val="00487BBC"/>
    <w:rsid w:val="00487D2C"/>
    <w:rsid w:val="00487F04"/>
    <w:rsid w:val="004904B6"/>
    <w:rsid w:val="00490F86"/>
    <w:rsid w:val="00490FCE"/>
    <w:rsid w:val="00491753"/>
    <w:rsid w:val="00491826"/>
    <w:rsid w:val="00491A3F"/>
    <w:rsid w:val="0049203F"/>
    <w:rsid w:val="0049218F"/>
    <w:rsid w:val="00492203"/>
    <w:rsid w:val="004923FA"/>
    <w:rsid w:val="0049243B"/>
    <w:rsid w:val="004925EE"/>
    <w:rsid w:val="00492BA7"/>
    <w:rsid w:val="004933EE"/>
    <w:rsid w:val="0049391F"/>
    <w:rsid w:val="00493CD0"/>
    <w:rsid w:val="00493EB2"/>
    <w:rsid w:val="004943AC"/>
    <w:rsid w:val="00494EBF"/>
    <w:rsid w:val="00495167"/>
    <w:rsid w:val="004951FA"/>
    <w:rsid w:val="00495E99"/>
    <w:rsid w:val="00496149"/>
    <w:rsid w:val="004961BA"/>
    <w:rsid w:val="004962B5"/>
    <w:rsid w:val="00496300"/>
    <w:rsid w:val="0049646F"/>
    <w:rsid w:val="00496488"/>
    <w:rsid w:val="004968D0"/>
    <w:rsid w:val="00496936"/>
    <w:rsid w:val="00496977"/>
    <w:rsid w:val="00496C13"/>
    <w:rsid w:val="00497AF4"/>
    <w:rsid w:val="00497C09"/>
    <w:rsid w:val="00497C3F"/>
    <w:rsid w:val="00497C91"/>
    <w:rsid w:val="00497D98"/>
    <w:rsid w:val="00497F54"/>
    <w:rsid w:val="004A09EF"/>
    <w:rsid w:val="004A0DAE"/>
    <w:rsid w:val="004A105E"/>
    <w:rsid w:val="004A133A"/>
    <w:rsid w:val="004A14AE"/>
    <w:rsid w:val="004A16DE"/>
    <w:rsid w:val="004A1974"/>
    <w:rsid w:val="004A1C75"/>
    <w:rsid w:val="004A1E6D"/>
    <w:rsid w:val="004A1F81"/>
    <w:rsid w:val="004A2458"/>
    <w:rsid w:val="004A269A"/>
    <w:rsid w:val="004A273F"/>
    <w:rsid w:val="004A27FD"/>
    <w:rsid w:val="004A2986"/>
    <w:rsid w:val="004A2B6E"/>
    <w:rsid w:val="004A2EC4"/>
    <w:rsid w:val="004A3408"/>
    <w:rsid w:val="004A3998"/>
    <w:rsid w:val="004A3A0D"/>
    <w:rsid w:val="004A3A2D"/>
    <w:rsid w:val="004A3D33"/>
    <w:rsid w:val="004A3D34"/>
    <w:rsid w:val="004A40C1"/>
    <w:rsid w:val="004A495F"/>
    <w:rsid w:val="004A49F7"/>
    <w:rsid w:val="004A4E49"/>
    <w:rsid w:val="004A5542"/>
    <w:rsid w:val="004A5738"/>
    <w:rsid w:val="004A5770"/>
    <w:rsid w:val="004A5965"/>
    <w:rsid w:val="004A5EE7"/>
    <w:rsid w:val="004A6133"/>
    <w:rsid w:val="004A661F"/>
    <w:rsid w:val="004A6F13"/>
    <w:rsid w:val="004A70B4"/>
    <w:rsid w:val="004A73B9"/>
    <w:rsid w:val="004A7856"/>
    <w:rsid w:val="004A7988"/>
    <w:rsid w:val="004B0EBC"/>
    <w:rsid w:val="004B15AB"/>
    <w:rsid w:val="004B17F8"/>
    <w:rsid w:val="004B191E"/>
    <w:rsid w:val="004B19ED"/>
    <w:rsid w:val="004B1D6C"/>
    <w:rsid w:val="004B1E2D"/>
    <w:rsid w:val="004B1EAB"/>
    <w:rsid w:val="004B28FF"/>
    <w:rsid w:val="004B2C2D"/>
    <w:rsid w:val="004B2CAA"/>
    <w:rsid w:val="004B2F41"/>
    <w:rsid w:val="004B316A"/>
    <w:rsid w:val="004B31D9"/>
    <w:rsid w:val="004B3506"/>
    <w:rsid w:val="004B358C"/>
    <w:rsid w:val="004B3FAD"/>
    <w:rsid w:val="004B3FFE"/>
    <w:rsid w:val="004B5107"/>
    <w:rsid w:val="004B5239"/>
    <w:rsid w:val="004B5259"/>
    <w:rsid w:val="004B52A2"/>
    <w:rsid w:val="004B5924"/>
    <w:rsid w:val="004B5A12"/>
    <w:rsid w:val="004B5C26"/>
    <w:rsid w:val="004B5D6C"/>
    <w:rsid w:val="004B5EA4"/>
    <w:rsid w:val="004B6206"/>
    <w:rsid w:val="004B63AF"/>
    <w:rsid w:val="004B66FE"/>
    <w:rsid w:val="004B6894"/>
    <w:rsid w:val="004B6D91"/>
    <w:rsid w:val="004B7212"/>
    <w:rsid w:val="004B7417"/>
    <w:rsid w:val="004B7912"/>
    <w:rsid w:val="004B7E7F"/>
    <w:rsid w:val="004C08D8"/>
    <w:rsid w:val="004C12B4"/>
    <w:rsid w:val="004C1448"/>
    <w:rsid w:val="004C148A"/>
    <w:rsid w:val="004C149B"/>
    <w:rsid w:val="004C15E4"/>
    <w:rsid w:val="004C1FFD"/>
    <w:rsid w:val="004C2343"/>
    <w:rsid w:val="004C2735"/>
    <w:rsid w:val="004C2A53"/>
    <w:rsid w:val="004C2DCE"/>
    <w:rsid w:val="004C2FCB"/>
    <w:rsid w:val="004C3703"/>
    <w:rsid w:val="004C3897"/>
    <w:rsid w:val="004C4420"/>
    <w:rsid w:val="004C4E55"/>
    <w:rsid w:val="004C54B4"/>
    <w:rsid w:val="004C5515"/>
    <w:rsid w:val="004C5569"/>
    <w:rsid w:val="004C6226"/>
    <w:rsid w:val="004C6263"/>
    <w:rsid w:val="004C6777"/>
    <w:rsid w:val="004C69C3"/>
    <w:rsid w:val="004C6AB8"/>
    <w:rsid w:val="004C7050"/>
    <w:rsid w:val="004C70A6"/>
    <w:rsid w:val="004C7482"/>
    <w:rsid w:val="004C785B"/>
    <w:rsid w:val="004C78D1"/>
    <w:rsid w:val="004C7A19"/>
    <w:rsid w:val="004C7A97"/>
    <w:rsid w:val="004C7C72"/>
    <w:rsid w:val="004C7E8D"/>
    <w:rsid w:val="004D0516"/>
    <w:rsid w:val="004D07F5"/>
    <w:rsid w:val="004D0C6C"/>
    <w:rsid w:val="004D0E92"/>
    <w:rsid w:val="004D13FB"/>
    <w:rsid w:val="004D14F1"/>
    <w:rsid w:val="004D1674"/>
    <w:rsid w:val="004D19F9"/>
    <w:rsid w:val="004D1A50"/>
    <w:rsid w:val="004D1CD5"/>
    <w:rsid w:val="004D1CF1"/>
    <w:rsid w:val="004D27A4"/>
    <w:rsid w:val="004D2E9B"/>
    <w:rsid w:val="004D2EA0"/>
    <w:rsid w:val="004D2F80"/>
    <w:rsid w:val="004D3323"/>
    <w:rsid w:val="004D35F2"/>
    <w:rsid w:val="004D3626"/>
    <w:rsid w:val="004D3806"/>
    <w:rsid w:val="004D403D"/>
    <w:rsid w:val="004D4048"/>
    <w:rsid w:val="004D4185"/>
    <w:rsid w:val="004D4597"/>
    <w:rsid w:val="004D518A"/>
    <w:rsid w:val="004D54C6"/>
    <w:rsid w:val="004D54FB"/>
    <w:rsid w:val="004D577A"/>
    <w:rsid w:val="004D5822"/>
    <w:rsid w:val="004D5AD0"/>
    <w:rsid w:val="004D5E16"/>
    <w:rsid w:val="004D5F42"/>
    <w:rsid w:val="004D67E3"/>
    <w:rsid w:val="004D70C5"/>
    <w:rsid w:val="004D76B9"/>
    <w:rsid w:val="004D7926"/>
    <w:rsid w:val="004D7E68"/>
    <w:rsid w:val="004D7F0A"/>
    <w:rsid w:val="004D7F70"/>
    <w:rsid w:val="004E0222"/>
    <w:rsid w:val="004E04D3"/>
    <w:rsid w:val="004E05F8"/>
    <w:rsid w:val="004E07D3"/>
    <w:rsid w:val="004E19D5"/>
    <w:rsid w:val="004E1A32"/>
    <w:rsid w:val="004E1ACE"/>
    <w:rsid w:val="004E1C8F"/>
    <w:rsid w:val="004E1CA7"/>
    <w:rsid w:val="004E258E"/>
    <w:rsid w:val="004E29CA"/>
    <w:rsid w:val="004E2C7B"/>
    <w:rsid w:val="004E2D50"/>
    <w:rsid w:val="004E2D91"/>
    <w:rsid w:val="004E30FE"/>
    <w:rsid w:val="004E317C"/>
    <w:rsid w:val="004E3186"/>
    <w:rsid w:val="004E3388"/>
    <w:rsid w:val="004E3389"/>
    <w:rsid w:val="004E3459"/>
    <w:rsid w:val="004E3A33"/>
    <w:rsid w:val="004E3FBA"/>
    <w:rsid w:val="004E42F1"/>
    <w:rsid w:val="004E44F9"/>
    <w:rsid w:val="004E4931"/>
    <w:rsid w:val="004E4A1B"/>
    <w:rsid w:val="004E4D75"/>
    <w:rsid w:val="004E52B6"/>
    <w:rsid w:val="004E52CB"/>
    <w:rsid w:val="004E536C"/>
    <w:rsid w:val="004E538F"/>
    <w:rsid w:val="004E541B"/>
    <w:rsid w:val="004E5524"/>
    <w:rsid w:val="004E56C8"/>
    <w:rsid w:val="004E58EB"/>
    <w:rsid w:val="004E5C80"/>
    <w:rsid w:val="004E5CA8"/>
    <w:rsid w:val="004E607B"/>
    <w:rsid w:val="004E66EF"/>
    <w:rsid w:val="004E6E48"/>
    <w:rsid w:val="004E6EB6"/>
    <w:rsid w:val="004E72FD"/>
    <w:rsid w:val="004E73AA"/>
    <w:rsid w:val="004E743C"/>
    <w:rsid w:val="004E77C2"/>
    <w:rsid w:val="004E7870"/>
    <w:rsid w:val="004E7A85"/>
    <w:rsid w:val="004F008C"/>
    <w:rsid w:val="004F0103"/>
    <w:rsid w:val="004F01EB"/>
    <w:rsid w:val="004F0B17"/>
    <w:rsid w:val="004F0FAE"/>
    <w:rsid w:val="004F1280"/>
    <w:rsid w:val="004F1D06"/>
    <w:rsid w:val="004F240A"/>
    <w:rsid w:val="004F27E6"/>
    <w:rsid w:val="004F283B"/>
    <w:rsid w:val="004F2AE3"/>
    <w:rsid w:val="004F2D23"/>
    <w:rsid w:val="004F2D6E"/>
    <w:rsid w:val="004F3026"/>
    <w:rsid w:val="004F3774"/>
    <w:rsid w:val="004F3786"/>
    <w:rsid w:val="004F3D9A"/>
    <w:rsid w:val="004F4105"/>
    <w:rsid w:val="004F4217"/>
    <w:rsid w:val="004F4842"/>
    <w:rsid w:val="004F494C"/>
    <w:rsid w:val="004F4D9D"/>
    <w:rsid w:val="004F4FEA"/>
    <w:rsid w:val="004F50C1"/>
    <w:rsid w:val="004F5877"/>
    <w:rsid w:val="004F5D54"/>
    <w:rsid w:val="004F6288"/>
    <w:rsid w:val="004F650A"/>
    <w:rsid w:val="004F659B"/>
    <w:rsid w:val="004F66CA"/>
    <w:rsid w:val="004F6736"/>
    <w:rsid w:val="004F6758"/>
    <w:rsid w:val="004F676A"/>
    <w:rsid w:val="004F6BDA"/>
    <w:rsid w:val="004F6C2A"/>
    <w:rsid w:val="004F6D4E"/>
    <w:rsid w:val="004F7411"/>
    <w:rsid w:val="004F7738"/>
    <w:rsid w:val="004F773F"/>
    <w:rsid w:val="004F7FC9"/>
    <w:rsid w:val="00500117"/>
    <w:rsid w:val="00500125"/>
    <w:rsid w:val="005001A6"/>
    <w:rsid w:val="0050030F"/>
    <w:rsid w:val="00500625"/>
    <w:rsid w:val="00500914"/>
    <w:rsid w:val="00500984"/>
    <w:rsid w:val="00500B8B"/>
    <w:rsid w:val="00500C9B"/>
    <w:rsid w:val="00500E97"/>
    <w:rsid w:val="00501576"/>
    <w:rsid w:val="005018CE"/>
    <w:rsid w:val="00501920"/>
    <w:rsid w:val="00501F6A"/>
    <w:rsid w:val="00502515"/>
    <w:rsid w:val="0050263D"/>
    <w:rsid w:val="0050291E"/>
    <w:rsid w:val="005029C4"/>
    <w:rsid w:val="00502D3D"/>
    <w:rsid w:val="00502DB5"/>
    <w:rsid w:val="00502F39"/>
    <w:rsid w:val="0050315E"/>
    <w:rsid w:val="0050355A"/>
    <w:rsid w:val="0050357E"/>
    <w:rsid w:val="005035FF"/>
    <w:rsid w:val="005036C8"/>
    <w:rsid w:val="00504388"/>
    <w:rsid w:val="005046D2"/>
    <w:rsid w:val="005048B3"/>
    <w:rsid w:val="00504E04"/>
    <w:rsid w:val="005050FF"/>
    <w:rsid w:val="00505CF1"/>
    <w:rsid w:val="00505D41"/>
    <w:rsid w:val="0050613D"/>
    <w:rsid w:val="0050631D"/>
    <w:rsid w:val="005064B7"/>
    <w:rsid w:val="005067FC"/>
    <w:rsid w:val="00506A34"/>
    <w:rsid w:val="00506AED"/>
    <w:rsid w:val="00506D66"/>
    <w:rsid w:val="00506D91"/>
    <w:rsid w:val="005071EF"/>
    <w:rsid w:val="0050761E"/>
    <w:rsid w:val="005078FE"/>
    <w:rsid w:val="00507B05"/>
    <w:rsid w:val="00507DE3"/>
    <w:rsid w:val="00507EF9"/>
    <w:rsid w:val="00510285"/>
    <w:rsid w:val="005102B6"/>
    <w:rsid w:val="00510ADF"/>
    <w:rsid w:val="00511061"/>
    <w:rsid w:val="005112E0"/>
    <w:rsid w:val="00511348"/>
    <w:rsid w:val="00511A0B"/>
    <w:rsid w:val="00511A81"/>
    <w:rsid w:val="00511C04"/>
    <w:rsid w:val="00511C77"/>
    <w:rsid w:val="00511DDB"/>
    <w:rsid w:val="005126E4"/>
    <w:rsid w:val="00512738"/>
    <w:rsid w:val="005127DE"/>
    <w:rsid w:val="00512986"/>
    <w:rsid w:val="00512CC1"/>
    <w:rsid w:val="00512CF6"/>
    <w:rsid w:val="00513034"/>
    <w:rsid w:val="0051309A"/>
    <w:rsid w:val="005130FD"/>
    <w:rsid w:val="005132C4"/>
    <w:rsid w:val="005134EF"/>
    <w:rsid w:val="005137BA"/>
    <w:rsid w:val="00513CEE"/>
    <w:rsid w:val="00513F74"/>
    <w:rsid w:val="005141D7"/>
    <w:rsid w:val="005141FA"/>
    <w:rsid w:val="00514279"/>
    <w:rsid w:val="005142FE"/>
    <w:rsid w:val="0051438F"/>
    <w:rsid w:val="00514653"/>
    <w:rsid w:val="00514EAB"/>
    <w:rsid w:val="0051525C"/>
    <w:rsid w:val="005153CA"/>
    <w:rsid w:val="00515B0E"/>
    <w:rsid w:val="0051615F"/>
    <w:rsid w:val="00516CAE"/>
    <w:rsid w:val="00517255"/>
    <w:rsid w:val="005175FF"/>
    <w:rsid w:val="005179E2"/>
    <w:rsid w:val="00517A32"/>
    <w:rsid w:val="00517B72"/>
    <w:rsid w:val="00517CB1"/>
    <w:rsid w:val="00517E68"/>
    <w:rsid w:val="00517FC0"/>
    <w:rsid w:val="005203E6"/>
    <w:rsid w:val="0052069E"/>
    <w:rsid w:val="0052085A"/>
    <w:rsid w:val="00520A26"/>
    <w:rsid w:val="00520B93"/>
    <w:rsid w:val="00520CBB"/>
    <w:rsid w:val="00520CFC"/>
    <w:rsid w:val="00520DB1"/>
    <w:rsid w:val="00520F37"/>
    <w:rsid w:val="00520F93"/>
    <w:rsid w:val="005210F4"/>
    <w:rsid w:val="005214D2"/>
    <w:rsid w:val="00521B05"/>
    <w:rsid w:val="00521BCB"/>
    <w:rsid w:val="00521BCC"/>
    <w:rsid w:val="00522191"/>
    <w:rsid w:val="00522A7B"/>
    <w:rsid w:val="0052361D"/>
    <w:rsid w:val="00523AA2"/>
    <w:rsid w:val="00523BFE"/>
    <w:rsid w:val="00523E4C"/>
    <w:rsid w:val="00524153"/>
    <w:rsid w:val="0052465D"/>
    <w:rsid w:val="00524797"/>
    <w:rsid w:val="005248AB"/>
    <w:rsid w:val="00524F9A"/>
    <w:rsid w:val="005252B6"/>
    <w:rsid w:val="005253FC"/>
    <w:rsid w:val="005254DB"/>
    <w:rsid w:val="00525CBD"/>
    <w:rsid w:val="00525DAA"/>
    <w:rsid w:val="00526A3F"/>
    <w:rsid w:val="00526D8A"/>
    <w:rsid w:val="00526E7A"/>
    <w:rsid w:val="00526E8F"/>
    <w:rsid w:val="00526FC8"/>
    <w:rsid w:val="00527B4F"/>
    <w:rsid w:val="00527F5D"/>
    <w:rsid w:val="005300DE"/>
    <w:rsid w:val="005306D2"/>
    <w:rsid w:val="0053080D"/>
    <w:rsid w:val="00530E75"/>
    <w:rsid w:val="00531187"/>
    <w:rsid w:val="00531978"/>
    <w:rsid w:val="0053235F"/>
    <w:rsid w:val="0053259D"/>
    <w:rsid w:val="0053275C"/>
    <w:rsid w:val="005327A3"/>
    <w:rsid w:val="005327D9"/>
    <w:rsid w:val="00532B16"/>
    <w:rsid w:val="0053306B"/>
    <w:rsid w:val="00533D81"/>
    <w:rsid w:val="00534742"/>
    <w:rsid w:val="00534C37"/>
    <w:rsid w:val="00534E6F"/>
    <w:rsid w:val="0053539A"/>
    <w:rsid w:val="00535ACD"/>
    <w:rsid w:val="005362DC"/>
    <w:rsid w:val="00536344"/>
    <w:rsid w:val="00536665"/>
    <w:rsid w:val="00536744"/>
    <w:rsid w:val="00536871"/>
    <w:rsid w:val="00536A68"/>
    <w:rsid w:val="0053715C"/>
    <w:rsid w:val="005371A1"/>
    <w:rsid w:val="005372A0"/>
    <w:rsid w:val="005378B4"/>
    <w:rsid w:val="005378F4"/>
    <w:rsid w:val="00537A09"/>
    <w:rsid w:val="00537B83"/>
    <w:rsid w:val="0054069D"/>
    <w:rsid w:val="005409D2"/>
    <w:rsid w:val="00540DFE"/>
    <w:rsid w:val="00540E5B"/>
    <w:rsid w:val="00540FBC"/>
    <w:rsid w:val="0054158C"/>
    <w:rsid w:val="0054189A"/>
    <w:rsid w:val="00541C01"/>
    <w:rsid w:val="00541C9B"/>
    <w:rsid w:val="00542384"/>
    <w:rsid w:val="00542521"/>
    <w:rsid w:val="005426D8"/>
    <w:rsid w:val="005427DF"/>
    <w:rsid w:val="00542B2B"/>
    <w:rsid w:val="00542CCD"/>
    <w:rsid w:val="00543010"/>
    <w:rsid w:val="00543388"/>
    <w:rsid w:val="00543496"/>
    <w:rsid w:val="00543676"/>
    <w:rsid w:val="005439E2"/>
    <w:rsid w:val="00543BB5"/>
    <w:rsid w:val="00543C90"/>
    <w:rsid w:val="00543CCA"/>
    <w:rsid w:val="00544028"/>
    <w:rsid w:val="0054504D"/>
    <w:rsid w:val="005456DC"/>
    <w:rsid w:val="005458A1"/>
    <w:rsid w:val="00545CCE"/>
    <w:rsid w:val="0054631D"/>
    <w:rsid w:val="00546729"/>
    <w:rsid w:val="00546B73"/>
    <w:rsid w:val="00546C4D"/>
    <w:rsid w:val="00547362"/>
    <w:rsid w:val="00547A24"/>
    <w:rsid w:val="00547B3C"/>
    <w:rsid w:val="00547BA7"/>
    <w:rsid w:val="0055003D"/>
    <w:rsid w:val="00550381"/>
    <w:rsid w:val="005508A2"/>
    <w:rsid w:val="00550D55"/>
    <w:rsid w:val="00550E58"/>
    <w:rsid w:val="00551042"/>
    <w:rsid w:val="005510A4"/>
    <w:rsid w:val="00551205"/>
    <w:rsid w:val="005513F7"/>
    <w:rsid w:val="00551476"/>
    <w:rsid w:val="00551681"/>
    <w:rsid w:val="00551B1B"/>
    <w:rsid w:val="0055258E"/>
    <w:rsid w:val="00552749"/>
    <w:rsid w:val="00552B6C"/>
    <w:rsid w:val="00552F07"/>
    <w:rsid w:val="00552F3C"/>
    <w:rsid w:val="00552F78"/>
    <w:rsid w:val="005536B5"/>
    <w:rsid w:val="00553931"/>
    <w:rsid w:val="00553B53"/>
    <w:rsid w:val="00553E99"/>
    <w:rsid w:val="00554226"/>
    <w:rsid w:val="00554342"/>
    <w:rsid w:val="00554CE0"/>
    <w:rsid w:val="005557BE"/>
    <w:rsid w:val="005559FC"/>
    <w:rsid w:val="00555F74"/>
    <w:rsid w:val="0055635D"/>
    <w:rsid w:val="00556D13"/>
    <w:rsid w:val="0055738C"/>
    <w:rsid w:val="00557DDC"/>
    <w:rsid w:val="00557F2B"/>
    <w:rsid w:val="005601D2"/>
    <w:rsid w:val="005601FE"/>
    <w:rsid w:val="0056021D"/>
    <w:rsid w:val="00560667"/>
    <w:rsid w:val="0056082C"/>
    <w:rsid w:val="005608B9"/>
    <w:rsid w:val="00560D3C"/>
    <w:rsid w:val="005610A2"/>
    <w:rsid w:val="00561431"/>
    <w:rsid w:val="00561783"/>
    <w:rsid w:val="00561895"/>
    <w:rsid w:val="00561F30"/>
    <w:rsid w:val="00561FA3"/>
    <w:rsid w:val="0056203E"/>
    <w:rsid w:val="0056209E"/>
    <w:rsid w:val="0056259E"/>
    <w:rsid w:val="00562F87"/>
    <w:rsid w:val="00563270"/>
    <w:rsid w:val="005634CD"/>
    <w:rsid w:val="0056358C"/>
    <w:rsid w:val="005637E0"/>
    <w:rsid w:val="00563B60"/>
    <w:rsid w:val="0056462F"/>
    <w:rsid w:val="005649AB"/>
    <w:rsid w:val="00564E9E"/>
    <w:rsid w:val="005653D6"/>
    <w:rsid w:val="0056557C"/>
    <w:rsid w:val="005659C5"/>
    <w:rsid w:val="00565BAE"/>
    <w:rsid w:val="00566470"/>
    <w:rsid w:val="0056682A"/>
    <w:rsid w:val="00566CEC"/>
    <w:rsid w:val="00567024"/>
    <w:rsid w:val="00567099"/>
    <w:rsid w:val="0056734E"/>
    <w:rsid w:val="0056741F"/>
    <w:rsid w:val="00567445"/>
    <w:rsid w:val="00567629"/>
    <w:rsid w:val="005676F9"/>
    <w:rsid w:val="00567B88"/>
    <w:rsid w:val="005707A4"/>
    <w:rsid w:val="0057092F"/>
    <w:rsid w:val="0057122B"/>
    <w:rsid w:val="005714A8"/>
    <w:rsid w:val="00571943"/>
    <w:rsid w:val="005719CB"/>
    <w:rsid w:val="00571CD7"/>
    <w:rsid w:val="0057209A"/>
    <w:rsid w:val="005729FC"/>
    <w:rsid w:val="00572DD2"/>
    <w:rsid w:val="0057313B"/>
    <w:rsid w:val="00573AB4"/>
    <w:rsid w:val="00573D2E"/>
    <w:rsid w:val="005741EE"/>
    <w:rsid w:val="005743BA"/>
    <w:rsid w:val="00574C65"/>
    <w:rsid w:val="00574CD5"/>
    <w:rsid w:val="00574DDD"/>
    <w:rsid w:val="00575298"/>
    <w:rsid w:val="005752E9"/>
    <w:rsid w:val="0057543F"/>
    <w:rsid w:val="0057571B"/>
    <w:rsid w:val="0057607E"/>
    <w:rsid w:val="00576688"/>
    <w:rsid w:val="0057774C"/>
    <w:rsid w:val="00577E54"/>
    <w:rsid w:val="005801B3"/>
    <w:rsid w:val="00580265"/>
    <w:rsid w:val="005808C5"/>
    <w:rsid w:val="00580E9C"/>
    <w:rsid w:val="00581231"/>
    <w:rsid w:val="005814DB"/>
    <w:rsid w:val="00581630"/>
    <w:rsid w:val="005818CF"/>
    <w:rsid w:val="00581A9B"/>
    <w:rsid w:val="00582192"/>
    <w:rsid w:val="0058265B"/>
    <w:rsid w:val="00582B2F"/>
    <w:rsid w:val="0058311C"/>
    <w:rsid w:val="0058391A"/>
    <w:rsid w:val="00583D1C"/>
    <w:rsid w:val="00583DB4"/>
    <w:rsid w:val="005844D4"/>
    <w:rsid w:val="00584630"/>
    <w:rsid w:val="00584E0A"/>
    <w:rsid w:val="0058541C"/>
    <w:rsid w:val="0058663F"/>
    <w:rsid w:val="005867A3"/>
    <w:rsid w:val="00586AA6"/>
    <w:rsid w:val="0058724E"/>
    <w:rsid w:val="005872E5"/>
    <w:rsid w:val="00587337"/>
    <w:rsid w:val="005903E8"/>
    <w:rsid w:val="0059119F"/>
    <w:rsid w:val="005911A8"/>
    <w:rsid w:val="00591482"/>
    <w:rsid w:val="00591B8B"/>
    <w:rsid w:val="00591D13"/>
    <w:rsid w:val="00592163"/>
    <w:rsid w:val="00592AEE"/>
    <w:rsid w:val="005936D1"/>
    <w:rsid w:val="00593EA4"/>
    <w:rsid w:val="00594100"/>
    <w:rsid w:val="005945EC"/>
    <w:rsid w:val="005946C2"/>
    <w:rsid w:val="00594EA6"/>
    <w:rsid w:val="00595107"/>
    <w:rsid w:val="00595A1B"/>
    <w:rsid w:val="00595BB8"/>
    <w:rsid w:val="00596270"/>
    <w:rsid w:val="00596452"/>
    <w:rsid w:val="005965B1"/>
    <w:rsid w:val="005968C5"/>
    <w:rsid w:val="00596B5D"/>
    <w:rsid w:val="0059710B"/>
    <w:rsid w:val="005974B6"/>
    <w:rsid w:val="00597C7F"/>
    <w:rsid w:val="00597DD0"/>
    <w:rsid w:val="00597E85"/>
    <w:rsid w:val="005A0176"/>
    <w:rsid w:val="005A0227"/>
    <w:rsid w:val="005A02BE"/>
    <w:rsid w:val="005A034A"/>
    <w:rsid w:val="005A06CF"/>
    <w:rsid w:val="005A0C9C"/>
    <w:rsid w:val="005A0E7D"/>
    <w:rsid w:val="005A10F8"/>
    <w:rsid w:val="005A130D"/>
    <w:rsid w:val="005A1672"/>
    <w:rsid w:val="005A1D29"/>
    <w:rsid w:val="005A2134"/>
    <w:rsid w:val="005A2D88"/>
    <w:rsid w:val="005A2F89"/>
    <w:rsid w:val="005A302E"/>
    <w:rsid w:val="005A3071"/>
    <w:rsid w:val="005A318C"/>
    <w:rsid w:val="005A354E"/>
    <w:rsid w:val="005A357C"/>
    <w:rsid w:val="005A3E48"/>
    <w:rsid w:val="005A46E7"/>
    <w:rsid w:val="005A486E"/>
    <w:rsid w:val="005A4A58"/>
    <w:rsid w:val="005A53A7"/>
    <w:rsid w:val="005A55C1"/>
    <w:rsid w:val="005A56D5"/>
    <w:rsid w:val="005A5A5E"/>
    <w:rsid w:val="005A5B61"/>
    <w:rsid w:val="005A5DB6"/>
    <w:rsid w:val="005A5ECA"/>
    <w:rsid w:val="005A5EF4"/>
    <w:rsid w:val="005A5F04"/>
    <w:rsid w:val="005A6121"/>
    <w:rsid w:val="005A63B4"/>
    <w:rsid w:val="005A67A9"/>
    <w:rsid w:val="005A68F1"/>
    <w:rsid w:val="005A7038"/>
    <w:rsid w:val="005A71F6"/>
    <w:rsid w:val="005A7287"/>
    <w:rsid w:val="005A7516"/>
    <w:rsid w:val="005A77D9"/>
    <w:rsid w:val="005A78B3"/>
    <w:rsid w:val="005A7E5C"/>
    <w:rsid w:val="005A7EB7"/>
    <w:rsid w:val="005A7FA8"/>
    <w:rsid w:val="005B038B"/>
    <w:rsid w:val="005B03DA"/>
    <w:rsid w:val="005B0C05"/>
    <w:rsid w:val="005B0FE2"/>
    <w:rsid w:val="005B1012"/>
    <w:rsid w:val="005B14B9"/>
    <w:rsid w:val="005B1D1F"/>
    <w:rsid w:val="005B1F23"/>
    <w:rsid w:val="005B1F3A"/>
    <w:rsid w:val="005B2254"/>
    <w:rsid w:val="005B2658"/>
    <w:rsid w:val="005B294E"/>
    <w:rsid w:val="005B29B9"/>
    <w:rsid w:val="005B29BF"/>
    <w:rsid w:val="005B2BAF"/>
    <w:rsid w:val="005B2CA3"/>
    <w:rsid w:val="005B3066"/>
    <w:rsid w:val="005B32E7"/>
    <w:rsid w:val="005B364A"/>
    <w:rsid w:val="005B3A16"/>
    <w:rsid w:val="005B3BB7"/>
    <w:rsid w:val="005B3C05"/>
    <w:rsid w:val="005B422D"/>
    <w:rsid w:val="005B4749"/>
    <w:rsid w:val="005B4D82"/>
    <w:rsid w:val="005B5092"/>
    <w:rsid w:val="005B595A"/>
    <w:rsid w:val="005B5A29"/>
    <w:rsid w:val="005B5BE3"/>
    <w:rsid w:val="005B66D1"/>
    <w:rsid w:val="005B66E9"/>
    <w:rsid w:val="005B69BA"/>
    <w:rsid w:val="005B6BE2"/>
    <w:rsid w:val="005B6C6B"/>
    <w:rsid w:val="005B6F34"/>
    <w:rsid w:val="005B7392"/>
    <w:rsid w:val="005B73EE"/>
    <w:rsid w:val="005C01CD"/>
    <w:rsid w:val="005C0346"/>
    <w:rsid w:val="005C090D"/>
    <w:rsid w:val="005C0BA4"/>
    <w:rsid w:val="005C0E57"/>
    <w:rsid w:val="005C0FCD"/>
    <w:rsid w:val="005C1041"/>
    <w:rsid w:val="005C117B"/>
    <w:rsid w:val="005C1ACA"/>
    <w:rsid w:val="005C1B7D"/>
    <w:rsid w:val="005C1E85"/>
    <w:rsid w:val="005C2070"/>
    <w:rsid w:val="005C21AB"/>
    <w:rsid w:val="005C2652"/>
    <w:rsid w:val="005C2840"/>
    <w:rsid w:val="005C29C2"/>
    <w:rsid w:val="005C2E38"/>
    <w:rsid w:val="005C2E46"/>
    <w:rsid w:val="005C2FD8"/>
    <w:rsid w:val="005C32B9"/>
    <w:rsid w:val="005C3538"/>
    <w:rsid w:val="005C37EA"/>
    <w:rsid w:val="005C3B52"/>
    <w:rsid w:val="005C4674"/>
    <w:rsid w:val="005C46F5"/>
    <w:rsid w:val="005C4762"/>
    <w:rsid w:val="005C4E66"/>
    <w:rsid w:val="005C4F92"/>
    <w:rsid w:val="005C5009"/>
    <w:rsid w:val="005C594F"/>
    <w:rsid w:val="005C59ED"/>
    <w:rsid w:val="005C5B46"/>
    <w:rsid w:val="005C5C12"/>
    <w:rsid w:val="005C61A2"/>
    <w:rsid w:val="005C6255"/>
    <w:rsid w:val="005C66AC"/>
    <w:rsid w:val="005C6737"/>
    <w:rsid w:val="005C6A27"/>
    <w:rsid w:val="005C6F48"/>
    <w:rsid w:val="005C747C"/>
    <w:rsid w:val="005C75F2"/>
    <w:rsid w:val="005C760F"/>
    <w:rsid w:val="005C7805"/>
    <w:rsid w:val="005C78C5"/>
    <w:rsid w:val="005C78C7"/>
    <w:rsid w:val="005D07BC"/>
    <w:rsid w:val="005D0B83"/>
    <w:rsid w:val="005D0B8D"/>
    <w:rsid w:val="005D184F"/>
    <w:rsid w:val="005D1A7A"/>
    <w:rsid w:val="005D1B08"/>
    <w:rsid w:val="005D1F62"/>
    <w:rsid w:val="005D29D9"/>
    <w:rsid w:val="005D3B5A"/>
    <w:rsid w:val="005D425D"/>
    <w:rsid w:val="005D43B2"/>
    <w:rsid w:val="005D4518"/>
    <w:rsid w:val="005D45FC"/>
    <w:rsid w:val="005D4ABF"/>
    <w:rsid w:val="005D4AE9"/>
    <w:rsid w:val="005D4C75"/>
    <w:rsid w:val="005D51F1"/>
    <w:rsid w:val="005D543D"/>
    <w:rsid w:val="005D549A"/>
    <w:rsid w:val="005D55FF"/>
    <w:rsid w:val="005D5726"/>
    <w:rsid w:val="005D5A29"/>
    <w:rsid w:val="005D5DA6"/>
    <w:rsid w:val="005D60EC"/>
    <w:rsid w:val="005D66F0"/>
    <w:rsid w:val="005D6D3D"/>
    <w:rsid w:val="005D6E19"/>
    <w:rsid w:val="005D6E38"/>
    <w:rsid w:val="005D70CC"/>
    <w:rsid w:val="005D71C2"/>
    <w:rsid w:val="005D74C2"/>
    <w:rsid w:val="005D75D2"/>
    <w:rsid w:val="005E089D"/>
    <w:rsid w:val="005E0FED"/>
    <w:rsid w:val="005E146F"/>
    <w:rsid w:val="005E27B9"/>
    <w:rsid w:val="005E290B"/>
    <w:rsid w:val="005E2A69"/>
    <w:rsid w:val="005E2E40"/>
    <w:rsid w:val="005E2FA3"/>
    <w:rsid w:val="005E3009"/>
    <w:rsid w:val="005E37E3"/>
    <w:rsid w:val="005E3A0C"/>
    <w:rsid w:val="005E3B47"/>
    <w:rsid w:val="005E4078"/>
    <w:rsid w:val="005E42AA"/>
    <w:rsid w:val="005E4A21"/>
    <w:rsid w:val="005E4AB1"/>
    <w:rsid w:val="005E5601"/>
    <w:rsid w:val="005E563A"/>
    <w:rsid w:val="005E605C"/>
    <w:rsid w:val="005E627B"/>
    <w:rsid w:val="005E65E6"/>
    <w:rsid w:val="005E674F"/>
    <w:rsid w:val="005E6C58"/>
    <w:rsid w:val="005E6D76"/>
    <w:rsid w:val="005E6DE3"/>
    <w:rsid w:val="005E6EEE"/>
    <w:rsid w:val="005E6F09"/>
    <w:rsid w:val="005E738E"/>
    <w:rsid w:val="005E7725"/>
    <w:rsid w:val="005E7779"/>
    <w:rsid w:val="005E78EF"/>
    <w:rsid w:val="005F02EF"/>
    <w:rsid w:val="005F0756"/>
    <w:rsid w:val="005F0778"/>
    <w:rsid w:val="005F0929"/>
    <w:rsid w:val="005F0982"/>
    <w:rsid w:val="005F0DDE"/>
    <w:rsid w:val="005F1531"/>
    <w:rsid w:val="005F1895"/>
    <w:rsid w:val="005F1CE1"/>
    <w:rsid w:val="005F1D97"/>
    <w:rsid w:val="005F1E76"/>
    <w:rsid w:val="005F240E"/>
    <w:rsid w:val="005F2433"/>
    <w:rsid w:val="005F25F2"/>
    <w:rsid w:val="005F267D"/>
    <w:rsid w:val="005F26AC"/>
    <w:rsid w:val="005F26E7"/>
    <w:rsid w:val="005F28A9"/>
    <w:rsid w:val="005F2DBD"/>
    <w:rsid w:val="005F3E78"/>
    <w:rsid w:val="005F441F"/>
    <w:rsid w:val="005F46F5"/>
    <w:rsid w:val="005F4749"/>
    <w:rsid w:val="005F47EA"/>
    <w:rsid w:val="005F4992"/>
    <w:rsid w:val="005F4E8A"/>
    <w:rsid w:val="005F4FC5"/>
    <w:rsid w:val="005F5239"/>
    <w:rsid w:val="005F52CC"/>
    <w:rsid w:val="005F55B2"/>
    <w:rsid w:val="005F57F9"/>
    <w:rsid w:val="005F5C12"/>
    <w:rsid w:val="005F5E27"/>
    <w:rsid w:val="005F643D"/>
    <w:rsid w:val="005F67F1"/>
    <w:rsid w:val="005F686D"/>
    <w:rsid w:val="005F6BFB"/>
    <w:rsid w:val="005F6E61"/>
    <w:rsid w:val="005F72F0"/>
    <w:rsid w:val="005F750F"/>
    <w:rsid w:val="005F7850"/>
    <w:rsid w:val="0060067E"/>
    <w:rsid w:val="0060133A"/>
    <w:rsid w:val="0060175A"/>
    <w:rsid w:val="0060190A"/>
    <w:rsid w:val="006019B3"/>
    <w:rsid w:val="00601D08"/>
    <w:rsid w:val="00601EC6"/>
    <w:rsid w:val="006022F5"/>
    <w:rsid w:val="006028BF"/>
    <w:rsid w:val="00602CBF"/>
    <w:rsid w:val="00603522"/>
    <w:rsid w:val="00603904"/>
    <w:rsid w:val="00603AE8"/>
    <w:rsid w:val="00603B79"/>
    <w:rsid w:val="00604397"/>
    <w:rsid w:val="00604A39"/>
    <w:rsid w:val="00605286"/>
    <w:rsid w:val="00605491"/>
    <w:rsid w:val="0060551F"/>
    <w:rsid w:val="00605958"/>
    <w:rsid w:val="00605A76"/>
    <w:rsid w:val="006061F7"/>
    <w:rsid w:val="006067A9"/>
    <w:rsid w:val="00606D71"/>
    <w:rsid w:val="00606E22"/>
    <w:rsid w:val="00607095"/>
    <w:rsid w:val="00607702"/>
    <w:rsid w:val="00607B4B"/>
    <w:rsid w:val="00607C7E"/>
    <w:rsid w:val="00607D3C"/>
    <w:rsid w:val="00607F2C"/>
    <w:rsid w:val="00610048"/>
    <w:rsid w:val="006101D8"/>
    <w:rsid w:val="006103CA"/>
    <w:rsid w:val="00610C22"/>
    <w:rsid w:val="00611139"/>
    <w:rsid w:val="00611224"/>
    <w:rsid w:val="0061143F"/>
    <w:rsid w:val="00611784"/>
    <w:rsid w:val="006117CB"/>
    <w:rsid w:val="00611B38"/>
    <w:rsid w:val="00611F01"/>
    <w:rsid w:val="00612345"/>
    <w:rsid w:val="006123B6"/>
    <w:rsid w:val="00612A95"/>
    <w:rsid w:val="00612C6A"/>
    <w:rsid w:val="00612EFA"/>
    <w:rsid w:val="00614435"/>
    <w:rsid w:val="00614599"/>
    <w:rsid w:val="006148D5"/>
    <w:rsid w:val="00614D95"/>
    <w:rsid w:val="00614DC9"/>
    <w:rsid w:val="00614DF8"/>
    <w:rsid w:val="00615271"/>
    <w:rsid w:val="00615517"/>
    <w:rsid w:val="00615584"/>
    <w:rsid w:val="0061570E"/>
    <w:rsid w:val="00615B49"/>
    <w:rsid w:val="00615E16"/>
    <w:rsid w:val="00615E5C"/>
    <w:rsid w:val="00615F70"/>
    <w:rsid w:val="0061621A"/>
    <w:rsid w:val="00616541"/>
    <w:rsid w:val="00616FEB"/>
    <w:rsid w:val="0061704A"/>
    <w:rsid w:val="006170F6"/>
    <w:rsid w:val="00617117"/>
    <w:rsid w:val="00617529"/>
    <w:rsid w:val="006177BE"/>
    <w:rsid w:val="006179E7"/>
    <w:rsid w:val="00617CCE"/>
    <w:rsid w:val="00617E43"/>
    <w:rsid w:val="00617EC3"/>
    <w:rsid w:val="00617F8B"/>
    <w:rsid w:val="006202BC"/>
    <w:rsid w:val="006202C0"/>
    <w:rsid w:val="00620364"/>
    <w:rsid w:val="006203D2"/>
    <w:rsid w:val="006208D5"/>
    <w:rsid w:val="00620A3D"/>
    <w:rsid w:val="00620A93"/>
    <w:rsid w:val="00620D7E"/>
    <w:rsid w:val="00620EC3"/>
    <w:rsid w:val="00621551"/>
    <w:rsid w:val="00621554"/>
    <w:rsid w:val="006219E7"/>
    <w:rsid w:val="00621D88"/>
    <w:rsid w:val="00621E70"/>
    <w:rsid w:val="00622597"/>
    <w:rsid w:val="00622976"/>
    <w:rsid w:val="00623371"/>
    <w:rsid w:val="00623595"/>
    <w:rsid w:val="0062371D"/>
    <w:rsid w:val="006242EB"/>
    <w:rsid w:val="006243D6"/>
    <w:rsid w:val="0062442E"/>
    <w:rsid w:val="006245FD"/>
    <w:rsid w:val="00624C50"/>
    <w:rsid w:val="006259B6"/>
    <w:rsid w:val="00625B7A"/>
    <w:rsid w:val="00626C5C"/>
    <w:rsid w:val="00626DFD"/>
    <w:rsid w:val="006270C5"/>
    <w:rsid w:val="0062714D"/>
    <w:rsid w:val="00627A3C"/>
    <w:rsid w:val="00630E67"/>
    <w:rsid w:val="00630E9D"/>
    <w:rsid w:val="00630F58"/>
    <w:rsid w:val="00630FD0"/>
    <w:rsid w:val="006313D1"/>
    <w:rsid w:val="006315A4"/>
    <w:rsid w:val="00631951"/>
    <w:rsid w:val="00631B18"/>
    <w:rsid w:val="00631B56"/>
    <w:rsid w:val="00631CC4"/>
    <w:rsid w:val="00631DB3"/>
    <w:rsid w:val="00631DF8"/>
    <w:rsid w:val="00631E17"/>
    <w:rsid w:val="0063301C"/>
    <w:rsid w:val="006336B9"/>
    <w:rsid w:val="006337B5"/>
    <w:rsid w:val="00633B5D"/>
    <w:rsid w:val="00633EB9"/>
    <w:rsid w:val="0063461B"/>
    <w:rsid w:val="0063481B"/>
    <w:rsid w:val="006349D7"/>
    <w:rsid w:val="006349F5"/>
    <w:rsid w:val="00634A68"/>
    <w:rsid w:val="00634AB0"/>
    <w:rsid w:val="006350EF"/>
    <w:rsid w:val="00635127"/>
    <w:rsid w:val="0063519A"/>
    <w:rsid w:val="006351B8"/>
    <w:rsid w:val="006354F3"/>
    <w:rsid w:val="0063574F"/>
    <w:rsid w:val="00635DA6"/>
    <w:rsid w:val="0063637E"/>
    <w:rsid w:val="00636453"/>
    <w:rsid w:val="006367AC"/>
    <w:rsid w:val="00636D7B"/>
    <w:rsid w:val="0063767D"/>
    <w:rsid w:val="006376FB"/>
    <w:rsid w:val="00637759"/>
    <w:rsid w:val="00637822"/>
    <w:rsid w:val="00637C85"/>
    <w:rsid w:val="00640235"/>
    <w:rsid w:val="006404DD"/>
    <w:rsid w:val="00640898"/>
    <w:rsid w:val="00640FCD"/>
    <w:rsid w:val="0064180A"/>
    <w:rsid w:val="00641ADF"/>
    <w:rsid w:val="00641CDE"/>
    <w:rsid w:val="006424AC"/>
    <w:rsid w:val="0064264E"/>
    <w:rsid w:val="00642903"/>
    <w:rsid w:val="006430E7"/>
    <w:rsid w:val="0064323D"/>
    <w:rsid w:val="0064389A"/>
    <w:rsid w:val="00643919"/>
    <w:rsid w:val="006439E0"/>
    <w:rsid w:val="00643CF5"/>
    <w:rsid w:val="00643FEE"/>
    <w:rsid w:val="0064408D"/>
    <w:rsid w:val="0064424D"/>
    <w:rsid w:val="0064429A"/>
    <w:rsid w:val="0064466F"/>
    <w:rsid w:val="00644744"/>
    <w:rsid w:val="00644992"/>
    <w:rsid w:val="00644EA4"/>
    <w:rsid w:val="006453C7"/>
    <w:rsid w:val="00645872"/>
    <w:rsid w:val="00645A55"/>
    <w:rsid w:val="0064610A"/>
    <w:rsid w:val="00646126"/>
    <w:rsid w:val="00646203"/>
    <w:rsid w:val="0064641C"/>
    <w:rsid w:val="00646AAD"/>
    <w:rsid w:val="0064737B"/>
    <w:rsid w:val="0064744E"/>
    <w:rsid w:val="00647B48"/>
    <w:rsid w:val="00647D2A"/>
    <w:rsid w:val="00647EF0"/>
    <w:rsid w:val="006509B9"/>
    <w:rsid w:val="0065141F"/>
    <w:rsid w:val="0065145D"/>
    <w:rsid w:val="0065177F"/>
    <w:rsid w:val="00652223"/>
    <w:rsid w:val="0065257C"/>
    <w:rsid w:val="00652AFF"/>
    <w:rsid w:val="00652C7A"/>
    <w:rsid w:val="0065315D"/>
    <w:rsid w:val="00653164"/>
    <w:rsid w:val="006532AD"/>
    <w:rsid w:val="00653465"/>
    <w:rsid w:val="0065356E"/>
    <w:rsid w:val="006535D0"/>
    <w:rsid w:val="00653B69"/>
    <w:rsid w:val="00653C0D"/>
    <w:rsid w:val="0065456D"/>
    <w:rsid w:val="006546A3"/>
    <w:rsid w:val="006549BC"/>
    <w:rsid w:val="00654C71"/>
    <w:rsid w:val="00654C94"/>
    <w:rsid w:val="0065546F"/>
    <w:rsid w:val="0065585E"/>
    <w:rsid w:val="006559FF"/>
    <w:rsid w:val="00655C0A"/>
    <w:rsid w:val="00655D83"/>
    <w:rsid w:val="00656154"/>
    <w:rsid w:val="0065618B"/>
    <w:rsid w:val="0065627A"/>
    <w:rsid w:val="0065651F"/>
    <w:rsid w:val="0065684C"/>
    <w:rsid w:val="00656907"/>
    <w:rsid w:val="00656E1B"/>
    <w:rsid w:val="00656E76"/>
    <w:rsid w:val="00657787"/>
    <w:rsid w:val="006577E6"/>
    <w:rsid w:val="00657D91"/>
    <w:rsid w:val="006600E7"/>
    <w:rsid w:val="00660225"/>
    <w:rsid w:val="006602D7"/>
    <w:rsid w:val="00660301"/>
    <w:rsid w:val="0066052A"/>
    <w:rsid w:val="00660C05"/>
    <w:rsid w:val="006615C9"/>
    <w:rsid w:val="006617BF"/>
    <w:rsid w:val="00661AF9"/>
    <w:rsid w:val="00661D57"/>
    <w:rsid w:val="00661DA4"/>
    <w:rsid w:val="0066282D"/>
    <w:rsid w:val="00662B39"/>
    <w:rsid w:val="00662BDC"/>
    <w:rsid w:val="00662FE0"/>
    <w:rsid w:val="006634D1"/>
    <w:rsid w:val="006635CF"/>
    <w:rsid w:val="00663857"/>
    <w:rsid w:val="00663867"/>
    <w:rsid w:val="006642C3"/>
    <w:rsid w:val="0066439D"/>
    <w:rsid w:val="00664408"/>
    <w:rsid w:val="006649E0"/>
    <w:rsid w:val="00664FA2"/>
    <w:rsid w:val="00664FEF"/>
    <w:rsid w:val="00665230"/>
    <w:rsid w:val="00665809"/>
    <w:rsid w:val="00665CF2"/>
    <w:rsid w:val="006662AB"/>
    <w:rsid w:val="00666CCA"/>
    <w:rsid w:val="00666DA6"/>
    <w:rsid w:val="00667580"/>
    <w:rsid w:val="00667DE3"/>
    <w:rsid w:val="00670265"/>
    <w:rsid w:val="00670354"/>
    <w:rsid w:val="0067061B"/>
    <w:rsid w:val="00670F73"/>
    <w:rsid w:val="006715D5"/>
    <w:rsid w:val="00671A18"/>
    <w:rsid w:val="00671B6F"/>
    <w:rsid w:val="00671CD8"/>
    <w:rsid w:val="00671D36"/>
    <w:rsid w:val="006722B6"/>
    <w:rsid w:val="006722D1"/>
    <w:rsid w:val="006724BD"/>
    <w:rsid w:val="006724D1"/>
    <w:rsid w:val="0067254A"/>
    <w:rsid w:val="006726F8"/>
    <w:rsid w:val="00672C59"/>
    <w:rsid w:val="00673017"/>
    <w:rsid w:val="006730EA"/>
    <w:rsid w:val="006732AC"/>
    <w:rsid w:val="00673762"/>
    <w:rsid w:val="00673804"/>
    <w:rsid w:val="00673850"/>
    <w:rsid w:val="00673E14"/>
    <w:rsid w:val="0067443B"/>
    <w:rsid w:val="00674EC0"/>
    <w:rsid w:val="0067560A"/>
    <w:rsid w:val="00675699"/>
    <w:rsid w:val="006757BE"/>
    <w:rsid w:val="00675A46"/>
    <w:rsid w:val="00675E0C"/>
    <w:rsid w:val="006760AF"/>
    <w:rsid w:val="006764AA"/>
    <w:rsid w:val="006766DB"/>
    <w:rsid w:val="0067681E"/>
    <w:rsid w:val="00676EA7"/>
    <w:rsid w:val="006772B9"/>
    <w:rsid w:val="00677345"/>
    <w:rsid w:val="00677C4C"/>
    <w:rsid w:val="00677FAF"/>
    <w:rsid w:val="006802FB"/>
    <w:rsid w:val="0068041C"/>
    <w:rsid w:val="006808BF"/>
    <w:rsid w:val="00680BD7"/>
    <w:rsid w:val="00681091"/>
    <w:rsid w:val="006814A8"/>
    <w:rsid w:val="00681A9C"/>
    <w:rsid w:val="00681CAB"/>
    <w:rsid w:val="00681D25"/>
    <w:rsid w:val="006820A7"/>
    <w:rsid w:val="0068216E"/>
    <w:rsid w:val="006821B2"/>
    <w:rsid w:val="00682378"/>
    <w:rsid w:val="0068241A"/>
    <w:rsid w:val="00682673"/>
    <w:rsid w:val="006826BE"/>
    <w:rsid w:val="0068291B"/>
    <w:rsid w:val="00682BD7"/>
    <w:rsid w:val="00682C69"/>
    <w:rsid w:val="00682DAA"/>
    <w:rsid w:val="00682DFC"/>
    <w:rsid w:val="00682EE8"/>
    <w:rsid w:val="006830F4"/>
    <w:rsid w:val="0068328B"/>
    <w:rsid w:val="0068396D"/>
    <w:rsid w:val="006839A6"/>
    <w:rsid w:val="00683C9F"/>
    <w:rsid w:val="00683D93"/>
    <w:rsid w:val="0068437B"/>
    <w:rsid w:val="006847C4"/>
    <w:rsid w:val="00684E8B"/>
    <w:rsid w:val="006851D3"/>
    <w:rsid w:val="006853E7"/>
    <w:rsid w:val="00685754"/>
    <w:rsid w:val="00685BE1"/>
    <w:rsid w:val="00685E70"/>
    <w:rsid w:val="00686066"/>
    <w:rsid w:val="0068615E"/>
    <w:rsid w:val="006861FE"/>
    <w:rsid w:val="00686238"/>
    <w:rsid w:val="0068687D"/>
    <w:rsid w:val="00686A71"/>
    <w:rsid w:val="00686B1E"/>
    <w:rsid w:val="00686B35"/>
    <w:rsid w:val="00686D00"/>
    <w:rsid w:val="00687107"/>
    <w:rsid w:val="00687286"/>
    <w:rsid w:val="006875BD"/>
    <w:rsid w:val="0068791D"/>
    <w:rsid w:val="00687A99"/>
    <w:rsid w:val="00687D10"/>
    <w:rsid w:val="0069026B"/>
    <w:rsid w:val="006903DA"/>
    <w:rsid w:val="006908CF"/>
    <w:rsid w:val="006908FE"/>
    <w:rsid w:val="00690D03"/>
    <w:rsid w:val="006915B6"/>
    <w:rsid w:val="00691788"/>
    <w:rsid w:val="006917BA"/>
    <w:rsid w:val="0069186D"/>
    <w:rsid w:val="0069198E"/>
    <w:rsid w:val="00691F94"/>
    <w:rsid w:val="006921F7"/>
    <w:rsid w:val="0069252C"/>
    <w:rsid w:val="0069284F"/>
    <w:rsid w:val="006936D4"/>
    <w:rsid w:val="00693814"/>
    <w:rsid w:val="00693851"/>
    <w:rsid w:val="006938A3"/>
    <w:rsid w:val="00693BB9"/>
    <w:rsid w:val="00693FD8"/>
    <w:rsid w:val="00694183"/>
    <w:rsid w:val="0069431A"/>
    <w:rsid w:val="0069436E"/>
    <w:rsid w:val="006945EB"/>
    <w:rsid w:val="00694B5A"/>
    <w:rsid w:val="00694C84"/>
    <w:rsid w:val="00694F15"/>
    <w:rsid w:val="00695684"/>
    <w:rsid w:val="006956AF"/>
    <w:rsid w:val="00695D8D"/>
    <w:rsid w:val="006960B3"/>
    <w:rsid w:val="0069624C"/>
    <w:rsid w:val="00696361"/>
    <w:rsid w:val="00696A01"/>
    <w:rsid w:val="00696AF8"/>
    <w:rsid w:val="00696D3F"/>
    <w:rsid w:val="00696F89"/>
    <w:rsid w:val="006974CC"/>
    <w:rsid w:val="0069769C"/>
    <w:rsid w:val="00697705"/>
    <w:rsid w:val="006979CD"/>
    <w:rsid w:val="006979FA"/>
    <w:rsid w:val="00697A84"/>
    <w:rsid w:val="00697C01"/>
    <w:rsid w:val="006A0066"/>
    <w:rsid w:val="006A04CF"/>
    <w:rsid w:val="006A0FB7"/>
    <w:rsid w:val="006A12C2"/>
    <w:rsid w:val="006A12CD"/>
    <w:rsid w:val="006A136D"/>
    <w:rsid w:val="006A1745"/>
    <w:rsid w:val="006A1B93"/>
    <w:rsid w:val="006A1BC4"/>
    <w:rsid w:val="006A1EBA"/>
    <w:rsid w:val="006A26BC"/>
    <w:rsid w:val="006A2E27"/>
    <w:rsid w:val="006A2F52"/>
    <w:rsid w:val="006A30B3"/>
    <w:rsid w:val="006A33F1"/>
    <w:rsid w:val="006A386A"/>
    <w:rsid w:val="006A3C86"/>
    <w:rsid w:val="006A3CB7"/>
    <w:rsid w:val="006A45A3"/>
    <w:rsid w:val="006A4E47"/>
    <w:rsid w:val="006A53E3"/>
    <w:rsid w:val="006A5A56"/>
    <w:rsid w:val="006A6039"/>
    <w:rsid w:val="006A63CA"/>
    <w:rsid w:val="006A6627"/>
    <w:rsid w:val="006A6E61"/>
    <w:rsid w:val="006A750E"/>
    <w:rsid w:val="006A772C"/>
    <w:rsid w:val="006A7890"/>
    <w:rsid w:val="006A78C4"/>
    <w:rsid w:val="006A7DFA"/>
    <w:rsid w:val="006B0365"/>
    <w:rsid w:val="006B0645"/>
    <w:rsid w:val="006B1BA0"/>
    <w:rsid w:val="006B1BF4"/>
    <w:rsid w:val="006B1F46"/>
    <w:rsid w:val="006B1F5E"/>
    <w:rsid w:val="006B2494"/>
    <w:rsid w:val="006B26EA"/>
    <w:rsid w:val="006B2988"/>
    <w:rsid w:val="006B2E1E"/>
    <w:rsid w:val="006B32A9"/>
    <w:rsid w:val="006B33B4"/>
    <w:rsid w:val="006B33BF"/>
    <w:rsid w:val="006B3846"/>
    <w:rsid w:val="006B3C97"/>
    <w:rsid w:val="006B4354"/>
    <w:rsid w:val="006B456F"/>
    <w:rsid w:val="006B4730"/>
    <w:rsid w:val="006B47C9"/>
    <w:rsid w:val="006B4D2F"/>
    <w:rsid w:val="006B4D92"/>
    <w:rsid w:val="006B4EBC"/>
    <w:rsid w:val="006B5329"/>
    <w:rsid w:val="006B576F"/>
    <w:rsid w:val="006B57B3"/>
    <w:rsid w:val="006B5A55"/>
    <w:rsid w:val="006B5B13"/>
    <w:rsid w:val="006B5DA9"/>
    <w:rsid w:val="006B5E13"/>
    <w:rsid w:val="006B601B"/>
    <w:rsid w:val="006B6117"/>
    <w:rsid w:val="006B615E"/>
    <w:rsid w:val="006B61BB"/>
    <w:rsid w:val="006B63FF"/>
    <w:rsid w:val="006B67C2"/>
    <w:rsid w:val="006B6C5F"/>
    <w:rsid w:val="006B75D2"/>
    <w:rsid w:val="006B7645"/>
    <w:rsid w:val="006B7CBD"/>
    <w:rsid w:val="006B7CDB"/>
    <w:rsid w:val="006C00CB"/>
    <w:rsid w:val="006C0370"/>
    <w:rsid w:val="006C072F"/>
    <w:rsid w:val="006C0B62"/>
    <w:rsid w:val="006C1408"/>
    <w:rsid w:val="006C1727"/>
    <w:rsid w:val="006C1834"/>
    <w:rsid w:val="006C1B61"/>
    <w:rsid w:val="006C1D68"/>
    <w:rsid w:val="006C1E98"/>
    <w:rsid w:val="006C2542"/>
    <w:rsid w:val="006C2A2A"/>
    <w:rsid w:val="006C2D6D"/>
    <w:rsid w:val="006C30FB"/>
    <w:rsid w:val="006C3198"/>
    <w:rsid w:val="006C362D"/>
    <w:rsid w:val="006C3794"/>
    <w:rsid w:val="006C3867"/>
    <w:rsid w:val="006C3B16"/>
    <w:rsid w:val="006C4230"/>
    <w:rsid w:val="006C440D"/>
    <w:rsid w:val="006C444B"/>
    <w:rsid w:val="006C4814"/>
    <w:rsid w:val="006C4AC5"/>
    <w:rsid w:val="006C51A4"/>
    <w:rsid w:val="006C587E"/>
    <w:rsid w:val="006C5B7B"/>
    <w:rsid w:val="006C6720"/>
    <w:rsid w:val="006C6766"/>
    <w:rsid w:val="006C67E9"/>
    <w:rsid w:val="006C6EC1"/>
    <w:rsid w:val="006C74C2"/>
    <w:rsid w:val="006C7778"/>
    <w:rsid w:val="006C7882"/>
    <w:rsid w:val="006C7DB5"/>
    <w:rsid w:val="006D015B"/>
    <w:rsid w:val="006D06E9"/>
    <w:rsid w:val="006D090F"/>
    <w:rsid w:val="006D0A97"/>
    <w:rsid w:val="006D1A16"/>
    <w:rsid w:val="006D1D71"/>
    <w:rsid w:val="006D1F63"/>
    <w:rsid w:val="006D2605"/>
    <w:rsid w:val="006D2BB1"/>
    <w:rsid w:val="006D2F48"/>
    <w:rsid w:val="006D38A7"/>
    <w:rsid w:val="006D3D1B"/>
    <w:rsid w:val="006D3EB0"/>
    <w:rsid w:val="006D418F"/>
    <w:rsid w:val="006D48C0"/>
    <w:rsid w:val="006D4E6B"/>
    <w:rsid w:val="006D4ECD"/>
    <w:rsid w:val="006D4FD8"/>
    <w:rsid w:val="006D5334"/>
    <w:rsid w:val="006D5641"/>
    <w:rsid w:val="006D5825"/>
    <w:rsid w:val="006D589A"/>
    <w:rsid w:val="006D601C"/>
    <w:rsid w:val="006D6146"/>
    <w:rsid w:val="006D6313"/>
    <w:rsid w:val="006D66C4"/>
    <w:rsid w:val="006D69F7"/>
    <w:rsid w:val="006D6D7E"/>
    <w:rsid w:val="006D75E3"/>
    <w:rsid w:val="006D7662"/>
    <w:rsid w:val="006E01F9"/>
    <w:rsid w:val="006E06FB"/>
    <w:rsid w:val="006E0872"/>
    <w:rsid w:val="006E0CE2"/>
    <w:rsid w:val="006E1608"/>
    <w:rsid w:val="006E17AB"/>
    <w:rsid w:val="006E1A1A"/>
    <w:rsid w:val="006E1E8A"/>
    <w:rsid w:val="006E23A6"/>
    <w:rsid w:val="006E240C"/>
    <w:rsid w:val="006E2462"/>
    <w:rsid w:val="006E255F"/>
    <w:rsid w:val="006E261C"/>
    <w:rsid w:val="006E29BC"/>
    <w:rsid w:val="006E2A99"/>
    <w:rsid w:val="006E2B6F"/>
    <w:rsid w:val="006E2CC4"/>
    <w:rsid w:val="006E2D06"/>
    <w:rsid w:val="006E2FD2"/>
    <w:rsid w:val="006E3405"/>
    <w:rsid w:val="006E3700"/>
    <w:rsid w:val="006E3808"/>
    <w:rsid w:val="006E3835"/>
    <w:rsid w:val="006E3E00"/>
    <w:rsid w:val="006E3FA9"/>
    <w:rsid w:val="006E401E"/>
    <w:rsid w:val="006E4039"/>
    <w:rsid w:val="006E426E"/>
    <w:rsid w:val="006E463D"/>
    <w:rsid w:val="006E4C5B"/>
    <w:rsid w:val="006E4D3E"/>
    <w:rsid w:val="006E4D75"/>
    <w:rsid w:val="006E525C"/>
    <w:rsid w:val="006E5302"/>
    <w:rsid w:val="006E5754"/>
    <w:rsid w:val="006E5870"/>
    <w:rsid w:val="006E5D07"/>
    <w:rsid w:val="006E5E95"/>
    <w:rsid w:val="006E612B"/>
    <w:rsid w:val="006E6765"/>
    <w:rsid w:val="006E679A"/>
    <w:rsid w:val="006E6944"/>
    <w:rsid w:val="006E699A"/>
    <w:rsid w:val="006E6A35"/>
    <w:rsid w:val="006E6E95"/>
    <w:rsid w:val="006E6FB2"/>
    <w:rsid w:val="006E707F"/>
    <w:rsid w:val="006E75E0"/>
    <w:rsid w:val="006E7946"/>
    <w:rsid w:val="006E7BB1"/>
    <w:rsid w:val="006E7EE7"/>
    <w:rsid w:val="006F021E"/>
    <w:rsid w:val="006F026F"/>
    <w:rsid w:val="006F046E"/>
    <w:rsid w:val="006F06A1"/>
    <w:rsid w:val="006F0D94"/>
    <w:rsid w:val="006F10A5"/>
    <w:rsid w:val="006F10E0"/>
    <w:rsid w:val="006F11CE"/>
    <w:rsid w:val="006F1456"/>
    <w:rsid w:val="006F1497"/>
    <w:rsid w:val="006F1949"/>
    <w:rsid w:val="006F1DF6"/>
    <w:rsid w:val="006F210F"/>
    <w:rsid w:val="006F2125"/>
    <w:rsid w:val="006F21DA"/>
    <w:rsid w:val="006F21EE"/>
    <w:rsid w:val="006F22F2"/>
    <w:rsid w:val="006F2674"/>
    <w:rsid w:val="006F2721"/>
    <w:rsid w:val="006F2752"/>
    <w:rsid w:val="006F2C51"/>
    <w:rsid w:val="006F3172"/>
    <w:rsid w:val="006F3795"/>
    <w:rsid w:val="006F421B"/>
    <w:rsid w:val="006F42AC"/>
    <w:rsid w:val="006F42B9"/>
    <w:rsid w:val="006F4833"/>
    <w:rsid w:val="006F488E"/>
    <w:rsid w:val="006F4D7E"/>
    <w:rsid w:val="006F5196"/>
    <w:rsid w:val="006F52F3"/>
    <w:rsid w:val="006F5AEA"/>
    <w:rsid w:val="006F5AFA"/>
    <w:rsid w:val="006F64DF"/>
    <w:rsid w:val="006F6582"/>
    <w:rsid w:val="006F6914"/>
    <w:rsid w:val="006F6B24"/>
    <w:rsid w:val="006F6C7B"/>
    <w:rsid w:val="006F7943"/>
    <w:rsid w:val="0070012F"/>
    <w:rsid w:val="0070030D"/>
    <w:rsid w:val="007010E2"/>
    <w:rsid w:val="00701363"/>
    <w:rsid w:val="007019DD"/>
    <w:rsid w:val="00701B49"/>
    <w:rsid w:val="00701D53"/>
    <w:rsid w:val="00702410"/>
    <w:rsid w:val="007027E5"/>
    <w:rsid w:val="0070280C"/>
    <w:rsid w:val="0070295D"/>
    <w:rsid w:val="00702B23"/>
    <w:rsid w:val="00702FAA"/>
    <w:rsid w:val="007031C7"/>
    <w:rsid w:val="00703573"/>
    <w:rsid w:val="00703863"/>
    <w:rsid w:val="00703929"/>
    <w:rsid w:val="00703A75"/>
    <w:rsid w:val="00704218"/>
    <w:rsid w:val="007042E1"/>
    <w:rsid w:val="0070467E"/>
    <w:rsid w:val="00704968"/>
    <w:rsid w:val="00704C5F"/>
    <w:rsid w:val="00704D14"/>
    <w:rsid w:val="00704E43"/>
    <w:rsid w:val="00704E6A"/>
    <w:rsid w:val="0070515A"/>
    <w:rsid w:val="007053ED"/>
    <w:rsid w:val="00705DAD"/>
    <w:rsid w:val="00705FCE"/>
    <w:rsid w:val="0070621E"/>
    <w:rsid w:val="00706FAE"/>
    <w:rsid w:val="00707280"/>
    <w:rsid w:val="00707311"/>
    <w:rsid w:val="0070743F"/>
    <w:rsid w:val="00707D11"/>
    <w:rsid w:val="0071016F"/>
    <w:rsid w:val="00710571"/>
    <w:rsid w:val="00711CF4"/>
    <w:rsid w:val="00711D2D"/>
    <w:rsid w:val="00711F5B"/>
    <w:rsid w:val="007121A0"/>
    <w:rsid w:val="00712744"/>
    <w:rsid w:val="00712791"/>
    <w:rsid w:val="007127F8"/>
    <w:rsid w:val="007133D5"/>
    <w:rsid w:val="00713776"/>
    <w:rsid w:val="00713A81"/>
    <w:rsid w:val="00713BAB"/>
    <w:rsid w:val="00714068"/>
    <w:rsid w:val="007143DB"/>
    <w:rsid w:val="00714655"/>
    <w:rsid w:val="0071469A"/>
    <w:rsid w:val="00714BDE"/>
    <w:rsid w:val="00714EA8"/>
    <w:rsid w:val="0071525C"/>
    <w:rsid w:val="00715759"/>
    <w:rsid w:val="00715C9F"/>
    <w:rsid w:val="00715D2C"/>
    <w:rsid w:val="00715E3E"/>
    <w:rsid w:val="00715F2C"/>
    <w:rsid w:val="00716020"/>
    <w:rsid w:val="007164B1"/>
    <w:rsid w:val="00716548"/>
    <w:rsid w:val="00716984"/>
    <w:rsid w:val="007169A5"/>
    <w:rsid w:val="00716DA2"/>
    <w:rsid w:val="0071733C"/>
    <w:rsid w:val="007174AF"/>
    <w:rsid w:val="007174E6"/>
    <w:rsid w:val="00720221"/>
    <w:rsid w:val="00720FBA"/>
    <w:rsid w:val="007213CC"/>
    <w:rsid w:val="00721B02"/>
    <w:rsid w:val="00722740"/>
    <w:rsid w:val="007227B6"/>
    <w:rsid w:val="0072292F"/>
    <w:rsid w:val="00722A89"/>
    <w:rsid w:val="00722C16"/>
    <w:rsid w:val="00722D79"/>
    <w:rsid w:val="00723195"/>
    <w:rsid w:val="007234C1"/>
    <w:rsid w:val="00723669"/>
    <w:rsid w:val="00723A96"/>
    <w:rsid w:val="00723E68"/>
    <w:rsid w:val="00723F0D"/>
    <w:rsid w:val="00723F59"/>
    <w:rsid w:val="0072447B"/>
    <w:rsid w:val="007244C5"/>
    <w:rsid w:val="007245C5"/>
    <w:rsid w:val="0072472E"/>
    <w:rsid w:val="007247AA"/>
    <w:rsid w:val="007252FE"/>
    <w:rsid w:val="00725699"/>
    <w:rsid w:val="00725732"/>
    <w:rsid w:val="00725A83"/>
    <w:rsid w:val="0072629D"/>
    <w:rsid w:val="007269E7"/>
    <w:rsid w:val="00726BB5"/>
    <w:rsid w:val="00726F10"/>
    <w:rsid w:val="0072718A"/>
    <w:rsid w:val="0072760B"/>
    <w:rsid w:val="00730938"/>
    <w:rsid w:val="007309C9"/>
    <w:rsid w:val="00730E4D"/>
    <w:rsid w:val="00731F89"/>
    <w:rsid w:val="00732339"/>
    <w:rsid w:val="007323CA"/>
    <w:rsid w:val="00732DEF"/>
    <w:rsid w:val="00733403"/>
    <w:rsid w:val="0073350F"/>
    <w:rsid w:val="007336FC"/>
    <w:rsid w:val="00733C06"/>
    <w:rsid w:val="00733F0C"/>
    <w:rsid w:val="00733F2A"/>
    <w:rsid w:val="00733FA3"/>
    <w:rsid w:val="007345AB"/>
    <w:rsid w:val="00734946"/>
    <w:rsid w:val="00734AAC"/>
    <w:rsid w:val="00734FA4"/>
    <w:rsid w:val="007350E6"/>
    <w:rsid w:val="0073510F"/>
    <w:rsid w:val="007351A7"/>
    <w:rsid w:val="00735201"/>
    <w:rsid w:val="0073551B"/>
    <w:rsid w:val="00735D83"/>
    <w:rsid w:val="007364DB"/>
    <w:rsid w:val="00736643"/>
    <w:rsid w:val="00736A79"/>
    <w:rsid w:val="00736CCF"/>
    <w:rsid w:val="00737010"/>
    <w:rsid w:val="007377F9"/>
    <w:rsid w:val="00737AB2"/>
    <w:rsid w:val="00737FBF"/>
    <w:rsid w:val="0074027B"/>
    <w:rsid w:val="007403C0"/>
    <w:rsid w:val="00740B4B"/>
    <w:rsid w:val="00740D29"/>
    <w:rsid w:val="00740F92"/>
    <w:rsid w:val="00741134"/>
    <w:rsid w:val="007416A1"/>
    <w:rsid w:val="00741995"/>
    <w:rsid w:val="00742711"/>
    <w:rsid w:val="00742823"/>
    <w:rsid w:val="00742A48"/>
    <w:rsid w:val="00742A89"/>
    <w:rsid w:val="00742C89"/>
    <w:rsid w:val="00742CCB"/>
    <w:rsid w:val="00742D0A"/>
    <w:rsid w:val="00742F94"/>
    <w:rsid w:val="00742FB5"/>
    <w:rsid w:val="0074313E"/>
    <w:rsid w:val="00743540"/>
    <w:rsid w:val="00743558"/>
    <w:rsid w:val="00743CB8"/>
    <w:rsid w:val="00743DCC"/>
    <w:rsid w:val="00743E29"/>
    <w:rsid w:val="0074450F"/>
    <w:rsid w:val="00744675"/>
    <w:rsid w:val="007446AE"/>
    <w:rsid w:val="007446BF"/>
    <w:rsid w:val="0074472E"/>
    <w:rsid w:val="00744ED6"/>
    <w:rsid w:val="00745164"/>
    <w:rsid w:val="00745413"/>
    <w:rsid w:val="00745C62"/>
    <w:rsid w:val="0074649A"/>
    <w:rsid w:val="00746A53"/>
    <w:rsid w:val="007475E9"/>
    <w:rsid w:val="0074768C"/>
    <w:rsid w:val="007477FE"/>
    <w:rsid w:val="00747837"/>
    <w:rsid w:val="00747D09"/>
    <w:rsid w:val="00747E2F"/>
    <w:rsid w:val="00747F1C"/>
    <w:rsid w:val="00747F45"/>
    <w:rsid w:val="007501C0"/>
    <w:rsid w:val="0075058D"/>
    <w:rsid w:val="007506D4"/>
    <w:rsid w:val="00750776"/>
    <w:rsid w:val="00750A1A"/>
    <w:rsid w:val="0075140A"/>
    <w:rsid w:val="007517F4"/>
    <w:rsid w:val="00751978"/>
    <w:rsid w:val="00751994"/>
    <w:rsid w:val="00751E18"/>
    <w:rsid w:val="00751F82"/>
    <w:rsid w:val="007521BC"/>
    <w:rsid w:val="00752348"/>
    <w:rsid w:val="007526B6"/>
    <w:rsid w:val="00752790"/>
    <w:rsid w:val="0075288C"/>
    <w:rsid w:val="00752BC5"/>
    <w:rsid w:val="00752CBD"/>
    <w:rsid w:val="0075343B"/>
    <w:rsid w:val="00753460"/>
    <w:rsid w:val="00754799"/>
    <w:rsid w:val="00754AC5"/>
    <w:rsid w:val="00754BEC"/>
    <w:rsid w:val="00754E21"/>
    <w:rsid w:val="00754E50"/>
    <w:rsid w:val="0075551B"/>
    <w:rsid w:val="0075587D"/>
    <w:rsid w:val="0075588E"/>
    <w:rsid w:val="00755D07"/>
    <w:rsid w:val="00755D6F"/>
    <w:rsid w:val="0075616B"/>
    <w:rsid w:val="007561AF"/>
    <w:rsid w:val="00756703"/>
    <w:rsid w:val="007567E1"/>
    <w:rsid w:val="00757269"/>
    <w:rsid w:val="007572F9"/>
    <w:rsid w:val="00757416"/>
    <w:rsid w:val="007574D4"/>
    <w:rsid w:val="00757BBC"/>
    <w:rsid w:val="00757DB9"/>
    <w:rsid w:val="00760277"/>
    <w:rsid w:val="0076056D"/>
    <w:rsid w:val="00760AEE"/>
    <w:rsid w:val="00760C31"/>
    <w:rsid w:val="00760C3D"/>
    <w:rsid w:val="007610A9"/>
    <w:rsid w:val="0076150E"/>
    <w:rsid w:val="007618F1"/>
    <w:rsid w:val="00761C95"/>
    <w:rsid w:val="007620E7"/>
    <w:rsid w:val="00762137"/>
    <w:rsid w:val="007625D3"/>
    <w:rsid w:val="00762D53"/>
    <w:rsid w:val="007631F0"/>
    <w:rsid w:val="00763375"/>
    <w:rsid w:val="007635D1"/>
    <w:rsid w:val="00763AFD"/>
    <w:rsid w:val="00763C9A"/>
    <w:rsid w:val="00764012"/>
    <w:rsid w:val="00764534"/>
    <w:rsid w:val="00764A43"/>
    <w:rsid w:val="00764E48"/>
    <w:rsid w:val="007651D4"/>
    <w:rsid w:val="0076534E"/>
    <w:rsid w:val="00765854"/>
    <w:rsid w:val="00765F97"/>
    <w:rsid w:val="0076692E"/>
    <w:rsid w:val="00766A12"/>
    <w:rsid w:val="00766AC3"/>
    <w:rsid w:val="00766E15"/>
    <w:rsid w:val="00766FA4"/>
    <w:rsid w:val="007673F5"/>
    <w:rsid w:val="007701F1"/>
    <w:rsid w:val="00770242"/>
    <w:rsid w:val="00770AC0"/>
    <w:rsid w:val="00771272"/>
    <w:rsid w:val="007716B5"/>
    <w:rsid w:val="00771D3F"/>
    <w:rsid w:val="00772156"/>
    <w:rsid w:val="00772292"/>
    <w:rsid w:val="007729CE"/>
    <w:rsid w:val="007730D7"/>
    <w:rsid w:val="007732EB"/>
    <w:rsid w:val="00773D4F"/>
    <w:rsid w:val="00773D67"/>
    <w:rsid w:val="00773E5B"/>
    <w:rsid w:val="00774033"/>
    <w:rsid w:val="007740E9"/>
    <w:rsid w:val="0077481F"/>
    <w:rsid w:val="0077529F"/>
    <w:rsid w:val="00775AC1"/>
    <w:rsid w:val="00775BD7"/>
    <w:rsid w:val="00775CF2"/>
    <w:rsid w:val="00775EBE"/>
    <w:rsid w:val="00776083"/>
    <w:rsid w:val="0077633F"/>
    <w:rsid w:val="00776469"/>
    <w:rsid w:val="00776711"/>
    <w:rsid w:val="00776A73"/>
    <w:rsid w:val="00776C92"/>
    <w:rsid w:val="00777500"/>
    <w:rsid w:val="00777833"/>
    <w:rsid w:val="00777A63"/>
    <w:rsid w:val="00777ABC"/>
    <w:rsid w:val="00777FF6"/>
    <w:rsid w:val="007804B1"/>
    <w:rsid w:val="007807E3"/>
    <w:rsid w:val="00781008"/>
    <w:rsid w:val="00781064"/>
    <w:rsid w:val="007815EF"/>
    <w:rsid w:val="00781B00"/>
    <w:rsid w:val="00781C13"/>
    <w:rsid w:val="0078219B"/>
    <w:rsid w:val="007822AD"/>
    <w:rsid w:val="007829A3"/>
    <w:rsid w:val="007831A1"/>
    <w:rsid w:val="0078384C"/>
    <w:rsid w:val="007845C8"/>
    <w:rsid w:val="00784F23"/>
    <w:rsid w:val="00785024"/>
    <w:rsid w:val="0078545B"/>
    <w:rsid w:val="007855BA"/>
    <w:rsid w:val="00785603"/>
    <w:rsid w:val="00785FDD"/>
    <w:rsid w:val="0078626F"/>
    <w:rsid w:val="0078633C"/>
    <w:rsid w:val="00786447"/>
    <w:rsid w:val="007868BB"/>
    <w:rsid w:val="007868F1"/>
    <w:rsid w:val="00786C81"/>
    <w:rsid w:val="00786D96"/>
    <w:rsid w:val="00787465"/>
    <w:rsid w:val="007874D3"/>
    <w:rsid w:val="00787C0E"/>
    <w:rsid w:val="007905D9"/>
    <w:rsid w:val="0079073E"/>
    <w:rsid w:val="00790C2B"/>
    <w:rsid w:val="00790D02"/>
    <w:rsid w:val="0079108E"/>
    <w:rsid w:val="00791741"/>
    <w:rsid w:val="00791A94"/>
    <w:rsid w:val="00791A9D"/>
    <w:rsid w:val="007920B1"/>
    <w:rsid w:val="007924BD"/>
    <w:rsid w:val="00792679"/>
    <w:rsid w:val="00792772"/>
    <w:rsid w:val="007927E0"/>
    <w:rsid w:val="007927ED"/>
    <w:rsid w:val="00792B1B"/>
    <w:rsid w:val="00792F93"/>
    <w:rsid w:val="007930BC"/>
    <w:rsid w:val="0079391D"/>
    <w:rsid w:val="00793989"/>
    <w:rsid w:val="00793BC7"/>
    <w:rsid w:val="00794111"/>
    <w:rsid w:val="007946B4"/>
    <w:rsid w:val="00794872"/>
    <w:rsid w:val="00794E01"/>
    <w:rsid w:val="00794E60"/>
    <w:rsid w:val="007953FE"/>
    <w:rsid w:val="00795494"/>
    <w:rsid w:val="00795533"/>
    <w:rsid w:val="007955D9"/>
    <w:rsid w:val="007956D8"/>
    <w:rsid w:val="0079571D"/>
    <w:rsid w:val="00795A10"/>
    <w:rsid w:val="00795AA4"/>
    <w:rsid w:val="00795D1B"/>
    <w:rsid w:val="00795F05"/>
    <w:rsid w:val="00795FCE"/>
    <w:rsid w:val="007962F0"/>
    <w:rsid w:val="00796782"/>
    <w:rsid w:val="007967FB"/>
    <w:rsid w:val="00796A1B"/>
    <w:rsid w:val="00796F09"/>
    <w:rsid w:val="00797275"/>
    <w:rsid w:val="00797C1E"/>
    <w:rsid w:val="00797D9B"/>
    <w:rsid w:val="007A02BB"/>
    <w:rsid w:val="007A045C"/>
    <w:rsid w:val="007A04E3"/>
    <w:rsid w:val="007A065F"/>
    <w:rsid w:val="007A076D"/>
    <w:rsid w:val="007A0865"/>
    <w:rsid w:val="007A0FB3"/>
    <w:rsid w:val="007A11AC"/>
    <w:rsid w:val="007A1208"/>
    <w:rsid w:val="007A12FA"/>
    <w:rsid w:val="007A1686"/>
    <w:rsid w:val="007A176F"/>
    <w:rsid w:val="007A1812"/>
    <w:rsid w:val="007A21C7"/>
    <w:rsid w:val="007A224C"/>
    <w:rsid w:val="007A22F2"/>
    <w:rsid w:val="007A2D00"/>
    <w:rsid w:val="007A32A6"/>
    <w:rsid w:val="007A3739"/>
    <w:rsid w:val="007A3A2D"/>
    <w:rsid w:val="007A3D8C"/>
    <w:rsid w:val="007A41F4"/>
    <w:rsid w:val="007A4318"/>
    <w:rsid w:val="007A4691"/>
    <w:rsid w:val="007A4A6F"/>
    <w:rsid w:val="007A4ED1"/>
    <w:rsid w:val="007A51D6"/>
    <w:rsid w:val="007A5514"/>
    <w:rsid w:val="007A5A63"/>
    <w:rsid w:val="007A5E24"/>
    <w:rsid w:val="007A62F2"/>
    <w:rsid w:val="007A65FE"/>
    <w:rsid w:val="007A6C03"/>
    <w:rsid w:val="007A7494"/>
    <w:rsid w:val="007A7747"/>
    <w:rsid w:val="007A7E0D"/>
    <w:rsid w:val="007A7EF0"/>
    <w:rsid w:val="007B0334"/>
    <w:rsid w:val="007B03D5"/>
    <w:rsid w:val="007B0502"/>
    <w:rsid w:val="007B0790"/>
    <w:rsid w:val="007B093F"/>
    <w:rsid w:val="007B0B0A"/>
    <w:rsid w:val="007B168B"/>
    <w:rsid w:val="007B16A7"/>
    <w:rsid w:val="007B1C19"/>
    <w:rsid w:val="007B1CBA"/>
    <w:rsid w:val="007B1E95"/>
    <w:rsid w:val="007B1F2F"/>
    <w:rsid w:val="007B1F35"/>
    <w:rsid w:val="007B21EE"/>
    <w:rsid w:val="007B2537"/>
    <w:rsid w:val="007B2F96"/>
    <w:rsid w:val="007B3491"/>
    <w:rsid w:val="007B3DE9"/>
    <w:rsid w:val="007B444D"/>
    <w:rsid w:val="007B464D"/>
    <w:rsid w:val="007B46F7"/>
    <w:rsid w:val="007B4A18"/>
    <w:rsid w:val="007B4A37"/>
    <w:rsid w:val="007B4C10"/>
    <w:rsid w:val="007B4C9B"/>
    <w:rsid w:val="007B4F8A"/>
    <w:rsid w:val="007B55B5"/>
    <w:rsid w:val="007B55BF"/>
    <w:rsid w:val="007B56CA"/>
    <w:rsid w:val="007B57AE"/>
    <w:rsid w:val="007B5BA5"/>
    <w:rsid w:val="007B5F61"/>
    <w:rsid w:val="007B6668"/>
    <w:rsid w:val="007B67C6"/>
    <w:rsid w:val="007B6978"/>
    <w:rsid w:val="007B6BFE"/>
    <w:rsid w:val="007B6EF1"/>
    <w:rsid w:val="007B7034"/>
    <w:rsid w:val="007B7952"/>
    <w:rsid w:val="007B7BB4"/>
    <w:rsid w:val="007B7D4B"/>
    <w:rsid w:val="007B7E33"/>
    <w:rsid w:val="007C014C"/>
    <w:rsid w:val="007C01C0"/>
    <w:rsid w:val="007C0254"/>
    <w:rsid w:val="007C0874"/>
    <w:rsid w:val="007C0BD9"/>
    <w:rsid w:val="007C13FD"/>
    <w:rsid w:val="007C1573"/>
    <w:rsid w:val="007C1EBD"/>
    <w:rsid w:val="007C1F73"/>
    <w:rsid w:val="007C1FD8"/>
    <w:rsid w:val="007C218A"/>
    <w:rsid w:val="007C2342"/>
    <w:rsid w:val="007C2422"/>
    <w:rsid w:val="007C2471"/>
    <w:rsid w:val="007C2B55"/>
    <w:rsid w:val="007C2F7A"/>
    <w:rsid w:val="007C2FF2"/>
    <w:rsid w:val="007C30AA"/>
    <w:rsid w:val="007C3245"/>
    <w:rsid w:val="007C3268"/>
    <w:rsid w:val="007C32F3"/>
    <w:rsid w:val="007C3480"/>
    <w:rsid w:val="007C3554"/>
    <w:rsid w:val="007C39D5"/>
    <w:rsid w:val="007C3AD2"/>
    <w:rsid w:val="007C3CD1"/>
    <w:rsid w:val="007C3F59"/>
    <w:rsid w:val="007C4759"/>
    <w:rsid w:val="007C49AC"/>
    <w:rsid w:val="007C4BC1"/>
    <w:rsid w:val="007C517A"/>
    <w:rsid w:val="007C5320"/>
    <w:rsid w:val="007C5504"/>
    <w:rsid w:val="007C550B"/>
    <w:rsid w:val="007C5556"/>
    <w:rsid w:val="007C5ADC"/>
    <w:rsid w:val="007C5B46"/>
    <w:rsid w:val="007C5EC6"/>
    <w:rsid w:val="007C6210"/>
    <w:rsid w:val="007C6466"/>
    <w:rsid w:val="007C6596"/>
    <w:rsid w:val="007C6631"/>
    <w:rsid w:val="007C66A4"/>
    <w:rsid w:val="007C6A80"/>
    <w:rsid w:val="007C6B62"/>
    <w:rsid w:val="007C6E9F"/>
    <w:rsid w:val="007C710F"/>
    <w:rsid w:val="007C73FB"/>
    <w:rsid w:val="007C7427"/>
    <w:rsid w:val="007C761E"/>
    <w:rsid w:val="007C767D"/>
    <w:rsid w:val="007C7684"/>
    <w:rsid w:val="007C7995"/>
    <w:rsid w:val="007C7AD6"/>
    <w:rsid w:val="007C7E22"/>
    <w:rsid w:val="007C7EB1"/>
    <w:rsid w:val="007D012E"/>
    <w:rsid w:val="007D028B"/>
    <w:rsid w:val="007D0581"/>
    <w:rsid w:val="007D0755"/>
    <w:rsid w:val="007D0BEA"/>
    <w:rsid w:val="007D0F42"/>
    <w:rsid w:val="007D0FEE"/>
    <w:rsid w:val="007D10D4"/>
    <w:rsid w:val="007D118A"/>
    <w:rsid w:val="007D202C"/>
    <w:rsid w:val="007D246A"/>
    <w:rsid w:val="007D2544"/>
    <w:rsid w:val="007D2865"/>
    <w:rsid w:val="007D2D3F"/>
    <w:rsid w:val="007D2D5A"/>
    <w:rsid w:val="007D307D"/>
    <w:rsid w:val="007D3381"/>
    <w:rsid w:val="007D348F"/>
    <w:rsid w:val="007D35ED"/>
    <w:rsid w:val="007D387E"/>
    <w:rsid w:val="007D40E2"/>
    <w:rsid w:val="007D422A"/>
    <w:rsid w:val="007D42F4"/>
    <w:rsid w:val="007D4323"/>
    <w:rsid w:val="007D4759"/>
    <w:rsid w:val="007D4813"/>
    <w:rsid w:val="007D487B"/>
    <w:rsid w:val="007D4B8D"/>
    <w:rsid w:val="007D4D07"/>
    <w:rsid w:val="007D4DE8"/>
    <w:rsid w:val="007D56A7"/>
    <w:rsid w:val="007D59C8"/>
    <w:rsid w:val="007D5EC6"/>
    <w:rsid w:val="007D614F"/>
    <w:rsid w:val="007D62CA"/>
    <w:rsid w:val="007D6586"/>
    <w:rsid w:val="007D719D"/>
    <w:rsid w:val="007D79D7"/>
    <w:rsid w:val="007E037E"/>
    <w:rsid w:val="007E05B0"/>
    <w:rsid w:val="007E09BD"/>
    <w:rsid w:val="007E0A82"/>
    <w:rsid w:val="007E1162"/>
    <w:rsid w:val="007E129E"/>
    <w:rsid w:val="007E1A6B"/>
    <w:rsid w:val="007E2A50"/>
    <w:rsid w:val="007E341B"/>
    <w:rsid w:val="007E34B3"/>
    <w:rsid w:val="007E3894"/>
    <w:rsid w:val="007E3DD9"/>
    <w:rsid w:val="007E44C5"/>
    <w:rsid w:val="007E4BFE"/>
    <w:rsid w:val="007E4E08"/>
    <w:rsid w:val="007E4F0D"/>
    <w:rsid w:val="007E5040"/>
    <w:rsid w:val="007E5165"/>
    <w:rsid w:val="007E526E"/>
    <w:rsid w:val="007E5327"/>
    <w:rsid w:val="007E58B8"/>
    <w:rsid w:val="007E5A7B"/>
    <w:rsid w:val="007E5A83"/>
    <w:rsid w:val="007E5C83"/>
    <w:rsid w:val="007E5D02"/>
    <w:rsid w:val="007E5E1B"/>
    <w:rsid w:val="007E640C"/>
    <w:rsid w:val="007E691A"/>
    <w:rsid w:val="007E6B08"/>
    <w:rsid w:val="007E6B19"/>
    <w:rsid w:val="007E6E81"/>
    <w:rsid w:val="007E73A6"/>
    <w:rsid w:val="007E75F7"/>
    <w:rsid w:val="007E77D4"/>
    <w:rsid w:val="007E7860"/>
    <w:rsid w:val="007E7BA3"/>
    <w:rsid w:val="007E7BF3"/>
    <w:rsid w:val="007E7C52"/>
    <w:rsid w:val="007E7D91"/>
    <w:rsid w:val="007F0077"/>
    <w:rsid w:val="007F03A0"/>
    <w:rsid w:val="007F042C"/>
    <w:rsid w:val="007F042F"/>
    <w:rsid w:val="007F0490"/>
    <w:rsid w:val="007F0700"/>
    <w:rsid w:val="007F08BF"/>
    <w:rsid w:val="007F0CEE"/>
    <w:rsid w:val="007F0E8E"/>
    <w:rsid w:val="007F0F84"/>
    <w:rsid w:val="007F1035"/>
    <w:rsid w:val="007F12BD"/>
    <w:rsid w:val="007F12D6"/>
    <w:rsid w:val="007F13A2"/>
    <w:rsid w:val="007F13DB"/>
    <w:rsid w:val="007F155B"/>
    <w:rsid w:val="007F1972"/>
    <w:rsid w:val="007F1FAD"/>
    <w:rsid w:val="007F2024"/>
    <w:rsid w:val="007F21AA"/>
    <w:rsid w:val="007F269A"/>
    <w:rsid w:val="007F2825"/>
    <w:rsid w:val="007F2E53"/>
    <w:rsid w:val="007F33E2"/>
    <w:rsid w:val="007F386E"/>
    <w:rsid w:val="007F3F00"/>
    <w:rsid w:val="007F3F8C"/>
    <w:rsid w:val="007F436A"/>
    <w:rsid w:val="007F4805"/>
    <w:rsid w:val="007F4A70"/>
    <w:rsid w:val="007F54B4"/>
    <w:rsid w:val="007F5554"/>
    <w:rsid w:val="007F5F03"/>
    <w:rsid w:val="007F5F58"/>
    <w:rsid w:val="007F6010"/>
    <w:rsid w:val="007F6C5B"/>
    <w:rsid w:val="007F71D3"/>
    <w:rsid w:val="007F7B5D"/>
    <w:rsid w:val="007F7F9B"/>
    <w:rsid w:val="00800175"/>
    <w:rsid w:val="00800406"/>
    <w:rsid w:val="00801BCC"/>
    <w:rsid w:val="00801CA4"/>
    <w:rsid w:val="0080227F"/>
    <w:rsid w:val="00802367"/>
    <w:rsid w:val="008025F3"/>
    <w:rsid w:val="008026F9"/>
    <w:rsid w:val="008028D8"/>
    <w:rsid w:val="008029D6"/>
    <w:rsid w:val="00802D52"/>
    <w:rsid w:val="00802D54"/>
    <w:rsid w:val="008031AD"/>
    <w:rsid w:val="00803FBD"/>
    <w:rsid w:val="00804301"/>
    <w:rsid w:val="00804389"/>
    <w:rsid w:val="00804601"/>
    <w:rsid w:val="00804689"/>
    <w:rsid w:val="00804909"/>
    <w:rsid w:val="00804B74"/>
    <w:rsid w:val="00805624"/>
    <w:rsid w:val="00805F49"/>
    <w:rsid w:val="008065F7"/>
    <w:rsid w:val="00806751"/>
    <w:rsid w:val="0080680D"/>
    <w:rsid w:val="0080689D"/>
    <w:rsid w:val="0080786A"/>
    <w:rsid w:val="008078A1"/>
    <w:rsid w:val="00807A6E"/>
    <w:rsid w:val="00807C0A"/>
    <w:rsid w:val="00807C8F"/>
    <w:rsid w:val="00807E8E"/>
    <w:rsid w:val="00810085"/>
    <w:rsid w:val="008104EE"/>
    <w:rsid w:val="00810BF0"/>
    <w:rsid w:val="00810D88"/>
    <w:rsid w:val="00810F2D"/>
    <w:rsid w:val="00811026"/>
    <w:rsid w:val="00811577"/>
    <w:rsid w:val="00811603"/>
    <w:rsid w:val="008118A8"/>
    <w:rsid w:val="008123D0"/>
    <w:rsid w:val="008123D3"/>
    <w:rsid w:val="008125AE"/>
    <w:rsid w:val="0081264E"/>
    <w:rsid w:val="00812693"/>
    <w:rsid w:val="00812B6B"/>
    <w:rsid w:val="00812C10"/>
    <w:rsid w:val="00813185"/>
    <w:rsid w:val="0081361F"/>
    <w:rsid w:val="00813A77"/>
    <w:rsid w:val="00813F38"/>
    <w:rsid w:val="00813FA4"/>
    <w:rsid w:val="00814142"/>
    <w:rsid w:val="00814292"/>
    <w:rsid w:val="008157DB"/>
    <w:rsid w:val="00815D6A"/>
    <w:rsid w:val="0081676F"/>
    <w:rsid w:val="008168FB"/>
    <w:rsid w:val="00816919"/>
    <w:rsid w:val="00816933"/>
    <w:rsid w:val="00816D72"/>
    <w:rsid w:val="00816DDD"/>
    <w:rsid w:val="00816FF1"/>
    <w:rsid w:val="00817070"/>
    <w:rsid w:val="008171DC"/>
    <w:rsid w:val="0081770D"/>
    <w:rsid w:val="00817735"/>
    <w:rsid w:val="00817CEA"/>
    <w:rsid w:val="00817D05"/>
    <w:rsid w:val="00817E72"/>
    <w:rsid w:val="0082047C"/>
    <w:rsid w:val="00820590"/>
    <w:rsid w:val="008205AE"/>
    <w:rsid w:val="00820A5D"/>
    <w:rsid w:val="00820B10"/>
    <w:rsid w:val="00820CAE"/>
    <w:rsid w:val="00820D2B"/>
    <w:rsid w:val="008211C3"/>
    <w:rsid w:val="0082123A"/>
    <w:rsid w:val="0082138C"/>
    <w:rsid w:val="008217B1"/>
    <w:rsid w:val="00821864"/>
    <w:rsid w:val="0082190D"/>
    <w:rsid w:val="0082193E"/>
    <w:rsid w:val="00821E80"/>
    <w:rsid w:val="008220D6"/>
    <w:rsid w:val="00822509"/>
    <w:rsid w:val="00822558"/>
    <w:rsid w:val="008226AE"/>
    <w:rsid w:val="008229D1"/>
    <w:rsid w:val="00822B93"/>
    <w:rsid w:val="00823772"/>
    <w:rsid w:val="008237F8"/>
    <w:rsid w:val="0082457B"/>
    <w:rsid w:val="008245FD"/>
    <w:rsid w:val="00824857"/>
    <w:rsid w:val="008249A1"/>
    <w:rsid w:val="00824A38"/>
    <w:rsid w:val="00824B2E"/>
    <w:rsid w:val="00824F31"/>
    <w:rsid w:val="008251AA"/>
    <w:rsid w:val="00825482"/>
    <w:rsid w:val="00825CE9"/>
    <w:rsid w:val="0082616E"/>
    <w:rsid w:val="0082646B"/>
    <w:rsid w:val="00826637"/>
    <w:rsid w:val="00826C10"/>
    <w:rsid w:val="00827180"/>
    <w:rsid w:val="008273E3"/>
    <w:rsid w:val="008277DE"/>
    <w:rsid w:val="00827880"/>
    <w:rsid w:val="00827DD3"/>
    <w:rsid w:val="00827FD7"/>
    <w:rsid w:val="008301C4"/>
    <w:rsid w:val="008301E0"/>
    <w:rsid w:val="00830757"/>
    <w:rsid w:val="008309D7"/>
    <w:rsid w:val="00830B16"/>
    <w:rsid w:val="00830B34"/>
    <w:rsid w:val="00830F20"/>
    <w:rsid w:val="00830F30"/>
    <w:rsid w:val="0083166D"/>
    <w:rsid w:val="00832199"/>
    <w:rsid w:val="008322BF"/>
    <w:rsid w:val="00832651"/>
    <w:rsid w:val="0083266C"/>
    <w:rsid w:val="00832819"/>
    <w:rsid w:val="00832B68"/>
    <w:rsid w:val="00832F32"/>
    <w:rsid w:val="00833075"/>
    <w:rsid w:val="00833328"/>
    <w:rsid w:val="00833575"/>
    <w:rsid w:val="0083370C"/>
    <w:rsid w:val="00833C01"/>
    <w:rsid w:val="00833C1A"/>
    <w:rsid w:val="0083411A"/>
    <w:rsid w:val="00834785"/>
    <w:rsid w:val="00834A00"/>
    <w:rsid w:val="00835663"/>
    <w:rsid w:val="0083571A"/>
    <w:rsid w:val="00835894"/>
    <w:rsid w:val="00835996"/>
    <w:rsid w:val="00835AC3"/>
    <w:rsid w:val="00835C8E"/>
    <w:rsid w:val="00835CD9"/>
    <w:rsid w:val="00835D40"/>
    <w:rsid w:val="00835E18"/>
    <w:rsid w:val="00836490"/>
    <w:rsid w:val="00836B25"/>
    <w:rsid w:val="0083725E"/>
    <w:rsid w:val="0083797F"/>
    <w:rsid w:val="00837E2F"/>
    <w:rsid w:val="00840401"/>
    <w:rsid w:val="008405F6"/>
    <w:rsid w:val="0084061A"/>
    <w:rsid w:val="0084098D"/>
    <w:rsid w:val="00840A3A"/>
    <w:rsid w:val="00840AA9"/>
    <w:rsid w:val="00840B0F"/>
    <w:rsid w:val="00841149"/>
    <w:rsid w:val="008414F5"/>
    <w:rsid w:val="00841654"/>
    <w:rsid w:val="008417C9"/>
    <w:rsid w:val="008418ED"/>
    <w:rsid w:val="00841B0F"/>
    <w:rsid w:val="00841E11"/>
    <w:rsid w:val="008423A1"/>
    <w:rsid w:val="00842972"/>
    <w:rsid w:val="00842A57"/>
    <w:rsid w:val="00842BC0"/>
    <w:rsid w:val="00842BE2"/>
    <w:rsid w:val="00842EE4"/>
    <w:rsid w:val="008430CD"/>
    <w:rsid w:val="00843262"/>
    <w:rsid w:val="0084345A"/>
    <w:rsid w:val="008435BB"/>
    <w:rsid w:val="00843ED0"/>
    <w:rsid w:val="008442FA"/>
    <w:rsid w:val="00844AAF"/>
    <w:rsid w:val="00844AEF"/>
    <w:rsid w:val="00844B0C"/>
    <w:rsid w:val="00844D25"/>
    <w:rsid w:val="00844E8A"/>
    <w:rsid w:val="00845408"/>
    <w:rsid w:val="0084571B"/>
    <w:rsid w:val="00846178"/>
    <w:rsid w:val="00846300"/>
    <w:rsid w:val="00846654"/>
    <w:rsid w:val="008468BA"/>
    <w:rsid w:val="00846A26"/>
    <w:rsid w:val="00846B32"/>
    <w:rsid w:val="00846C96"/>
    <w:rsid w:val="00846D31"/>
    <w:rsid w:val="00846D37"/>
    <w:rsid w:val="00846F29"/>
    <w:rsid w:val="008470C7"/>
    <w:rsid w:val="008479CD"/>
    <w:rsid w:val="00847DAF"/>
    <w:rsid w:val="00850D74"/>
    <w:rsid w:val="0085177F"/>
    <w:rsid w:val="00851946"/>
    <w:rsid w:val="00851B45"/>
    <w:rsid w:val="00851CD7"/>
    <w:rsid w:val="00851FD0"/>
    <w:rsid w:val="008524B2"/>
    <w:rsid w:val="008524B9"/>
    <w:rsid w:val="008524DB"/>
    <w:rsid w:val="00852C8B"/>
    <w:rsid w:val="00852D2C"/>
    <w:rsid w:val="00852EC5"/>
    <w:rsid w:val="00852EEE"/>
    <w:rsid w:val="00853FD2"/>
    <w:rsid w:val="00854011"/>
    <w:rsid w:val="0085428E"/>
    <w:rsid w:val="0085436E"/>
    <w:rsid w:val="008548A0"/>
    <w:rsid w:val="008549F5"/>
    <w:rsid w:val="008553FE"/>
    <w:rsid w:val="0085555B"/>
    <w:rsid w:val="00855794"/>
    <w:rsid w:val="00855D22"/>
    <w:rsid w:val="00855FEF"/>
    <w:rsid w:val="008562B8"/>
    <w:rsid w:val="008564F5"/>
    <w:rsid w:val="00857058"/>
    <w:rsid w:val="00857266"/>
    <w:rsid w:val="00857799"/>
    <w:rsid w:val="008577E9"/>
    <w:rsid w:val="0085795D"/>
    <w:rsid w:val="00857C01"/>
    <w:rsid w:val="00857C12"/>
    <w:rsid w:val="00857F2C"/>
    <w:rsid w:val="00860623"/>
    <w:rsid w:val="0086064A"/>
    <w:rsid w:val="008608F3"/>
    <w:rsid w:val="00860A20"/>
    <w:rsid w:val="00860AC4"/>
    <w:rsid w:val="00861150"/>
    <w:rsid w:val="0086152E"/>
    <w:rsid w:val="00861906"/>
    <w:rsid w:val="00861E48"/>
    <w:rsid w:val="0086211A"/>
    <w:rsid w:val="00862C09"/>
    <w:rsid w:val="00862D34"/>
    <w:rsid w:val="00862F90"/>
    <w:rsid w:val="00862FB9"/>
    <w:rsid w:val="0086351B"/>
    <w:rsid w:val="008637AD"/>
    <w:rsid w:val="008637B2"/>
    <w:rsid w:val="00864390"/>
    <w:rsid w:val="008644EC"/>
    <w:rsid w:val="00864756"/>
    <w:rsid w:val="008647AF"/>
    <w:rsid w:val="00864B11"/>
    <w:rsid w:val="00864C3E"/>
    <w:rsid w:val="0086513A"/>
    <w:rsid w:val="00865235"/>
    <w:rsid w:val="00865385"/>
    <w:rsid w:val="0086590B"/>
    <w:rsid w:val="00865FB4"/>
    <w:rsid w:val="00866215"/>
    <w:rsid w:val="00866314"/>
    <w:rsid w:val="00866363"/>
    <w:rsid w:val="00866DC9"/>
    <w:rsid w:val="00867016"/>
    <w:rsid w:val="00867514"/>
    <w:rsid w:val="008675C1"/>
    <w:rsid w:val="00867F65"/>
    <w:rsid w:val="0087006F"/>
    <w:rsid w:val="008708E2"/>
    <w:rsid w:val="00870D7A"/>
    <w:rsid w:val="00870E0C"/>
    <w:rsid w:val="00870F26"/>
    <w:rsid w:val="0087162F"/>
    <w:rsid w:val="008717EA"/>
    <w:rsid w:val="00871E46"/>
    <w:rsid w:val="00872006"/>
    <w:rsid w:val="00872564"/>
    <w:rsid w:val="0087269D"/>
    <w:rsid w:val="008728F9"/>
    <w:rsid w:val="00872A22"/>
    <w:rsid w:val="00872EC5"/>
    <w:rsid w:val="00873806"/>
    <w:rsid w:val="0087393F"/>
    <w:rsid w:val="00873AED"/>
    <w:rsid w:val="00873F03"/>
    <w:rsid w:val="00874232"/>
    <w:rsid w:val="00874464"/>
    <w:rsid w:val="0087454B"/>
    <w:rsid w:val="0087489C"/>
    <w:rsid w:val="00874A21"/>
    <w:rsid w:val="008753B2"/>
    <w:rsid w:val="008755A3"/>
    <w:rsid w:val="00875648"/>
    <w:rsid w:val="0087607C"/>
    <w:rsid w:val="008760A5"/>
    <w:rsid w:val="00876888"/>
    <w:rsid w:val="00876D98"/>
    <w:rsid w:val="0087704B"/>
    <w:rsid w:val="00877251"/>
    <w:rsid w:val="008775CA"/>
    <w:rsid w:val="0087772E"/>
    <w:rsid w:val="00880254"/>
    <w:rsid w:val="00880615"/>
    <w:rsid w:val="00880951"/>
    <w:rsid w:val="00880BF1"/>
    <w:rsid w:val="00880CFC"/>
    <w:rsid w:val="00880DC8"/>
    <w:rsid w:val="00880F98"/>
    <w:rsid w:val="00881292"/>
    <w:rsid w:val="00881406"/>
    <w:rsid w:val="0088173F"/>
    <w:rsid w:val="008817E8"/>
    <w:rsid w:val="00881F97"/>
    <w:rsid w:val="008825AD"/>
    <w:rsid w:val="00882A74"/>
    <w:rsid w:val="00883530"/>
    <w:rsid w:val="00883878"/>
    <w:rsid w:val="008840F9"/>
    <w:rsid w:val="00884296"/>
    <w:rsid w:val="00884617"/>
    <w:rsid w:val="00884C4C"/>
    <w:rsid w:val="0088507A"/>
    <w:rsid w:val="00885191"/>
    <w:rsid w:val="008853BE"/>
    <w:rsid w:val="00885725"/>
    <w:rsid w:val="00885868"/>
    <w:rsid w:val="008860D5"/>
    <w:rsid w:val="008861CA"/>
    <w:rsid w:val="0088659C"/>
    <w:rsid w:val="00886BEC"/>
    <w:rsid w:val="00886DDD"/>
    <w:rsid w:val="0088741E"/>
    <w:rsid w:val="0089004D"/>
    <w:rsid w:val="00890A2B"/>
    <w:rsid w:val="00890B66"/>
    <w:rsid w:val="008910E3"/>
    <w:rsid w:val="008910ED"/>
    <w:rsid w:val="008911B9"/>
    <w:rsid w:val="008914F6"/>
    <w:rsid w:val="0089198B"/>
    <w:rsid w:val="00891CF1"/>
    <w:rsid w:val="00891FFF"/>
    <w:rsid w:val="00892080"/>
    <w:rsid w:val="00892388"/>
    <w:rsid w:val="0089269E"/>
    <w:rsid w:val="00892A3F"/>
    <w:rsid w:val="00892CFA"/>
    <w:rsid w:val="00892DA0"/>
    <w:rsid w:val="00892E71"/>
    <w:rsid w:val="00892F6F"/>
    <w:rsid w:val="0089333A"/>
    <w:rsid w:val="00893489"/>
    <w:rsid w:val="00893677"/>
    <w:rsid w:val="008937D6"/>
    <w:rsid w:val="0089384D"/>
    <w:rsid w:val="00893C91"/>
    <w:rsid w:val="00894284"/>
    <w:rsid w:val="008942FA"/>
    <w:rsid w:val="0089436E"/>
    <w:rsid w:val="00894872"/>
    <w:rsid w:val="00894AD6"/>
    <w:rsid w:val="00894EF7"/>
    <w:rsid w:val="00895789"/>
    <w:rsid w:val="00895C6E"/>
    <w:rsid w:val="00895DC4"/>
    <w:rsid w:val="00895F99"/>
    <w:rsid w:val="008962FB"/>
    <w:rsid w:val="0089642E"/>
    <w:rsid w:val="0089643B"/>
    <w:rsid w:val="00896960"/>
    <w:rsid w:val="0089698C"/>
    <w:rsid w:val="00897012"/>
    <w:rsid w:val="008971CD"/>
    <w:rsid w:val="008973D6"/>
    <w:rsid w:val="00897489"/>
    <w:rsid w:val="00897A46"/>
    <w:rsid w:val="00897F4D"/>
    <w:rsid w:val="008A0471"/>
    <w:rsid w:val="008A05F4"/>
    <w:rsid w:val="008A0706"/>
    <w:rsid w:val="008A1038"/>
    <w:rsid w:val="008A1BAB"/>
    <w:rsid w:val="008A1C75"/>
    <w:rsid w:val="008A1E3B"/>
    <w:rsid w:val="008A1F37"/>
    <w:rsid w:val="008A23B9"/>
    <w:rsid w:val="008A257F"/>
    <w:rsid w:val="008A28A3"/>
    <w:rsid w:val="008A3444"/>
    <w:rsid w:val="008A3E3A"/>
    <w:rsid w:val="008A3F38"/>
    <w:rsid w:val="008A3FEA"/>
    <w:rsid w:val="008A43DF"/>
    <w:rsid w:val="008A45CE"/>
    <w:rsid w:val="008A4F0C"/>
    <w:rsid w:val="008A4F32"/>
    <w:rsid w:val="008A500D"/>
    <w:rsid w:val="008A5079"/>
    <w:rsid w:val="008A53E6"/>
    <w:rsid w:val="008A59B9"/>
    <w:rsid w:val="008A5A89"/>
    <w:rsid w:val="008A5AD4"/>
    <w:rsid w:val="008A5B6A"/>
    <w:rsid w:val="008A5FAB"/>
    <w:rsid w:val="008A622A"/>
    <w:rsid w:val="008A70F3"/>
    <w:rsid w:val="008A71E2"/>
    <w:rsid w:val="008A7791"/>
    <w:rsid w:val="008A7823"/>
    <w:rsid w:val="008A7A3B"/>
    <w:rsid w:val="008A7B5D"/>
    <w:rsid w:val="008A7C53"/>
    <w:rsid w:val="008B005A"/>
    <w:rsid w:val="008B03F6"/>
    <w:rsid w:val="008B0CDB"/>
    <w:rsid w:val="008B0DE8"/>
    <w:rsid w:val="008B0E65"/>
    <w:rsid w:val="008B1343"/>
    <w:rsid w:val="008B14F7"/>
    <w:rsid w:val="008B184F"/>
    <w:rsid w:val="008B18D1"/>
    <w:rsid w:val="008B1B45"/>
    <w:rsid w:val="008B1DF5"/>
    <w:rsid w:val="008B1EAF"/>
    <w:rsid w:val="008B1F38"/>
    <w:rsid w:val="008B1F75"/>
    <w:rsid w:val="008B209A"/>
    <w:rsid w:val="008B2353"/>
    <w:rsid w:val="008B2710"/>
    <w:rsid w:val="008B2EF7"/>
    <w:rsid w:val="008B31E5"/>
    <w:rsid w:val="008B37DD"/>
    <w:rsid w:val="008B414E"/>
    <w:rsid w:val="008B4173"/>
    <w:rsid w:val="008B459B"/>
    <w:rsid w:val="008B4831"/>
    <w:rsid w:val="008B4D31"/>
    <w:rsid w:val="008B4F0D"/>
    <w:rsid w:val="008B4F60"/>
    <w:rsid w:val="008B5164"/>
    <w:rsid w:val="008B53F5"/>
    <w:rsid w:val="008B540B"/>
    <w:rsid w:val="008B5C6A"/>
    <w:rsid w:val="008B5D43"/>
    <w:rsid w:val="008B5F19"/>
    <w:rsid w:val="008B618D"/>
    <w:rsid w:val="008B63DA"/>
    <w:rsid w:val="008B68A9"/>
    <w:rsid w:val="008B6A01"/>
    <w:rsid w:val="008B6DB2"/>
    <w:rsid w:val="008B7A61"/>
    <w:rsid w:val="008B7C4D"/>
    <w:rsid w:val="008B7FCB"/>
    <w:rsid w:val="008C09DB"/>
    <w:rsid w:val="008C0BDD"/>
    <w:rsid w:val="008C0C6E"/>
    <w:rsid w:val="008C16B8"/>
    <w:rsid w:val="008C197D"/>
    <w:rsid w:val="008C1D51"/>
    <w:rsid w:val="008C1D53"/>
    <w:rsid w:val="008C1ECE"/>
    <w:rsid w:val="008C22EC"/>
    <w:rsid w:val="008C2333"/>
    <w:rsid w:val="008C2414"/>
    <w:rsid w:val="008C26C9"/>
    <w:rsid w:val="008C2DA0"/>
    <w:rsid w:val="008C2FD5"/>
    <w:rsid w:val="008C314A"/>
    <w:rsid w:val="008C3335"/>
    <w:rsid w:val="008C39B0"/>
    <w:rsid w:val="008C3BC4"/>
    <w:rsid w:val="008C3E5A"/>
    <w:rsid w:val="008C42FE"/>
    <w:rsid w:val="008C4815"/>
    <w:rsid w:val="008C4AB4"/>
    <w:rsid w:val="008C4CC0"/>
    <w:rsid w:val="008C54AC"/>
    <w:rsid w:val="008C5566"/>
    <w:rsid w:val="008C567D"/>
    <w:rsid w:val="008C64B2"/>
    <w:rsid w:val="008C66AC"/>
    <w:rsid w:val="008C6E15"/>
    <w:rsid w:val="008C6F24"/>
    <w:rsid w:val="008C70C2"/>
    <w:rsid w:val="008C7403"/>
    <w:rsid w:val="008C75DB"/>
    <w:rsid w:val="008C7625"/>
    <w:rsid w:val="008C794A"/>
    <w:rsid w:val="008C7AF7"/>
    <w:rsid w:val="008C7C51"/>
    <w:rsid w:val="008C7D22"/>
    <w:rsid w:val="008C7EC8"/>
    <w:rsid w:val="008D074C"/>
    <w:rsid w:val="008D0D8A"/>
    <w:rsid w:val="008D126F"/>
    <w:rsid w:val="008D1870"/>
    <w:rsid w:val="008D1FBF"/>
    <w:rsid w:val="008D2335"/>
    <w:rsid w:val="008D2577"/>
    <w:rsid w:val="008D28D0"/>
    <w:rsid w:val="008D2908"/>
    <w:rsid w:val="008D2A05"/>
    <w:rsid w:val="008D31B8"/>
    <w:rsid w:val="008D3472"/>
    <w:rsid w:val="008D377E"/>
    <w:rsid w:val="008D38D2"/>
    <w:rsid w:val="008D395C"/>
    <w:rsid w:val="008D3D0D"/>
    <w:rsid w:val="008D407F"/>
    <w:rsid w:val="008D40A3"/>
    <w:rsid w:val="008D4A8D"/>
    <w:rsid w:val="008D4C94"/>
    <w:rsid w:val="008D5E69"/>
    <w:rsid w:val="008D61E9"/>
    <w:rsid w:val="008D64CE"/>
    <w:rsid w:val="008D658D"/>
    <w:rsid w:val="008D6727"/>
    <w:rsid w:val="008D6B08"/>
    <w:rsid w:val="008D6C2B"/>
    <w:rsid w:val="008D7376"/>
    <w:rsid w:val="008D783D"/>
    <w:rsid w:val="008D7985"/>
    <w:rsid w:val="008D799F"/>
    <w:rsid w:val="008D7DA8"/>
    <w:rsid w:val="008E02CF"/>
    <w:rsid w:val="008E02E5"/>
    <w:rsid w:val="008E0320"/>
    <w:rsid w:val="008E0505"/>
    <w:rsid w:val="008E0879"/>
    <w:rsid w:val="008E0B95"/>
    <w:rsid w:val="008E0FED"/>
    <w:rsid w:val="008E12AD"/>
    <w:rsid w:val="008E136E"/>
    <w:rsid w:val="008E141F"/>
    <w:rsid w:val="008E1978"/>
    <w:rsid w:val="008E1A01"/>
    <w:rsid w:val="008E1A9F"/>
    <w:rsid w:val="008E224E"/>
    <w:rsid w:val="008E2599"/>
    <w:rsid w:val="008E2B26"/>
    <w:rsid w:val="008E2C75"/>
    <w:rsid w:val="008E2CA0"/>
    <w:rsid w:val="008E32D1"/>
    <w:rsid w:val="008E372C"/>
    <w:rsid w:val="008E3921"/>
    <w:rsid w:val="008E3E3A"/>
    <w:rsid w:val="008E419B"/>
    <w:rsid w:val="008E4201"/>
    <w:rsid w:val="008E4481"/>
    <w:rsid w:val="008E5343"/>
    <w:rsid w:val="008E543E"/>
    <w:rsid w:val="008E5886"/>
    <w:rsid w:val="008E5AE7"/>
    <w:rsid w:val="008E5C19"/>
    <w:rsid w:val="008E5D18"/>
    <w:rsid w:val="008E603D"/>
    <w:rsid w:val="008E60AB"/>
    <w:rsid w:val="008E61FF"/>
    <w:rsid w:val="008E691F"/>
    <w:rsid w:val="008E6DAB"/>
    <w:rsid w:val="008E794A"/>
    <w:rsid w:val="008E7AB3"/>
    <w:rsid w:val="008E7D34"/>
    <w:rsid w:val="008F0983"/>
    <w:rsid w:val="008F09BB"/>
    <w:rsid w:val="008F0FFC"/>
    <w:rsid w:val="008F1213"/>
    <w:rsid w:val="008F136B"/>
    <w:rsid w:val="008F1600"/>
    <w:rsid w:val="008F16BA"/>
    <w:rsid w:val="008F16CA"/>
    <w:rsid w:val="008F1842"/>
    <w:rsid w:val="008F1925"/>
    <w:rsid w:val="008F1ABF"/>
    <w:rsid w:val="008F22B4"/>
    <w:rsid w:val="008F237F"/>
    <w:rsid w:val="008F23AE"/>
    <w:rsid w:val="008F24F3"/>
    <w:rsid w:val="008F2B57"/>
    <w:rsid w:val="008F2C81"/>
    <w:rsid w:val="008F3298"/>
    <w:rsid w:val="008F3441"/>
    <w:rsid w:val="008F4125"/>
    <w:rsid w:val="008F4270"/>
    <w:rsid w:val="008F4662"/>
    <w:rsid w:val="008F474C"/>
    <w:rsid w:val="008F51A7"/>
    <w:rsid w:val="008F54CC"/>
    <w:rsid w:val="008F574C"/>
    <w:rsid w:val="008F583F"/>
    <w:rsid w:val="008F669E"/>
    <w:rsid w:val="008F6D4B"/>
    <w:rsid w:val="008F6E05"/>
    <w:rsid w:val="008F6F24"/>
    <w:rsid w:val="008F6F3B"/>
    <w:rsid w:val="008F74D7"/>
    <w:rsid w:val="008F74ED"/>
    <w:rsid w:val="009006AD"/>
    <w:rsid w:val="00900814"/>
    <w:rsid w:val="00900F42"/>
    <w:rsid w:val="009010C0"/>
    <w:rsid w:val="009010D1"/>
    <w:rsid w:val="00901240"/>
    <w:rsid w:val="00901343"/>
    <w:rsid w:val="009014E4"/>
    <w:rsid w:val="00901CA4"/>
    <w:rsid w:val="00901D1A"/>
    <w:rsid w:val="00903095"/>
    <w:rsid w:val="009032F8"/>
    <w:rsid w:val="0090342B"/>
    <w:rsid w:val="00903586"/>
    <w:rsid w:val="00903705"/>
    <w:rsid w:val="009039CE"/>
    <w:rsid w:val="00903E2C"/>
    <w:rsid w:val="009042D7"/>
    <w:rsid w:val="00904311"/>
    <w:rsid w:val="00904438"/>
    <w:rsid w:val="0090445B"/>
    <w:rsid w:val="00904651"/>
    <w:rsid w:val="00904769"/>
    <w:rsid w:val="00904AAB"/>
    <w:rsid w:val="00904CAE"/>
    <w:rsid w:val="00905286"/>
    <w:rsid w:val="009054A5"/>
    <w:rsid w:val="00905533"/>
    <w:rsid w:val="0090582F"/>
    <w:rsid w:val="009058A1"/>
    <w:rsid w:val="00905D4B"/>
    <w:rsid w:val="00905E35"/>
    <w:rsid w:val="00905EA1"/>
    <w:rsid w:val="00905EAB"/>
    <w:rsid w:val="00906099"/>
    <w:rsid w:val="009061F0"/>
    <w:rsid w:val="0090621C"/>
    <w:rsid w:val="00906BA0"/>
    <w:rsid w:val="0090704C"/>
    <w:rsid w:val="0090757F"/>
    <w:rsid w:val="00907F77"/>
    <w:rsid w:val="00910160"/>
    <w:rsid w:val="0091029E"/>
    <w:rsid w:val="00910340"/>
    <w:rsid w:val="00910817"/>
    <w:rsid w:val="00910AFE"/>
    <w:rsid w:val="0091118D"/>
    <w:rsid w:val="0091186A"/>
    <w:rsid w:val="00911CD8"/>
    <w:rsid w:val="00911FF1"/>
    <w:rsid w:val="00912080"/>
    <w:rsid w:val="009129D6"/>
    <w:rsid w:val="00912DCB"/>
    <w:rsid w:val="0091344C"/>
    <w:rsid w:val="0091361D"/>
    <w:rsid w:val="009137B8"/>
    <w:rsid w:val="00913855"/>
    <w:rsid w:val="009144C3"/>
    <w:rsid w:val="00914748"/>
    <w:rsid w:val="00914BBA"/>
    <w:rsid w:val="00914FD0"/>
    <w:rsid w:val="00915272"/>
    <w:rsid w:val="00915458"/>
    <w:rsid w:val="0091569A"/>
    <w:rsid w:val="00915829"/>
    <w:rsid w:val="0091591C"/>
    <w:rsid w:val="009166CF"/>
    <w:rsid w:val="009168C4"/>
    <w:rsid w:val="009169B4"/>
    <w:rsid w:val="00916AA8"/>
    <w:rsid w:val="009170FD"/>
    <w:rsid w:val="009179EF"/>
    <w:rsid w:val="00917A1D"/>
    <w:rsid w:val="00917A40"/>
    <w:rsid w:val="00917F96"/>
    <w:rsid w:val="00920113"/>
    <w:rsid w:val="0092050F"/>
    <w:rsid w:val="00920CE3"/>
    <w:rsid w:val="00920DEF"/>
    <w:rsid w:val="00920E60"/>
    <w:rsid w:val="009217B1"/>
    <w:rsid w:val="009219E8"/>
    <w:rsid w:val="00921DEB"/>
    <w:rsid w:val="00921E05"/>
    <w:rsid w:val="00922039"/>
    <w:rsid w:val="0092229A"/>
    <w:rsid w:val="00922877"/>
    <w:rsid w:val="00922BAA"/>
    <w:rsid w:val="00922CDC"/>
    <w:rsid w:val="00922E0A"/>
    <w:rsid w:val="00923164"/>
    <w:rsid w:val="009233C9"/>
    <w:rsid w:val="00923737"/>
    <w:rsid w:val="00923839"/>
    <w:rsid w:val="00923859"/>
    <w:rsid w:val="00924158"/>
    <w:rsid w:val="009244F9"/>
    <w:rsid w:val="009247FD"/>
    <w:rsid w:val="00924945"/>
    <w:rsid w:val="00925453"/>
    <w:rsid w:val="009258BF"/>
    <w:rsid w:val="00925A22"/>
    <w:rsid w:val="00925B5B"/>
    <w:rsid w:val="00925D93"/>
    <w:rsid w:val="00925E30"/>
    <w:rsid w:val="009260A2"/>
    <w:rsid w:val="00926279"/>
    <w:rsid w:val="0092637C"/>
    <w:rsid w:val="00926532"/>
    <w:rsid w:val="00926A3A"/>
    <w:rsid w:val="00926E2F"/>
    <w:rsid w:val="0092704A"/>
    <w:rsid w:val="009271D7"/>
    <w:rsid w:val="009271FD"/>
    <w:rsid w:val="009273B5"/>
    <w:rsid w:val="0092744E"/>
    <w:rsid w:val="00927B0B"/>
    <w:rsid w:val="00927C31"/>
    <w:rsid w:val="009304D0"/>
    <w:rsid w:val="009306C7"/>
    <w:rsid w:val="00930AF1"/>
    <w:rsid w:val="00930DCF"/>
    <w:rsid w:val="0093119C"/>
    <w:rsid w:val="00931573"/>
    <w:rsid w:val="00932364"/>
    <w:rsid w:val="0093262A"/>
    <w:rsid w:val="00932A2A"/>
    <w:rsid w:val="00932CD2"/>
    <w:rsid w:val="0093353E"/>
    <w:rsid w:val="009336B2"/>
    <w:rsid w:val="00933C44"/>
    <w:rsid w:val="0093457A"/>
    <w:rsid w:val="0093461E"/>
    <w:rsid w:val="0093487D"/>
    <w:rsid w:val="009348DF"/>
    <w:rsid w:val="00934E38"/>
    <w:rsid w:val="0093504A"/>
    <w:rsid w:val="009354CD"/>
    <w:rsid w:val="0093565D"/>
    <w:rsid w:val="0093565E"/>
    <w:rsid w:val="00935785"/>
    <w:rsid w:val="00935971"/>
    <w:rsid w:val="00935F7A"/>
    <w:rsid w:val="0093628D"/>
    <w:rsid w:val="0093693F"/>
    <w:rsid w:val="00936BD5"/>
    <w:rsid w:val="00936CF7"/>
    <w:rsid w:val="00936E4A"/>
    <w:rsid w:val="0093709D"/>
    <w:rsid w:val="009370CC"/>
    <w:rsid w:val="009372AD"/>
    <w:rsid w:val="00937407"/>
    <w:rsid w:val="00937913"/>
    <w:rsid w:val="00937B20"/>
    <w:rsid w:val="00937BE8"/>
    <w:rsid w:val="00937DB5"/>
    <w:rsid w:val="0094088A"/>
    <w:rsid w:val="0094090D"/>
    <w:rsid w:val="00940FA6"/>
    <w:rsid w:val="0094108D"/>
    <w:rsid w:val="009416E3"/>
    <w:rsid w:val="00941930"/>
    <w:rsid w:val="00941C08"/>
    <w:rsid w:val="00941DA9"/>
    <w:rsid w:val="00942107"/>
    <w:rsid w:val="00942340"/>
    <w:rsid w:val="00942716"/>
    <w:rsid w:val="009427EC"/>
    <w:rsid w:val="0094391F"/>
    <w:rsid w:val="00943D51"/>
    <w:rsid w:val="00944270"/>
    <w:rsid w:val="0094474F"/>
    <w:rsid w:val="00945254"/>
    <w:rsid w:val="009453EB"/>
    <w:rsid w:val="0094540D"/>
    <w:rsid w:val="0094562D"/>
    <w:rsid w:val="00945D95"/>
    <w:rsid w:val="00945F2E"/>
    <w:rsid w:val="00946204"/>
    <w:rsid w:val="0094655A"/>
    <w:rsid w:val="009468E3"/>
    <w:rsid w:val="00946D51"/>
    <w:rsid w:val="00946F58"/>
    <w:rsid w:val="00947256"/>
    <w:rsid w:val="00947463"/>
    <w:rsid w:val="00947ABA"/>
    <w:rsid w:val="00947BAB"/>
    <w:rsid w:val="00947E47"/>
    <w:rsid w:val="00947E54"/>
    <w:rsid w:val="00950169"/>
    <w:rsid w:val="0095054E"/>
    <w:rsid w:val="009507A9"/>
    <w:rsid w:val="009507D5"/>
    <w:rsid w:val="00950BEF"/>
    <w:rsid w:val="00950DE2"/>
    <w:rsid w:val="00951796"/>
    <w:rsid w:val="00951C70"/>
    <w:rsid w:val="009521E0"/>
    <w:rsid w:val="00952DEB"/>
    <w:rsid w:val="00953393"/>
    <w:rsid w:val="0095368B"/>
    <w:rsid w:val="00953751"/>
    <w:rsid w:val="00953B5B"/>
    <w:rsid w:val="00953D64"/>
    <w:rsid w:val="00953FE9"/>
    <w:rsid w:val="00954390"/>
    <w:rsid w:val="009543E9"/>
    <w:rsid w:val="0095448D"/>
    <w:rsid w:val="00954B9C"/>
    <w:rsid w:val="00954E96"/>
    <w:rsid w:val="00955063"/>
    <w:rsid w:val="00955623"/>
    <w:rsid w:val="00955735"/>
    <w:rsid w:val="00955964"/>
    <w:rsid w:val="00955968"/>
    <w:rsid w:val="009559B8"/>
    <w:rsid w:val="00955A6C"/>
    <w:rsid w:val="00955E34"/>
    <w:rsid w:val="00955FED"/>
    <w:rsid w:val="0095634A"/>
    <w:rsid w:val="00956539"/>
    <w:rsid w:val="009572D7"/>
    <w:rsid w:val="0095779A"/>
    <w:rsid w:val="00957D6D"/>
    <w:rsid w:val="00957F4C"/>
    <w:rsid w:val="00960595"/>
    <w:rsid w:val="00960DF4"/>
    <w:rsid w:val="00960F45"/>
    <w:rsid w:val="009612BF"/>
    <w:rsid w:val="009616C4"/>
    <w:rsid w:val="00961709"/>
    <w:rsid w:val="0096176D"/>
    <w:rsid w:val="00961BED"/>
    <w:rsid w:val="00961E33"/>
    <w:rsid w:val="00961E59"/>
    <w:rsid w:val="0096251C"/>
    <w:rsid w:val="009627D5"/>
    <w:rsid w:val="00962BAF"/>
    <w:rsid w:val="00962D09"/>
    <w:rsid w:val="00963512"/>
    <w:rsid w:val="00963642"/>
    <w:rsid w:val="0096387B"/>
    <w:rsid w:val="00963B78"/>
    <w:rsid w:val="0096468A"/>
    <w:rsid w:val="00964B62"/>
    <w:rsid w:val="009652C0"/>
    <w:rsid w:val="0096531B"/>
    <w:rsid w:val="00965550"/>
    <w:rsid w:val="0096588B"/>
    <w:rsid w:val="009658E3"/>
    <w:rsid w:val="00965C53"/>
    <w:rsid w:val="00965C5A"/>
    <w:rsid w:val="009662C2"/>
    <w:rsid w:val="009669C7"/>
    <w:rsid w:val="00966E3E"/>
    <w:rsid w:val="0096711D"/>
    <w:rsid w:val="00967181"/>
    <w:rsid w:val="009672B3"/>
    <w:rsid w:val="009678B6"/>
    <w:rsid w:val="00967C28"/>
    <w:rsid w:val="00967EA8"/>
    <w:rsid w:val="00967EF7"/>
    <w:rsid w:val="00967FF8"/>
    <w:rsid w:val="00970198"/>
    <w:rsid w:val="009701F9"/>
    <w:rsid w:val="00970326"/>
    <w:rsid w:val="009705B9"/>
    <w:rsid w:val="009708A5"/>
    <w:rsid w:val="00970DEB"/>
    <w:rsid w:val="00970EF2"/>
    <w:rsid w:val="00970FA3"/>
    <w:rsid w:val="009712C7"/>
    <w:rsid w:val="00971595"/>
    <w:rsid w:val="00971B5C"/>
    <w:rsid w:val="00971F66"/>
    <w:rsid w:val="0097216A"/>
    <w:rsid w:val="009722D5"/>
    <w:rsid w:val="009727E2"/>
    <w:rsid w:val="0097294B"/>
    <w:rsid w:val="00972F18"/>
    <w:rsid w:val="00972F86"/>
    <w:rsid w:val="0097310B"/>
    <w:rsid w:val="0097381D"/>
    <w:rsid w:val="00973C76"/>
    <w:rsid w:val="009740FE"/>
    <w:rsid w:val="00974A97"/>
    <w:rsid w:val="00974ADE"/>
    <w:rsid w:val="00974BBF"/>
    <w:rsid w:val="00974E67"/>
    <w:rsid w:val="009753DD"/>
    <w:rsid w:val="009756EE"/>
    <w:rsid w:val="009763F4"/>
    <w:rsid w:val="00976459"/>
    <w:rsid w:val="009768F0"/>
    <w:rsid w:val="00976B7F"/>
    <w:rsid w:val="009771D3"/>
    <w:rsid w:val="00977388"/>
    <w:rsid w:val="00977405"/>
    <w:rsid w:val="00977610"/>
    <w:rsid w:val="00977736"/>
    <w:rsid w:val="00977EB6"/>
    <w:rsid w:val="00980142"/>
    <w:rsid w:val="009805D8"/>
    <w:rsid w:val="00980F37"/>
    <w:rsid w:val="009810C2"/>
    <w:rsid w:val="00981EEB"/>
    <w:rsid w:val="00981FC8"/>
    <w:rsid w:val="00981FE5"/>
    <w:rsid w:val="00982626"/>
    <w:rsid w:val="00982861"/>
    <w:rsid w:val="00982A46"/>
    <w:rsid w:val="00982D75"/>
    <w:rsid w:val="00982E8A"/>
    <w:rsid w:val="00983003"/>
    <w:rsid w:val="00983247"/>
    <w:rsid w:val="00983B4A"/>
    <w:rsid w:val="00983BFF"/>
    <w:rsid w:val="00984341"/>
    <w:rsid w:val="00984533"/>
    <w:rsid w:val="00984CEF"/>
    <w:rsid w:val="00985989"/>
    <w:rsid w:val="00986305"/>
    <w:rsid w:val="0098654D"/>
    <w:rsid w:val="0098693C"/>
    <w:rsid w:val="00986B39"/>
    <w:rsid w:val="009876FF"/>
    <w:rsid w:val="009879D2"/>
    <w:rsid w:val="00987D68"/>
    <w:rsid w:val="00987FEA"/>
    <w:rsid w:val="00990173"/>
    <w:rsid w:val="009904C7"/>
    <w:rsid w:val="009905C3"/>
    <w:rsid w:val="00990673"/>
    <w:rsid w:val="0099072D"/>
    <w:rsid w:val="00991653"/>
    <w:rsid w:val="009917E0"/>
    <w:rsid w:val="0099194B"/>
    <w:rsid w:val="00991A7F"/>
    <w:rsid w:val="00991E3F"/>
    <w:rsid w:val="00991EDF"/>
    <w:rsid w:val="00991EE9"/>
    <w:rsid w:val="009925B0"/>
    <w:rsid w:val="00992BE0"/>
    <w:rsid w:val="00992E2B"/>
    <w:rsid w:val="00992E92"/>
    <w:rsid w:val="0099316F"/>
    <w:rsid w:val="0099394E"/>
    <w:rsid w:val="00993B24"/>
    <w:rsid w:val="00993BC5"/>
    <w:rsid w:val="00993DDB"/>
    <w:rsid w:val="009949D5"/>
    <w:rsid w:val="00994E05"/>
    <w:rsid w:val="00995022"/>
    <w:rsid w:val="0099578F"/>
    <w:rsid w:val="0099622A"/>
    <w:rsid w:val="0099631B"/>
    <w:rsid w:val="00996443"/>
    <w:rsid w:val="00996C97"/>
    <w:rsid w:val="00997300"/>
    <w:rsid w:val="00997347"/>
    <w:rsid w:val="00997864"/>
    <w:rsid w:val="00997927"/>
    <w:rsid w:val="00997952"/>
    <w:rsid w:val="009979BB"/>
    <w:rsid w:val="00997F9F"/>
    <w:rsid w:val="009A06CA"/>
    <w:rsid w:val="009A0BA0"/>
    <w:rsid w:val="009A1283"/>
    <w:rsid w:val="009A1B15"/>
    <w:rsid w:val="009A1C38"/>
    <w:rsid w:val="009A1DCD"/>
    <w:rsid w:val="009A2221"/>
    <w:rsid w:val="009A2C6E"/>
    <w:rsid w:val="009A2F5E"/>
    <w:rsid w:val="009A3B60"/>
    <w:rsid w:val="009A4709"/>
    <w:rsid w:val="009A49FD"/>
    <w:rsid w:val="009A4A17"/>
    <w:rsid w:val="009A4CBC"/>
    <w:rsid w:val="009A5324"/>
    <w:rsid w:val="009A5709"/>
    <w:rsid w:val="009A5CBF"/>
    <w:rsid w:val="009A6463"/>
    <w:rsid w:val="009A6BCD"/>
    <w:rsid w:val="009A6DF3"/>
    <w:rsid w:val="009A7091"/>
    <w:rsid w:val="009A70FF"/>
    <w:rsid w:val="009A7599"/>
    <w:rsid w:val="009A7A8B"/>
    <w:rsid w:val="009A7D78"/>
    <w:rsid w:val="009B0282"/>
    <w:rsid w:val="009B02A5"/>
    <w:rsid w:val="009B02B4"/>
    <w:rsid w:val="009B02ED"/>
    <w:rsid w:val="009B032A"/>
    <w:rsid w:val="009B07DC"/>
    <w:rsid w:val="009B0D99"/>
    <w:rsid w:val="009B1073"/>
    <w:rsid w:val="009B1FF8"/>
    <w:rsid w:val="009B25C4"/>
    <w:rsid w:val="009B25E9"/>
    <w:rsid w:val="009B2900"/>
    <w:rsid w:val="009B298C"/>
    <w:rsid w:val="009B29AF"/>
    <w:rsid w:val="009B2B71"/>
    <w:rsid w:val="009B2D19"/>
    <w:rsid w:val="009B2EE9"/>
    <w:rsid w:val="009B2FAB"/>
    <w:rsid w:val="009B2FDA"/>
    <w:rsid w:val="009B410C"/>
    <w:rsid w:val="009B4317"/>
    <w:rsid w:val="009B4638"/>
    <w:rsid w:val="009B469F"/>
    <w:rsid w:val="009B47B8"/>
    <w:rsid w:val="009B493F"/>
    <w:rsid w:val="009B4B8A"/>
    <w:rsid w:val="009B50CC"/>
    <w:rsid w:val="009B53FB"/>
    <w:rsid w:val="009B568C"/>
    <w:rsid w:val="009B575A"/>
    <w:rsid w:val="009B589E"/>
    <w:rsid w:val="009B5963"/>
    <w:rsid w:val="009B5A3C"/>
    <w:rsid w:val="009B5D07"/>
    <w:rsid w:val="009B6591"/>
    <w:rsid w:val="009B672B"/>
    <w:rsid w:val="009B6C72"/>
    <w:rsid w:val="009B70B9"/>
    <w:rsid w:val="009B7360"/>
    <w:rsid w:val="009B764E"/>
    <w:rsid w:val="009B7EC2"/>
    <w:rsid w:val="009C048F"/>
    <w:rsid w:val="009C049C"/>
    <w:rsid w:val="009C0CA6"/>
    <w:rsid w:val="009C0EC2"/>
    <w:rsid w:val="009C1389"/>
    <w:rsid w:val="009C13F5"/>
    <w:rsid w:val="009C15AF"/>
    <w:rsid w:val="009C18E8"/>
    <w:rsid w:val="009C1C70"/>
    <w:rsid w:val="009C282D"/>
    <w:rsid w:val="009C2D96"/>
    <w:rsid w:val="009C3750"/>
    <w:rsid w:val="009C44FF"/>
    <w:rsid w:val="009C4932"/>
    <w:rsid w:val="009C49FE"/>
    <w:rsid w:val="009C5670"/>
    <w:rsid w:val="009C58CF"/>
    <w:rsid w:val="009C5BEF"/>
    <w:rsid w:val="009C5C6A"/>
    <w:rsid w:val="009C5F66"/>
    <w:rsid w:val="009C64AC"/>
    <w:rsid w:val="009C691F"/>
    <w:rsid w:val="009C6968"/>
    <w:rsid w:val="009C774C"/>
    <w:rsid w:val="009C7A32"/>
    <w:rsid w:val="009C7ACE"/>
    <w:rsid w:val="009C7BE7"/>
    <w:rsid w:val="009C7E6C"/>
    <w:rsid w:val="009D0040"/>
    <w:rsid w:val="009D04C9"/>
    <w:rsid w:val="009D0ACA"/>
    <w:rsid w:val="009D1332"/>
    <w:rsid w:val="009D1383"/>
    <w:rsid w:val="009D1C20"/>
    <w:rsid w:val="009D21B0"/>
    <w:rsid w:val="009D2A9B"/>
    <w:rsid w:val="009D2AF3"/>
    <w:rsid w:val="009D2BF8"/>
    <w:rsid w:val="009D2C87"/>
    <w:rsid w:val="009D2D2B"/>
    <w:rsid w:val="009D2F2E"/>
    <w:rsid w:val="009D3717"/>
    <w:rsid w:val="009D375B"/>
    <w:rsid w:val="009D39AE"/>
    <w:rsid w:val="009D3A87"/>
    <w:rsid w:val="009D422D"/>
    <w:rsid w:val="009D4CD2"/>
    <w:rsid w:val="009D5342"/>
    <w:rsid w:val="009D545F"/>
    <w:rsid w:val="009D560B"/>
    <w:rsid w:val="009D56E6"/>
    <w:rsid w:val="009D58A7"/>
    <w:rsid w:val="009D6631"/>
    <w:rsid w:val="009D6E19"/>
    <w:rsid w:val="009D6E38"/>
    <w:rsid w:val="009D6EAA"/>
    <w:rsid w:val="009D70D0"/>
    <w:rsid w:val="009D743B"/>
    <w:rsid w:val="009D7C14"/>
    <w:rsid w:val="009D7D29"/>
    <w:rsid w:val="009E015A"/>
    <w:rsid w:val="009E0388"/>
    <w:rsid w:val="009E044D"/>
    <w:rsid w:val="009E11E2"/>
    <w:rsid w:val="009E12B4"/>
    <w:rsid w:val="009E131E"/>
    <w:rsid w:val="009E1772"/>
    <w:rsid w:val="009E1ED5"/>
    <w:rsid w:val="009E2245"/>
    <w:rsid w:val="009E273F"/>
    <w:rsid w:val="009E2872"/>
    <w:rsid w:val="009E3801"/>
    <w:rsid w:val="009E3B15"/>
    <w:rsid w:val="009E3CF1"/>
    <w:rsid w:val="009E3D07"/>
    <w:rsid w:val="009E3D15"/>
    <w:rsid w:val="009E411E"/>
    <w:rsid w:val="009E429E"/>
    <w:rsid w:val="009E43F1"/>
    <w:rsid w:val="009E4413"/>
    <w:rsid w:val="009E4892"/>
    <w:rsid w:val="009E4E2C"/>
    <w:rsid w:val="009E5478"/>
    <w:rsid w:val="009E57D4"/>
    <w:rsid w:val="009E5A33"/>
    <w:rsid w:val="009E5B03"/>
    <w:rsid w:val="009E61BB"/>
    <w:rsid w:val="009E6728"/>
    <w:rsid w:val="009E68FC"/>
    <w:rsid w:val="009E6992"/>
    <w:rsid w:val="009E6C25"/>
    <w:rsid w:val="009E6D39"/>
    <w:rsid w:val="009E6DFC"/>
    <w:rsid w:val="009E6ECD"/>
    <w:rsid w:val="009E7526"/>
    <w:rsid w:val="009E7563"/>
    <w:rsid w:val="009E7A68"/>
    <w:rsid w:val="009E7AEF"/>
    <w:rsid w:val="009E7D5C"/>
    <w:rsid w:val="009F090F"/>
    <w:rsid w:val="009F0E91"/>
    <w:rsid w:val="009F13C7"/>
    <w:rsid w:val="009F14C9"/>
    <w:rsid w:val="009F208C"/>
    <w:rsid w:val="009F242F"/>
    <w:rsid w:val="009F27B6"/>
    <w:rsid w:val="009F2C80"/>
    <w:rsid w:val="009F305F"/>
    <w:rsid w:val="009F3558"/>
    <w:rsid w:val="009F3EE1"/>
    <w:rsid w:val="009F4731"/>
    <w:rsid w:val="009F4E17"/>
    <w:rsid w:val="009F536B"/>
    <w:rsid w:val="009F554C"/>
    <w:rsid w:val="009F58CF"/>
    <w:rsid w:val="009F59C6"/>
    <w:rsid w:val="009F5AE8"/>
    <w:rsid w:val="009F63E8"/>
    <w:rsid w:val="009F68A9"/>
    <w:rsid w:val="009F6F87"/>
    <w:rsid w:val="009F6FEF"/>
    <w:rsid w:val="009F70C6"/>
    <w:rsid w:val="009F7198"/>
    <w:rsid w:val="009F7B03"/>
    <w:rsid w:val="009F7D26"/>
    <w:rsid w:val="009F7F92"/>
    <w:rsid w:val="00A0056D"/>
    <w:rsid w:val="00A00676"/>
    <w:rsid w:val="00A00715"/>
    <w:rsid w:val="00A00911"/>
    <w:rsid w:val="00A009AF"/>
    <w:rsid w:val="00A00C00"/>
    <w:rsid w:val="00A010B8"/>
    <w:rsid w:val="00A012DF"/>
    <w:rsid w:val="00A01A05"/>
    <w:rsid w:val="00A01EB9"/>
    <w:rsid w:val="00A0264C"/>
    <w:rsid w:val="00A02BE0"/>
    <w:rsid w:val="00A02C02"/>
    <w:rsid w:val="00A02DB5"/>
    <w:rsid w:val="00A03491"/>
    <w:rsid w:val="00A03500"/>
    <w:rsid w:val="00A03DA4"/>
    <w:rsid w:val="00A04056"/>
    <w:rsid w:val="00A04069"/>
    <w:rsid w:val="00A04299"/>
    <w:rsid w:val="00A0432E"/>
    <w:rsid w:val="00A048A4"/>
    <w:rsid w:val="00A04ABC"/>
    <w:rsid w:val="00A04BA0"/>
    <w:rsid w:val="00A04D25"/>
    <w:rsid w:val="00A05266"/>
    <w:rsid w:val="00A05291"/>
    <w:rsid w:val="00A056E3"/>
    <w:rsid w:val="00A05C67"/>
    <w:rsid w:val="00A05D89"/>
    <w:rsid w:val="00A05F63"/>
    <w:rsid w:val="00A06579"/>
    <w:rsid w:val="00A06972"/>
    <w:rsid w:val="00A06C9E"/>
    <w:rsid w:val="00A06FF5"/>
    <w:rsid w:val="00A0727D"/>
    <w:rsid w:val="00A07654"/>
    <w:rsid w:val="00A07725"/>
    <w:rsid w:val="00A07E19"/>
    <w:rsid w:val="00A07E85"/>
    <w:rsid w:val="00A07F5F"/>
    <w:rsid w:val="00A07FAD"/>
    <w:rsid w:val="00A108C9"/>
    <w:rsid w:val="00A108F0"/>
    <w:rsid w:val="00A1092E"/>
    <w:rsid w:val="00A10C01"/>
    <w:rsid w:val="00A10C8F"/>
    <w:rsid w:val="00A10CAE"/>
    <w:rsid w:val="00A1108C"/>
    <w:rsid w:val="00A11353"/>
    <w:rsid w:val="00A1176C"/>
    <w:rsid w:val="00A117A8"/>
    <w:rsid w:val="00A117D1"/>
    <w:rsid w:val="00A119EB"/>
    <w:rsid w:val="00A12324"/>
    <w:rsid w:val="00A12A45"/>
    <w:rsid w:val="00A12EA6"/>
    <w:rsid w:val="00A12FCA"/>
    <w:rsid w:val="00A131E2"/>
    <w:rsid w:val="00A13386"/>
    <w:rsid w:val="00A13B61"/>
    <w:rsid w:val="00A13EF7"/>
    <w:rsid w:val="00A13EFA"/>
    <w:rsid w:val="00A14178"/>
    <w:rsid w:val="00A14501"/>
    <w:rsid w:val="00A146DF"/>
    <w:rsid w:val="00A14FE0"/>
    <w:rsid w:val="00A15A22"/>
    <w:rsid w:val="00A15B26"/>
    <w:rsid w:val="00A15B73"/>
    <w:rsid w:val="00A15DA2"/>
    <w:rsid w:val="00A16041"/>
    <w:rsid w:val="00A16D23"/>
    <w:rsid w:val="00A16D69"/>
    <w:rsid w:val="00A16D72"/>
    <w:rsid w:val="00A16EDB"/>
    <w:rsid w:val="00A16FDF"/>
    <w:rsid w:val="00A17601"/>
    <w:rsid w:val="00A17DB6"/>
    <w:rsid w:val="00A2057B"/>
    <w:rsid w:val="00A20724"/>
    <w:rsid w:val="00A20B19"/>
    <w:rsid w:val="00A20E33"/>
    <w:rsid w:val="00A20E95"/>
    <w:rsid w:val="00A212C7"/>
    <w:rsid w:val="00A213FA"/>
    <w:rsid w:val="00A2148D"/>
    <w:rsid w:val="00A215B2"/>
    <w:rsid w:val="00A2169C"/>
    <w:rsid w:val="00A21865"/>
    <w:rsid w:val="00A21F21"/>
    <w:rsid w:val="00A2231B"/>
    <w:rsid w:val="00A22582"/>
    <w:rsid w:val="00A226DB"/>
    <w:rsid w:val="00A22B14"/>
    <w:rsid w:val="00A22B76"/>
    <w:rsid w:val="00A22B9A"/>
    <w:rsid w:val="00A22D4F"/>
    <w:rsid w:val="00A22E10"/>
    <w:rsid w:val="00A22E48"/>
    <w:rsid w:val="00A230D1"/>
    <w:rsid w:val="00A232E8"/>
    <w:rsid w:val="00A2351F"/>
    <w:rsid w:val="00A235EE"/>
    <w:rsid w:val="00A236B1"/>
    <w:rsid w:val="00A238CB"/>
    <w:rsid w:val="00A23B62"/>
    <w:rsid w:val="00A23BCD"/>
    <w:rsid w:val="00A24026"/>
    <w:rsid w:val="00A2433F"/>
    <w:rsid w:val="00A247CD"/>
    <w:rsid w:val="00A24A0B"/>
    <w:rsid w:val="00A24B58"/>
    <w:rsid w:val="00A2517B"/>
    <w:rsid w:val="00A2531C"/>
    <w:rsid w:val="00A25B08"/>
    <w:rsid w:val="00A26235"/>
    <w:rsid w:val="00A263ED"/>
    <w:rsid w:val="00A2691D"/>
    <w:rsid w:val="00A26B50"/>
    <w:rsid w:val="00A26E3F"/>
    <w:rsid w:val="00A27476"/>
    <w:rsid w:val="00A2757D"/>
    <w:rsid w:val="00A27D54"/>
    <w:rsid w:val="00A27DA1"/>
    <w:rsid w:val="00A30006"/>
    <w:rsid w:val="00A303F5"/>
    <w:rsid w:val="00A309DA"/>
    <w:rsid w:val="00A30B95"/>
    <w:rsid w:val="00A31091"/>
    <w:rsid w:val="00A31132"/>
    <w:rsid w:val="00A31394"/>
    <w:rsid w:val="00A31634"/>
    <w:rsid w:val="00A316AB"/>
    <w:rsid w:val="00A316B4"/>
    <w:rsid w:val="00A317E5"/>
    <w:rsid w:val="00A31B77"/>
    <w:rsid w:val="00A320F2"/>
    <w:rsid w:val="00A321DF"/>
    <w:rsid w:val="00A326BF"/>
    <w:rsid w:val="00A32ACD"/>
    <w:rsid w:val="00A32E3B"/>
    <w:rsid w:val="00A32F2F"/>
    <w:rsid w:val="00A33519"/>
    <w:rsid w:val="00A33ECB"/>
    <w:rsid w:val="00A3405F"/>
    <w:rsid w:val="00A3408B"/>
    <w:rsid w:val="00A340F6"/>
    <w:rsid w:val="00A34705"/>
    <w:rsid w:val="00A34846"/>
    <w:rsid w:val="00A34865"/>
    <w:rsid w:val="00A34D0B"/>
    <w:rsid w:val="00A34EE8"/>
    <w:rsid w:val="00A35A4F"/>
    <w:rsid w:val="00A36267"/>
    <w:rsid w:val="00A36288"/>
    <w:rsid w:val="00A36F68"/>
    <w:rsid w:val="00A3706B"/>
    <w:rsid w:val="00A37383"/>
    <w:rsid w:val="00A373B4"/>
    <w:rsid w:val="00A37464"/>
    <w:rsid w:val="00A377EB"/>
    <w:rsid w:val="00A37908"/>
    <w:rsid w:val="00A37CC4"/>
    <w:rsid w:val="00A40123"/>
    <w:rsid w:val="00A402B2"/>
    <w:rsid w:val="00A40653"/>
    <w:rsid w:val="00A409F9"/>
    <w:rsid w:val="00A40C49"/>
    <w:rsid w:val="00A4130D"/>
    <w:rsid w:val="00A416B1"/>
    <w:rsid w:val="00A4173A"/>
    <w:rsid w:val="00A41B23"/>
    <w:rsid w:val="00A420ED"/>
    <w:rsid w:val="00A428BD"/>
    <w:rsid w:val="00A429AB"/>
    <w:rsid w:val="00A42C67"/>
    <w:rsid w:val="00A42DE6"/>
    <w:rsid w:val="00A4350C"/>
    <w:rsid w:val="00A435CC"/>
    <w:rsid w:val="00A438E9"/>
    <w:rsid w:val="00A441FD"/>
    <w:rsid w:val="00A444E4"/>
    <w:rsid w:val="00A4464F"/>
    <w:rsid w:val="00A446B7"/>
    <w:rsid w:val="00A448A9"/>
    <w:rsid w:val="00A44F6C"/>
    <w:rsid w:val="00A45019"/>
    <w:rsid w:val="00A450C5"/>
    <w:rsid w:val="00A4526A"/>
    <w:rsid w:val="00A45A67"/>
    <w:rsid w:val="00A45AF4"/>
    <w:rsid w:val="00A45F73"/>
    <w:rsid w:val="00A4612A"/>
    <w:rsid w:val="00A4612C"/>
    <w:rsid w:val="00A4624F"/>
    <w:rsid w:val="00A46726"/>
    <w:rsid w:val="00A4673C"/>
    <w:rsid w:val="00A46B96"/>
    <w:rsid w:val="00A46CB4"/>
    <w:rsid w:val="00A47688"/>
    <w:rsid w:val="00A479A8"/>
    <w:rsid w:val="00A5037E"/>
    <w:rsid w:val="00A5050D"/>
    <w:rsid w:val="00A5065E"/>
    <w:rsid w:val="00A50A12"/>
    <w:rsid w:val="00A50CF3"/>
    <w:rsid w:val="00A5108C"/>
    <w:rsid w:val="00A52437"/>
    <w:rsid w:val="00A5243E"/>
    <w:rsid w:val="00A5269D"/>
    <w:rsid w:val="00A5293E"/>
    <w:rsid w:val="00A52A39"/>
    <w:rsid w:val="00A530B6"/>
    <w:rsid w:val="00A53958"/>
    <w:rsid w:val="00A53C69"/>
    <w:rsid w:val="00A53DE0"/>
    <w:rsid w:val="00A53E76"/>
    <w:rsid w:val="00A53EFD"/>
    <w:rsid w:val="00A54342"/>
    <w:rsid w:val="00A54E5A"/>
    <w:rsid w:val="00A5529E"/>
    <w:rsid w:val="00A55718"/>
    <w:rsid w:val="00A559A8"/>
    <w:rsid w:val="00A56188"/>
    <w:rsid w:val="00A565E6"/>
    <w:rsid w:val="00A56739"/>
    <w:rsid w:val="00A56AFB"/>
    <w:rsid w:val="00A56BF4"/>
    <w:rsid w:val="00A56D80"/>
    <w:rsid w:val="00A5710B"/>
    <w:rsid w:val="00A571B7"/>
    <w:rsid w:val="00A5727F"/>
    <w:rsid w:val="00A6099C"/>
    <w:rsid w:val="00A609D5"/>
    <w:rsid w:val="00A60BE9"/>
    <w:rsid w:val="00A60DC8"/>
    <w:rsid w:val="00A60E9C"/>
    <w:rsid w:val="00A60FFE"/>
    <w:rsid w:val="00A61027"/>
    <w:rsid w:val="00A6120D"/>
    <w:rsid w:val="00A6139C"/>
    <w:rsid w:val="00A6141A"/>
    <w:rsid w:val="00A616CF"/>
    <w:rsid w:val="00A618E0"/>
    <w:rsid w:val="00A620D8"/>
    <w:rsid w:val="00A62146"/>
    <w:rsid w:val="00A6220B"/>
    <w:rsid w:val="00A6268D"/>
    <w:rsid w:val="00A629DD"/>
    <w:rsid w:val="00A62D3C"/>
    <w:rsid w:val="00A634D3"/>
    <w:rsid w:val="00A63509"/>
    <w:rsid w:val="00A64076"/>
    <w:rsid w:val="00A64207"/>
    <w:rsid w:val="00A64ABB"/>
    <w:rsid w:val="00A6504C"/>
    <w:rsid w:val="00A6552E"/>
    <w:rsid w:val="00A658BF"/>
    <w:rsid w:val="00A65C50"/>
    <w:rsid w:val="00A65C67"/>
    <w:rsid w:val="00A65CD4"/>
    <w:rsid w:val="00A66037"/>
    <w:rsid w:val="00A66C5C"/>
    <w:rsid w:val="00A66E43"/>
    <w:rsid w:val="00A670D3"/>
    <w:rsid w:val="00A67182"/>
    <w:rsid w:val="00A6774C"/>
    <w:rsid w:val="00A67B0A"/>
    <w:rsid w:val="00A67B21"/>
    <w:rsid w:val="00A67CD9"/>
    <w:rsid w:val="00A67F7A"/>
    <w:rsid w:val="00A700F0"/>
    <w:rsid w:val="00A70695"/>
    <w:rsid w:val="00A709CF"/>
    <w:rsid w:val="00A70B11"/>
    <w:rsid w:val="00A70CDD"/>
    <w:rsid w:val="00A71508"/>
    <w:rsid w:val="00A71511"/>
    <w:rsid w:val="00A7185A"/>
    <w:rsid w:val="00A7197E"/>
    <w:rsid w:val="00A71AB5"/>
    <w:rsid w:val="00A71C39"/>
    <w:rsid w:val="00A71EAF"/>
    <w:rsid w:val="00A71F78"/>
    <w:rsid w:val="00A723B5"/>
    <w:rsid w:val="00A72710"/>
    <w:rsid w:val="00A72909"/>
    <w:rsid w:val="00A72A79"/>
    <w:rsid w:val="00A72B99"/>
    <w:rsid w:val="00A72BC5"/>
    <w:rsid w:val="00A72C55"/>
    <w:rsid w:val="00A7329B"/>
    <w:rsid w:val="00A73613"/>
    <w:rsid w:val="00A737B8"/>
    <w:rsid w:val="00A73A76"/>
    <w:rsid w:val="00A73BB9"/>
    <w:rsid w:val="00A7417F"/>
    <w:rsid w:val="00A75342"/>
    <w:rsid w:val="00A7546A"/>
    <w:rsid w:val="00A75595"/>
    <w:rsid w:val="00A75943"/>
    <w:rsid w:val="00A75D65"/>
    <w:rsid w:val="00A769FE"/>
    <w:rsid w:val="00A76B02"/>
    <w:rsid w:val="00A76D16"/>
    <w:rsid w:val="00A76D4C"/>
    <w:rsid w:val="00A76E07"/>
    <w:rsid w:val="00A76EC5"/>
    <w:rsid w:val="00A76F61"/>
    <w:rsid w:val="00A77006"/>
    <w:rsid w:val="00A7727C"/>
    <w:rsid w:val="00A77597"/>
    <w:rsid w:val="00A77C42"/>
    <w:rsid w:val="00A77CE5"/>
    <w:rsid w:val="00A77D60"/>
    <w:rsid w:val="00A77E8D"/>
    <w:rsid w:val="00A77FD8"/>
    <w:rsid w:val="00A80115"/>
    <w:rsid w:val="00A801E9"/>
    <w:rsid w:val="00A8086F"/>
    <w:rsid w:val="00A808C1"/>
    <w:rsid w:val="00A80AF7"/>
    <w:rsid w:val="00A810C9"/>
    <w:rsid w:val="00A81481"/>
    <w:rsid w:val="00A8166F"/>
    <w:rsid w:val="00A81972"/>
    <w:rsid w:val="00A8308D"/>
    <w:rsid w:val="00A8329B"/>
    <w:rsid w:val="00A83C78"/>
    <w:rsid w:val="00A83F75"/>
    <w:rsid w:val="00A841E6"/>
    <w:rsid w:val="00A84640"/>
    <w:rsid w:val="00A846CE"/>
    <w:rsid w:val="00A84D3A"/>
    <w:rsid w:val="00A85718"/>
    <w:rsid w:val="00A85A61"/>
    <w:rsid w:val="00A85F00"/>
    <w:rsid w:val="00A863E9"/>
    <w:rsid w:val="00A86406"/>
    <w:rsid w:val="00A86766"/>
    <w:rsid w:val="00A867EF"/>
    <w:rsid w:val="00A86890"/>
    <w:rsid w:val="00A869AA"/>
    <w:rsid w:val="00A86C3E"/>
    <w:rsid w:val="00A86E2B"/>
    <w:rsid w:val="00A870F0"/>
    <w:rsid w:val="00A8737C"/>
    <w:rsid w:val="00A87E3B"/>
    <w:rsid w:val="00A87E96"/>
    <w:rsid w:val="00A87F6F"/>
    <w:rsid w:val="00A9077B"/>
    <w:rsid w:val="00A918A0"/>
    <w:rsid w:val="00A918DE"/>
    <w:rsid w:val="00A919ED"/>
    <w:rsid w:val="00A92013"/>
    <w:rsid w:val="00A920BC"/>
    <w:rsid w:val="00A92239"/>
    <w:rsid w:val="00A9227E"/>
    <w:rsid w:val="00A9231C"/>
    <w:rsid w:val="00A9234C"/>
    <w:rsid w:val="00A9263B"/>
    <w:rsid w:val="00A929D4"/>
    <w:rsid w:val="00A93222"/>
    <w:rsid w:val="00A932AC"/>
    <w:rsid w:val="00A93330"/>
    <w:rsid w:val="00A93B31"/>
    <w:rsid w:val="00A941FF"/>
    <w:rsid w:val="00A9457D"/>
    <w:rsid w:val="00A94A70"/>
    <w:rsid w:val="00A94D3E"/>
    <w:rsid w:val="00A94D93"/>
    <w:rsid w:val="00A951CE"/>
    <w:rsid w:val="00A95282"/>
    <w:rsid w:val="00A958AE"/>
    <w:rsid w:val="00A95C6A"/>
    <w:rsid w:val="00A95DA6"/>
    <w:rsid w:val="00A95EAF"/>
    <w:rsid w:val="00A96015"/>
    <w:rsid w:val="00A96168"/>
    <w:rsid w:val="00A9642F"/>
    <w:rsid w:val="00A96794"/>
    <w:rsid w:val="00A96883"/>
    <w:rsid w:val="00A968E2"/>
    <w:rsid w:val="00A96EB9"/>
    <w:rsid w:val="00A97166"/>
    <w:rsid w:val="00A9797E"/>
    <w:rsid w:val="00A979DB"/>
    <w:rsid w:val="00A97C71"/>
    <w:rsid w:val="00A97D6F"/>
    <w:rsid w:val="00AA0174"/>
    <w:rsid w:val="00AA0476"/>
    <w:rsid w:val="00AA0952"/>
    <w:rsid w:val="00AA09CA"/>
    <w:rsid w:val="00AA0A1F"/>
    <w:rsid w:val="00AA12FF"/>
    <w:rsid w:val="00AA14C2"/>
    <w:rsid w:val="00AA14D8"/>
    <w:rsid w:val="00AA15B0"/>
    <w:rsid w:val="00AA1B35"/>
    <w:rsid w:val="00AA1F45"/>
    <w:rsid w:val="00AA1FE1"/>
    <w:rsid w:val="00AA21C4"/>
    <w:rsid w:val="00AA2510"/>
    <w:rsid w:val="00AA26E5"/>
    <w:rsid w:val="00AA29A4"/>
    <w:rsid w:val="00AA2A63"/>
    <w:rsid w:val="00AA2CE4"/>
    <w:rsid w:val="00AA3146"/>
    <w:rsid w:val="00AA3668"/>
    <w:rsid w:val="00AA3732"/>
    <w:rsid w:val="00AA3D24"/>
    <w:rsid w:val="00AA3D8E"/>
    <w:rsid w:val="00AA4012"/>
    <w:rsid w:val="00AA43F2"/>
    <w:rsid w:val="00AA4617"/>
    <w:rsid w:val="00AA476F"/>
    <w:rsid w:val="00AA58E8"/>
    <w:rsid w:val="00AA5E45"/>
    <w:rsid w:val="00AA6151"/>
    <w:rsid w:val="00AA617F"/>
    <w:rsid w:val="00AA6415"/>
    <w:rsid w:val="00AA68CF"/>
    <w:rsid w:val="00AA6943"/>
    <w:rsid w:val="00AA6F82"/>
    <w:rsid w:val="00AA7185"/>
    <w:rsid w:val="00AA757C"/>
    <w:rsid w:val="00AA75D8"/>
    <w:rsid w:val="00AA77A9"/>
    <w:rsid w:val="00AA7C34"/>
    <w:rsid w:val="00AA7DB4"/>
    <w:rsid w:val="00AA7F98"/>
    <w:rsid w:val="00AB00C4"/>
    <w:rsid w:val="00AB00F8"/>
    <w:rsid w:val="00AB0108"/>
    <w:rsid w:val="00AB0691"/>
    <w:rsid w:val="00AB0CC7"/>
    <w:rsid w:val="00AB114F"/>
    <w:rsid w:val="00AB1A8A"/>
    <w:rsid w:val="00AB1D35"/>
    <w:rsid w:val="00AB21DA"/>
    <w:rsid w:val="00AB2325"/>
    <w:rsid w:val="00AB254E"/>
    <w:rsid w:val="00AB29F3"/>
    <w:rsid w:val="00AB33C3"/>
    <w:rsid w:val="00AB3873"/>
    <w:rsid w:val="00AB39E7"/>
    <w:rsid w:val="00AB3AC1"/>
    <w:rsid w:val="00AB3DFA"/>
    <w:rsid w:val="00AB44B7"/>
    <w:rsid w:val="00AB4DC2"/>
    <w:rsid w:val="00AB5BD9"/>
    <w:rsid w:val="00AB5CDE"/>
    <w:rsid w:val="00AB61A9"/>
    <w:rsid w:val="00AB641A"/>
    <w:rsid w:val="00AB64E6"/>
    <w:rsid w:val="00AB6636"/>
    <w:rsid w:val="00AB66D7"/>
    <w:rsid w:val="00AB6ED7"/>
    <w:rsid w:val="00AB766C"/>
    <w:rsid w:val="00AB77A1"/>
    <w:rsid w:val="00AB7B7C"/>
    <w:rsid w:val="00AC05B1"/>
    <w:rsid w:val="00AC0890"/>
    <w:rsid w:val="00AC0B54"/>
    <w:rsid w:val="00AC0D17"/>
    <w:rsid w:val="00AC15F5"/>
    <w:rsid w:val="00AC1A7D"/>
    <w:rsid w:val="00AC20C2"/>
    <w:rsid w:val="00AC2387"/>
    <w:rsid w:val="00AC26AE"/>
    <w:rsid w:val="00AC34A5"/>
    <w:rsid w:val="00AC352C"/>
    <w:rsid w:val="00AC3A06"/>
    <w:rsid w:val="00AC3BD2"/>
    <w:rsid w:val="00AC3DF2"/>
    <w:rsid w:val="00AC3E8F"/>
    <w:rsid w:val="00AC40DE"/>
    <w:rsid w:val="00AC42BF"/>
    <w:rsid w:val="00AC532E"/>
    <w:rsid w:val="00AC547A"/>
    <w:rsid w:val="00AC557B"/>
    <w:rsid w:val="00AC5843"/>
    <w:rsid w:val="00AC586F"/>
    <w:rsid w:val="00AC5A2E"/>
    <w:rsid w:val="00AC5C07"/>
    <w:rsid w:val="00AC5C84"/>
    <w:rsid w:val="00AC5E6A"/>
    <w:rsid w:val="00AC628C"/>
    <w:rsid w:val="00AC629B"/>
    <w:rsid w:val="00AC656B"/>
    <w:rsid w:val="00AC665D"/>
    <w:rsid w:val="00AC6A30"/>
    <w:rsid w:val="00AC7412"/>
    <w:rsid w:val="00AC76A4"/>
    <w:rsid w:val="00AC76E1"/>
    <w:rsid w:val="00AC7788"/>
    <w:rsid w:val="00AC7A4B"/>
    <w:rsid w:val="00AC7B6A"/>
    <w:rsid w:val="00AD002A"/>
    <w:rsid w:val="00AD0692"/>
    <w:rsid w:val="00AD07D0"/>
    <w:rsid w:val="00AD08C1"/>
    <w:rsid w:val="00AD0CDE"/>
    <w:rsid w:val="00AD105B"/>
    <w:rsid w:val="00AD15D6"/>
    <w:rsid w:val="00AD17DD"/>
    <w:rsid w:val="00AD21C8"/>
    <w:rsid w:val="00AD2555"/>
    <w:rsid w:val="00AD27A7"/>
    <w:rsid w:val="00AD2A01"/>
    <w:rsid w:val="00AD33E4"/>
    <w:rsid w:val="00AD3422"/>
    <w:rsid w:val="00AD363E"/>
    <w:rsid w:val="00AD391D"/>
    <w:rsid w:val="00AD4654"/>
    <w:rsid w:val="00AD46B6"/>
    <w:rsid w:val="00AD4877"/>
    <w:rsid w:val="00AD4A37"/>
    <w:rsid w:val="00AD4E90"/>
    <w:rsid w:val="00AD5448"/>
    <w:rsid w:val="00AD54FA"/>
    <w:rsid w:val="00AD5CA0"/>
    <w:rsid w:val="00AD602C"/>
    <w:rsid w:val="00AD65E6"/>
    <w:rsid w:val="00AD68A2"/>
    <w:rsid w:val="00AD6B8A"/>
    <w:rsid w:val="00AD6CE7"/>
    <w:rsid w:val="00AD6E50"/>
    <w:rsid w:val="00AD6F31"/>
    <w:rsid w:val="00AD73E7"/>
    <w:rsid w:val="00AD756C"/>
    <w:rsid w:val="00AD7E63"/>
    <w:rsid w:val="00AE0186"/>
    <w:rsid w:val="00AE047A"/>
    <w:rsid w:val="00AE0665"/>
    <w:rsid w:val="00AE07A4"/>
    <w:rsid w:val="00AE0DCA"/>
    <w:rsid w:val="00AE11A5"/>
    <w:rsid w:val="00AE1844"/>
    <w:rsid w:val="00AE1B9E"/>
    <w:rsid w:val="00AE1BB6"/>
    <w:rsid w:val="00AE2554"/>
    <w:rsid w:val="00AE2567"/>
    <w:rsid w:val="00AE256A"/>
    <w:rsid w:val="00AE2694"/>
    <w:rsid w:val="00AE3A18"/>
    <w:rsid w:val="00AE3B59"/>
    <w:rsid w:val="00AE3D63"/>
    <w:rsid w:val="00AE4588"/>
    <w:rsid w:val="00AE472B"/>
    <w:rsid w:val="00AE4D55"/>
    <w:rsid w:val="00AE4F83"/>
    <w:rsid w:val="00AE5383"/>
    <w:rsid w:val="00AE54B8"/>
    <w:rsid w:val="00AE58D5"/>
    <w:rsid w:val="00AE5A9E"/>
    <w:rsid w:val="00AE5B7F"/>
    <w:rsid w:val="00AE5E9F"/>
    <w:rsid w:val="00AE628B"/>
    <w:rsid w:val="00AE651F"/>
    <w:rsid w:val="00AE6C22"/>
    <w:rsid w:val="00AE7AB6"/>
    <w:rsid w:val="00AE7B03"/>
    <w:rsid w:val="00AE7E1E"/>
    <w:rsid w:val="00AE7E49"/>
    <w:rsid w:val="00AE7FAD"/>
    <w:rsid w:val="00AF0010"/>
    <w:rsid w:val="00AF004D"/>
    <w:rsid w:val="00AF015F"/>
    <w:rsid w:val="00AF043D"/>
    <w:rsid w:val="00AF0468"/>
    <w:rsid w:val="00AF0609"/>
    <w:rsid w:val="00AF067B"/>
    <w:rsid w:val="00AF0834"/>
    <w:rsid w:val="00AF0D6C"/>
    <w:rsid w:val="00AF0E2E"/>
    <w:rsid w:val="00AF126B"/>
    <w:rsid w:val="00AF146E"/>
    <w:rsid w:val="00AF182E"/>
    <w:rsid w:val="00AF1EF7"/>
    <w:rsid w:val="00AF2049"/>
    <w:rsid w:val="00AF25F7"/>
    <w:rsid w:val="00AF262B"/>
    <w:rsid w:val="00AF2D9A"/>
    <w:rsid w:val="00AF2FF6"/>
    <w:rsid w:val="00AF3461"/>
    <w:rsid w:val="00AF34AE"/>
    <w:rsid w:val="00AF386B"/>
    <w:rsid w:val="00AF3B94"/>
    <w:rsid w:val="00AF3EBF"/>
    <w:rsid w:val="00AF3EEB"/>
    <w:rsid w:val="00AF3F91"/>
    <w:rsid w:val="00AF403A"/>
    <w:rsid w:val="00AF4231"/>
    <w:rsid w:val="00AF43A0"/>
    <w:rsid w:val="00AF4402"/>
    <w:rsid w:val="00AF4512"/>
    <w:rsid w:val="00AF4641"/>
    <w:rsid w:val="00AF468C"/>
    <w:rsid w:val="00AF46C3"/>
    <w:rsid w:val="00AF4880"/>
    <w:rsid w:val="00AF48E3"/>
    <w:rsid w:val="00AF495D"/>
    <w:rsid w:val="00AF5098"/>
    <w:rsid w:val="00AF51D2"/>
    <w:rsid w:val="00AF55F2"/>
    <w:rsid w:val="00AF56E4"/>
    <w:rsid w:val="00AF5B49"/>
    <w:rsid w:val="00AF5BCC"/>
    <w:rsid w:val="00AF5E96"/>
    <w:rsid w:val="00AF5FF7"/>
    <w:rsid w:val="00AF6395"/>
    <w:rsid w:val="00AF6D70"/>
    <w:rsid w:val="00AF6E83"/>
    <w:rsid w:val="00AF6EB5"/>
    <w:rsid w:val="00AF6F1E"/>
    <w:rsid w:val="00AF722D"/>
    <w:rsid w:val="00AF7E8A"/>
    <w:rsid w:val="00B00614"/>
    <w:rsid w:val="00B00865"/>
    <w:rsid w:val="00B00C6F"/>
    <w:rsid w:val="00B00DCC"/>
    <w:rsid w:val="00B00F5C"/>
    <w:rsid w:val="00B019B0"/>
    <w:rsid w:val="00B01B7C"/>
    <w:rsid w:val="00B01C7E"/>
    <w:rsid w:val="00B01D66"/>
    <w:rsid w:val="00B01E8C"/>
    <w:rsid w:val="00B02199"/>
    <w:rsid w:val="00B02280"/>
    <w:rsid w:val="00B0236D"/>
    <w:rsid w:val="00B023E1"/>
    <w:rsid w:val="00B025A8"/>
    <w:rsid w:val="00B02892"/>
    <w:rsid w:val="00B029B6"/>
    <w:rsid w:val="00B032B5"/>
    <w:rsid w:val="00B03966"/>
    <w:rsid w:val="00B03C5E"/>
    <w:rsid w:val="00B03DD8"/>
    <w:rsid w:val="00B03FCD"/>
    <w:rsid w:val="00B040E9"/>
    <w:rsid w:val="00B0461F"/>
    <w:rsid w:val="00B04CF3"/>
    <w:rsid w:val="00B04D38"/>
    <w:rsid w:val="00B04D4F"/>
    <w:rsid w:val="00B051ED"/>
    <w:rsid w:val="00B05486"/>
    <w:rsid w:val="00B0567D"/>
    <w:rsid w:val="00B061AD"/>
    <w:rsid w:val="00B0643D"/>
    <w:rsid w:val="00B06496"/>
    <w:rsid w:val="00B0669E"/>
    <w:rsid w:val="00B06A41"/>
    <w:rsid w:val="00B06DB4"/>
    <w:rsid w:val="00B070C6"/>
    <w:rsid w:val="00B077DD"/>
    <w:rsid w:val="00B07904"/>
    <w:rsid w:val="00B102C9"/>
    <w:rsid w:val="00B10985"/>
    <w:rsid w:val="00B1120B"/>
    <w:rsid w:val="00B1164D"/>
    <w:rsid w:val="00B1193A"/>
    <w:rsid w:val="00B11B13"/>
    <w:rsid w:val="00B11DB9"/>
    <w:rsid w:val="00B12148"/>
    <w:rsid w:val="00B12396"/>
    <w:rsid w:val="00B123D2"/>
    <w:rsid w:val="00B129CE"/>
    <w:rsid w:val="00B12ED4"/>
    <w:rsid w:val="00B13075"/>
    <w:rsid w:val="00B13196"/>
    <w:rsid w:val="00B13263"/>
    <w:rsid w:val="00B1335B"/>
    <w:rsid w:val="00B135B3"/>
    <w:rsid w:val="00B139C5"/>
    <w:rsid w:val="00B13FE3"/>
    <w:rsid w:val="00B14384"/>
    <w:rsid w:val="00B14CE6"/>
    <w:rsid w:val="00B15337"/>
    <w:rsid w:val="00B1574B"/>
    <w:rsid w:val="00B1597E"/>
    <w:rsid w:val="00B15A5E"/>
    <w:rsid w:val="00B15B59"/>
    <w:rsid w:val="00B15BBB"/>
    <w:rsid w:val="00B15DF6"/>
    <w:rsid w:val="00B160E7"/>
    <w:rsid w:val="00B16379"/>
    <w:rsid w:val="00B16707"/>
    <w:rsid w:val="00B16BAD"/>
    <w:rsid w:val="00B16CD2"/>
    <w:rsid w:val="00B16D7C"/>
    <w:rsid w:val="00B16F08"/>
    <w:rsid w:val="00B1703F"/>
    <w:rsid w:val="00B17231"/>
    <w:rsid w:val="00B17824"/>
    <w:rsid w:val="00B179DA"/>
    <w:rsid w:val="00B17A38"/>
    <w:rsid w:val="00B20473"/>
    <w:rsid w:val="00B2060B"/>
    <w:rsid w:val="00B21660"/>
    <w:rsid w:val="00B217E5"/>
    <w:rsid w:val="00B21D5F"/>
    <w:rsid w:val="00B21E94"/>
    <w:rsid w:val="00B21EB2"/>
    <w:rsid w:val="00B21EF4"/>
    <w:rsid w:val="00B220A3"/>
    <w:rsid w:val="00B222A7"/>
    <w:rsid w:val="00B2261C"/>
    <w:rsid w:val="00B22A0A"/>
    <w:rsid w:val="00B22D0A"/>
    <w:rsid w:val="00B22D81"/>
    <w:rsid w:val="00B230B2"/>
    <w:rsid w:val="00B23240"/>
    <w:rsid w:val="00B23274"/>
    <w:rsid w:val="00B23660"/>
    <w:rsid w:val="00B23B7A"/>
    <w:rsid w:val="00B23C9D"/>
    <w:rsid w:val="00B23D18"/>
    <w:rsid w:val="00B23E47"/>
    <w:rsid w:val="00B23EF1"/>
    <w:rsid w:val="00B23F63"/>
    <w:rsid w:val="00B2405E"/>
    <w:rsid w:val="00B249FF"/>
    <w:rsid w:val="00B24EE3"/>
    <w:rsid w:val="00B255FA"/>
    <w:rsid w:val="00B2568A"/>
    <w:rsid w:val="00B25AC0"/>
    <w:rsid w:val="00B25CEE"/>
    <w:rsid w:val="00B25D26"/>
    <w:rsid w:val="00B25D8E"/>
    <w:rsid w:val="00B267CB"/>
    <w:rsid w:val="00B269D2"/>
    <w:rsid w:val="00B269DD"/>
    <w:rsid w:val="00B26B84"/>
    <w:rsid w:val="00B26D39"/>
    <w:rsid w:val="00B26DC2"/>
    <w:rsid w:val="00B26E7F"/>
    <w:rsid w:val="00B272E7"/>
    <w:rsid w:val="00B2735E"/>
    <w:rsid w:val="00B277F6"/>
    <w:rsid w:val="00B27E74"/>
    <w:rsid w:val="00B27EBA"/>
    <w:rsid w:val="00B303B6"/>
    <w:rsid w:val="00B30421"/>
    <w:rsid w:val="00B30579"/>
    <w:rsid w:val="00B306B2"/>
    <w:rsid w:val="00B30C7E"/>
    <w:rsid w:val="00B30D5A"/>
    <w:rsid w:val="00B31123"/>
    <w:rsid w:val="00B3115A"/>
    <w:rsid w:val="00B31FFE"/>
    <w:rsid w:val="00B32076"/>
    <w:rsid w:val="00B32185"/>
    <w:rsid w:val="00B322B0"/>
    <w:rsid w:val="00B32ADD"/>
    <w:rsid w:val="00B32E3E"/>
    <w:rsid w:val="00B3316E"/>
    <w:rsid w:val="00B333C2"/>
    <w:rsid w:val="00B33452"/>
    <w:rsid w:val="00B33A62"/>
    <w:rsid w:val="00B33B08"/>
    <w:rsid w:val="00B34065"/>
    <w:rsid w:val="00B34387"/>
    <w:rsid w:val="00B344D2"/>
    <w:rsid w:val="00B348BA"/>
    <w:rsid w:val="00B34B0C"/>
    <w:rsid w:val="00B34D74"/>
    <w:rsid w:val="00B35447"/>
    <w:rsid w:val="00B35566"/>
    <w:rsid w:val="00B35773"/>
    <w:rsid w:val="00B35A42"/>
    <w:rsid w:val="00B35FCA"/>
    <w:rsid w:val="00B35FFD"/>
    <w:rsid w:val="00B36320"/>
    <w:rsid w:val="00B36887"/>
    <w:rsid w:val="00B36934"/>
    <w:rsid w:val="00B36B16"/>
    <w:rsid w:val="00B36E20"/>
    <w:rsid w:val="00B37502"/>
    <w:rsid w:val="00B37851"/>
    <w:rsid w:val="00B379F2"/>
    <w:rsid w:val="00B37E63"/>
    <w:rsid w:val="00B405A8"/>
    <w:rsid w:val="00B40743"/>
    <w:rsid w:val="00B4075E"/>
    <w:rsid w:val="00B40978"/>
    <w:rsid w:val="00B40AAC"/>
    <w:rsid w:val="00B41848"/>
    <w:rsid w:val="00B418DE"/>
    <w:rsid w:val="00B425C9"/>
    <w:rsid w:val="00B42ADF"/>
    <w:rsid w:val="00B438E4"/>
    <w:rsid w:val="00B43AFA"/>
    <w:rsid w:val="00B43B31"/>
    <w:rsid w:val="00B43E7E"/>
    <w:rsid w:val="00B4404C"/>
    <w:rsid w:val="00B441E1"/>
    <w:rsid w:val="00B4487E"/>
    <w:rsid w:val="00B44B02"/>
    <w:rsid w:val="00B44C16"/>
    <w:rsid w:val="00B44E3D"/>
    <w:rsid w:val="00B45214"/>
    <w:rsid w:val="00B458DC"/>
    <w:rsid w:val="00B45965"/>
    <w:rsid w:val="00B459D0"/>
    <w:rsid w:val="00B45AF7"/>
    <w:rsid w:val="00B45C6D"/>
    <w:rsid w:val="00B45DA7"/>
    <w:rsid w:val="00B46427"/>
    <w:rsid w:val="00B46808"/>
    <w:rsid w:val="00B46C03"/>
    <w:rsid w:val="00B46D44"/>
    <w:rsid w:val="00B470CF"/>
    <w:rsid w:val="00B472C7"/>
    <w:rsid w:val="00B47A06"/>
    <w:rsid w:val="00B47A16"/>
    <w:rsid w:val="00B47B6E"/>
    <w:rsid w:val="00B47DAB"/>
    <w:rsid w:val="00B47E79"/>
    <w:rsid w:val="00B501A2"/>
    <w:rsid w:val="00B5033A"/>
    <w:rsid w:val="00B50843"/>
    <w:rsid w:val="00B511CB"/>
    <w:rsid w:val="00B512A5"/>
    <w:rsid w:val="00B51508"/>
    <w:rsid w:val="00B51544"/>
    <w:rsid w:val="00B515BB"/>
    <w:rsid w:val="00B515D9"/>
    <w:rsid w:val="00B5240D"/>
    <w:rsid w:val="00B524D0"/>
    <w:rsid w:val="00B526B8"/>
    <w:rsid w:val="00B5290B"/>
    <w:rsid w:val="00B5293B"/>
    <w:rsid w:val="00B5310F"/>
    <w:rsid w:val="00B5322B"/>
    <w:rsid w:val="00B53384"/>
    <w:rsid w:val="00B53740"/>
    <w:rsid w:val="00B53894"/>
    <w:rsid w:val="00B53931"/>
    <w:rsid w:val="00B53D1F"/>
    <w:rsid w:val="00B53F19"/>
    <w:rsid w:val="00B54143"/>
    <w:rsid w:val="00B54899"/>
    <w:rsid w:val="00B5489F"/>
    <w:rsid w:val="00B54985"/>
    <w:rsid w:val="00B549FC"/>
    <w:rsid w:val="00B54C42"/>
    <w:rsid w:val="00B55069"/>
    <w:rsid w:val="00B55859"/>
    <w:rsid w:val="00B55E19"/>
    <w:rsid w:val="00B55E44"/>
    <w:rsid w:val="00B55EB7"/>
    <w:rsid w:val="00B5606F"/>
    <w:rsid w:val="00B56288"/>
    <w:rsid w:val="00B56F86"/>
    <w:rsid w:val="00B57096"/>
    <w:rsid w:val="00B5711A"/>
    <w:rsid w:val="00B57A49"/>
    <w:rsid w:val="00B57AD2"/>
    <w:rsid w:val="00B57BB5"/>
    <w:rsid w:val="00B6021E"/>
    <w:rsid w:val="00B60564"/>
    <w:rsid w:val="00B606F7"/>
    <w:rsid w:val="00B60B09"/>
    <w:rsid w:val="00B60E80"/>
    <w:rsid w:val="00B6117D"/>
    <w:rsid w:val="00B6122C"/>
    <w:rsid w:val="00B615FA"/>
    <w:rsid w:val="00B61971"/>
    <w:rsid w:val="00B619FE"/>
    <w:rsid w:val="00B61DD7"/>
    <w:rsid w:val="00B61FBE"/>
    <w:rsid w:val="00B6296D"/>
    <w:rsid w:val="00B629A8"/>
    <w:rsid w:val="00B62B03"/>
    <w:rsid w:val="00B62D63"/>
    <w:rsid w:val="00B62FFD"/>
    <w:rsid w:val="00B6324E"/>
    <w:rsid w:val="00B636C7"/>
    <w:rsid w:val="00B63A85"/>
    <w:rsid w:val="00B6473C"/>
    <w:rsid w:val="00B64932"/>
    <w:rsid w:val="00B64A2A"/>
    <w:rsid w:val="00B64CF4"/>
    <w:rsid w:val="00B654CB"/>
    <w:rsid w:val="00B655C8"/>
    <w:rsid w:val="00B675BA"/>
    <w:rsid w:val="00B67647"/>
    <w:rsid w:val="00B679D2"/>
    <w:rsid w:val="00B67AD8"/>
    <w:rsid w:val="00B67D8F"/>
    <w:rsid w:val="00B7017E"/>
    <w:rsid w:val="00B70430"/>
    <w:rsid w:val="00B70661"/>
    <w:rsid w:val="00B707C1"/>
    <w:rsid w:val="00B7085D"/>
    <w:rsid w:val="00B708AD"/>
    <w:rsid w:val="00B70C4B"/>
    <w:rsid w:val="00B70E0B"/>
    <w:rsid w:val="00B70E5A"/>
    <w:rsid w:val="00B711E5"/>
    <w:rsid w:val="00B71250"/>
    <w:rsid w:val="00B71926"/>
    <w:rsid w:val="00B71F31"/>
    <w:rsid w:val="00B72D96"/>
    <w:rsid w:val="00B73106"/>
    <w:rsid w:val="00B734BC"/>
    <w:rsid w:val="00B73981"/>
    <w:rsid w:val="00B739EF"/>
    <w:rsid w:val="00B73A32"/>
    <w:rsid w:val="00B73C9A"/>
    <w:rsid w:val="00B73CA3"/>
    <w:rsid w:val="00B74064"/>
    <w:rsid w:val="00B7421B"/>
    <w:rsid w:val="00B74289"/>
    <w:rsid w:val="00B742A0"/>
    <w:rsid w:val="00B7468E"/>
    <w:rsid w:val="00B74E4E"/>
    <w:rsid w:val="00B750D7"/>
    <w:rsid w:val="00B75917"/>
    <w:rsid w:val="00B75B63"/>
    <w:rsid w:val="00B75C6F"/>
    <w:rsid w:val="00B75E03"/>
    <w:rsid w:val="00B764FC"/>
    <w:rsid w:val="00B76665"/>
    <w:rsid w:val="00B767C8"/>
    <w:rsid w:val="00B7692F"/>
    <w:rsid w:val="00B76CB4"/>
    <w:rsid w:val="00B76D7A"/>
    <w:rsid w:val="00B76EA9"/>
    <w:rsid w:val="00B773BB"/>
    <w:rsid w:val="00B776E2"/>
    <w:rsid w:val="00B77805"/>
    <w:rsid w:val="00B779A9"/>
    <w:rsid w:val="00B77D35"/>
    <w:rsid w:val="00B80087"/>
    <w:rsid w:val="00B8019C"/>
    <w:rsid w:val="00B801DE"/>
    <w:rsid w:val="00B8061D"/>
    <w:rsid w:val="00B80F4E"/>
    <w:rsid w:val="00B81019"/>
    <w:rsid w:val="00B816E1"/>
    <w:rsid w:val="00B82B3A"/>
    <w:rsid w:val="00B82BB0"/>
    <w:rsid w:val="00B82C7C"/>
    <w:rsid w:val="00B82CBC"/>
    <w:rsid w:val="00B82D91"/>
    <w:rsid w:val="00B830EF"/>
    <w:rsid w:val="00B8310A"/>
    <w:rsid w:val="00B8354A"/>
    <w:rsid w:val="00B83B99"/>
    <w:rsid w:val="00B842F7"/>
    <w:rsid w:val="00B84677"/>
    <w:rsid w:val="00B846C3"/>
    <w:rsid w:val="00B84BE0"/>
    <w:rsid w:val="00B85BA2"/>
    <w:rsid w:val="00B85BF0"/>
    <w:rsid w:val="00B85C00"/>
    <w:rsid w:val="00B85C19"/>
    <w:rsid w:val="00B85F01"/>
    <w:rsid w:val="00B86750"/>
    <w:rsid w:val="00B869A0"/>
    <w:rsid w:val="00B86AA8"/>
    <w:rsid w:val="00B87EC3"/>
    <w:rsid w:val="00B900E9"/>
    <w:rsid w:val="00B901A5"/>
    <w:rsid w:val="00B90249"/>
    <w:rsid w:val="00B90310"/>
    <w:rsid w:val="00B903A3"/>
    <w:rsid w:val="00B9076D"/>
    <w:rsid w:val="00B90E81"/>
    <w:rsid w:val="00B90FC2"/>
    <w:rsid w:val="00B911A9"/>
    <w:rsid w:val="00B9138B"/>
    <w:rsid w:val="00B91442"/>
    <w:rsid w:val="00B91829"/>
    <w:rsid w:val="00B9192E"/>
    <w:rsid w:val="00B9193F"/>
    <w:rsid w:val="00B91AFA"/>
    <w:rsid w:val="00B91E03"/>
    <w:rsid w:val="00B91FE4"/>
    <w:rsid w:val="00B921B0"/>
    <w:rsid w:val="00B92916"/>
    <w:rsid w:val="00B92C86"/>
    <w:rsid w:val="00B92CB9"/>
    <w:rsid w:val="00B92D84"/>
    <w:rsid w:val="00B932ED"/>
    <w:rsid w:val="00B93694"/>
    <w:rsid w:val="00B9378B"/>
    <w:rsid w:val="00B93904"/>
    <w:rsid w:val="00B93C94"/>
    <w:rsid w:val="00B93D23"/>
    <w:rsid w:val="00B94182"/>
    <w:rsid w:val="00B94584"/>
    <w:rsid w:val="00B948C3"/>
    <w:rsid w:val="00B94EFB"/>
    <w:rsid w:val="00B951CA"/>
    <w:rsid w:val="00B95398"/>
    <w:rsid w:val="00B95441"/>
    <w:rsid w:val="00B954A7"/>
    <w:rsid w:val="00B96027"/>
    <w:rsid w:val="00B9617B"/>
    <w:rsid w:val="00B968C8"/>
    <w:rsid w:val="00B9698E"/>
    <w:rsid w:val="00B9740A"/>
    <w:rsid w:val="00BA03D6"/>
    <w:rsid w:val="00BA0707"/>
    <w:rsid w:val="00BA0927"/>
    <w:rsid w:val="00BA0E6D"/>
    <w:rsid w:val="00BA0F2D"/>
    <w:rsid w:val="00BA108E"/>
    <w:rsid w:val="00BA137E"/>
    <w:rsid w:val="00BA1AE3"/>
    <w:rsid w:val="00BA1B66"/>
    <w:rsid w:val="00BA1D66"/>
    <w:rsid w:val="00BA1E6E"/>
    <w:rsid w:val="00BA2021"/>
    <w:rsid w:val="00BA26E3"/>
    <w:rsid w:val="00BA2C11"/>
    <w:rsid w:val="00BA2F97"/>
    <w:rsid w:val="00BA32EB"/>
    <w:rsid w:val="00BA34A0"/>
    <w:rsid w:val="00BA3B4A"/>
    <w:rsid w:val="00BA3FB2"/>
    <w:rsid w:val="00BA4125"/>
    <w:rsid w:val="00BA46C9"/>
    <w:rsid w:val="00BA5137"/>
    <w:rsid w:val="00BA52DC"/>
    <w:rsid w:val="00BA545E"/>
    <w:rsid w:val="00BA55E5"/>
    <w:rsid w:val="00BA57FF"/>
    <w:rsid w:val="00BA5A4B"/>
    <w:rsid w:val="00BA6475"/>
    <w:rsid w:val="00BA6728"/>
    <w:rsid w:val="00BA673B"/>
    <w:rsid w:val="00BA7DCF"/>
    <w:rsid w:val="00BB01A0"/>
    <w:rsid w:val="00BB0227"/>
    <w:rsid w:val="00BB096F"/>
    <w:rsid w:val="00BB0FE6"/>
    <w:rsid w:val="00BB12D3"/>
    <w:rsid w:val="00BB1B37"/>
    <w:rsid w:val="00BB1C6D"/>
    <w:rsid w:val="00BB2395"/>
    <w:rsid w:val="00BB2FC9"/>
    <w:rsid w:val="00BB30FE"/>
    <w:rsid w:val="00BB35D9"/>
    <w:rsid w:val="00BB3772"/>
    <w:rsid w:val="00BB3AEC"/>
    <w:rsid w:val="00BB3E5B"/>
    <w:rsid w:val="00BB4EA4"/>
    <w:rsid w:val="00BB555B"/>
    <w:rsid w:val="00BB591D"/>
    <w:rsid w:val="00BB5A1C"/>
    <w:rsid w:val="00BB5B8F"/>
    <w:rsid w:val="00BB5FF1"/>
    <w:rsid w:val="00BB6437"/>
    <w:rsid w:val="00BB6783"/>
    <w:rsid w:val="00BB6D03"/>
    <w:rsid w:val="00BB7546"/>
    <w:rsid w:val="00BB7876"/>
    <w:rsid w:val="00BB78EF"/>
    <w:rsid w:val="00BB799A"/>
    <w:rsid w:val="00BB79BA"/>
    <w:rsid w:val="00BB7BDE"/>
    <w:rsid w:val="00BC0048"/>
    <w:rsid w:val="00BC0195"/>
    <w:rsid w:val="00BC04A0"/>
    <w:rsid w:val="00BC098C"/>
    <w:rsid w:val="00BC0B5D"/>
    <w:rsid w:val="00BC0EDA"/>
    <w:rsid w:val="00BC147E"/>
    <w:rsid w:val="00BC15AF"/>
    <w:rsid w:val="00BC1D30"/>
    <w:rsid w:val="00BC1EF8"/>
    <w:rsid w:val="00BC22FD"/>
    <w:rsid w:val="00BC2A2C"/>
    <w:rsid w:val="00BC2B3D"/>
    <w:rsid w:val="00BC2D4F"/>
    <w:rsid w:val="00BC2DFC"/>
    <w:rsid w:val="00BC31A4"/>
    <w:rsid w:val="00BC3369"/>
    <w:rsid w:val="00BC3746"/>
    <w:rsid w:val="00BC3ABD"/>
    <w:rsid w:val="00BC3B11"/>
    <w:rsid w:val="00BC3DDC"/>
    <w:rsid w:val="00BC460D"/>
    <w:rsid w:val="00BC465B"/>
    <w:rsid w:val="00BC4773"/>
    <w:rsid w:val="00BC4884"/>
    <w:rsid w:val="00BC4B21"/>
    <w:rsid w:val="00BC4C13"/>
    <w:rsid w:val="00BC528F"/>
    <w:rsid w:val="00BC54DB"/>
    <w:rsid w:val="00BC5696"/>
    <w:rsid w:val="00BC5D1E"/>
    <w:rsid w:val="00BC616B"/>
    <w:rsid w:val="00BC632C"/>
    <w:rsid w:val="00BC64E2"/>
    <w:rsid w:val="00BC69EA"/>
    <w:rsid w:val="00BC7099"/>
    <w:rsid w:val="00BC75C0"/>
    <w:rsid w:val="00BC79D6"/>
    <w:rsid w:val="00BC7EFD"/>
    <w:rsid w:val="00BD05DB"/>
    <w:rsid w:val="00BD0720"/>
    <w:rsid w:val="00BD11BB"/>
    <w:rsid w:val="00BD1582"/>
    <w:rsid w:val="00BD17AB"/>
    <w:rsid w:val="00BD1834"/>
    <w:rsid w:val="00BD1CAE"/>
    <w:rsid w:val="00BD1CB8"/>
    <w:rsid w:val="00BD24B6"/>
    <w:rsid w:val="00BD25C9"/>
    <w:rsid w:val="00BD26A7"/>
    <w:rsid w:val="00BD2845"/>
    <w:rsid w:val="00BD2C85"/>
    <w:rsid w:val="00BD2E89"/>
    <w:rsid w:val="00BD3A02"/>
    <w:rsid w:val="00BD3EFF"/>
    <w:rsid w:val="00BD4594"/>
    <w:rsid w:val="00BD493D"/>
    <w:rsid w:val="00BD4B39"/>
    <w:rsid w:val="00BD50EB"/>
    <w:rsid w:val="00BD531D"/>
    <w:rsid w:val="00BD5FD1"/>
    <w:rsid w:val="00BD6331"/>
    <w:rsid w:val="00BD6473"/>
    <w:rsid w:val="00BD655E"/>
    <w:rsid w:val="00BD6CCB"/>
    <w:rsid w:val="00BD6DDE"/>
    <w:rsid w:val="00BD70FF"/>
    <w:rsid w:val="00BD7511"/>
    <w:rsid w:val="00BD751D"/>
    <w:rsid w:val="00BD7751"/>
    <w:rsid w:val="00BD7754"/>
    <w:rsid w:val="00BD798A"/>
    <w:rsid w:val="00BD7BAA"/>
    <w:rsid w:val="00BE00A8"/>
    <w:rsid w:val="00BE00BF"/>
    <w:rsid w:val="00BE01BA"/>
    <w:rsid w:val="00BE0602"/>
    <w:rsid w:val="00BE0C1B"/>
    <w:rsid w:val="00BE1051"/>
    <w:rsid w:val="00BE1720"/>
    <w:rsid w:val="00BE1B7A"/>
    <w:rsid w:val="00BE1C60"/>
    <w:rsid w:val="00BE1E95"/>
    <w:rsid w:val="00BE21DA"/>
    <w:rsid w:val="00BE2298"/>
    <w:rsid w:val="00BE22DC"/>
    <w:rsid w:val="00BE2495"/>
    <w:rsid w:val="00BE2888"/>
    <w:rsid w:val="00BE3421"/>
    <w:rsid w:val="00BE3B1F"/>
    <w:rsid w:val="00BE456F"/>
    <w:rsid w:val="00BE45F1"/>
    <w:rsid w:val="00BE4A46"/>
    <w:rsid w:val="00BE4C34"/>
    <w:rsid w:val="00BE4C74"/>
    <w:rsid w:val="00BE4D95"/>
    <w:rsid w:val="00BE4DC0"/>
    <w:rsid w:val="00BE54DC"/>
    <w:rsid w:val="00BE5A77"/>
    <w:rsid w:val="00BE6334"/>
    <w:rsid w:val="00BE6483"/>
    <w:rsid w:val="00BE6B13"/>
    <w:rsid w:val="00BE6EA9"/>
    <w:rsid w:val="00BE74ED"/>
    <w:rsid w:val="00BE7891"/>
    <w:rsid w:val="00BE7D1D"/>
    <w:rsid w:val="00BE7E29"/>
    <w:rsid w:val="00BE7EDD"/>
    <w:rsid w:val="00BF08DC"/>
    <w:rsid w:val="00BF0A08"/>
    <w:rsid w:val="00BF0A0E"/>
    <w:rsid w:val="00BF0ABE"/>
    <w:rsid w:val="00BF0B07"/>
    <w:rsid w:val="00BF0E29"/>
    <w:rsid w:val="00BF140F"/>
    <w:rsid w:val="00BF1460"/>
    <w:rsid w:val="00BF1560"/>
    <w:rsid w:val="00BF1749"/>
    <w:rsid w:val="00BF1757"/>
    <w:rsid w:val="00BF2773"/>
    <w:rsid w:val="00BF2869"/>
    <w:rsid w:val="00BF370A"/>
    <w:rsid w:val="00BF3AFD"/>
    <w:rsid w:val="00BF3E68"/>
    <w:rsid w:val="00BF42A8"/>
    <w:rsid w:val="00BF43CF"/>
    <w:rsid w:val="00BF454A"/>
    <w:rsid w:val="00BF459D"/>
    <w:rsid w:val="00BF48DE"/>
    <w:rsid w:val="00BF493C"/>
    <w:rsid w:val="00BF4D0E"/>
    <w:rsid w:val="00BF4DE9"/>
    <w:rsid w:val="00BF5487"/>
    <w:rsid w:val="00BF58B6"/>
    <w:rsid w:val="00BF5C46"/>
    <w:rsid w:val="00BF5D14"/>
    <w:rsid w:val="00BF5FBA"/>
    <w:rsid w:val="00BF6409"/>
    <w:rsid w:val="00BF6443"/>
    <w:rsid w:val="00BF7647"/>
    <w:rsid w:val="00BF77ED"/>
    <w:rsid w:val="00BF7816"/>
    <w:rsid w:val="00BF7A3E"/>
    <w:rsid w:val="00C00126"/>
    <w:rsid w:val="00C007C5"/>
    <w:rsid w:val="00C00DFB"/>
    <w:rsid w:val="00C02352"/>
    <w:rsid w:val="00C02ABB"/>
    <w:rsid w:val="00C02DC6"/>
    <w:rsid w:val="00C02F72"/>
    <w:rsid w:val="00C03206"/>
    <w:rsid w:val="00C03638"/>
    <w:rsid w:val="00C03DC9"/>
    <w:rsid w:val="00C0405A"/>
    <w:rsid w:val="00C0429F"/>
    <w:rsid w:val="00C04674"/>
    <w:rsid w:val="00C0471C"/>
    <w:rsid w:val="00C04A83"/>
    <w:rsid w:val="00C050D4"/>
    <w:rsid w:val="00C05486"/>
    <w:rsid w:val="00C0581C"/>
    <w:rsid w:val="00C0597D"/>
    <w:rsid w:val="00C05C3F"/>
    <w:rsid w:val="00C05D37"/>
    <w:rsid w:val="00C05D38"/>
    <w:rsid w:val="00C05EB3"/>
    <w:rsid w:val="00C062C8"/>
    <w:rsid w:val="00C06621"/>
    <w:rsid w:val="00C070D2"/>
    <w:rsid w:val="00C075B3"/>
    <w:rsid w:val="00C076D7"/>
    <w:rsid w:val="00C07754"/>
    <w:rsid w:val="00C07A0B"/>
    <w:rsid w:val="00C10027"/>
    <w:rsid w:val="00C105AE"/>
    <w:rsid w:val="00C108C0"/>
    <w:rsid w:val="00C114A0"/>
    <w:rsid w:val="00C114D0"/>
    <w:rsid w:val="00C11546"/>
    <w:rsid w:val="00C11759"/>
    <w:rsid w:val="00C11E0C"/>
    <w:rsid w:val="00C11FD8"/>
    <w:rsid w:val="00C122FA"/>
    <w:rsid w:val="00C12575"/>
    <w:rsid w:val="00C1283A"/>
    <w:rsid w:val="00C1284B"/>
    <w:rsid w:val="00C12872"/>
    <w:rsid w:val="00C12AED"/>
    <w:rsid w:val="00C12BEA"/>
    <w:rsid w:val="00C133A4"/>
    <w:rsid w:val="00C133E7"/>
    <w:rsid w:val="00C13691"/>
    <w:rsid w:val="00C13ECF"/>
    <w:rsid w:val="00C14002"/>
    <w:rsid w:val="00C14A37"/>
    <w:rsid w:val="00C1525E"/>
    <w:rsid w:val="00C15403"/>
    <w:rsid w:val="00C15767"/>
    <w:rsid w:val="00C158C3"/>
    <w:rsid w:val="00C159DA"/>
    <w:rsid w:val="00C15D8A"/>
    <w:rsid w:val="00C15DC7"/>
    <w:rsid w:val="00C15E0D"/>
    <w:rsid w:val="00C15E7F"/>
    <w:rsid w:val="00C16095"/>
    <w:rsid w:val="00C165B6"/>
    <w:rsid w:val="00C168F8"/>
    <w:rsid w:val="00C16E19"/>
    <w:rsid w:val="00C1709E"/>
    <w:rsid w:val="00C175B1"/>
    <w:rsid w:val="00C176BD"/>
    <w:rsid w:val="00C179DA"/>
    <w:rsid w:val="00C20334"/>
    <w:rsid w:val="00C2067D"/>
    <w:rsid w:val="00C20F18"/>
    <w:rsid w:val="00C21162"/>
    <w:rsid w:val="00C2136B"/>
    <w:rsid w:val="00C214D7"/>
    <w:rsid w:val="00C2151F"/>
    <w:rsid w:val="00C2163B"/>
    <w:rsid w:val="00C21707"/>
    <w:rsid w:val="00C21B1F"/>
    <w:rsid w:val="00C21F8F"/>
    <w:rsid w:val="00C22FF4"/>
    <w:rsid w:val="00C23460"/>
    <w:rsid w:val="00C235A4"/>
    <w:rsid w:val="00C2384F"/>
    <w:rsid w:val="00C23956"/>
    <w:rsid w:val="00C239E9"/>
    <w:rsid w:val="00C23A5D"/>
    <w:rsid w:val="00C23D9C"/>
    <w:rsid w:val="00C23DB6"/>
    <w:rsid w:val="00C2406F"/>
    <w:rsid w:val="00C2428E"/>
    <w:rsid w:val="00C24906"/>
    <w:rsid w:val="00C249E1"/>
    <w:rsid w:val="00C25407"/>
    <w:rsid w:val="00C2557F"/>
    <w:rsid w:val="00C25842"/>
    <w:rsid w:val="00C2589E"/>
    <w:rsid w:val="00C2593F"/>
    <w:rsid w:val="00C25B40"/>
    <w:rsid w:val="00C26402"/>
    <w:rsid w:val="00C26D2F"/>
    <w:rsid w:val="00C26EFC"/>
    <w:rsid w:val="00C27428"/>
    <w:rsid w:val="00C27503"/>
    <w:rsid w:val="00C27523"/>
    <w:rsid w:val="00C27B45"/>
    <w:rsid w:val="00C27BBD"/>
    <w:rsid w:val="00C27BD0"/>
    <w:rsid w:val="00C30035"/>
    <w:rsid w:val="00C306F2"/>
    <w:rsid w:val="00C30881"/>
    <w:rsid w:val="00C31419"/>
    <w:rsid w:val="00C31896"/>
    <w:rsid w:val="00C324B7"/>
    <w:rsid w:val="00C32681"/>
    <w:rsid w:val="00C3306E"/>
    <w:rsid w:val="00C333AB"/>
    <w:rsid w:val="00C3390F"/>
    <w:rsid w:val="00C33CAE"/>
    <w:rsid w:val="00C33E02"/>
    <w:rsid w:val="00C3451B"/>
    <w:rsid w:val="00C34710"/>
    <w:rsid w:val="00C348ED"/>
    <w:rsid w:val="00C34E42"/>
    <w:rsid w:val="00C34F23"/>
    <w:rsid w:val="00C35689"/>
    <w:rsid w:val="00C357E1"/>
    <w:rsid w:val="00C35CBF"/>
    <w:rsid w:val="00C35FBE"/>
    <w:rsid w:val="00C3685A"/>
    <w:rsid w:val="00C369AD"/>
    <w:rsid w:val="00C36D05"/>
    <w:rsid w:val="00C37492"/>
    <w:rsid w:val="00C374DC"/>
    <w:rsid w:val="00C3756F"/>
    <w:rsid w:val="00C37AD9"/>
    <w:rsid w:val="00C40556"/>
    <w:rsid w:val="00C40890"/>
    <w:rsid w:val="00C40CE3"/>
    <w:rsid w:val="00C41565"/>
    <w:rsid w:val="00C417E6"/>
    <w:rsid w:val="00C41C57"/>
    <w:rsid w:val="00C41F35"/>
    <w:rsid w:val="00C4257B"/>
    <w:rsid w:val="00C42818"/>
    <w:rsid w:val="00C42FE0"/>
    <w:rsid w:val="00C43035"/>
    <w:rsid w:val="00C43259"/>
    <w:rsid w:val="00C43599"/>
    <w:rsid w:val="00C437FD"/>
    <w:rsid w:val="00C43870"/>
    <w:rsid w:val="00C43880"/>
    <w:rsid w:val="00C4393E"/>
    <w:rsid w:val="00C4436C"/>
    <w:rsid w:val="00C4441D"/>
    <w:rsid w:val="00C44EED"/>
    <w:rsid w:val="00C44F5A"/>
    <w:rsid w:val="00C451EA"/>
    <w:rsid w:val="00C4539D"/>
    <w:rsid w:val="00C454C1"/>
    <w:rsid w:val="00C45513"/>
    <w:rsid w:val="00C456DC"/>
    <w:rsid w:val="00C464FA"/>
    <w:rsid w:val="00C46B3D"/>
    <w:rsid w:val="00C46EC7"/>
    <w:rsid w:val="00C47040"/>
    <w:rsid w:val="00C4782F"/>
    <w:rsid w:val="00C47B9C"/>
    <w:rsid w:val="00C47F4D"/>
    <w:rsid w:val="00C5009C"/>
    <w:rsid w:val="00C500EA"/>
    <w:rsid w:val="00C50252"/>
    <w:rsid w:val="00C507FA"/>
    <w:rsid w:val="00C50AA4"/>
    <w:rsid w:val="00C50C39"/>
    <w:rsid w:val="00C50E4E"/>
    <w:rsid w:val="00C50F81"/>
    <w:rsid w:val="00C511DC"/>
    <w:rsid w:val="00C5166B"/>
    <w:rsid w:val="00C52240"/>
    <w:rsid w:val="00C523D1"/>
    <w:rsid w:val="00C525B7"/>
    <w:rsid w:val="00C52933"/>
    <w:rsid w:val="00C529DC"/>
    <w:rsid w:val="00C52DEE"/>
    <w:rsid w:val="00C5371A"/>
    <w:rsid w:val="00C537C9"/>
    <w:rsid w:val="00C5385C"/>
    <w:rsid w:val="00C549B9"/>
    <w:rsid w:val="00C5554D"/>
    <w:rsid w:val="00C556A7"/>
    <w:rsid w:val="00C55D34"/>
    <w:rsid w:val="00C56393"/>
    <w:rsid w:val="00C56448"/>
    <w:rsid w:val="00C569EF"/>
    <w:rsid w:val="00C5701F"/>
    <w:rsid w:val="00C571D1"/>
    <w:rsid w:val="00C57855"/>
    <w:rsid w:val="00C57FE5"/>
    <w:rsid w:val="00C60820"/>
    <w:rsid w:val="00C60852"/>
    <w:rsid w:val="00C60ADF"/>
    <w:rsid w:val="00C60D14"/>
    <w:rsid w:val="00C60E5E"/>
    <w:rsid w:val="00C61F9B"/>
    <w:rsid w:val="00C6207B"/>
    <w:rsid w:val="00C62368"/>
    <w:rsid w:val="00C625C0"/>
    <w:rsid w:val="00C6265E"/>
    <w:rsid w:val="00C62DBB"/>
    <w:rsid w:val="00C62F55"/>
    <w:rsid w:val="00C62F8A"/>
    <w:rsid w:val="00C637B9"/>
    <w:rsid w:val="00C63D1A"/>
    <w:rsid w:val="00C63D57"/>
    <w:rsid w:val="00C640B7"/>
    <w:rsid w:val="00C6438C"/>
    <w:rsid w:val="00C64719"/>
    <w:rsid w:val="00C65904"/>
    <w:rsid w:val="00C65A80"/>
    <w:rsid w:val="00C65EB9"/>
    <w:rsid w:val="00C65FE3"/>
    <w:rsid w:val="00C6698E"/>
    <w:rsid w:val="00C66C6E"/>
    <w:rsid w:val="00C66D1B"/>
    <w:rsid w:val="00C670C5"/>
    <w:rsid w:val="00C675AA"/>
    <w:rsid w:val="00C67640"/>
    <w:rsid w:val="00C67726"/>
    <w:rsid w:val="00C67E4B"/>
    <w:rsid w:val="00C70747"/>
    <w:rsid w:val="00C70A31"/>
    <w:rsid w:val="00C70C0C"/>
    <w:rsid w:val="00C71047"/>
    <w:rsid w:val="00C7117B"/>
    <w:rsid w:val="00C71E99"/>
    <w:rsid w:val="00C72075"/>
    <w:rsid w:val="00C721D1"/>
    <w:rsid w:val="00C7247F"/>
    <w:rsid w:val="00C7305D"/>
    <w:rsid w:val="00C73304"/>
    <w:rsid w:val="00C73D41"/>
    <w:rsid w:val="00C742A4"/>
    <w:rsid w:val="00C744AE"/>
    <w:rsid w:val="00C74840"/>
    <w:rsid w:val="00C74867"/>
    <w:rsid w:val="00C74924"/>
    <w:rsid w:val="00C74A67"/>
    <w:rsid w:val="00C750E7"/>
    <w:rsid w:val="00C75769"/>
    <w:rsid w:val="00C758B8"/>
    <w:rsid w:val="00C75995"/>
    <w:rsid w:val="00C7630B"/>
    <w:rsid w:val="00C76428"/>
    <w:rsid w:val="00C768FB"/>
    <w:rsid w:val="00C7698F"/>
    <w:rsid w:val="00C76D07"/>
    <w:rsid w:val="00C76D70"/>
    <w:rsid w:val="00C77616"/>
    <w:rsid w:val="00C77A6D"/>
    <w:rsid w:val="00C77AFA"/>
    <w:rsid w:val="00C77B04"/>
    <w:rsid w:val="00C77F91"/>
    <w:rsid w:val="00C80101"/>
    <w:rsid w:val="00C8018D"/>
    <w:rsid w:val="00C8082B"/>
    <w:rsid w:val="00C80D32"/>
    <w:rsid w:val="00C81166"/>
    <w:rsid w:val="00C818AD"/>
    <w:rsid w:val="00C8217D"/>
    <w:rsid w:val="00C82202"/>
    <w:rsid w:val="00C824FB"/>
    <w:rsid w:val="00C82511"/>
    <w:rsid w:val="00C82D47"/>
    <w:rsid w:val="00C82FB4"/>
    <w:rsid w:val="00C83065"/>
    <w:rsid w:val="00C833A0"/>
    <w:rsid w:val="00C834DD"/>
    <w:rsid w:val="00C83C63"/>
    <w:rsid w:val="00C83CDC"/>
    <w:rsid w:val="00C83DC1"/>
    <w:rsid w:val="00C8431D"/>
    <w:rsid w:val="00C84477"/>
    <w:rsid w:val="00C84687"/>
    <w:rsid w:val="00C84791"/>
    <w:rsid w:val="00C848D0"/>
    <w:rsid w:val="00C852B9"/>
    <w:rsid w:val="00C85382"/>
    <w:rsid w:val="00C85492"/>
    <w:rsid w:val="00C859B6"/>
    <w:rsid w:val="00C86719"/>
    <w:rsid w:val="00C867F4"/>
    <w:rsid w:val="00C86DB1"/>
    <w:rsid w:val="00C872CD"/>
    <w:rsid w:val="00C87538"/>
    <w:rsid w:val="00C879B8"/>
    <w:rsid w:val="00C879D4"/>
    <w:rsid w:val="00C9022C"/>
    <w:rsid w:val="00C90753"/>
    <w:rsid w:val="00C90B47"/>
    <w:rsid w:val="00C90D95"/>
    <w:rsid w:val="00C90E5F"/>
    <w:rsid w:val="00C919D4"/>
    <w:rsid w:val="00C91D3C"/>
    <w:rsid w:val="00C92032"/>
    <w:rsid w:val="00C92044"/>
    <w:rsid w:val="00C92303"/>
    <w:rsid w:val="00C92329"/>
    <w:rsid w:val="00C92504"/>
    <w:rsid w:val="00C9253C"/>
    <w:rsid w:val="00C92573"/>
    <w:rsid w:val="00C92CC1"/>
    <w:rsid w:val="00C92DCE"/>
    <w:rsid w:val="00C93797"/>
    <w:rsid w:val="00C93B18"/>
    <w:rsid w:val="00C93C10"/>
    <w:rsid w:val="00C93C98"/>
    <w:rsid w:val="00C93E57"/>
    <w:rsid w:val="00C93FCD"/>
    <w:rsid w:val="00C94020"/>
    <w:rsid w:val="00C9455B"/>
    <w:rsid w:val="00C9465D"/>
    <w:rsid w:val="00C94A5F"/>
    <w:rsid w:val="00C95221"/>
    <w:rsid w:val="00C952C3"/>
    <w:rsid w:val="00C95428"/>
    <w:rsid w:val="00C95768"/>
    <w:rsid w:val="00C957BE"/>
    <w:rsid w:val="00C9584C"/>
    <w:rsid w:val="00C95C27"/>
    <w:rsid w:val="00C95DDA"/>
    <w:rsid w:val="00C96399"/>
    <w:rsid w:val="00C963F2"/>
    <w:rsid w:val="00C9640F"/>
    <w:rsid w:val="00C966BC"/>
    <w:rsid w:val="00C968FD"/>
    <w:rsid w:val="00C96CAD"/>
    <w:rsid w:val="00C96FDF"/>
    <w:rsid w:val="00C97206"/>
    <w:rsid w:val="00C974F1"/>
    <w:rsid w:val="00C9766B"/>
    <w:rsid w:val="00C978A9"/>
    <w:rsid w:val="00C978DF"/>
    <w:rsid w:val="00C97F3E"/>
    <w:rsid w:val="00CA0055"/>
    <w:rsid w:val="00CA01B1"/>
    <w:rsid w:val="00CA0235"/>
    <w:rsid w:val="00CA0750"/>
    <w:rsid w:val="00CA09ED"/>
    <w:rsid w:val="00CA0A0B"/>
    <w:rsid w:val="00CA0A39"/>
    <w:rsid w:val="00CA0F7B"/>
    <w:rsid w:val="00CA11E2"/>
    <w:rsid w:val="00CA12A0"/>
    <w:rsid w:val="00CA130A"/>
    <w:rsid w:val="00CA14AE"/>
    <w:rsid w:val="00CA1D25"/>
    <w:rsid w:val="00CA270A"/>
    <w:rsid w:val="00CA2AE1"/>
    <w:rsid w:val="00CA3319"/>
    <w:rsid w:val="00CA3463"/>
    <w:rsid w:val="00CA37D2"/>
    <w:rsid w:val="00CA3AB4"/>
    <w:rsid w:val="00CA3BA5"/>
    <w:rsid w:val="00CA4327"/>
    <w:rsid w:val="00CA445D"/>
    <w:rsid w:val="00CA49DA"/>
    <w:rsid w:val="00CA49E2"/>
    <w:rsid w:val="00CA4AAE"/>
    <w:rsid w:val="00CA4BEA"/>
    <w:rsid w:val="00CA545B"/>
    <w:rsid w:val="00CA5987"/>
    <w:rsid w:val="00CA59C6"/>
    <w:rsid w:val="00CA5A9D"/>
    <w:rsid w:val="00CA5C0D"/>
    <w:rsid w:val="00CA5DD6"/>
    <w:rsid w:val="00CA641A"/>
    <w:rsid w:val="00CA6821"/>
    <w:rsid w:val="00CA69BB"/>
    <w:rsid w:val="00CA6A51"/>
    <w:rsid w:val="00CA6EC9"/>
    <w:rsid w:val="00CA6FA2"/>
    <w:rsid w:val="00CA73A6"/>
    <w:rsid w:val="00CA7859"/>
    <w:rsid w:val="00CA7B21"/>
    <w:rsid w:val="00CA7DA0"/>
    <w:rsid w:val="00CA7EBE"/>
    <w:rsid w:val="00CB00E8"/>
    <w:rsid w:val="00CB0413"/>
    <w:rsid w:val="00CB047E"/>
    <w:rsid w:val="00CB063E"/>
    <w:rsid w:val="00CB06A0"/>
    <w:rsid w:val="00CB0CA3"/>
    <w:rsid w:val="00CB0E6F"/>
    <w:rsid w:val="00CB1297"/>
    <w:rsid w:val="00CB129F"/>
    <w:rsid w:val="00CB1382"/>
    <w:rsid w:val="00CB1709"/>
    <w:rsid w:val="00CB175D"/>
    <w:rsid w:val="00CB18B5"/>
    <w:rsid w:val="00CB1959"/>
    <w:rsid w:val="00CB1BBE"/>
    <w:rsid w:val="00CB1DE7"/>
    <w:rsid w:val="00CB1E61"/>
    <w:rsid w:val="00CB22E7"/>
    <w:rsid w:val="00CB24FE"/>
    <w:rsid w:val="00CB2684"/>
    <w:rsid w:val="00CB2785"/>
    <w:rsid w:val="00CB31B6"/>
    <w:rsid w:val="00CB366C"/>
    <w:rsid w:val="00CB3720"/>
    <w:rsid w:val="00CB37B4"/>
    <w:rsid w:val="00CB3A51"/>
    <w:rsid w:val="00CB4030"/>
    <w:rsid w:val="00CB4058"/>
    <w:rsid w:val="00CB40B8"/>
    <w:rsid w:val="00CB40EF"/>
    <w:rsid w:val="00CB4439"/>
    <w:rsid w:val="00CB44F9"/>
    <w:rsid w:val="00CB4A9C"/>
    <w:rsid w:val="00CB5E91"/>
    <w:rsid w:val="00CB60A1"/>
    <w:rsid w:val="00CB61D1"/>
    <w:rsid w:val="00CB62DC"/>
    <w:rsid w:val="00CB6E20"/>
    <w:rsid w:val="00CB6F5A"/>
    <w:rsid w:val="00CB740A"/>
    <w:rsid w:val="00CB7788"/>
    <w:rsid w:val="00CB78B7"/>
    <w:rsid w:val="00CB78D5"/>
    <w:rsid w:val="00CB79F8"/>
    <w:rsid w:val="00CB7B62"/>
    <w:rsid w:val="00CB7F8B"/>
    <w:rsid w:val="00CB7FDD"/>
    <w:rsid w:val="00CC00D7"/>
    <w:rsid w:val="00CC013D"/>
    <w:rsid w:val="00CC027A"/>
    <w:rsid w:val="00CC04B7"/>
    <w:rsid w:val="00CC07A1"/>
    <w:rsid w:val="00CC0805"/>
    <w:rsid w:val="00CC0908"/>
    <w:rsid w:val="00CC0978"/>
    <w:rsid w:val="00CC0B43"/>
    <w:rsid w:val="00CC0C0C"/>
    <w:rsid w:val="00CC0C64"/>
    <w:rsid w:val="00CC12BA"/>
    <w:rsid w:val="00CC1380"/>
    <w:rsid w:val="00CC1424"/>
    <w:rsid w:val="00CC1670"/>
    <w:rsid w:val="00CC1754"/>
    <w:rsid w:val="00CC19C4"/>
    <w:rsid w:val="00CC1DC3"/>
    <w:rsid w:val="00CC20FB"/>
    <w:rsid w:val="00CC226B"/>
    <w:rsid w:val="00CC230E"/>
    <w:rsid w:val="00CC236F"/>
    <w:rsid w:val="00CC262E"/>
    <w:rsid w:val="00CC2AAD"/>
    <w:rsid w:val="00CC2B53"/>
    <w:rsid w:val="00CC2CF0"/>
    <w:rsid w:val="00CC2F89"/>
    <w:rsid w:val="00CC3109"/>
    <w:rsid w:val="00CC38CF"/>
    <w:rsid w:val="00CC3D43"/>
    <w:rsid w:val="00CC3EE8"/>
    <w:rsid w:val="00CC4B5A"/>
    <w:rsid w:val="00CC55FD"/>
    <w:rsid w:val="00CC5608"/>
    <w:rsid w:val="00CC5933"/>
    <w:rsid w:val="00CC5B79"/>
    <w:rsid w:val="00CC5C16"/>
    <w:rsid w:val="00CC5CA9"/>
    <w:rsid w:val="00CC5DCD"/>
    <w:rsid w:val="00CC5F46"/>
    <w:rsid w:val="00CC60CD"/>
    <w:rsid w:val="00CC61DC"/>
    <w:rsid w:val="00CC61F6"/>
    <w:rsid w:val="00CC6C31"/>
    <w:rsid w:val="00CC6F0F"/>
    <w:rsid w:val="00CC7262"/>
    <w:rsid w:val="00CC741D"/>
    <w:rsid w:val="00CC7B47"/>
    <w:rsid w:val="00CD0022"/>
    <w:rsid w:val="00CD0213"/>
    <w:rsid w:val="00CD02E3"/>
    <w:rsid w:val="00CD03C1"/>
    <w:rsid w:val="00CD05E4"/>
    <w:rsid w:val="00CD0657"/>
    <w:rsid w:val="00CD0902"/>
    <w:rsid w:val="00CD094F"/>
    <w:rsid w:val="00CD0EDE"/>
    <w:rsid w:val="00CD1142"/>
    <w:rsid w:val="00CD1145"/>
    <w:rsid w:val="00CD1D5F"/>
    <w:rsid w:val="00CD25E3"/>
    <w:rsid w:val="00CD2847"/>
    <w:rsid w:val="00CD3408"/>
    <w:rsid w:val="00CD3529"/>
    <w:rsid w:val="00CD35B2"/>
    <w:rsid w:val="00CD3D26"/>
    <w:rsid w:val="00CD4237"/>
    <w:rsid w:val="00CD47F0"/>
    <w:rsid w:val="00CD4AE6"/>
    <w:rsid w:val="00CD4E37"/>
    <w:rsid w:val="00CD5092"/>
    <w:rsid w:val="00CD52C9"/>
    <w:rsid w:val="00CD5515"/>
    <w:rsid w:val="00CD56CB"/>
    <w:rsid w:val="00CD61C4"/>
    <w:rsid w:val="00CD624A"/>
    <w:rsid w:val="00CD6477"/>
    <w:rsid w:val="00CD681E"/>
    <w:rsid w:val="00CD6E4C"/>
    <w:rsid w:val="00CD7256"/>
    <w:rsid w:val="00CD728C"/>
    <w:rsid w:val="00CD72DD"/>
    <w:rsid w:val="00CD76B1"/>
    <w:rsid w:val="00CD76D2"/>
    <w:rsid w:val="00CD7F5B"/>
    <w:rsid w:val="00CE00C8"/>
    <w:rsid w:val="00CE0109"/>
    <w:rsid w:val="00CE0865"/>
    <w:rsid w:val="00CE0EB3"/>
    <w:rsid w:val="00CE16CD"/>
    <w:rsid w:val="00CE1A40"/>
    <w:rsid w:val="00CE1CCD"/>
    <w:rsid w:val="00CE1E25"/>
    <w:rsid w:val="00CE2373"/>
    <w:rsid w:val="00CE24B8"/>
    <w:rsid w:val="00CE28C4"/>
    <w:rsid w:val="00CE2BDA"/>
    <w:rsid w:val="00CE30E8"/>
    <w:rsid w:val="00CE330A"/>
    <w:rsid w:val="00CE33D3"/>
    <w:rsid w:val="00CE355E"/>
    <w:rsid w:val="00CE41CA"/>
    <w:rsid w:val="00CE4741"/>
    <w:rsid w:val="00CE4E98"/>
    <w:rsid w:val="00CE500B"/>
    <w:rsid w:val="00CE5898"/>
    <w:rsid w:val="00CE5B60"/>
    <w:rsid w:val="00CE5C66"/>
    <w:rsid w:val="00CE6405"/>
    <w:rsid w:val="00CE643F"/>
    <w:rsid w:val="00CE6534"/>
    <w:rsid w:val="00CE68F3"/>
    <w:rsid w:val="00CE6C2D"/>
    <w:rsid w:val="00CE6C67"/>
    <w:rsid w:val="00CE6CA2"/>
    <w:rsid w:val="00CE7103"/>
    <w:rsid w:val="00CE736C"/>
    <w:rsid w:val="00CE7409"/>
    <w:rsid w:val="00CE7691"/>
    <w:rsid w:val="00CE786C"/>
    <w:rsid w:val="00CE787F"/>
    <w:rsid w:val="00CE796F"/>
    <w:rsid w:val="00CE7A66"/>
    <w:rsid w:val="00CF02D6"/>
    <w:rsid w:val="00CF0412"/>
    <w:rsid w:val="00CF06C4"/>
    <w:rsid w:val="00CF0901"/>
    <w:rsid w:val="00CF0A3C"/>
    <w:rsid w:val="00CF0B58"/>
    <w:rsid w:val="00CF0F13"/>
    <w:rsid w:val="00CF12E5"/>
    <w:rsid w:val="00CF1412"/>
    <w:rsid w:val="00CF144F"/>
    <w:rsid w:val="00CF1977"/>
    <w:rsid w:val="00CF1AD9"/>
    <w:rsid w:val="00CF1E1A"/>
    <w:rsid w:val="00CF201B"/>
    <w:rsid w:val="00CF2024"/>
    <w:rsid w:val="00CF22DE"/>
    <w:rsid w:val="00CF249B"/>
    <w:rsid w:val="00CF2672"/>
    <w:rsid w:val="00CF2C0E"/>
    <w:rsid w:val="00CF2D4A"/>
    <w:rsid w:val="00CF2DFE"/>
    <w:rsid w:val="00CF31A3"/>
    <w:rsid w:val="00CF3232"/>
    <w:rsid w:val="00CF360F"/>
    <w:rsid w:val="00CF3863"/>
    <w:rsid w:val="00CF410E"/>
    <w:rsid w:val="00CF4423"/>
    <w:rsid w:val="00CF4C18"/>
    <w:rsid w:val="00CF504D"/>
    <w:rsid w:val="00CF52E2"/>
    <w:rsid w:val="00CF63B5"/>
    <w:rsid w:val="00CF67AE"/>
    <w:rsid w:val="00CF67C1"/>
    <w:rsid w:val="00CF6925"/>
    <w:rsid w:val="00CF6A4E"/>
    <w:rsid w:val="00CF7452"/>
    <w:rsid w:val="00CF7C3E"/>
    <w:rsid w:val="00CF7C4B"/>
    <w:rsid w:val="00D0010D"/>
    <w:rsid w:val="00D00250"/>
    <w:rsid w:val="00D00266"/>
    <w:rsid w:val="00D00510"/>
    <w:rsid w:val="00D0082E"/>
    <w:rsid w:val="00D00BC4"/>
    <w:rsid w:val="00D00F06"/>
    <w:rsid w:val="00D01360"/>
    <w:rsid w:val="00D016D8"/>
    <w:rsid w:val="00D0171F"/>
    <w:rsid w:val="00D01F58"/>
    <w:rsid w:val="00D02170"/>
    <w:rsid w:val="00D02907"/>
    <w:rsid w:val="00D029EE"/>
    <w:rsid w:val="00D02D5D"/>
    <w:rsid w:val="00D0345F"/>
    <w:rsid w:val="00D03611"/>
    <w:rsid w:val="00D03AE1"/>
    <w:rsid w:val="00D03C30"/>
    <w:rsid w:val="00D03F9C"/>
    <w:rsid w:val="00D045C4"/>
    <w:rsid w:val="00D04C01"/>
    <w:rsid w:val="00D051F9"/>
    <w:rsid w:val="00D0585C"/>
    <w:rsid w:val="00D05967"/>
    <w:rsid w:val="00D061ED"/>
    <w:rsid w:val="00D062AF"/>
    <w:rsid w:val="00D06742"/>
    <w:rsid w:val="00D06BDE"/>
    <w:rsid w:val="00D06DBD"/>
    <w:rsid w:val="00D06EA1"/>
    <w:rsid w:val="00D0713B"/>
    <w:rsid w:val="00D07C4E"/>
    <w:rsid w:val="00D104E2"/>
    <w:rsid w:val="00D10570"/>
    <w:rsid w:val="00D10606"/>
    <w:rsid w:val="00D10686"/>
    <w:rsid w:val="00D10768"/>
    <w:rsid w:val="00D1094F"/>
    <w:rsid w:val="00D112FD"/>
    <w:rsid w:val="00D11B11"/>
    <w:rsid w:val="00D11DBA"/>
    <w:rsid w:val="00D12342"/>
    <w:rsid w:val="00D12C7E"/>
    <w:rsid w:val="00D12D6B"/>
    <w:rsid w:val="00D13136"/>
    <w:rsid w:val="00D1388A"/>
    <w:rsid w:val="00D13996"/>
    <w:rsid w:val="00D13D46"/>
    <w:rsid w:val="00D1454E"/>
    <w:rsid w:val="00D147C2"/>
    <w:rsid w:val="00D149F7"/>
    <w:rsid w:val="00D15996"/>
    <w:rsid w:val="00D15BE8"/>
    <w:rsid w:val="00D16719"/>
    <w:rsid w:val="00D17194"/>
    <w:rsid w:val="00D17619"/>
    <w:rsid w:val="00D1766F"/>
    <w:rsid w:val="00D17D01"/>
    <w:rsid w:val="00D17FF9"/>
    <w:rsid w:val="00D20128"/>
    <w:rsid w:val="00D202F5"/>
    <w:rsid w:val="00D20626"/>
    <w:rsid w:val="00D20A82"/>
    <w:rsid w:val="00D211D1"/>
    <w:rsid w:val="00D212FD"/>
    <w:rsid w:val="00D21B0E"/>
    <w:rsid w:val="00D21C49"/>
    <w:rsid w:val="00D21DE7"/>
    <w:rsid w:val="00D2236B"/>
    <w:rsid w:val="00D22374"/>
    <w:rsid w:val="00D224DA"/>
    <w:rsid w:val="00D22902"/>
    <w:rsid w:val="00D22AC6"/>
    <w:rsid w:val="00D22B70"/>
    <w:rsid w:val="00D2300B"/>
    <w:rsid w:val="00D2319E"/>
    <w:rsid w:val="00D231D2"/>
    <w:rsid w:val="00D2322E"/>
    <w:rsid w:val="00D23452"/>
    <w:rsid w:val="00D23B16"/>
    <w:rsid w:val="00D23DFA"/>
    <w:rsid w:val="00D2425F"/>
    <w:rsid w:val="00D244C6"/>
    <w:rsid w:val="00D2524A"/>
    <w:rsid w:val="00D25304"/>
    <w:rsid w:val="00D2574F"/>
    <w:rsid w:val="00D25B9C"/>
    <w:rsid w:val="00D25C26"/>
    <w:rsid w:val="00D2637E"/>
    <w:rsid w:val="00D2666B"/>
    <w:rsid w:val="00D26EE5"/>
    <w:rsid w:val="00D26FCE"/>
    <w:rsid w:val="00D2703A"/>
    <w:rsid w:val="00D27588"/>
    <w:rsid w:val="00D27628"/>
    <w:rsid w:val="00D27B11"/>
    <w:rsid w:val="00D30A76"/>
    <w:rsid w:val="00D31132"/>
    <w:rsid w:val="00D317FE"/>
    <w:rsid w:val="00D31847"/>
    <w:rsid w:val="00D31B38"/>
    <w:rsid w:val="00D31D51"/>
    <w:rsid w:val="00D31EC3"/>
    <w:rsid w:val="00D320AE"/>
    <w:rsid w:val="00D32298"/>
    <w:rsid w:val="00D3232F"/>
    <w:rsid w:val="00D3276C"/>
    <w:rsid w:val="00D3332A"/>
    <w:rsid w:val="00D3348F"/>
    <w:rsid w:val="00D33506"/>
    <w:rsid w:val="00D3409E"/>
    <w:rsid w:val="00D34364"/>
    <w:rsid w:val="00D34681"/>
    <w:rsid w:val="00D34824"/>
    <w:rsid w:val="00D349A5"/>
    <w:rsid w:val="00D35401"/>
    <w:rsid w:val="00D355D1"/>
    <w:rsid w:val="00D355EE"/>
    <w:rsid w:val="00D360AC"/>
    <w:rsid w:val="00D363D0"/>
    <w:rsid w:val="00D365A7"/>
    <w:rsid w:val="00D36A04"/>
    <w:rsid w:val="00D36B98"/>
    <w:rsid w:val="00D370E3"/>
    <w:rsid w:val="00D373F2"/>
    <w:rsid w:val="00D37627"/>
    <w:rsid w:val="00D37D04"/>
    <w:rsid w:val="00D37EF1"/>
    <w:rsid w:val="00D40071"/>
    <w:rsid w:val="00D4054B"/>
    <w:rsid w:val="00D40D30"/>
    <w:rsid w:val="00D40D79"/>
    <w:rsid w:val="00D41496"/>
    <w:rsid w:val="00D4170F"/>
    <w:rsid w:val="00D4196A"/>
    <w:rsid w:val="00D419BC"/>
    <w:rsid w:val="00D42506"/>
    <w:rsid w:val="00D431BD"/>
    <w:rsid w:val="00D431EC"/>
    <w:rsid w:val="00D43211"/>
    <w:rsid w:val="00D433F7"/>
    <w:rsid w:val="00D43691"/>
    <w:rsid w:val="00D43712"/>
    <w:rsid w:val="00D43B44"/>
    <w:rsid w:val="00D43CD4"/>
    <w:rsid w:val="00D43E43"/>
    <w:rsid w:val="00D443E5"/>
    <w:rsid w:val="00D4468F"/>
    <w:rsid w:val="00D45145"/>
    <w:rsid w:val="00D4525A"/>
    <w:rsid w:val="00D4562B"/>
    <w:rsid w:val="00D458A3"/>
    <w:rsid w:val="00D45F70"/>
    <w:rsid w:val="00D466CA"/>
    <w:rsid w:val="00D4683A"/>
    <w:rsid w:val="00D47082"/>
    <w:rsid w:val="00D472C5"/>
    <w:rsid w:val="00D47858"/>
    <w:rsid w:val="00D47881"/>
    <w:rsid w:val="00D5035B"/>
    <w:rsid w:val="00D505E1"/>
    <w:rsid w:val="00D50C87"/>
    <w:rsid w:val="00D50EC4"/>
    <w:rsid w:val="00D50ED2"/>
    <w:rsid w:val="00D51022"/>
    <w:rsid w:val="00D5124B"/>
    <w:rsid w:val="00D5196C"/>
    <w:rsid w:val="00D51C4D"/>
    <w:rsid w:val="00D51D08"/>
    <w:rsid w:val="00D51D3B"/>
    <w:rsid w:val="00D51F76"/>
    <w:rsid w:val="00D5216B"/>
    <w:rsid w:val="00D52790"/>
    <w:rsid w:val="00D52BD9"/>
    <w:rsid w:val="00D52CC3"/>
    <w:rsid w:val="00D530EA"/>
    <w:rsid w:val="00D535DD"/>
    <w:rsid w:val="00D54874"/>
    <w:rsid w:val="00D54BB5"/>
    <w:rsid w:val="00D54C46"/>
    <w:rsid w:val="00D5515E"/>
    <w:rsid w:val="00D5542D"/>
    <w:rsid w:val="00D55503"/>
    <w:rsid w:val="00D55699"/>
    <w:rsid w:val="00D55D93"/>
    <w:rsid w:val="00D5637E"/>
    <w:rsid w:val="00D5645D"/>
    <w:rsid w:val="00D5679F"/>
    <w:rsid w:val="00D56BC3"/>
    <w:rsid w:val="00D56CC0"/>
    <w:rsid w:val="00D57573"/>
    <w:rsid w:val="00D60452"/>
    <w:rsid w:val="00D60813"/>
    <w:rsid w:val="00D60B74"/>
    <w:rsid w:val="00D613B3"/>
    <w:rsid w:val="00D616A9"/>
    <w:rsid w:val="00D6208F"/>
    <w:rsid w:val="00D624AD"/>
    <w:rsid w:val="00D63746"/>
    <w:rsid w:val="00D63B06"/>
    <w:rsid w:val="00D63DBE"/>
    <w:rsid w:val="00D64037"/>
    <w:rsid w:val="00D6439E"/>
    <w:rsid w:val="00D64D53"/>
    <w:rsid w:val="00D65308"/>
    <w:rsid w:val="00D65852"/>
    <w:rsid w:val="00D661E6"/>
    <w:rsid w:val="00D66A10"/>
    <w:rsid w:val="00D66EB5"/>
    <w:rsid w:val="00D670B2"/>
    <w:rsid w:val="00D677E5"/>
    <w:rsid w:val="00D67940"/>
    <w:rsid w:val="00D67BEB"/>
    <w:rsid w:val="00D70386"/>
    <w:rsid w:val="00D709EE"/>
    <w:rsid w:val="00D70DC8"/>
    <w:rsid w:val="00D7117A"/>
    <w:rsid w:val="00D71323"/>
    <w:rsid w:val="00D71533"/>
    <w:rsid w:val="00D716F4"/>
    <w:rsid w:val="00D71A53"/>
    <w:rsid w:val="00D72103"/>
    <w:rsid w:val="00D72856"/>
    <w:rsid w:val="00D72BE0"/>
    <w:rsid w:val="00D734A5"/>
    <w:rsid w:val="00D73CCD"/>
    <w:rsid w:val="00D742B8"/>
    <w:rsid w:val="00D74748"/>
    <w:rsid w:val="00D74978"/>
    <w:rsid w:val="00D74D25"/>
    <w:rsid w:val="00D75202"/>
    <w:rsid w:val="00D75846"/>
    <w:rsid w:val="00D758B7"/>
    <w:rsid w:val="00D75D5B"/>
    <w:rsid w:val="00D75DCF"/>
    <w:rsid w:val="00D75E93"/>
    <w:rsid w:val="00D76391"/>
    <w:rsid w:val="00D76732"/>
    <w:rsid w:val="00D76828"/>
    <w:rsid w:val="00D768F8"/>
    <w:rsid w:val="00D76FAC"/>
    <w:rsid w:val="00D775AA"/>
    <w:rsid w:val="00D775B3"/>
    <w:rsid w:val="00D77A86"/>
    <w:rsid w:val="00D77C71"/>
    <w:rsid w:val="00D80481"/>
    <w:rsid w:val="00D80702"/>
    <w:rsid w:val="00D81263"/>
    <w:rsid w:val="00D812F4"/>
    <w:rsid w:val="00D814D0"/>
    <w:rsid w:val="00D81A63"/>
    <w:rsid w:val="00D81C49"/>
    <w:rsid w:val="00D81D2A"/>
    <w:rsid w:val="00D81E63"/>
    <w:rsid w:val="00D82620"/>
    <w:rsid w:val="00D82841"/>
    <w:rsid w:val="00D82C87"/>
    <w:rsid w:val="00D82D9B"/>
    <w:rsid w:val="00D82DA7"/>
    <w:rsid w:val="00D8307B"/>
    <w:rsid w:val="00D8312B"/>
    <w:rsid w:val="00D83281"/>
    <w:rsid w:val="00D83356"/>
    <w:rsid w:val="00D83619"/>
    <w:rsid w:val="00D837AA"/>
    <w:rsid w:val="00D83AB9"/>
    <w:rsid w:val="00D842F8"/>
    <w:rsid w:val="00D84895"/>
    <w:rsid w:val="00D848B2"/>
    <w:rsid w:val="00D84BF4"/>
    <w:rsid w:val="00D84C96"/>
    <w:rsid w:val="00D84DEB"/>
    <w:rsid w:val="00D84F1E"/>
    <w:rsid w:val="00D84FE0"/>
    <w:rsid w:val="00D85171"/>
    <w:rsid w:val="00D8539B"/>
    <w:rsid w:val="00D856EF"/>
    <w:rsid w:val="00D859A7"/>
    <w:rsid w:val="00D85C05"/>
    <w:rsid w:val="00D85C83"/>
    <w:rsid w:val="00D85D11"/>
    <w:rsid w:val="00D85F42"/>
    <w:rsid w:val="00D86507"/>
    <w:rsid w:val="00D86BC0"/>
    <w:rsid w:val="00D86C95"/>
    <w:rsid w:val="00D873C6"/>
    <w:rsid w:val="00D8750C"/>
    <w:rsid w:val="00D8798A"/>
    <w:rsid w:val="00D87C12"/>
    <w:rsid w:val="00D87E80"/>
    <w:rsid w:val="00D900D8"/>
    <w:rsid w:val="00D90856"/>
    <w:rsid w:val="00D908D0"/>
    <w:rsid w:val="00D90957"/>
    <w:rsid w:val="00D912F7"/>
    <w:rsid w:val="00D9163D"/>
    <w:rsid w:val="00D91836"/>
    <w:rsid w:val="00D91C59"/>
    <w:rsid w:val="00D92774"/>
    <w:rsid w:val="00D9299E"/>
    <w:rsid w:val="00D92EF2"/>
    <w:rsid w:val="00D92FEB"/>
    <w:rsid w:val="00D93340"/>
    <w:rsid w:val="00D93399"/>
    <w:rsid w:val="00D93458"/>
    <w:rsid w:val="00D93CF1"/>
    <w:rsid w:val="00D93E8E"/>
    <w:rsid w:val="00D94ABF"/>
    <w:rsid w:val="00D94C21"/>
    <w:rsid w:val="00D94F20"/>
    <w:rsid w:val="00D95261"/>
    <w:rsid w:val="00D956CD"/>
    <w:rsid w:val="00D95893"/>
    <w:rsid w:val="00D958FE"/>
    <w:rsid w:val="00D95A42"/>
    <w:rsid w:val="00D95AC7"/>
    <w:rsid w:val="00D95B8D"/>
    <w:rsid w:val="00D95C2A"/>
    <w:rsid w:val="00D95D4E"/>
    <w:rsid w:val="00D95F0F"/>
    <w:rsid w:val="00D95F53"/>
    <w:rsid w:val="00D96247"/>
    <w:rsid w:val="00D96C1E"/>
    <w:rsid w:val="00D96DAA"/>
    <w:rsid w:val="00D9707A"/>
    <w:rsid w:val="00D97E2E"/>
    <w:rsid w:val="00DA0C1A"/>
    <w:rsid w:val="00DA13A3"/>
    <w:rsid w:val="00DA15E2"/>
    <w:rsid w:val="00DA15E7"/>
    <w:rsid w:val="00DA1849"/>
    <w:rsid w:val="00DA1A62"/>
    <w:rsid w:val="00DA2CAC"/>
    <w:rsid w:val="00DA2E2F"/>
    <w:rsid w:val="00DA30D4"/>
    <w:rsid w:val="00DA3275"/>
    <w:rsid w:val="00DA339C"/>
    <w:rsid w:val="00DA340B"/>
    <w:rsid w:val="00DA37E0"/>
    <w:rsid w:val="00DA38D6"/>
    <w:rsid w:val="00DA397B"/>
    <w:rsid w:val="00DA3C60"/>
    <w:rsid w:val="00DA4152"/>
    <w:rsid w:val="00DA487B"/>
    <w:rsid w:val="00DA4A50"/>
    <w:rsid w:val="00DA4BEA"/>
    <w:rsid w:val="00DA4D05"/>
    <w:rsid w:val="00DA53C6"/>
    <w:rsid w:val="00DA58D1"/>
    <w:rsid w:val="00DA5C55"/>
    <w:rsid w:val="00DA5D61"/>
    <w:rsid w:val="00DA5DDE"/>
    <w:rsid w:val="00DA63C9"/>
    <w:rsid w:val="00DA6E44"/>
    <w:rsid w:val="00DA6FE5"/>
    <w:rsid w:val="00DA75BB"/>
    <w:rsid w:val="00DA7AF2"/>
    <w:rsid w:val="00DA7BF2"/>
    <w:rsid w:val="00DA7D37"/>
    <w:rsid w:val="00DA7D3E"/>
    <w:rsid w:val="00DA7EFE"/>
    <w:rsid w:val="00DB0011"/>
    <w:rsid w:val="00DB04CB"/>
    <w:rsid w:val="00DB04FE"/>
    <w:rsid w:val="00DB0548"/>
    <w:rsid w:val="00DB062E"/>
    <w:rsid w:val="00DB0B0F"/>
    <w:rsid w:val="00DB1098"/>
    <w:rsid w:val="00DB124B"/>
    <w:rsid w:val="00DB1489"/>
    <w:rsid w:val="00DB1E48"/>
    <w:rsid w:val="00DB2234"/>
    <w:rsid w:val="00DB22FF"/>
    <w:rsid w:val="00DB2338"/>
    <w:rsid w:val="00DB2516"/>
    <w:rsid w:val="00DB29C4"/>
    <w:rsid w:val="00DB2CF2"/>
    <w:rsid w:val="00DB2FA2"/>
    <w:rsid w:val="00DB307C"/>
    <w:rsid w:val="00DB32A1"/>
    <w:rsid w:val="00DB37F9"/>
    <w:rsid w:val="00DB3F3A"/>
    <w:rsid w:val="00DB3F7E"/>
    <w:rsid w:val="00DB44DC"/>
    <w:rsid w:val="00DB4800"/>
    <w:rsid w:val="00DB48CD"/>
    <w:rsid w:val="00DB4935"/>
    <w:rsid w:val="00DB49B2"/>
    <w:rsid w:val="00DB49C2"/>
    <w:rsid w:val="00DB4F3F"/>
    <w:rsid w:val="00DB50F9"/>
    <w:rsid w:val="00DB5104"/>
    <w:rsid w:val="00DB54FE"/>
    <w:rsid w:val="00DB5AD0"/>
    <w:rsid w:val="00DB5BC4"/>
    <w:rsid w:val="00DB6141"/>
    <w:rsid w:val="00DB6479"/>
    <w:rsid w:val="00DB6665"/>
    <w:rsid w:val="00DB6D4B"/>
    <w:rsid w:val="00DB6E39"/>
    <w:rsid w:val="00DB77D2"/>
    <w:rsid w:val="00DC00CA"/>
    <w:rsid w:val="00DC00DC"/>
    <w:rsid w:val="00DC032B"/>
    <w:rsid w:val="00DC0747"/>
    <w:rsid w:val="00DC13B1"/>
    <w:rsid w:val="00DC143C"/>
    <w:rsid w:val="00DC160C"/>
    <w:rsid w:val="00DC1763"/>
    <w:rsid w:val="00DC1817"/>
    <w:rsid w:val="00DC199B"/>
    <w:rsid w:val="00DC1D59"/>
    <w:rsid w:val="00DC21B9"/>
    <w:rsid w:val="00DC2404"/>
    <w:rsid w:val="00DC2470"/>
    <w:rsid w:val="00DC24DF"/>
    <w:rsid w:val="00DC260B"/>
    <w:rsid w:val="00DC26A5"/>
    <w:rsid w:val="00DC2DF2"/>
    <w:rsid w:val="00DC2E58"/>
    <w:rsid w:val="00DC2F0B"/>
    <w:rsid w:val="00DC2F54"/>
    <w:rsid w:val="00DC33EB"/>
    <w:rsid w:val="00DC35C2"/>
    <w:rsid w:val="00DC3A83"/>
    <w:rsid w:val="00DC3E1C"/>
    <w:rsid w:val="00DC4239"/>
    <w:rsid w:val="00DC43F3"/>
    <w:rsid w:val="00DC4400"/>
    <w:rsid w:val="00DC48BF"/>
    <w:rsid w:val="00DC54B3"/>
    <w:rsid w:val="00DC54FE"/>
    <w:rsid w:val="00DC59BF"/>
    <w:rsid w:val="00DC5F57"/>
    <w:rsid w:val="00DC6041"/>
    <w:rsid w:val="00DC6334"/>
    <w:rsid w:val="00DC6970"/>
    <w:rsid w:val="00DC6DEF"/>
    <w:rsid w:val="00DC7348"/>
    <w:rsid w:val="00DC73E7"/>
    <w:rsid w:val="00DC7EC1"/>
    <w:rsid w:val="00DD0260"/>
    <w:rsid w:val="00DD0A71"/>
    <w:rsid w:val="00DD0D15"/>
    <w:rsid w:val="00DD0D71"/>
    <w:rsid w:val="00DD0FF8"/>
    <w:rsid w:val="00DD11A4"/>
    <w:rsid w:val="00DD16D8"/>
    <w:rsid w:val="00DD2A16"/>
    <w:rsid w:val="00DD2A6E"/>
    <w:rsid w:val="00DD2F24"/>
    <w:rsid w:val="00DD30A2"/>
    <w:rsid w:val="00DD3998"/>
    <w:rsid w:val="00DD3E39"/>
    <w:rsid w:val="00DD3E83"/>
    <w:rsid w:val="00DD45D2"/>
    <w:rsid w:val="00DD476F"/>
    <w:rsid w:val="00DD4AA4"/>
    <w:rsid w:val="00DD4C97"/>
    <w:rsid w:val="00DD618D"/>
    <w:rsid w:val="00DD63F5"/>
    <w:rsid w:val="00DD6C6D"/>
    <w:rsid w:val="00DD70F6"/>
    <w:rsid w:val="00DD72D2"/>
    <w:rsid w:val="00DD752F"/>
    <w:rsid w:val="00DD7A4C"/>
    <w:rsid w:val="00DD7E83"/>
    <w:rsid w:val="00DE0A64"/>
    <w:rsid w:val="00DE0C57"/>
    <w:rsid w:val="00DE0C72"/>
    <w:rsid w:val="00DE0CF5"/>
    <w:rsid w:val="00DE17AD"/>
    <w:rsid w:val="00DE18FE"/>
    <w:rsid w:val="00DE1D7F"/>
    <w:rsid w:val="00DE1FCC"/>
    <w:rsid w:val="00DE234A"/>
    <w:rsid w:val="00DE2359"/>
    <w:rsid w:val="00DE25C5"/>
    <w:rsid w:val="00DE2681"/>
    <w:rsid w:val="00DE280C"/>
    <w:rsid w:val="00DE2819"/>
    <w:rsid w:val="00DE2E82"/>
    <w:rsid w:val="00DE2EFC"/>
    <w:rsid w:val="00DE32ED"/>
    <w:rsid w:val="00DE38CC"/>
    <w:rsid w:val="00DE38D4"/>
    <w:rsid w:val="00DE3EC6"/>
    <w:rsid w:val="00DE3F2F"/>
    <w:rsid w:val="00DE3F3C"/>
    <w:rsid w:val="00DE40D2"/>
    <w:rsid w:val="00DE4537"/>
    <w:rsid w:val="00DE4563"/>
    <w:rsid w:val="00DE47CA"/>
    <w:rsid w:val="00DE4A6C"/>
    <w:rsid w:val="00DE4ABA"/>
    <w:rsid w:val="00DE4C5C"/>
    <w:rsid w:val="00DE4F49"/>
    <w:rsid w:val="00DE4F89"/>
    <w:rsid w:val="00DE5868"/>
    <w:rsid w:val="00DE58EC"/>
    <w:rsid w:val="00DE592C"/>
    <w:rsid w:val="00DE5D4B"/>
    <w:rsid w:val="00DE5D83"/>
    <w:rsid w:val="00DE5E3D"/>
    <w:rsid w:val="00DE6308"/>
    <w:rsid w:val="00DE657E"/>
    <w:rsid w:val="00DE6C9E"/>
    <w:rsid w:val="00DE701C"/>
    <w:rsid w:val="00DE7117"/>
    <w:rsid w:val="00DE7579"/>
    <w:rsid w:val="00DE78DC"/>
    <w:rsid w:val="00DE7DCC"/>
    <w:rsid w:val="00DE7E0C"/>
    <w:rsid w:val="00DF079C"/>
    <w:rsid w:val="00DF0A5F"/>
    <w:rsid w:val="00DF197A"/>
    <w:rsid w:val="00DF1A96"/>
    <w:rsid w:val="00DF2173"/>
    <w:rsid w:val="00DF2292"/>
    <w:rsid w:val="00DF287D"/>
    <w:rsid w:val="00DF2C5E"/>
    <w:rsid w:val="00DF2CDC"/>
    <w:rsid w:val="00DF3254"/>
    <w:rsid w:val="00DF3392"/>
    <w:rsid w:val="00DF38AD"/>
    <w:rsid w:val="00DF3A6F"/>
    <w:rsid w:val="00DF3F45"/>
    <w:rsid w:val="00DF4086"/>
    <w:rsid w:val="00DF4243"/>
    <w:rsid w:val="00DF44EE"/>
    <w:rsid w:val="00DF47C8"/>
    <w:rsid w:val="00DF48D4"/>
    <w:rsid w:val="00DF4990"/>
    <w:rsid w:val="00DF4B19"/>
    <w:rsid w:val="00DF5033"/>
    <w:rsid w:val="00DF52BB"/>
    <w:rsid w:val="00DF53CD"/>
    <w:rsid w:val="00DF5AFC"/>
    <w:rsid w:val="00DF5BBC"/>
    <w:rsid w:val="00DF5D74"/>
    <w:rsid w:val="00DF5FA6"/>
    <w:rsid w:val="00DF61E2"/>
    <w:rsid w:val="00DF631F"/>
    <w:rsid w:val="00DF645D"/>
    <w:rsid w:val="00DF6817"/>
    <w:rsid w:val="00DF6E0B"/>
    <w:rsid w:val="00DF6F40"/>
    <w:rsid w:val="00DF71B1"/>
    <w:rsid w:val="00DF7D20"/>
    <w:rsid w:val="00DF7D5D"/>
    <w:rsid w:val="00DF7FAA"/>
    <w:rsid w:val="00E00117"/>
    <w:rsid w:val="00E006E7"/>
    <w:rsid w:val="00E00903"/>
    <w:rsid w:val="00E01093"/>
    <w:rsid w:val="00E01322"/>
    <w:rsid w:val="00E01342"/>
    <w:rsid w:val="00E015FA"/>
    <w:rsid w:val="00E0169A"/>
    <w:rsid w:val="00E0272F"/>
    <w:rsid w:val="00E0278F"/>
    <w:rsid w:val="00E0290D"/>
    <w:rsid w:val="00E031D4"/>
    <w:rsid w:val="00E03249"/>
    <w:rsid w:val="00E03365"/>
    <w:rsid w:val="00E03C88"/>
    <w:rsid w:val="00E03CC9"/>
    <w:rsid w:val="00E04947"/>
    <w:rsid w:val="00E04CEE"/>
    <w:rsid w:val="00E04D80"/>
    <w:rsid w:val="00E04DE6"/>
    <w:rsid w:val="00E04F16"/>
    <w:rsid w:val="00E050FA"/>
    <w:rsid w:val="00E0554C"/>
    <w:rsid w:val="00E05603"/>
    <w:rsid w:val="00E0569A"/>
    <w:rsid w:val="00E05CF0"/>
    <w:rsid w:val="00E06A3A"/>
    <w:rsid w:val="00E06D54"/>
    <w:rsid w:val="00E0741F"/>
    <w:rsid w:val="00E07A32"/>
    <w:rsid w:val="00E07E37"/>
    <w:rsid w:val="00E10238"/>
    <w:rsid w:val="00E10346"/>
    <w:rsid w:val="00E10A80"/>
    <w:rsid w:val="00E10AE1"/>
    <w:rsid w:val="00E10CA2"/>
    <w:rsid w:val="00E10F06"/>
    <w:rsid w:val="00E113E9"/>
    <w:rsid w:val="00E11868"/>
    <w:rsid w:val="00E1198B"/>
    <w:rsid w:val="00E11FF1"/>
    <w:rsid w:val="00E12263"/>
    <w:rsid w:val="00E1243A"/>
    <w:rsid w:val="00E12668"/>
    <w:rsid w:val="00E1274E"/>
    <w:rsid w:val="00E13187"/>
    <w:rsid w:val="00E13236"/>
    <w:rsid w:val="00E137CB"/>
    <w:rsid w:val="00E1395C"/>
    <w:rsid w:val="00E13BB9"/>
    <w:rsid w:val="00E13DAA"/>
    <w:rsid w:val="00E13FBA"/>
    <w:rsid w:val="00E144C4"/>
    <w:rsid w:val="00E14C1D"/>
    <w:rsid w:val="00E15496"/>
    <w:rsid w:val="00E15709"/>
    <w:rsid w:val="00E15718"/>
    <w:rsid w:val="00E15751"/>
    <w:rsid w:val="00E15776"/>
    <w:rsid w:val="00E158C5"/>
    <w:rsid w:val="00E168E0"/>
    <w:rsid w:val="00E17030"/>
    <w:rsid w:val="00E172F5"/>
    <w:rsid w:val="00E17566"/>
    <w:rsid w:val="00E17857"/>
    <w:rsid w:val="00E205D1"/>
    <w:rsid w:val="00E20664"/>
    <w:rsid w:val="00E20716"/>
    <w:rsid w:val="00E20849"/>
    <w:rsid w:val="00E208E8"/>
    <w:rsid w:val="00E209D4"/>
    <w:rsid w:val="00E20F8F"/>
    <w:rsid w:val="00E21866"/>
    <w:rsid w:val="00E2196D"/>
    <w:rsid w:val="00E21A83"/>
    <w:rsid w:val="00E21E1C"/>
    <w:rsid w:val="00E21F33"/>
    <w:rsid w:val="00E2236C"/>
    <w:rsid w:val="00E2247D"/>
    <w:rsid w:val="00E22982"/>
    <w:rsid w:val="00E22F87"/>
    <w:rsid w:val="00E23371"/>
    <w:rsid w:val="00E23589"/>
    <w:rsid w:val="00E235A4"/>
    <w:rsid w:val="00E23796"/>
    <w:rsid w:val="00E23906"/>
    <w:rsid w:val="00E23B34"/>
    <w:rsid w:val="00E23B9E"/>
    <w:rsid w:val="00E23BCC"/>
    <w:rsid w:val="00E24925"/>
    <w:rsid w:val="00E24D64"/>
    <w:rsid w:val="00E24F0D"/>
    <w:rsid w:val="00E24FEB"/>
    <w:rsid w:val="00E25C9D"/>
    <w:rsid w:val="00E26351"/>
    <w:rsid w:val="00E269D3"/>
    <w:rsid w:val="00E26A21"/>
    <w:rsid w:val="00E26ACE"/>
    <w:rsid w:val="00E26DBA"/>
    <w:rsid w:val="00E27010"/>
    <w:rsid w:val="00E27042"/>
    <w:rsid w:val="00E270C0"/>
    <w:rsid w:val="00E2710C"/>
    <w:rsid w:val="00E271F7"/>
    <w:rsid w:val="00E27C01"/>
    <w:rsid w:val="00E30285"/>
    <w:rsid w:val="00E30541"/>
    <w:rsid w:val="00E30C4A"/>
    <w:rsid w:val="00E30D0D"/>
    <w:rsid w:val="00E30F85"/>
    <w:rsid w:val="00E3170A"/>
    <w:rsid w:val="00E31915"/>
    <w:rsid w:val="00E31945"/>
    <w:rsid w:val="00E32606"/>
    <w:rsid w:val="00E32A2C"/>
    <w:rsid w:val="00E32D5F"/>
    <w:rsid w:val="00E33201"/>
    <w:rsid w:val="00E33377"/>
    <w:rsid w:val="00E33611"/>
    <w:rsid w:val="00E33A01"/>
    <w:rsid w:val="00E33EBB"/>
    <w:rsid w:val="00E33F09"/>
    <w:rsid w:val="00E3433C"/>
    <w:rsid w:val="00E34728"/>
    <w:rsid w:val="00E34922"/>
    <w:rsid w:val="00E349E3"/>
    <w:rsid w:val="00E34B35"/>
    <w:rsid w:val="00E34BBC"/>
    <w:rsid w:val="00E3508C"/>
    <w:rsid w:val="00E356B3"/>
    <w:rsid w:val="00E3580E"/>
    <w:rsid w:val="00E35C88"/>
    <w:rsid w:val="00E362F0"/>
    <w:rsid w:val="00E36366"/>
    <w:rsid w:val="00E36638"/>
    <w:rsid w:val="00E367BC"/>
    <w:rsid w:val="00E36CAB"/>
    <w:rsid w:val="00E373AE"/>
    <w:rsid w:val="00E3768D"/>
    <w:rsid w:val="00E3797B"/>
    <w:rsid w:val="00E37B04"/>
    <w:rsid w:val="00E37C79"/>
    <w:rsid w:val="00E37EE3"/>
    <w:rsid w:val="00E37F2F"/>
    <w:rsid w:val="00E4053F"/>
    <w:rsid w:val="00E40732"/>
    <w:rsid w:val="00E409ED"/>
    <w:rsid w:val="00E41442"/>
    <w:rsid w:val="00E415D7"/>
    <w:rsid w:val="00E41750"/>
    <w:rsid w:val="00E418AB"/>
    <w:rsid w:val="00E41BBE"/>
    <w:rsid w:val="00E41D88"/>
    <w:rsid w:val="00E41E6C"/>
    <w:rsid w:val="00E42076"/>
    <w:rsid w:val="00E42151"/>
    <w:rsid w:val="00E42466"/>
    <w:rsid w:val="00E4246C"/>
    <w:rsid w:val="00E42544"/>
    <w:rsid w:val="00E428DD"/>
    <w:rsid w:val="00E42D2A"/>
    <w:rsid w:val="00E42ECB"/>
    <w:rsid w:val="00E43892"/>
    <w:rsid w:val="00E44364"/>
    <w:rsid w:val="00E445AB"/>
    <w:rsid w:val="00E4469E"/>
    <w:rsid w:val="00E44FFE"/>
    <w:rsid w:val="00E451ED"/>
    <w:rsid w:val="00E45832"/>
    <w:rsid w:val="00E45BEC"/>
    <w:rsid w:val="00E45D2A"/>
    <w:rsid w:val="00E46066"/>
    <w:rsid w:val="00E467CC"/>
    <w:rsid w:val="00E469C9"/>
    <w:rsid w:val="00E46F83"/>
    <w:rsid w:val="00E47165"/>
    <w:rsid w:val="00E4765A"/>
    <w:rsid w:val="00E5009F"/>
    <w:rsid w:val="00E502E1"/>
    <w:rsid w:val="00E5031B"/>
    <w:rsid w:val="00E50415"/>
    <w:rsid w:val="00E50436"/>
    <w:rsid w:val="00E50B9F"/>
    <w:rsid w:val="00E50F52"/>
    <w:rsid w:val="00E51928"/>
    <w:rsid w:val="00E5194F"/>
    <w:rsid w:val="00E520B0"/>
    <w:rsid w:val="00E52352"/>
    <w:rsid w:val="00E5253A"/>
    <w:rsid w:val="00E52D69"/>
    <w:rsid w:val="00E5320B"/>
    <w:rsid w:val="00E540BB"/>
    <w:rsid w:val="00E54827"/>
    <w:rsid w:val="00E5492E"/>
    <w:rsid w:val="00E54A8D"/>
    <w:rsid w:val="00E54B69"/>
    <w:rsid w:val="00E54EF6"/>
    <w:rsid w:val="00E54FBB"/>
    <w:rsid w:val="00E55139"/>
    <w:rsid w:val="00E55989"/>
    <w:rsid w:val="00E55EFE"/>
    <w:rsid w:val="00E56152"/>
    <w:rsid w:val="00E56684"/>
    <w:rsid w:val="00E56BEA"/>
    <w:rsid w:val="00E56FE2"/>
    <w:rsid w:val="00E57161"/>
    <w:rsid w:val="00E5718D"/>
    <w:rsid w:val="00E573F5"/>
    <w:rsid w:val="00E57476"/>
    <w:rsid w:val="00E57A6C"/>
    <w:rsid w:val="00E57D6A"/>
    <w:rsid w:val="00E60399"/>
    <w:rsid w:val="00E6105B"/>
    <w:rsid w:val="00E61086"/>
    <w:rsid w:val="00E615F5"/>
    <w:rsid w:val="00E61799"/>
    <w:rsid w:val="00E61B1D"/>
    <w:rsid w:val="00E63224"/>
    <w:rsid w:val="00E635C0"/>
    <w:rsid w:val="00E63AE4"/>
    <w:rsid w:val="00E63D10"/>
    <w:rsid w:val="00E645B5"/>
    <w:rsid w:val="00E64A6F"/>
    <w:rsid w:val="00E650C3"/>
    <w:rsid w:val="00E651BA"/>
    <w:rsid w:val="00E65DF8"/>
    <w:rsid w:val="00E660E0"/>
    <w:rsid w:val="00E660F8"/>
    <w:rsid w:val="00E66166"/>
    <w:rsid w:val="00E66222"/>
    <w:rsid w:val="00E662AF"/>
    <w:rsid w:val="00E66693"/>
    <w:rsid w:val="00E66902"/>
    <w:rsid w:val="00E66AFC"/>
    <w:rsid w:val="00E66C28"/>
    <w:rsid w:val="00E673DF"/>
    <w:rsid w:val="00E6772B"/>
    <w:rsid w:val="00E67A84"/>
    <w:rsid w:val="00E67E9F"/>
    <w:rsid w:val="00E67FC5"/>
    <w:rsid w:val="00E67FEB"/>
    <w:rsid w:val="00E700AB"/>
    <w:rsid w:val="00E709A1"/>
    <w:rsid w:val="00E70AF7"/>
    <w:rsid w:val="00E70B2D"/>
    <w:rsid w:val="00E70D92"/>
    <w:rsid w:val="00E70F1D"/>
    <w:rsid w:val="00E71090"/>
    <w:rsid w:val="00E71126"/>
    <w:rsid w:val="00E7120C"/>
    <w:rsid w:val="00E71520"/>
    <w:rsid w:val="00E71672"/>
    <w:rsid w:val="00E71C3C"/>
    <w:rsid w:val="00E71CA6"/>
    <w:rsid w:val="00E7206B"/>
    <w:rsid w:val="00E7212B"/>
    <w:rsid w:val="00E725B5"/>
    <w:rsid w:val="00E72985"/>
    <w:rsid w:val="00E729A8"/>
    <w:rsid w:val="00E72D92"/>
    <w:rsid w:val="00E72DE0"/>
    <w:rsid w:val="00E731AE"/>
    <w:rsid w:val="00E73566"/>
    <w:rsid w:val="00E7371B"/>
    <w:rsid w:val="00E740C9"/>
    <w:rsid w:val="00E74107"/>
    <w:rsid w:val="00E74163"/>
    <w:rsid w:val="00E7454A"/>
    <w:rsid w:val="00E74FFE"/>
    <w:rsid w:val="00E75330"/>
    <w:rsid w:val="00E75718"/>
    <w:rsid w:val="00E7586F"/>
    <w:rsid w:val="00E75F3D"/>
    <w:rsid w:val="00E760C6"/>
    <w:rsid w:val="00E763FD"/>
    <w:rsid w:val="00E764F1"/>
    <w:rsid w:val="00E765A4"/>
    <w:rsid w:val="00E765F8"/>
    <w:rsid w:val="00E766A5"/>
    <w:rsid w:val="00E76EC0"/>
    <w:rsid w:val="00E77110"/>
    <w:rsid w:val="00E775B6"/>
    <w:rsid w:val="00E775C8"/>
    <w:rsid w:val="00E77612"/>
    <w:rsid w:val="00E77CFB"/>
    <w:rsid w:val="00E77E67"/>
    <w:rsid w:val="00E800F7"/>
    <w:rsid w:val="00E8022C"/>
    <w:rsid w:val="00E80242"/>
    <w:rsid w:val="00E8051B"/>
    <w:rsid w:val="00E8055A"/>
    <w:rsid w:val="00E8090E"/>
    <w:rsid w:val="00E80BB1"/>
    <w:rsid w:val="00E80C34"/>
    <w:rsid w:val="00E80CA6"/>
    <w:rsid w:val="00E80E14"/>
    <w:rsid w:val="00E80EDF"/>
    <w:rsid w:val="00E81081"/>
    <w:rsid w:val="00E816D2"/>
    <w:rsid w:val="00E8179D"/>
    <w:rsid w:val="00E81C24"/>
    <w:rsid w:val="00E81CED"/>
    <w:rsid w:val="00E8231D"/>
    <w:rsid w:val="00E827DA"/>
    <w:rsid w:val="00E827EF"/>
    <w:rsid w:val="00E8370C"/>
    <w:rsid w:val="00E83803"/>
    <w:rsid w:val="00E8393A"/>
    <w:rsid w:val="00E83B03"/>
    <w:rsid w:val="00E83DA6"/>
    <w:rsid w:val="00E84747"/>
    <w:rsid w:val="00E84BED"/>
    <w:rsid w:val="00E84D04"/>
    <w:rsid w:val="00E85021"/>
    <w:rsid w:val="00E853FF"/>
    <w:rsid w:val="00E85AE2"/>
    <w:rsid w:val="00E85B9E"/>
    <w:rsid w:val="00E85DB6"/>
    <w:rsid w:val="00E86271"/>
    <w:rsid w:val="00E86385"/>
    <w:rsid w:val="00E86472"/>
    <w:rsid w:val="00E86636"/>
    <w:rsid w:val="00E8666B"/>
    <w:rsid w:val="00E86880"/>
    <w:rsid w:val="00E86F0F"/>
    <w:rsid w:val="00E872C7"/>
    <w:rsid w:val="00E8768D"/>
    <w:rsid w:val="00E8768E"/>
    <w:rsid w:val="00E87B52"/>
    <w:rsid w:val="00E87C3D"/>
    <w:rsid w:val="00E9012E"/>
    <w:rsid w:val="00E90CB3"/>
    <w:rsid w:val="00E90ECB"/>
    <w:rsid w:val="00E90FA2"/>
    <w:rsid w:val="00E91412"/>
    <w:rsid w:val="00E91536"/>
    <w:rsid w:val="00E91871"/>
    <w:rsid w:val="00E91908"/>
    <w:rsid w:val="00E91F53"/>
    <w:rsid w:val="00E92203"/>
    <w:rsid w:val="00E92689"/>
    <w:rsid w:val="00E92A88"/>
    <w:rsid w:val="00E92CEE"/>
    <w:rsid w:val="00E92DEA"/>
    <w:rsid w:val="00E92FEC"/>
    <w:rsid w:val="00E932BA"/>
    <w:rsid w:val="00E93341"/>
    <w:rsid w:val="00E93607"/>
    <w:rsid w:val="00E938A3"/>
    <w:rsid w:val="00E93E6E"/>
    <w:rsid w:val="00E9404D"/>
    <w:rsid w:val="00E943E5"/>
    <w:rsid w:val="00E945DB"/>
    <w:rsid w:val="00E949DD"/>
    <w:rsid w:val="00E95018"/>
    <w:rsid w:val="00E95077"/>
    <w:rsid w:val="00E954AA"/>
    <w:rsid w:val="00E95A76"/>
    <w:rsid w:val="00E95FEB"/>
    <w:rsid w:val="00E961E9"/>
    <w:rsid w:val="00E965D4"/>
    <w:rsid w:val="00E9695A"/>
    <w:rsid w:val="00E96C0A"/>
    <w:rsid w:val="00E97EA2"/>
    <w:rsid w:val="00E97FC7"/>
    <w:rsid w:val="00EA0035"/>
    <w:rsid w:val="00EA04B2"/>
    <w:rsid w:val="00EA04BA"/>
    <w:rsid w:val="00EA053F"/>
    <w:rsid w:val="00EA0615"/>
    <w:rsid w:val="00EA0907"/>
    <w:rsid w:val="00EA0A71"/>
    <w:rsid w:val="00EA10D4"/>
    <w:rsid w:val="00EA1437"/>
    <w:rsid w:val="00EA1923"/>
    <w:rsid w:val="00EA1E80"/>
    <w:rsid w:val="00EA2879"/>
    <w:rsid w:val="00EA2AB9"/>
    <w:rsid w:val="00EA36DE"/>
    <w:rsid w:val="00EA39FB"/>
    <w:rsid w:val="00EA3BBB"/>
    <w:rsid w:val="00EA3F6E"/>
    <w:rsid w:val="00EA40BE"/>
    <w:rsid w:val="00EA42BA"/>
    <w:rsid w:val="00EA4450"/>
    <w:rsid w:val="00EA4E27"/>
    <w:rsid w:val="00EA4F0D"/>
    <w:rsid w:val="00EA4FFD"/>
    <w:rsid w:val="00EA5296"/>
    <w:rsid w:val="00EA5471"/>
    <w:rsid w:val="00EA5983"/>
    <w:rsid w:val="00EA5EB0"/>
    <w:rsid w:val="00EA61C5"/>
    <w:rsid w:val="00EA657B"/>
    <w:rsid w:val="00EA6717"/>
    <w:rsid w:val="00EA68B0"/>
    <w:rsid w:val="00EA6D11"/>
    <w:rsid w:val="00EA71C6"/>
    <w:rsid w:val="00EA7213"/>
    <w:rsid w:val="00EA741C"/>
    <w:rsid w:val="00EA74FD"/>
    <w:rsid w:val="00EA7BD0"/>
    <w:rsid w:val="00EB016F"/>
    <w:rsid w:val="00EB01E1"/>
    <w:rsid w:val="00EB036E"/>
    <w:rsid w:val="00EB0439"/>
    <w:rsid w:val="00EB0491"/>
    <w:rsid w:val="00EB0718"/>
    <w:rsid w:val="00EB0B5D"/>
    <w:rsid w:val="00EB0E1F"/>
    <w:rsid w:val="00EB0E4D"/>
    <w:rsid w:val="00EB0EDB"/>
    <w:rsid w:val="00EB1788"/>
    <w:rsid w:val="00EB18CE"/>
    <w:rsid w:val="00EB20D8"/>
    <w:rsid w:val="00EB2887"/>
    <w:rsid w:val="00EB2EEE"/>
    <w:rsid w:val="00EB3306"/>
    <w:rsid w:val="00EB3388"/>
    <w:rsid w:val="00EB3779"/>
    <w:rsid w:val="00EB3B73"/>
    <w:rsid w:val="00EB4979"/>
    <w:rsid w:val="00EB4B99"/>
    <w:rsid w:val="00EB5391"/>
    <w:rsid w:val="00EB54FF"/>
    <w:rsid w:val="00EB587E"/>
    <w:rsid w:val="00EB66C1"/>
    <w:rsid w:val="00EB66F3"/>
    <w:rsid w:val="00EB676E"/>
    <w:rsid w:val="00EB67DD"/>
    <w:rsid w:val="00EB6890"/>
    <w:rsid w:val="00EB6DDF"/>
    <w:rsid w:val="00EB78A8"/>
    <w:rsid w:val="00EB7DEA"/>
    <w:rsid w:val="00EB7F43"/>
    <w:rsid w:val="00EB7FAE"/>
    <w:rsid w:val="00EC073F"/>
    <w:rsid w:val="00EC0B85"/>
    <w:rsid w:val="00EC0E30"/>
    <w:rsid w:val="00EC0FB7"/>
    <w:rsid w:val="00EC125F"/>
    <w:rsid w:val="00EC1A01"/>
    <w:rsid w:val="00EC1A26"/>
    <w:rsid w:val="00EC1A50"/>
    <w:rsid w:val="00EC1A6C"/>
    <w:rsid w:val="00EC1D81"/>
    <w:rsid w:val="00EC233A"/>
    <w:rsid w:val="00EC25BF"/>
    <w:rsid w:val="00EC2630"/>
    <w:rsid w:val="00EC30FD"/>
    <w:rsid w:val="00EC3BD9"/>
    <w:rsid w:val="00EC3FEC"/>
    <w:rsid w:val="00EC41D7"/>
    <w:rsid w:val="00EC4AAE"/>
    <w:rsid w:val="00EC6433"/>
    <w:rsid w:val="00EC65A3"/>
    <w:rsid w:val="00EC6742"/>
    <w:rsid w:val="00EC6B0B"/>
    <w:rsid w:val="00EC6BF5"/>
    <w:rsid w:val="00EC6C11"/>
    <w:rsid w:val="00EC6F98"/>
    <w:rsid w:val="00EC7215"/>
    <w:rsid w:val="00EC72C4"/>
    <w:rsid w:val="00EC75AE"/>
    <w:rsid w:val="00EC78A9"/>
    <w:rsid w:val="00ED048A"/>
    <w:rsid w:val="00ED05B6"/>
    <w:rsid w:val="00ED06F3"/>
    <w:rsid w:val="00ED0738"/>
    <w:rsid w:val="00ED0B83"/>
    <w:rsid w:val="00ED0BCD"/>
    <w:rsid w:val="00ED0BD5"/>
    <w:rsid w:val="00ED0D8E"/>
    <w:rsid w:val="00ED0E9A"/>
    <w:rsid w:val="00ED15CE"/>
    <w:rsid w:val="00ED2095"/>
    <w:rsid w:val="00ED2642"/>
    <w:rsid w:val="00ED2A33"/>
    <w:rsid w:val="00ED2AE6"/>
    <w:rsid w:val="00ED2BB4"/>
    <w:rsid w:val="00ED2E91"/>
    <w:rsid w:val="00ED36D0"/>
    <w:rsid w:val="00ED3AFF"/>
    <w:rsid w:val="00ED3DAA"/>
    <w:rsid w:val="00ED471A"/>
    <w:rsid w:val="00ED477D"/>
    <w:rsid w:val="00ED4937"/>
    <w:rsid w:val="00ED49A6"/>
    <w:rsid w:val="00ED5833"/>
    <w:rsid w:val="00ED5841"/>
    <w:rsid w:val="00ED5843"/>
    <w:rsid w:val="00ED586C"/>
    <w:rsid w:val="00ED5FB0"/>
    <w:rsid w:val="00ED66F4"/>
    <w:rsid w:val="00ED67AE"/>
    <w:rsid w:val="00ED6D3D"/>
    <w:rsid w:val="00ED7470"/>
    <w:rsid w:val="00ED74EB"/>
    <w:rsid w:val="00ED7A21"/>
    <w:rsid w:val="00EE07C4"/>
    <w:rsid w:val="00EE09C0"/>
    <w:rsid w:val="00EE0A03"/>
    <w:rsid w:val="00EE0D83"/>
    <w:rsid w:val="00EE1104"/>
    <w:rsid w:val="00EE1555"/>
    <w:rsid w:val="00EE191D"/>
    <w:rsid w:val="00EE1C48"/>
    <w:rsid w:val="00EE2678"/>
    <w:rsid w:val="00EE28BA"/>
    <w:rsid w:val="00EE2A08"/>
    <w:rsid w:val="00EE2B00"/>
    <w:rsid w:val="00EE2D25"/>
    <w:rsid w:val="00EE2DB2"/>
    <w:rsid w:val="00EE3000"/>
    <w:rsid w:val="00EE31D2"/>
    <w:rsid w:val="00EE3224"/>
    <w:rsid w:val="00EE32FE"/>
    <w:rsid w:val="00EE336B"/>
    <w:rsid w:val="00EE3572"/>
    <w:rsid w:val="00EE35A0"/>
    <w:rsid w:val="00EE37F0"/>
    <w:rsid w:val="00EE40AA"/>
    <w:rsid w:val="00EE4C0D"/>
    <w:rsid w:val="00EE4FA2"/>
    <w:rsid w:val="00EE5186"/>
    <w:rsid w:val="00EE5287"/>
    <w:rsid w:val="00EE5335"/>
    <w:rsid w:val="00EE548E"/>
    <w:rsid w:val="00EE5510"/>
    <w:rsid w:val="00EE5DC9"/>
    <w:rsid w:val="00EE6014"/>
    <w:rsid w:val="00EE653B"/>
    <w:rsid w:val="00EE666C"/>
    <w:rsid w:val="00EE6DD6"/>
    <w:rsid w:val="00EE6F59"/>
    <w:rsid w:val="00EE746E"/>
    <w:rsid w:val="00EE7687"/>
    <w:rsid w:val="00EE7E4D"/>
    <w:rsid w:val="00EF07E7"/>
    <w:rsid w:val="00EF0A45"/>
    <w:rsid w:val="00EF166D"/>
    <w:rsid w:val="00EF187F"/>
    <w:rsid w:val="00EF18B9"/>
    <w:rsid w:val="00EF1D9B"/>
    <w:rsid w:val="00EF1E7A"/>
    <w:rsid w:val="00EF2078"/>
    <w:rsid w:val="00EF2519"/>
    <w:rsid w:val="00EF26C3"/>
    <w:rsid w:val="00EF27DE"/>
    <w:rsid w:val="00EF2F77"/>
    <w:rsid w:val="00EF30EC"/>
    <w:rsid w:val="00EF33DC"/>
    <w:rsid w:val="00EF3857"/>
    <w:rsid w:val="00EF391A"/>
    <w:rsid w:val="00EF4445"/>
    <w:rsid w:val="00EF4DEC"/>
    <w:rsid w:val="00EF54AA"/>
    <w:rsid w:val="00EF556C"/>
    <w:rsid w:val="00EF568A"/>
    <w:rsid w:val="00EF5897"/>
    <w:rsid w:val="00EF58EF"/>
    <w:rsid w:val="00EF5B8F"/>
    <w:rsid w:val="00EF699E"/>
    <w:rsid w:val="00EF6E24"/>
    <w:rsid w:val="00EF6E62"/>
    <w:rsid w:val="00EF6F86"/>
    <w:rsid w:val="00EF72EC"/>
    <w:rsid w:val="00EF7A64"/>
    <w:rsid w:val="00F0009E"/>
    <w:rsid w:val="00F0038B"/>
    <w:rsid w:val="00F004B6"/>
    <w:rsid w:val="00F00527"/>
    <w:rsid w:val="00F00923"/>
    <w:rsid w:val="00F0096E"/>
    <w:rsid w:val="00F013DE"/>
    <w:rsid w:val="00F01660"/>
    <w:rsid w:val="00F01712"/>
    <w:rsid w:val="00F01763"/>
    <w:rsid w:val="00F027AA"/>
    <w:rsid w:val="00F02F35"/>
    <w:rsid w:val="00F03987"/>
    <w:rsid w:val="00F040EC"/>
    <w:rsid w:val="00F042F9"/>
    <w:rsid w:val="00F04490"/>
    <w:rsid w:val="00F04522"/>
    <w:rsid w:val="00F04A73"/>
    <w:rsid w:val="00F04ACF"/>
    <w:rsid w:val="00F04C9C"/>
    <w:rsid w:val="00F04D05"/>
    <w:rsid w:val="00F053CA"/>
    <w:rsid w:val="00F0542C"/>
    <w:rsid w:val="00F0546A"/>
    <w:rsid w:val="00F05BCB"/>
    <w:rsid w:val="00F05D80"/>
    <w:rsid w:val="00F05F36"/>
    <w:rsid w:val="00F063C9"/>
    <w:rsid w:val="00F06782"/>
    <w:rsid w:val="00F06B80"/>
    <w:rsid w:val="00F06C52"/>
    <w:rsid w:val="00F06C61"/>
    <w:rsid w:val="00F06D8F"/>
    <w:rsid w:val="00F06D96"/>
    <w:rsid w:val="00F06F38"/>
    <w:rsid w:val="00F07151"/>
    <w:rsid w:val="00F0730F"/>
    <w:rsid w:val="00F07447"/>
    <w:rsid w:val="00F07A2C"/>
    <w:rsid w:val="00F07E50"/>
    <w:rsid w:val="00F07EB5"/>
    <w:rsid w:val="00F07FF2"/>
    <w:rsid w:val="00F10E68"/>
    <w:rsid w:val="00F111D4"/>
    <w:rsid w:val="00F11EEC"/>
    <w:rsid w:val="00F11F93"/>
    <w:rsid w:val="00F124F4"/>
    <w:rsid w:val="00F125CD"/>
    <w:rsid w:val="00F1265A"/>
    <w:rsid w:val="00F12CB9"/>
    <w:rsid w:val="00F13490"/>
    <w:rsid w:val="00F13694"/>
    <w:rsid w:val="00F136CC"/>
    <w:rsid w:val="00F136EA"/>
    <w:rsid w:val="00F1380E"/>
    <w:rsid w:val="00F13A3D"/>
    <w:rsid w:val="00F13E11"/>
    <w:rsid w:val="00F14375"/>
    <w:rsid w:val="00F143E8"/>
    <w:rsid w:val="00F14A52"/>
    <w:rsid w:val="00F1539A"/>
    <w:rsid w:val="00F155C2"/>
    <w:rsid w:val="00F15C9C"/>
    <w:rsid w:val="00F1600F"/>
    <w:rsid w:val="00F16300"/>
    <w:rsid w:val="00F165AF"/>
    <w:rsid w:val="00F166AA"/>
    <w:rsid w:val="00F166FE"/>
    <w:rsid w:val="00F16BFE"/>
    <w:rsid w:val="00F16D70"/>
    <w:rsid w:val="00F17288"/>
    <w:rsid w:val="00F177C9"/>
    <w:rsid w:val="00F17A74"/>
    <w:rsid w:val="00F17B15"/>
    <w:rsid w:val="00F201BD"/>
    <w:rsid w:val="00F20B45"/>
    <w:rsid w:val="00F20E6E"/>
    <w:rsid w:val="00F20E7E"/>
    <w:rsid w:val="00F20ED5"/>
    <w:rsid w:val="00F20F14"/>
    <w:rsid w:val="00F2127D"/>
    <w:rsid w:val="00F2159C"/>
    <w:rsid w:val="00F221BA"/>
    <w:rsid w:val="00F2284C"/>
    <w:rsid w:val="00F22A51"/>
    <w:rsid w:val="00F23651"/>
    <w:rsid w:val="00F237B3"/>
    <w:rsid w:val="00F238F4"/>
    <w:rsid w:val="00F23C70"/>
    <w:rsid w:val="00F23DDE"/>
    <w:rsid w:val="00F24C45"/>
    <w:rsid w:val="00F24ED8"/>
    <w:rsid w:val="00F24FD7"/>
    <w:rsid w:val="00F2568E"/>
    <w:rsid w:val="00F25A48"/>
    <w:rsid w:val="00F25CB7"/>
    <w:rsid w:val="00F25EA2"/>
    <w:rsid w:val="00F2639F"/>
    <w:rsid w:val="00F26C94"/>
    <w:rsid w:val="00F26D5A"/>
    <w:rsid w:val="00F26E39"/>
    <w:rsid w:val="00F26F36"/>
    <w:rsid w:val="00F26FDF"/>
    <w:rsid w:val="00F27347"/>
    <w:rsid w:val="00F275B2"/>
    <w:rsid w:val="00F276AC"/>
    <w:rsid w:val="00F278A7"/>
    <w:rsid w:val="00F278CD"/>
    <w:rsid w:val="00F27A66"/>
    <w:rsid w:val="00F27BB8"/>
    <w:rsid w:val="00F3008B"/>
    <w:rsid w:val="00F301B7"/>
    <w:rsid w:val="00F304B1"/>
    <w:rsid w:val="00F30970"/>
    <w:rsid w:val="00F30B27"/>
    <w:rsid w:val="00F31086"/>
    <w:rsid w:val="00F310AA"/>
    <w:rsid w:val="00F312DC"/>
    <w:rsid w:val="00F3160F"/>
    <w:rsid w:val="00F31F10"/>
    <w:rsid w:val="00F31FF2"/>
    <w:rsid w:val="00F320AC"/>
    <w:rsid w:val="00F328E1"/>
    <w:rsid w:val="00F32B0B"/>
    <w:rsid w:val="00F32D76"/>
    <w:rsid w:val="00F33255"/>
    <w:rsid w:val="00F33380"/>
    <w:rsid w:val="00F33EEE"/>
    <w:rsid w:val="00F33FD6"/>
    <w:rsid w:val="00F34147"/>
    <w:rsid w:val="00F34380"/>
    <w:rsid w:val="00F34669"/>
    <w:rsid w:val="00F3477C"/>
    <w:rsid w:val="00F347D2"/>
    <w:rsid w:val="00F34AC4"/>
    <w:rsid w:val="00F34C12"/>
    <w:rsid w:val="00F34FB7"/>
    <w:rsid w:val="00F35547"/>
    <w:rsid w:val="00F360EE"/>
    <w:rsid w:val="00F363DA"/>
    <w:rsid w:val="00F3644C"/>
    <w:rsid w:val="00F36E00"/>
    <w:rsid w:val="00F36E05"/>
    <w:rsid w:val="00F3724E"/>
    <w:rsid w:val="00F37375"/>
    <w:rsid w:val="00F377E7"/>
    <w:rsid w:val="00F40412"/>
    <w:rsid w:val="00F404FE"/>
    <w:rsid w:val="00F40655"/>
    <w:rsid w:val="00F40688"/>
    <w:rsid w:val="00F40863"/>
    <w:rsid w:val="00F40B65"/>
    <w:rsid w:val="00F40DCB"/>
    <w:rsid w:val="00F410E6"/>
    <w:rsid w:val="00F4148A"/>
    <w:rsid w:val="00F41C9D"/>
    <w:rsid w:val="00F4245E"/>
    <w:rsid w:val="00F42A85"/>
    <w:rsid w:val="00F430CC"/>
    <w:rsid w:val="00F430CD"/>
    <w:rsid w:val="00F43157"/>
    <w:rsid w:val="00F432A0"/>
    <w:rsid w:val="00F433F2"/>
    <w:rsid w:val="00F4357D"/>
    <w:rsid w:val="00F43BD6"/>
    <w:rsid w:val="00F4407B"/>
    <w:rsid w:val="00F4409F"/>
    <w:rsid w:val="00F442CC"/>
    <w:rsid w:val="00F44A02"/>
    <w:rsid w:val="00F44A60"/>
    <w:rsid w:val="00F44AB6"/>
    <w:rsid w:val="00F44C27"/>
    <w:rsid w:val="00F45C91"/>
    <w:rsid w:val="00F45EEE"/>
    <w:rsid w:val="00F45F0E"/>
    <w:rsid w:val="00F46470"/>
    <w:rsid w:val="00F469A8"/>
    <w:rsid w:val="00F46EA2"/>
    <w:rsid w:val="00F47073"/>
    <w:rsid w:val="00F4730A"/>
    <w:rsid w:val="00F4789A"/>
    <w:rsid w:val="00F47AF0"/>
    <w:rsid w:val="00F47F31"/>
    <w:rsid w:val="00F50A9A"/>
    <w:rsid w:val="00F51980"/>
    <w:rsid w:val="00F51A44"/>
    <w:rsid w:val="00F51D8D"/>
    <w:rsid w:val="00F51E80"/>
    <w:rsid w:val="00F52800"/>
    <w:rsid w:val="00F529AA"/>
    <w:rsid w:val="00F53252"/>
    <w:rsid w:val="00F5393A"/>
    <w:rsid w:val="00F53EF0"/>
    <w:rsid w:val="00F54859"/>
    <w:rsid w:val="00F5496A"/>
    <w:rsid w:val="00F54EE1"/>
    <w:rsid w:val="00F5507A"/>
    <w:rsid w:val="00F550BC"/>
    <w:rsid w:val="00F550BE"/>
    <w:rsid w:val="00F551A2"/>
    <w:rsid w:val="00F55405"/>
    <w:rsid w:val="00F55CAE"/>
    <w:rsid w:val="00F55F45"/>
    <w:rsid w:val="00F569A6"/>
    <w:rsid w:val="00F569C2"/>
    <w:rsid w:val="00F56BA9"/>
    <w:rsid w:val="00F56D02"/>
    <w:rsid w:val="00F56D7E"/>
    <w:rsid w:val="00F56E7A"/>
    <w:rsid w:val="00F570E4"/>
    <w:rsid w:val="00F577FE"/>
    <w:rsid w:val="00F57F54"/>
    <w:rsid w:val="00F608D7"/>
    <w:rsid w:val="00F610FE"/>
    <w:rsid w:val="00F613F1"/>
    <w:rsid w:val="00F613F3"/>
    <w:rsid w:val="00F61426"/>
    <w:rsid w:val="00F61589"/>
    <w:rsid w:val="00F61629"/>
    <w:rsid w:val="00F61996"/>
    <w:rsid w:val="00F61B6E"/>
    <w:rsid w:val="00F61C21"/>
    <w:rsid w:val="00F61F38"/>
    <w:rsid w:val="00F61FEF"/>
    <w:rsid w:val="00F62256"/>
    <w:rsid w:val="00F627DD"/>
    <w:rsid w:val="00F62ADC"/>
    <w:rsid w:val="00F62AF1"/>
    <w:rsid w:val="00F62AFF"/>
    <w:rsid w:val="00F62C0D"/>
    <w:rsid w:val="00F62C5C"/>
    <w:rsid w:val="00F62C93"/>
    <w:rsid w:val="00F63826"/>
    <w:rsid w:val="00F63CAB"/>
    <w:rsid w:val="00F63EAC"/>
    <w:rsid w:val="00F6403D"/>
    <w:rsid w:val="00F6412F"/>
    <w:rsid w:val="00F64440"/>
    <w:rsid w:val="00F64974"/>
    <w:rsid w:val="00F649F1"/>
    <w:rsid w:val="00F64A85"/>
    <w:rsid w:val="00F65756"/>
    <w:rsid w:val="00F65957"/>
    <w:rsid w:val="00F65F16"/>
    <w:rsid w:val="00F66572"/>
    <w:rsid w:val="00F66634"/>
    <w:rsid w:val="00F6688C"/>
    <w:rsid w:val="00F669E2"/>
    <w:rsid w:val="00F66D6F"/>
    <w:rsid w:val="00F67454"/>
    <w:rsid w:val="00F675E9"/>
    <w:rsid w:val="00F6773C"/>
    <w:rsid w:val="00F67791"/>
    <w:rsid w:val="00F67794"/>
    <w:rsid w:val="00F67895"/>
    <w:rsid w:val="00F67BDA"/>
    <w:rsid w:val="00F67C2B"/>
    <w:rsid w:val="00F67C6E"/>
    <w:rsid w:val="00F67E41"/>
    <w:rsid w:val="00F67FF2"/>
    <w:rsid w:val="00F70108"/>
    <w:rsid w:val="00F7015D"/>
    <w:rsid w:val="00F70946"/>
    <w:rsid w:val="00F70FDD"/>
    <w:rsid w:val="00F71210"/>
    <w:rsid w:val="00F71568"/>
    <w:rsid w:val="00F71AA8"/>
    <w:rsid w:val="00F71AF8"/>
    <w:rsid w:val="00F71DCB"/>
    <w:rsid w:val="00F71E5D"/>
    <w:rsid w:val="00F7297E"/>
    <w:rsid w:val="00F72E1B"/>
    <w:rsid w:val="00F730BB"/>
    <w:rsid w:val="00F738D5"/>
    <w:rsid w:val="00F7402A"/>
    <w:rsid w:val="00F743FD"/>
    <w:rsid w:val="00F747ED"/>
    <w:rsid w:val="00F74B26"/>
    <w:rsid w:val="00F74E85"/>
    <w:rsid w:val="00F75310"/>
    <w:rsid w:val="00F75329"/>
    <w:rsid w:val="00F75572"/>
    <w:rsid w:val="00F75738"/>
    <w:rsid w:val="00F75A6A"/>
    <w:rsid w:val="00F75F84"/>
    <w:rsid w:val="00F76015"/>
    <w:rsid w:val="00F76044"/>
    <w:rsid w:val="00F766F1"/>
    <w:rsid w:val="00F76C18"/>
    <w:rsid w:val="00F77157"/>
    <w:rsid w:val="00F7739C"/>
    <w:rsid w:val="00F77A15"/>
    <w:rsid w:val="00F77BB4"/>
    <w:rsid w:val="00F80023"/>
    <w:rsid w:val="00F80045"/>
    <w:rsid w:val="00F80309"/>
    <w:rsid w:val="00F8061B"/>
    <w:rsid w:val="00F80CD3"/>
    <w:rsid w:val="00F8136B"/>
    <w:rsid w:val="00F813E1"/>
    <w:rsid w:val="00F81403"/>
    <w:rsid w:val="00F82BF1"/>
    <w:rsid w:val="00F82EE5"/>
    <w:rsid w:val="00F83137"/>
    <w:rsid w:val="00F83173"/>
    <w:rsid w:val="00F8318B"/>
    <w:rsid w:val="00F8352D"/>
    <w:rsid w:val="00F83D94"/>
    <w:rsid w:val="00F83DA0"/>
    <w:rsid w:val="00F840DE"/>
    <w:rsid w:val="00F844D5"/>
    <w:rsid w:val="00F84711"/>
    <w:rsid w:val="00F8474E"/>
    <w:rsid w:val="00F848B2"/>
    <w:rsid w:val="00F84D53"/>
    <w:rsid w:val="00F8516F"/>
    <w:rsid w:val="00F858EB"/>
    <w:rsid w:val="00F86441"/>
    <w:rsid w:val="00F86CBA"/>
    <w:rsid w:val="00F87260"/>
    <w:rsid w:val="00F877E3"/>
    <w:rsid w:val="00F878A6"/>
    <w:rsid w:val="00F878F1"/>
    <w:rsid w:val="00F879A4"/>
    <w:rsid w:val="00F9132E"/>
    <w:rsid w:val="00F913AB"/>
    <w:rsid w:val="00F91498"/>
    <w:rsid w:val="00F91AA4"/>
    <w:rsid w:val="00F91B24"/>
    <w:rsid w:val="00F91F95"/>
    <w:rsid w:val="00F92341"/>
    <w:rsid w:val="00F92A25"/>
    <w:rsid w:val="00F92E80"/>
    <w:rsid w:val="00F93462"/>
    <w:rsid w:val="00F93A26"/>
    <w:rsid w:val="00F94001"/>
    <w:rsid w:val="00F940A3"/>
    <w:rsid w:val="00F94E20"/>
    <w:rsid w:val="00F951DA"/>
    <w:rsid w:val="00F95324"/>
    <w:rsid w:val="00F9558E"/>
    <w:rsid w:val="00F955A9"/>
    <w:rsid w:val="00F9575B"/>
    <w:rsid w:val="00F95867"/>
    <w:rsid w:val="00F95A88"/>
    <w:rsid w:val="00F95B77"/>
    <w:rsid w:val="00F95BF0"/>
    <w:rsid w:val="00F970C1"/>
    <w:rsid w:val="00F97428"/>
    <w:rsid w:val="00F97B6C"/>
    <w:rsid w:val="00F97CCF"/>
    <w:rsid w:val="00F97EDE"/>
    <w:rsid w:val="00F97F43"/>
    <w:rsid w:val="00FA0344"/>
    <w:rsid w:val="00FA034F"/>
    <w:rsid w:val="00FA0A43"/>
    <w:rsid w:val="00FA0B37"/>
    <w:rsid w:val="00FA1080"/>
    <w:rsid w:val="00FA2090"/>
    <w:rsid w:val="00FA274B"/>
    <w:rsid w:val="00FA29AB"/>
    <w:rsid w:val="00FA3AFD"/>
    <w:rsid w:val="00FA3C56"/>
    <w:rsid w:val="00FA4F00"/>
    <w:rsid w:val="00FA5146"/>
    <w:rsid w:val="00FA5515"/>
    <w:rsid w:val="00FA590B"/>
    <w:rsid w:val="00FA5DE3"/>
    <w:rsid w:val="00FA62C2"/>
    <w:rsid w:val="00FA663D"/>
    <w:rsid w:val="00FA6CBD"/>
    <w:rsid w:val="00FA6F86"/>
    <w:rsid w:val="00FA6FEE"/>
    <w:rsid w:val="00FA7461"/>
    <w:rsid w:val="00FA74CE"/>
    <w:rsid w:val="00FA7D47"/>
    <w:rsid w:val="00FA7DC3"/>
    <w:rsid w:val="00FB0057"/>
    <w:rsid w:val="00FB0064"/>
    <w:rsid w:val="00FB03E0"/>
    <w:rsid w:val="00FB06D3"/>
    <w:rsid w:val="00FB0792"/>
    <w:rsid w:val="00FB0835"/>
    <w:rsid w:val="00FB0849"/>
    <w:rsid w:val="00FB0AAE"/>
    <w:rsid w:val="00FB16C9"/>
    <w:rsid w:val="00FB16E5"/>
    <w:rsid w:val="00FB1829"/>
    <w:rsid w:val="00FB1A47"/>
    <w:rsid w:val="00FB1C4D"/>
    <w:rsid w:val="00FB1EFC"/>
    <w:rsid w:val="00FB2871"/>
    <w:rsid w:val="00FB2922"/>
    <w:rsid w:val="00FB2A0B"/>
    <w:rsid w:val="00FB2D8B"/>
    <w:rsid w:val="00FB2DCA"/>
    <w:rsid w:val="00FB3184"/>
    <w:rsid w:val="00FB3318"/>
    <w:rsid w:val="00FB342D"/>
    <w:rsid w:val="00FB3D19"/>
    <w:rsid w:val="00FB402E"/>
    <w:rsid w:val="00FB4437"/>
    <w:rsid w:val="00FB5033"/>
    <w:rsid w:val="00FB5127"/>
    <w:rsid w:val="00FB5240"/>
    <w:rsid w:val="00FB5256"/>
    <w:rsid w:val="00FB55DD"/>
    <w:rsid w:val="00FB57B8"/>
    <w:rsid w:val="00FB60F2"/>
    <w:rsid w:val="00FB68EF"/>
    <w:rsid w:val="00FB70D3"/>
    <w:rsid w:val="00FB71F0"/>
    <w:rsid w:val="00FB7B11"/>
    <w:rsid w:val="00FB7C01"/>
    <w:rsid w:val="00FB7EE9"/>
    <w:rsid w:val="00FC0576"/>
    <w:rsid w:val="00FC085A"/>
    <w:rsid w:val="00FC0C2A"/>
    <w:rsid w:val="00FC1639"/>
    <w:rsid w:val="00FC166E"/>
    <w:rsid w:val="00FC1A17"/>
    <w:rsid w:val="00FC1D0A"/>
    <w:rsid w:val="00FC254C"/>
    <w:rsid w:val="00FC29BC"/>
    <w:rsid w:val="00FC3308"/>
    <w:rsid w:val="00FC3688"/>
    <w:rsid w:val="00FC39EB"/>
    <w:rsid w:val="00FC3BE2"/>
    <w:rsid w:val="00FC3E64"/>
    <w:rsid w:val="00FC40FE"/>
    <w:rsid w:val="00FC4BD5"/>
    <w:rsid w:val="00FC4CF4"/>
    <w:rsid w:val="00FC4DFD"/>
    <w:rsid w:val="00FC4E38"/>
    <w:rsid w:val="00FC4ECD"/>
    <w:rsid w:val="00FC5805"/>
    <w:rsid w:val="00FC5A41"/>
    <w:rsid w:val="00FC5A83"/>
    <w:rsid w:val="00FC5D73"/>
    <w:rsid w:val="00FC5F74"/>
    <w:rsid w:val="00FC6600"/>
    <w:rsid w:val="00FC69C3"/>
    <w:rsid w:val="00FC75CD"/>
    <w:rsid w:val="00FC78C5"/>
    <w:rsid w:val="00FD0416"/>
    <w:rsid w:val="00FD0723"/>
    <w:rsid w:val="00FD07AD"/>
    <w:rsid w:val="00FD0982"/>
    <w:rsid w:val="00FD0D8B"/>
    <w:rsid w:val="00FD0FB0"/>
    <w:rsid w:val="00FD1043"/>
    <w:rsid w:val="00FD12D0"/>
    <w:rsid w:val="00FD14D6"/>
    <w:rsid w:val="00FD1A1E"/>
    <w:rsid w:val="00FD1B7E"/>
    <w:rsid w:val="00FD1F63"/>
    <w:rsid w:val="00FD2943"/>
    <w:rsid w:val="00FD2AF0"/>
    <w:rsid w:val="00FD2CFC"/>
    <w:rsid w:val="00FD3522"/>
    <w:rsid w:val="00FD3759"/>
    <w:rsid w:val="00FD37EC"/>
    <w:rsid w:val="00FD3F50"/>
    <w:rsid w:val="00FD468E"/>
    <w:rsid w:val="00FD47DC"/>
    <w:rsid w:val="00FD482F"/>
    <w:rsid w:val="00FD4892"/>
    <w:rsid w:val="00FD492F"/>
    <w:rsid w:val="00FD5166"/>
    <w:rsid w:val="00FD532D"/>
    <w:rsid w:val="00FD5E6C"/>
    <w:rsid w:val="00FD650E"/>
    <w:rsid w:val="00FD6523"/>
    <w:rsid w:val="00FD667E"/>
    <w:rsid w:val="00FD673C"/>
    <w:rsid w:val="00FD684F"/>
    <w:rsid w:val="00FD6A6A"/>
    <w:rsid w:val="00FD6CC9"/>
    <w:rsid w:val="00FD7117"/>
    <w:rsid w:val="00FD7260"/>
    <w:rsid w:val="00FD790C"/>
    <w:rsid w:val="00FE032F"/>
    <w:rsid w:val="00FE0913"/>
    <w:rsid w:val="00FE0D34"/>
    <w:rsid w:val="00FE1581"/>
    <w:rsid w:val="00FE15EE"/>
    <w:rsid w:val="00FE191D"/>
    <w:rsid w:val="00FE1F92"/>
    <w:rsid w:val="00FE21E9"/>
    <w:rsid w:val="00FE25F8"/>
    <w:rsid w:val="00FE28B1"/>
    <w:rsid w:val="00FE2A1F"/>
    <w:rsid w:val="00FE2DA2"/>
    <w:rsid w:val="00FE3295"/>
    <w:rsid w:val="00FE37BA"/>
    <w:rsid w:val="00FE389D"/>
    <w:rsid w:val="00FE3A49"/>
    <w:rsid w:val="00FE3E29"/>
    <w:rsid w:val="00FE3F1D"/>
    <w:rsid w:val="00FE3F5A"/>
    <w:rsid w:val="00FE412A"/>
    <w:rsid w:val="00FE4945"/>
    <w:rsid w:val="00FE4DCD"/>
    <w:rsid w:val="00FE54CC"/>
    <w:rsid w:val="00FE5516"/>
    <w:rsid w:val="00FE5B73"/>
    <w:rsid w:val="00FE5F4B"/>
    <w:rsid w:val="00FE6582"/>
    <w:rsid w:val="00FE65EA"/>
    <w:rsid w:val="00FE7018"/>
    <w:rsid w:val="00FE7712"/>
    <w:rsid w:val="00FE78F2"/>
    <w:rsid w:val="00FE7A62"/>
    <w:rsid w:val="00FE7F95"/>
    <w:rsid w:val="00FF0074"/>
    <w:rsid w:val="00FF025B"/>
    <w:rsid w:val="00FF0432"/>
    <w:rsid w:val="00FF068F"/>
    <w:rsid w:val="00FF0C65"/>
    <w:rsid w:val="00FF1716"/>
    <w:rsid w:val="00FF17A7"/>
    <w:rsid w:val="00FF2114"/>
    <w:rsid w:val="00FF2891"/>
    <w:rsid w:val="00FF2F44"/>
    <w:rsid w:val="00FF2F4C"/>
    <w:rsid w:val="00FF2FB4"/>
    <w:rsid w:val="00FF34C9"/>
    <w:rsid w:val="00FF3966"/>
    <w:rsid w:val="00FF4591"/>
    <w:rsid w:val="00FF4BC4"/>
    <w:rsid w:val="00FF4C90"/>
    <w:rsid w:val="00FF50BF"/>
    <w:rsid w:val="00FF51A7"/>
    <w:rsid w:val="00FF54CE"/>
    <w:rsid w:val="00FF5CF7"/>
    <w:rsid w:val="00FF6A87"/>
    <w:rsid w:val="00FF6AA8"/>
    <w:rsid w:val="00FF6C73"/>
    <w:rsid w:val="00FF7468"/>
    <w:rsid w:val="00FF75C7"/>
    <w:rsid w:val="00FF773C"/>
    <w:rsid w:val="00FF7A92"/>
    <w:rsid w:val="00FF7C73"/>
    <w:rsid w:val="00FF7E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C12B52B"/>
  <w15:docId w15:val="{D3D0CD7D-54A3-418E-8380-A23B9F9CC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D43691"/>
  </w:style>
  <w:style w:type="paragraph" w:styleId="a4">
    <w:name w:val="header"/>
    <w:basedOn w:val="a"/>
    <w:link w:val="a5"/>
    <w:uiPriority w:val="99"/>
    <w:unhideWhenUsed/>
    <w:rsid w:val="00A44F6C"/>
    <w:pPr>
      <w:tabs>
        <w:tab w:val="center" w:pos="4252"/>
        <w:tab w:val="right" w:pos="8504"/>
      </w:tabs>
      <w:snapToGrid w:val="0"/>
    </w:pPr>
  </w:style>
  <w:style w:type="character" w:customStyle="1" w:styleId="a5">
    <w:name w:val="ヘッダー (文字)"/>
    <w:basedOn w:val="a0"/>
    <w:link w:val="a4"/>
    <w:uiPriority w:val="99"/>
    <w:rsid w:val="00A44F6C"/>
  </w:style>
  <w:style w:type="paragraph" w:styleId="a6">
    <w:name w:val="footer"/>
    <w:basedOn w:val="a"/>
    <w:link w:val="a7"/>
    <w:uiPriority w:val="99"/>
    <w:unhideWhenUsed/>
    <w:rsid w:val="00A44F6C"/>
    <w:pPr>
      <w:tabs>
        <w:tab w:val="center" w:pos="4252"/>
        <w:tab w:val="right" w:pos="8504"/>
      </w:tabs>
      <w:snapToGrid w:val="0"/>
    </w:pPr>
  </w:style>
  <w:style w:type="character" w:customStyle="1" w:styleId="a7">
    <w:name w:val="フッター (文字)"/>
    <w:basedOn w:val="a0"/>
    <w:link w:val="a6"/>
    <w:uiPriority w:val="99"/>
    <w:rsid w:val="00A44F6C"/>
  </w:style>
  <w:style w:type="paragraph" w:styleId="a8">
    <w:name w:val="Balloon Text"/>
    <w:basedOn w:val="a"/>
    <w:link w:val="a9"/>
    <w:uiPriority w:val="99"/>
    <w:semiHidden/>
    <w:unhideWhenUsed/>
    <w:rsid w:val="0046300D"/>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46300D"/>
    <w:rPr>
      <w:rFonts w:asciiTheme="majorHAnsi" w:eastAsiaTheme="majorEastAsia" w:hAnsiTheme="majorHAnsi" w:cstheme="majorBidi"/>
      <w:sz w:val="18"/>
      <w:szCs w:val="18"/>
    </w:rPr>
  </w:style>
  <w:style w:type="paragraph" w:styleId="aa">
    <w:name w:val="List Paragraph"/>
    <w:basedOn w:val="a"/>
    <w:uiPriority w:val="34"/>
    <w:qFormat/>
    <w:rsid w:val="005F4749"/>
    <w:pPr>
      <w:ind w:leftChars="400" w:left="840"/>
    </w:pPr>
  </w:style>
  <w:style w:type="character" w:styleId="ab">
    <w:name w:val="Placeholder Text"/>
    <w:basedOn w:val="a0"/>
    <w:uiPriority w:val="99"/>
    <w:semiHidden/>
    <w:rsid w:val="00242209"/>
    <w:rPr>
      <w:color w:val="808080"/>
    </w:rPr>
  </w:style>
  <w:style w:type="character" w:styleId="ac">
    <w:name w:val="annotation reference"/>
    <w:basedOn w:val="a0"/>
    <w:unhideWhenUsed/>
    <w:rsid w:val="006979FA"/>
    <w:rPr>
      <w:sz w:val="18"/>
      <w:szCs w:val="18"/>
    </w:rPr>
  </w:style>
  <w:style w:type="paragraph" w:styleId="ad">
    <w:name w:val="annotation text"/>
    <w:basedOn w:val="a"/>
    <w:link w:val="ae"/>
    <w:unhideWhenUsed/>
    <w:rsid w:val="006979FA"/>
    <w:pPr>
      <w:jc w:val="left"/>
    </w:pPr>
  </w:style>
  <w:style w:type="character" w:customStyle="1" w:styleId="ae">
    <w:name w:val="コメント文字列 (文字)"/>
    <w:basedOn w:val="a0"/>
    <w:link w:val="ad"/>
    <w:uiPriority w:val="99"/>
    <w:semiHidden/>
    <w:rsid w:val="006979FA"/>
  </w:style>
  <w:style w:type="paragraph" w:styleId="af">
    <w:name w:val="annotation subject"/>
    <w:basedOn w:val="ad"/>
    <w:next w:val="ad"/>
    <w:link w:val="af0"/>
    <w:uiPriority w:val="99"/>
    <w:semiHidden/>
    <w:unhideWhenUsed/>
    <w:rsid w:val="006979FA"/>
    <w:rPr>
      <w:b/>
      <w:bCs/>
    </w:rPr>
  </w:style>
  <w:style w:type="character" w:customStyle="1" w:styleId="af0">
    <w:name w:val="コメント内容 (文字)"/>
    <w:basedOn w:val="ae"/>
    <w:link w:val="af"/>
    <w:uiPriority w:val="99"/>
    <w:semiHidden/>
    <w:rsid w:val="006979FA"/>
    <w:rPr>
      <w:b/>
      <w:bCs/>
    </w:rPr>
  </w:style>
  <w:style w:type="character" w:styleId="af1">
    <w:name w:val="Hyperlink"/>
    <w:basedOn w:val="a0"/>
    <w:unhideWhenUsed/>
    <w:rsid w:val="00C556A7"/>
    <w:rPr>
      <w:color w:val="0000FF"/>
      <w:u w:val="single"/>
    </w:rPr>
  </w:style>
  <w:style w:type="character" w:customStyle="1" w:styleId="1">
    <w:name w:val="未解決のメンション1"/>
    <w:basedOn w:val="a0"/>
    <w:uiPriority w:val="99"/>
    <w:semiHidden/>
    <w:unhideWhenUsed/>
    <w:rsid w:val="000D1F3A"/>
    <w:rPr>
      <w:color w:val="605E5C"/>
      <w:shd w:val="clear" w:color="auto" w:fill="E1DFDD"/>
    </w:rPr>
  </w:style>
  <w:style w:type="character" w:styleId="af2">
    <w:name w:val="FollowedHyperlink"/>
    <w:basedOn w:val="a0"/>
    <w:uiPriority w:val="99"/>
    <w:semiHidden/>
    <w:unhideWhenUsed/>
    <w:rsid w:val="000124A6"/>
    <w:rPr>
      <w:color w:val="800080" w:themeColor="followedHyperlink"/>
      <w:u w:val="single"/>
    </w:rPr>
  </w:style>
  <w:style w:type="character" w:customStyle="1" w:styleId="CommentReference1">
    <w:name w:val="Comment Reference1"/>
    <w:basedOn w:val="a0"/>
    <w:rsid w:val="00AD21C8"/>
    <w:rPr>
      <w:sz w:val="16"/>
    </w:rPr>
  </w:style>
  <w:style w:type="character" w:customStyle="1" w:styleId="Year">
    <w:name w:val="Year"/>
    <w:basedOn w:val="a0"/>
    <w:rsid w:val="00AD21C8"/>
    <w:rPr>
      <w:shd w:val="clear" w:color="auto" w:fill="FFF9C9"/>
    </w:rPr>
  </w:style>
  <w:style w:type="paragraph" w:customStyle="1" w:styleId="CommentText0">
    <w:name w:val="Comment Text_0"/>
    <w:basedOn w:val="a"/>
    <w:rsid w:val="00AD21C8"/>
    <w:pPr>
      <w:jc w:val="left"/>
    </w:pPr>
    <w:rPr>
      <w:rFonts w:ascii="Calibri" w:eastAsia="Calibri" w:hAnsi="Calibri" w:cs="Calibri"/>
      <w:sz w:val="20"/>
    </w:rPr>
  </w:style>
  <w:style w:type="character" w:customStyle="1" w:styleId="blue">
    <w:name w:val="blue"/>
    <w:basedOn w:val="a0"/>
    <w:rsid w:val="00747D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8962">
      <w:bodyDiv w:val="1"/>
      <w:marLeft w:val="0"/>
      <w:marRight w:val="0"/>
      <w:marTop w:val="0"/>
      <w:marBottom w:val="0"/>
      <w:divBdr>
        <w:top w:val="none" w:sz="0" w:space="0" w:color="auto"/>
        <w:left w:val="none" w:sz="0" w:space="0" w:color="auto"/>
        <w:bottom w:val="none" w:sz="0" w:space="0" w:color="auto"/>
        <w:right w:val="none" w:sz="0" w:space="0" w:color="auto"/>
      </w:divBdr>
    </w:div>
    <w:div w:id="11417411">
      <w:bodyDiv w:val="1"/>
      <w:marLeft w:val="0"/>
      <w:marRight w:val="0"/>
      <w:marTop w:val="0"/>
      <w:marBottom w:val="0"/>
      <w:divBdr>
        <w:top w:val="none" w:sz="0" w:space="0" w:color="auto"/>
        <w:left w:val="none" w:sz="0" w:space="0" w:color="auto"/>
        <w:bottom w:val="none" w:sz="0" w:space="0" w:color="auto"/>
        <w:right w:val="none" w:sz="0" w:space="0" w:color="auto"/>
      </w:divBdr>
    </w:div>
    <w:div w:id="18359257">
      <w:bodyDiv w:val="1"/>
      <w:marLeft w:val="0"/>
      <w:marRight w:val="0"/>
      <w:marTop w:val="0"/>
      <w:marBottom w:val="0"/>
      <w:divBdr>
        <w:top w:val="none" w:sz="0" w:space="0" w:color="auto"/>
        <w:left w:val="none" w:sz="0" w:space="0" w:color="auto"/>
        <w:bottom w:val="none" w:sz="0" w:space="0" w:color="auto"/>
        <w:right w:val="none" w:sz="0" w:space="0" w:color="auto"/>
      </w:divBdr>
    </w:div>
    <w:div w:id="116799562">
      <w:bodyDiv w:val="1"/>
      <w:marLeft w:val="0"/>
      <w:marRight w:val="0"/>
      <w:marTop w:val="0"/>
      <w:marBottom w:val="0"/>
      <w:divBdr>
        <w:top w:val="none" w:sz="0" w:space="0" w:color="auto"/>
        <w:left w:val="none" w:sz="0" w:space="0" w:color="auto"/>
        <w:bottom w:val="none" w:sz="0" w:space="0" w:color="auto"/>
        <w:right w:val="none" w:sz="0" w:space="0" w:color="auto"/>
      </w:divBdr>
    </w:div>
    <w:div w:id="151987389">
      <w:bodyDiv w:val="1"/>
      <w:marLeft w:val="0"/>
      <w:marRight w:val="0"/>
      <w:marTop w:val="0"/>
      <w:marBottom w:val="0"/>
      <w:divBdr>
        <w:top w:val="none" w:sz="0" w:space="0" w:color="auto"/>
        <w:left w:val="none" w:sz="0" w:space="0" w:color="auto"/>
        <w:bottom w:val="none" w:sz="0" w:space="0" w:color="auto"/>
        <w:right w:val="none" w:sz="0" w:space="0" w:color="auto"/>
      </w:divBdr>
    </w:div>
    <w:div w:id="227158148">
      <w:bodyDiv w:val="1"/>
      <w:marLeft w:val="0"/>
      <w:marRight w:val="0"/>
      <w:marTop w:val="0"/>
      <w:marBottom w:val="0"/>
      <w:divBdr>
        <w:top w:val="none" w:sz="0" w:space="0" w:color="auto"/>
        <w:left w:val="none" w:sz="0" w:space="0" w:color="auto"/>
        <w:bottom w:val="none" w:sz="0" w:space="0" w:color="auto"/>
        <w:right w:val="none" w:sz="0" w:space="0" w:color="auto"/>
      </w:divBdr>
    </w:div>
    <w:div w:id="249387446">
      <w:bodyDiv w:val="1"/>
      <w:marLeft w:val="0"/>
      <w:marRight w:val="0"/>
      <w:marTop w:val="0"/>
      <w:marBottom w:val="0"/>
      <w:divBdr>
        <w:top w:val="none" w:sz="0" w:space="0" w:color="auto"/>
        <w:left w:val="none" w:sz="0" w:space="0" w:color="auto"/>
        <w:bottom w:val="none" w:sz="0" w:space="0" w:color="auto"/>
        <w:right w:val="none" w:sz="0" w:space="0" w:color="auto"/>
      </w:divBdr>
    </w:div>
    <w:div w:id="302276615">
      <w:bodyDiv w:val="1"/>
      <w:marLeft w:val="0"/>
      <w:marRight w:val="0"/>
      <w:marTop w:val="0"/>
      <w:marBottom w:val="0"/>
      <w:divBdr>
        <w:top w:val="none" w:sz="0" w:space="0" w:color="auto"/>
        <w:left w:val="none" w:sz="0" w:space="0" w:color="auto"/>
        <w:bottom w:val="none" w:sz="0" w:space="0" w:color="auto"/>
        <w:right w:val="none" w:sz="0" w:space="0" w:color="auto"/>
      </w:divBdr>
    </w:div>
    <w:div w:id="338430622">
      <w:bodyDiv w:val="1"/>
      <w:marLeft w:val="0"/>
      <w:marRight w:val="0"/>
      <w:marTop w:val="0"/>
      <w:marBottom w:val="0"/>
      <w:divBdr>
        <w:top w:val="none" w:sz="0" w:space="0" w:color="auto"/>
        <w:left w:val="none" w:sz="0" w:space="0" w:color="auto"/>
        <w:bottom w:val="none" w:sz="0" w:space="0" w:color="auto"/>
        <w:right w:val="none" w:sz="0" w:space="0" w:color="auto"/>
      </w:divBdr>
    </w:div>
    <w:div w:id="446699343">
      <w:bodyDiv w:val="1"/>
      <w:marLeft w:val="0"/>
      <w:marRight w:val="0"/>
      <w:marTop w:val="0"/>
      <w:marBottom w:val="0"/>
      <w:divBdr>
        <w:top w:val="none" w:sz="0" w:space="0" w:color="auto"/>
        <w:left w:val="none" w:sz="0" w:space="0" w:color="auto"/>
        <w:bottom w:val="none" w:sz="0" w:space="0" w:color="auto"/>
        <w:right w:val="none" w:sz="0" w:space="0" w:color="auto"/>
      </w:divBdr>
    </w:div>
    <w:div w:id="486286567">
      <w:bodyDiv w:val="1"/>
      <w:marLeft w:val="0"/>
      <w:marRight w:val="0"/>
      <w:marTop w:val="0"/>
      <w:marBottom w:val="0"/>
      <w:divBdr>
        <w:top w:val="none" w:sz="0" w:space="0" w:color="auto"/>
        <w:left w:val="none" w:sz="0" w:space="0" w:color="auto"/>
        <w:bottom w:val="none" w:sz="0" w:space="0" w:color="auto"/>
        <w:right w:val="none" w:sz="0" w:space="0" w:color="auto"/>
      </w:divBdr>
    </w:div>
    <w:div w:id="518860033">
      <w:bodyDiv w:val="1"/>
      <w:marLeft w:val="0"/>
      <w:marRight w:val="0"/>
      <w:marTop w:val="0"/>
      <w:marBottom w:val="0"/>
      <w:divBdr>
        <w:top w:val="none" w:sz="0" w:space="0" w:color="auto"/>
        <w:left w:val="none" w:sz="0" w:space="0" w:color="auto"/>
        <w:bottom w:val="none" w:sz="0" w:space="0" w:color="auto"/>
        <w:right w:val="none" w:sz="0" w:space="0" w:color="auto"/>
      </w:divBdr>
      <w:divsChild>
        <w:div w:id="557471451">
          <w:marLeft w:val="0"/>
          <w:marRight w:val="0"/>
          <w:marTop w:val="0"/>
          <w:marBottom w:val="0"/>
          <w:divBdr>
            <w:top w:val="none" w:sz="0" w:space="0" w:color="auto"/>
            <w:left w:val="none" w:sz="0" w:space="0" w:color="auto"/>
            <w:bottom w:val="none" w:sz="0" w:space="0" w:color="auto"/>
            <w:right w:val="none" w:sz="0" w:space="0" w:color="auto"/>
          </w:divBdr>
        </w:div>
      </w:divsChild>
    </w:div>
    <w:div w:id="549537503">
      <w:bodyDiv w:val="1"/>
      <w:marLeft w:val="0"/>
      <w:marRight w:val="0"/>
      <w:marTop w:val="0"/>
      <w:marBottom w:val="0"/>
      <w:divBdr>
        <w:top w:val="none" w:sz="0" w:space="0" w:color="auto"/>
        <w:left w:val="none" w:sz="0" w:space="0" w:color="auto"/>
        <w:bottom w:val="none" w:sz="0" w:space="0" w:color="auto"/>
        <w:right w:val="none" w:sz="0" w:space="0" w:color="auto"/>
      </w:divBdr>
    </w:div>
    <w:div w:id="661085826">
      <w:bodyDiv w:val="1"/>
      <w:marLeft w:val="0"/>
      <w:marRight w:val="0"/>
      <w:marTop w:val="0"/>
      <w:marBottom w:val="0"/>
      <w:divBdr>
        <w:top w:val="none" w:sz="0" w:space="0" w:color="auto"/>
        <w:left w:val="none" w:sz="0" w:space="0" w:color="auto"/>
        <w:bottom w:val="none" w:sz="0" w:space="0" w:color="auto"/>
        <w:right w:val="none" w:sz="0" w:space="0" w:color="auto"/>
      </w:divBdr>
    </w:div>
    <w:div w:id="662396485">
      <w:bodyDiv w:val="1"/>
      <w:marLeft w:val="0"/>
      <w:marRight w:val="0"/>
      <w:marTop w:val="0"/>
      <w:marBottom w:val="0"/>
      <w:divBdr>
        <w:top w:val="none" w:sz="0" w:space="0" w:color="auto"/>
        <w:left w:val="none" w:sz="0" w:space="0" w:color="auto"/>
        <w:bottom w:val="none" w:sz="0" w:space="0" w:color="auto"/>
        <w:right w:val="none" w:sz="0" w:space="0" w:color="auto"/>
      </w:divBdr>
    </w:div>
    <w:div w:id="669525071">
      <w:bodyDiv w:val="1"/>
      <w:marLeft w:val="0"/>
      <w:marRight w:val="0"/>
      <w:marTop w:val="0"/>
      <w:marBottom w:val="0"/>
      <w:divBdr>
        <w:top w:val="none" w:sz="0" w:space="0" w:color="auto"/>
        <w:left w:val="none" w:sz="0" w:space="0" w:color="auto"/>
        <w:bottom w:val="none" w:sz="0" w:space="0" w:color="auto"/>
        <w:right w:val="none" w:sz="0" w:space="0" w:color="auto"/>
      </w:divBdr>
    </w:div>
    <w:div w:id="689532848">
      <w:bodyDiv w:val="1"/>
      <w:marLeft w:val="0"/>
      <w:marRight w:val="0"/>
      <w:marTop w:val="0"/>
      <w:marBottom w:val="0"/>
      <w:divBdr>
        <w:top w:val="none" w:sz="0" w:space="0" w:color="auto"/>
        <w:left w:val="none" w:sz="0" w:space="0" w:color="auto"/>
        <w:bottom w:val="none" w:sz="0" w:space="0" w:color="auto"/>
        <w:right w:val="none" w:sz="0" w:space="0" w:color="auto"/>
      </w:divBdr>
    </w:div>
    <w:div w:id="692849859">
      <w:bodyDiv w:val="1"/>
      <w:marLeft w:val="0"/>
      <w:marRight w:val="0"/>
      <w:marTop w:val="0"/>
      <w:marBottom w:val="0"/>
      <w:divBdr>
        <w:top w:val="none" w:sz="0" w:space="0" w:color="auto"/>
        <w:left w:val="none" w:sz="0" w:space="0" w:color="auto"/>
        <w:bottom w:val="none" w:sz="0" w:space="0" w:color="auto"/>
        <w:right w:val="none" w:sz="0" w:space="0" w:color="auto"/>
      </w:divBdr>
    </w:div>
    <w:div w:id="701393967">
      <w:bodyDiv w:val="1"/>
      <w:marLeft w:val="0"/>
      <w:marRight w:val="0"/>
      <w:marTop w:val="0"/>
      <w:marBottom w:val="0"/>
      <w:divBdr>
        <w:top w:val="none" w:sz="0" w:space="0" w:color="auto"/>
        <w:left w:val="none" w:sz="0" w:space="0" w:color="auto"/>
        <w:bottom w:val="none" w:sz="0" w:space="0" w:color="auto"/>
        <w:right w:val="none" w:sz="0" w:space="0" w:color="auto"/>
      </w:divBdr>
    </w:div>
    <w:div w:id="825130735">
      <w:bodyDiv w:val="1"/>
      <w:marLeft w:val="0"/>
      <w:marRight w:val="0"/>
      <w:marTop w:val="0"/>
      <w:marBottom w:val="0"/>
      <w:divBdr>
        <w:top w:val="none" w:sz="0" w:space="0" w:color="auto"/>
        <w:left w:val="none" w:sz="0" w:space="0" w:color="auto"/>
        <w:bottom w:val="none" w:sz="0" w:space="0" w:color="auto"/>
        <w:right w:val="none" w:sz="0" w:space="0" w:color="auto"/>
      </w:divBdr>
    </w:div>
    <w:div w:id="830368512">
      <w:bodyDiv w:val="1"/>
      <w:marLeft w:val="0"/>
      <w:marRight w:val="0"/>
      <w:marTop w:val="0"/>
      <w:marBottom w:val="0"/>
      <w:divBdr>
        <w:top w:val="none" w:sz="0" w:space="0" w:color="auto"/>
        <w:left w:val="none" w:sz="0" w:space="0" w:color="auto"/>
        <w:bottom w:val="none" w:sz="0" w:space="0" w:color="auto"/>
        <w:right w:val="none" w:sz="0" w:space="0" w:color="auto"/>
      </w:divBdr>
      <w:divsChild>
        <w:div w:id="1693458105">
          <w:marLeft w:val="0"/>
          <w:marRight w:val="0"/>
          <w:marTop w:val="0"/>
          <w:marBottom w:val="0"/>
          <w:divBdr>
            <w:top w:val="none" w:sz="0" w:space="0" w:color="auto"/>
            <w:left w:val="none" w:sz="0" w:space="0" w:color="auto"/>
            <w:bottom w:val="none" w:sz="0" w:space="0" w:color="auto"/>
            <w:right w:val="none" w:sz="0" w:space="0" w:color="auto"/>
          </w:divBdr>
        </w:div>
      </w:divsChild>
    </w:div>
    <w:div w:id="845291296">
      <w:bodyDiv w:val="1"/>
      <w:marLeft w:val="0"/>
      <w:marRight w:val="0"/>
      <w:marTop w:val="0"/>
      <w:marBottom w:val="0"/>
      <w:divBdr>
        <w:top w:val="none" w:sz="0" w:space="0" w:color="auto"/>
        <w:left w:val="none" w:sz="0" w:space="0" w:color="auto"/>
        <w:bottom w:val="none" w:sz="0" w:space="0" w:color="auto"/>
        <w:right w:val="none" w:sz="0" w:space="0" w:color="auto"/>
      </w:divBdr>
    </w:div>
    <w:div w:id="856433301">
      <w:bodyDiv w:val="1"/>
      <w:marLeft w:val="0"/>
      <w:marRight w:val="0"/>
      <w:marTop w:val="0"/>
      <w:marBottom w:val="0"/>
      <w:divBdr>
        <w:top w:val="none" w:sz="0" w:space="0" w:color="auto"/>
        <w:left w:val="none" w:sz="0" w:space="0" w:color="auto"/>
        <w:bottom w:val="none" w:sz="0" w:space="0" w:color="auto"/>
        <w:right w:val="none" w:sz="0" w:space="0" w:color="auto"/>
      </w:divBdr>
    </w:div>
    <w:div w:id="904218676">
      <w:bodyDiv w:val="1"/>
      <w:marLeft w:val="0"/>
      <w:marRight w:val="0"/>
      <w:marTop w:val="0"/>
      <w:marBottom w:val="0"/>
      <w:divBdr>
        <w:top w:val="none" w:sz="0" w:space="0" w:color="auto"/>
        <w:left w:val="none" w:sz="0" w:space="0" w:color="auto"/>
        <w:bottom w:val="none" w:sz="0" w:space="0" w:color="auto"/>
        <w:right w:val="none" w:sz="0" w:space="0" w:color="auto"/>
      </w:divBdr>
    </w:div>
    <w:div w:id="936406179">
      <w:bodyDiv w:val="1"/>
      <w:marLeft w:val="0"/>
      <w:marRight w:val="0"/>
      <w:marTop w:val="0"/>
      <w:marBottom w:val="0"/>
      <w:divBdr>
        <w:top w:val="none" w:sz="0" w:space="0" w:color="auto"/>
        <w:left w:val="none" w:sz="0" w:space="0" w:color="auto"/>
        <w:bottom w:val="none" w:sz="0" w:space="0" w:color="auto"/>
        <w:right w:val="none" w:sz="0" w:space="0" w:color="auto"/>
      </w:divBdr>
    </w:div>
    <w:div w:id="962423688">
      <w:bodyDiv w:val="1"/>
      <w:marLeft w:val="0"/>
      <w:marRight w:val="0"/>
      <w:marTop w:val="0"/>
      <w:marBottom w:val="0"/>
      <w:divBdr>
        <w:top w:val="none" w:sz="0" w:space="0" w:color="auto"/>
        <w:left w:val="none" w:sz="0" w:space="0" w:color="auto"/>
        <w:bottom w:val="none" w:sz="0" w:space="0" w:color="auto"/>
        <w:right w:val="none" w:sz="0" w:space="0" w:color="auto"/>
      </w:divBdr>
    </w:div>
    <w:div w:id="987053012">
      <w:bodyDiv w:val="1"/>
      <w:marLeft w:val="0"/>
      <w:marRight w:val="0"/>
      <w:marTop w:val="0"/>
      <w:marBottom w:val="0"/>
      <w:divBdr>
        <w:top w:val="none" w:sz="0" w:space="0" w:color="auto"/>
        <w:left w:val="none" w:sz="0" w:space="0" w:color="auto"/>
        <w:bottom w:val="none" w:sz="0" w:space="0" w:color="auto"/>
        <w:right w:val="none" w:sz="0" w:space="0" w:color="auto"/>
      </w:divBdr>
    </w:div>
    <w:div w:id="988708471">
      <w:bodyDiv w:val="1"/>
      <w:marLeft w:val="0"/>
      <w:marRight w:val="0"/>
      <w:marTop w:val="0"/>
      <w:marBottom w:val="0"/>
      <w:divBdr>
        <w:top w:val="none" w:sz="0" w:space="0" w:color="auto"/>
        <w:left w:val="none" w:sz="0" w:space="0" w:color="auto"/>
        <w:bottom w:val="none" w:sz="0" w:space="0" w:color="auto"/>
        <w:right w:val="none" w:sz="0" w:space="0" w:color="auto"/>
      </w:divBdr>
    </w:div>
    <w:div w:id="1002128289">
      <w:bodyDiv w:val="1"/>
      <w:marLeft w:val="0"/>
      <w:marRight w:val="0"/>
      <w:marTop w:val="0"/>
      <w:marBottom w:val="0"/>
      <w:divBdr>
        <w:top w:val="none" w:sz="0" w:space="0" w:color="auto"/>
        <w:left w:val="none" w:sz="0" w:space="0" w:color="auto"/>
        <w:bottom w:val="none" w:sz="0" w:space="0" w:color="auto"/>
        <w:right w:val="none" w:sz="0" w:space="0" w:color="auto"/>
      </w:divBdr>
    </w:div>
    <w:div w:id="1073820929">
      <w:bodyDiv w:val="1"/>
      <w:marLeft w:val="0"/>
      <w:marRight w:val="0"/>
      <w:marTop w:val="0"/>
      <w:marBottom w:val="0"/>
      <w:divBdr>
        <w:top w:val="none" w:sz="0" w:space="0" w:color="auto"/>
        <w:left w:val="none" w:sz="0" w:space="0" w:color="auto"/>
        <w:bottom w:val="none" w:sz="0" w:space="0" w:color="auto"/>
        <w:right w:val="none" w:sz="0" w:space="0" w:color="auto"/>
      </w:divBdr>
    </w:div>
    <w:div w:id="1074816955">
      <w:bodyDiv w:val="1"/>
      <w:marLeft w:val="0"/>
      <w:marRight w:val="0"/>
      <w:marTop w:val="0"/>
      <w:marBottom w:val="0"/>
      <w:divBdr>
        <w:top w:val="none" w:sz="0" w:space="0" w:color="auto"/>
        <w:left w:val="none" w:sz="0" w:space="0" w:color="auto"/>
        <w:bottom w:val="none" w:sz="0" w:space="0" w:color="auto"/>
        <w:right w:val="none" w:sz="0" w:space="0" w:color="auto"/>
      </w:divBdr>
    </w:div>
    <w:div w:id="1093357592">
      <w:bodyDiv w:val="1"/>
      <w:marLeft w:val="0"/>
      <w:marRight w:val="0"/>
      <w:marTop w:val="0"/>
      <w:marBottom w:val="0"/>
      <w:divBdr>
        <w:top w:val="none" w:sz="0" w:space="0" w:color="auto"/>
        <w:left w:val="none" w:sz="0" w:space="0" w:color="auto"/>
        <w:bottom w:val="none" w:sz="0" w:space="0" w:color="auto"/>
        <w:right w:val="none" w:sz="0" w:space="0" w:color="auto"/>
      </w:divBdr>
    </w:div>
    <w:div w:id="1094937970">
      <w:bodyDiv w:val="1"/>
      <w:marLeft w:val="0"/>
      <w:marRight w:val="0"/>
      <w:marTop w:val="0"/>
      <w:marBottom w:val="0"/>
      <w:divBdr>
        <w:top w:val="none" w:sz="0" w:space="0" w:color="auto"/>
        <w:left w:val="none" w:sz="0" w:space="0" w:color="auto"/>
        <w:bottom w:val="none" w:sz="0" w:space="0" w:color="auto"/>
        <w:right w:val="none" w:sz="0" w:space="0" w:color="auto"/>
      </w:divBdr>
    </w:div>
    <w:div w:id="1100568763">
      <w:bodyDiv w:val="1"/>
      <w:marLeft w:val="0"/>
      <w:marRight w:val="0"/>
      <w:marTop w:val="0"/>
      <w:marBottom w:val="0"/>
      <w:divBdr>
        <w:top w:val="none" w:sz="0" w:space="0" w:color="auto"/>
        <w:left w:val="none" w:sz="0" w:space="0" w:color="auto"/>
        <w:bottom w:val="none" w:sz="0" w:space="0" w:color="auto"/>
        <w:right w:val="none" w:sz="0" w:space="0" w:color="auto"/>
      </w:divBdr>
    </w:div>
    <w:div w:id="1139766156">
      <w:bodyDiv w:val="1"/>
      <w:marLeft w:val="0"/>
      <w:marRight w:val="0"/>
      <w:marTop w:val="0"/>
      <w:marBottom w:val="0"/>
      <w:divBdr>
        <w:top w:val="none" w:sz="0" w:space="0" w:color="auto"/>
        <w:left w:val="none" w:sz="0" w:space="0" w:color="auto"/>
        <w:bottom w:val="none" w:sz="0" w:space="0" w:color="auto"/>
        <w:right w:val="none" w:sz="0" w:space="0" w:color="auto"/>
      </w:divBdr>
    </w:div>
    <w:div w:id="1291663540">
      <w:bodyDiv w:val="1"/>
      <w:marLeft w:val="0"/>
      <w:marRight w:val="0"/>
      <w:marTop w:val="0"/>
      <w:marBottom w:val="0"/>
      <w:divBdr>
        <w:top w:val="none" w:sz="0" w:space="0" w:color="auto"/>
        <w:left w:val="none" w:sz="0" w:space="0" w:color="auto"/>
        <w:bottom w:val="none" w:sz="0" w:space="0" w:color="auto"/>
        <w:right w:val="none" w:sz="0" w:space="0" w:color="auto"/>
      </w:divBdr>
    </w:div>
    <w:div w:id="1303004460">
      <w:bodyDiv w:val="1"/>
      <w:marLeft w:val="0"/>
      <w:marRight w:val="0"/>
      <w:marTop w:val="0"/>
      <w:marBottom w:val="0"/>
      <w:divBdr>
        <w:top w:val="none" w:sz="0" w:space="0" w:color="auto"/>
        <w:left w:val="none" w:sz="0" w:space="0" w:color="auto"/>
        <w:bottom w:val="none" w:sz="0" w:space="0" w:color="auto"/>
        <w:right w:val="none" w:sz="0" w:space="0" w:color="auto"/>
      </w:divBdr>
    </w:div>
    <w:div w:id="1334649906">
      <w:bodyDiv w:val="1"/>
      <w:marLeft w:val="0"/>
      <w:marRight w:val="0"/>
      <w:marTop w:val="0"/>
      <w:marBottom w:val="0"/>
      <w:divBdr>
        <w:top w:val="none" w:sz="0" w:space="0" w:color="auto"/>
        <w:left w:val="none" w:sz="0" w:space="0" w:color="auto"/>
        <w:bottom w:val="none" w:sz="0" w:space="0" w:color="auto"/>
        <w:right w:val="none" w:sz="0" w:space="0" w:color="auto"/>
      </w:divBdr>
    </w:div>
    <w:div w:id="1335958557">
      <w:bodyDiv w:val="1"/>
      <w:marLeft w:val="0"/>
      <w:marRight w:val="0"/>
      <w:marTop w:val="0"/>
      <w:marBottom w:val="0"/>
      <w:divBdr>
        <w:top w:val="none" w:sz="0" w:space="0" w:color="auto"/>
        <w:left w:val="none" w:sz="0" w:space="0" w:color="auto"/>
        <w:bottom w:val="none" w:sz="0" w:space="0" w:color="auto"/>
        <w:right w:val="none" w:sz="0" w:space="0" w:color="auto"/>
      </w:divBdr>
    </w:div>
    <w:div w:id="1376078333">
      <w:bodyDiv w:val="1"/>
      <w:marLeft w:val="0"/>
      <w:marRight w:val="0"/>
      <w:marTop w:val="0"/>
      <w:marBottom w:val="0"/>
      <w:divBdr>
        <w:top w:val="none" w:sz="0" w:space="0" w:color="auto"/>
        <w:left w:val="none" w:sz="0" w:space="0" w:color="auto"/>
        <w:bottom w:val="none" w:sz="0" w:space="0" w:color="auto"/>
        <w:right w:val="none" w:sz="0" w:space="0" w:color="auto"/>
      </w:divBdr>
    </w:div>
    <w:div w:id="1381130410">
      <w:bodyDiv w:val="1"/>
      <w:marLeft w:val="0"/>
      <w:marRight w:val="0"/>
      <w:marTop w:val="0"/>
      <w:marBottom w:val="0"/>
      <w:divBdr>
        <w:top w:val="none" w:sz="0" w:space="0" w:color="auto"/>
        <w:left w:val="none" w:sz="0" w:space="0" w:color="auto"/>
        <w:bottom w:val="none" w:sz="0" w:space="0" w:color="auto"/>
        <w:right w:val="none" w:sz="0" w:space="0" w:color="auto"/>
      </w:divBdr>
    </w:div>
    <w:div w:id="1388534454">
      <w:bodyDiv w:val="1"/>
      <w:marLeft w:val="0"/>
      <w:marRight w:val="0"/>
      <w:marTop w:val="0"/>
      <w:marBottom w:val="0"/>
      <w:divBdr>
        <w:top w:val="none" w:sz="0" w:space="0" w:color="auto"/>
        <w:left w:val="none" w:sz="0" w:space="0" w:color="auto"/>
        <w:bottom w:val="none" w:sz="0" w:space="0" w:color="auto"/>
        <w:right w:val="none" w:sz="0" w:space="0" w:color="auto"/>
      </w:divBdr>
    </w:div>
    <w:div w:id="1434738726">
      <w:bodyDiv w:val="1"/>
      <w:marLeft w:val="0"/>
      <w:marRight w:val="0"/>
      <w:marTop w:val="0"/>
      <w:marBottom w:val="0"/>
      <w:divBdr>
        <w:top w:val="none" w:sz="0" w:space="0" w:color="auto"/>
        <w:left w:val="none" w:sz="0" w:space="0" w:color="auto"/>
        <w:bottom w:val="none" w:sz="0" w:space="0" w:color="auto"/>
        <w:right w:val="none" w:sz="0" w:space="0" w:color="auto"/>
      </w:divBdr>
    </w:div>
    <w:div w:id="1550846591">
      <w:bodyDiv w:val="1"/>
      <w:marLeft w:val="0"/>
      <w:marRight w:val="0"/>
      <w:marTop w:val="0"/>
      <w:marBottom w:val="0"/>
      <w:divBdr>
        <w:top w:val="none" w:sz="0" w:space="0" w:color="auto"/>
        <w:left w:val="none" w:sz="0" w:space="0" w:color="auto"/>
        <w:bottom w:val="none" w:sz="0" w:space="0" w:color="auto"/>
        <w:right w:val="none" w:sz="0" w:space="0" w:color="auto"/>
      </w:divBdr>
    </w:div>
    <w:div w:id="1564099304">
      <w:bodyDiv w:val="1"/>
      <w:marLeft w:val="0"/>
      <w:marRight w:val="0"/>
      <w:marTop w:val="0"/>
      <w:marBottom w:val="0"/>
      <w:divBdr>
        <w:top w:val="none" w:sz="0" w:space="0" w:color="auto"/>
        <w:left w:val="none" w:sz="0" w:space="0" w:color="auto"/>
        <w:bottom w:val="none" w:sz="0" w:space="0" w:color="auto"/>
        <w:right w:val="none" w:sz="0" w:space="0" w:color="auto"/>
      </w:divBdr>
    </w:div>
    <w:div w:id="1624071676">
      <w:bodyDiv w:val="1"/>
      <w:marLeft w:val="0"/>
      <w:marRight w:val="0"/>
      <w:marTop w:val="0"/>
      <w:marBottom w:val="0"/>
      <w:divBdr>
        <w:top w:val="none" w:sz="0" w:space="0" w:color="auto"/>
        <w:left w:val="none" w:sz="0" w:space="0" w:color="auto"/>
        <w:bottom w:val="none" w:sz="0" w:space="0" w:color="auto"/>
        <w:right w:val="none" w:sz="0" w:space="0" w:color="auto"/>
      </w:divBdr>
      <w:divsChild>
        <w:div w:id="859395858">
          <w:marLeft w:val="0"/>
          <w:marRight w:val="0"/>
          <w:marTop w:val="0"/>
          <w:marBottom w:val="0"/>
          <w:divBdr>
            <w:top w:val="none" w:sz="0" w:space="0" w:color="auto"/>
            <w:left w:val="none" w:sz="0" w:space="0" w:color="auto"/>
            <w:bottom w:val="none" w:sz="0" w:space="0" w:color="auto"/>
            <w:right w:val="none" w:sz="0" w:space="0" w:color="auto"/>
          </w:divBdr>
        </w:div>
      </w:divsChild>
    </w:div>
    <w:div w:id="1646660666">
      <w:bodyDiv w:val="1"/>
      <w:marLeft w:val="0"/>
      <w:marRight w:val="0"/>
      <w:marTop w:val="0"/>
      <w:marBottom w:val="0"/>
      <w:divBdr>
        <w:top w:val="none" w:sz="0" w:space="0" w:color="auto"/>
        <w:left w:val="none" w:sz="0" w:space="0" w:color="auto"/>
        <w:bottom w:val="none" w:sz="0" w:space="0" w:color="auto"/>
        <w:right w:val="none" w:sz="0" w:space="0" w:color="auto"/>
      </w:divBdr>
    </w:div>
    <w:div w:id="1679188980">
      <w:bodyDiv w:val="1"/>
      <w:marLeft w:val="0"/>
      <w:marRight w:val="0"/>
      <w:marTop w:val="0"/>
      <w:marBottom w:val="0"/>
      <w:divBdr>
        <w:top w:val="none" w:sz="0" w:space="0" w:color="auto"/>
        <w:left w:val="none" w:sz="0" w:space="0" w:color="auto"/>
        <w:bottom w:val="none" w:sz="0" w:space="0" w:color="auto"/>
        <w:right w:val="none" w:sz="0" w:space="0" w:color="auto"/>
      </w:divBdr>
    </w:div>
    <w:div w:id="1770003193">
      <w:bodyDiv w:val="1"/>
      <w:marLeft w:val="0"/>
      <w:marRight w:val="0"/>
      <w:marTop w:val="0"/>
      <w:marBottom w:val="0"/>
      <w:divBdr>
        <w:top w:val="none" w:sz="0" w:space="0" w:color="auto"/>
        <w:left w:val="none" w:sz="0" w:space="0" w:color="auto"/>
        <w:bottom w:val="none" w:sz="0" w:space="0" w:color="auto"/>
        <w:right w:val="none" w:sz="0" w:space="0" w:color="auto"/>
      </w:divBdr>
    </w:div>
    <w:div w:id="1807164547">
      <w:bodyDiv w:val="1"/>
      <w:marLeft w:val="0"/>
      <w:marRight w:val="0"/>
      <w:marTop w:val="0"/>
      <w:marBottom w:val="0"/>
      <w:divBdr>
        <w:top w:val="none" w:sz="0" w:space="0" w:color="auto"/>
        <w:left w:val="none" w:sz="0" w:space="0" w:color="auto"/>
        <w:bottom w:val="none" w:sz="0" w:space="0" w:color="auto"/>
        <w:right w:val="none" w:sz="0" w:space="0" w:color="auto"/>
      </w:divBdr>
      <w:divsChild>
        <w:div w:id="1769809045">
          <w:marLeft w:val="0"/>
          <w:marRight w:val="0"/>
          <w:marTop w:val="0"/>
          <w:marBottom w:val="0"/>
          <w:divBdr>
            <w:top w:val="none" w:sz="0" w:space="0" w:color="auto"/>
            <w:left w:val="none" w:sz="0" w:space="0" w:color="auto"/>
            <w:bottom w:val="none" w:sz="0" w:space="0" w:color="auto"/>
            <w:right w:val="none" w:sz="0" w:space="0" w:color="auto"/>
          </w:divBdr>
          <w:divsChild>
            <w:div w:id="855654187">
              <w:marLeft w:val="0"/>
              <w:marRight w:val="0"/>
              <w:marTop w:val="0"/>
              <w:marBottom w:val="0"/>
              <w:divBdr>
                <w:top w:val="none" w:sz="0" w:space="0" w:color="auto"/>
                <w:left w:val="none" w:sz="0" w:space="0" w:color="auto"/>
                <w:bottom w:val="none" w:sz="0" w:space="0" w:color="auto"/>
                <w:right w:val="none" w:sz="0" w:space="0" w:color="auto"/>
              </w:divBdr>
              <w:divsChild>
                <w:div w:id="713849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429056">
      <w:bodyDiv w:val="1"/>
      <w:marLeft w:val="0"/>
      <w:marRight w:val="0"/>
      <w:marTop w:val="0"/>
      <w:marBottom w:val="0"/>
      <w:divBdr>
        <w:top w:val="none" w:sz="0" w:space="0" w:color="auto"/>
        <w:left w:val="none" w:sz="0" w:space="0" w:color="auto"/>
        <w:bottom w:val="none" w:sz="0" w:space="0" w:color="auto"/>
        <w:right w:val="none" w:sz="0" w:space="0" w:color="auto"/>
      </w:divBdr>
    </w:div>
    <w:div w:id="1887983618">
      <w:bodyDiv w:val="1"/>
      <w:marLeft w:val="0"/>
      <w:marRight w:val="0"/>
      <w:marTop w:val="0"/>
      <w:marBottom w:val="0"/>
      <w:divBdr>
        <w:top w:val="none" w:sz="0" w:space="0" w:color="auto"/>
        <w:left w:val="none" w:sz="0" w:space="0" w:color="auto"/>
        <w:bottom w:val="none" w:sz="0" w:space="0" w:color="auto"/>
        <w:right w:val="none" w:sz="0" w:space="0" w:color="auto"/>
      </w:divBdr>
    </w:div>
    <w:div w:id="1928609458">
      <w:bodyDiv w:val="1"/>
      <w:marLeft w:val="0"/>
      <w:marRight w:val="0"/>
      <w:marTop w:val="0"/>
      <w:marBottom w:val="0"/>
      <w:divBdr>
        <w:top w:val="none" w:sz="0" w:space="0" w:color="auto"/>
        <w:left w:val="none" w:sz="0" w:space="0" w:color="auto"/>
        <w:bottom w:val="none" w:sz="0" w:space="0" w:color="auto"/>
        <w:right w:val="none" w:sz="0" w:space="0" w:color="auto"/>
      </w:divBdr>
    </w:div>
    <w:div w:id="1936283973">
      <w:bodyDiv w:val="1"/>
      <w:marLeft w:val="0"/>
      <w:marRight w:val="0"/>
      <w:marTop w:val="0"/>
      <w:marBottom w:val="0"/>
      <w:divBdr>
        <w:top w:val="none" w:sz="0" w:space="0" w:color="auto"/>
        <w:left w:val="none" w:sz="0" w:space="0" w:color="auto"/>
        <w:bottom w:val="none" w:sz="0" w:space="0" w:color="auto"/>
        <w:right w:val="none" w:sz="0" w:space="0" w:color="auto"/>
      </w:divBdr>
    </w:div>
    <w:div w:id="1945528403">
      <w:bodyDiv w:val="1"/>
      <w:marLeft w:val="0"/>
      <w:marRight w:val="0"/>
      <w:marTop w:val="0"/>
      <w:marBottom w:val="0"/>
      <w:divBdr>
        <w:top w:val="none" w:sz="0" w:space="0" w:color="auto"/>
        <w:left w:val="none" w:sz="0" w:space="0" w:color="auto"/>
        <w:bottom w:val="none" w:sz="0" w:space="0" w:color="auto"/>
        <w:right w:val="none" w:sz="0" w:space="0" w:color="auto"/>
      </w:divBdr>
      <w:divsChild>
        <w:div w:id="1706828452">
          <w:marLeft w:val="0"/>
          <w:marRight w:val="0"/>
          <w:marTop w:val="0"/>
          <w:marBottom w:val="0"/>
          <w:divBdr>
            <w:top w:val="none" w:sz="0" w:space="0" w:color="auto"/>
            <w:left w:val="none" w:sz="0" w:space="0" w:color="auto"/>
            <w:bottom w:val="none" w:sz="0" w:space="0" w:color="auto"/>
            <w:right w:val="none" w:sz="0" w:space="0" w:color="auto"/>
          </w:divBdr>
        </w:div>
      </w:divsChild>
    </w:div>
    <w:div w:id="1946038312">
      <w:bodyDiv w:val="1"/>
      <w:marLeft w:val="0"/>
      <w:marRight w:val="0"/>
      <w:marTop w:val="0"/>
      <w:marBottom w:val="0"/>
      <w:divBdr>
        <w:top w:val="none" w:sz="0" w:space="0" w:color="auto"/>
        <w:left w:val="none" w:sz="0" w:space="0" w:color="auto"/>
        <w:bottom w:val="none" w:sz="0" w:space="0" w:color="auto"/>
        <w:right w:val="none" w:sz="0" w:space="0" w:color="auto"/>
      </w:divBdr>
    </w:div>
    <w:div w:id="1951280135">
      <w:bodyDiv w:val="1"/>
      <w:marLeft w:val="0"/>
      <w:marRight w:val="0"/>
      <w:marTop w:val="0"/>
      <w:marBottom w:val="0"/>
      <w:divBdr>
        <w:top w:val="none" w:sz="0" w:space="0" w:color="auto"/>
        <w:left w:val="none" w:sz="0" w:space="0" w:color="auto"/>
        <w:bottom w:val="none" w:sz="0" w:space="0" w:color="auto"/>
        <w:right w:val="none" w:sz="0" w:space="0" w:color="auto"/>
      </w:divBdr>
    </w:div>
    <w:div w:id="2049066747">
      <w:bodyDiv w:val="1"/>
      <w:marLeft w:val="0"/>
      <w:marRight w:val="0"/>
      <w:marTop w:val="0"/>
      <w:marBottom w:val="0"/>
      <w:divBdr>
        <w:top w:val="none" w:sz="0" w:space="0" w:color="auto"/>
        <w:left w:val="none" w:sz="0" w:space="0" w:color="auto"/>
        <w:bottom w:val="none" w:sz="0" w:space="0" w:color="auto"/>
        <w:right w:val="none" w:sz="0" w:space="0" w:color="auto"/>
      </w:divBdr>
    </w:div>
    <w:div w:id="2096051883">
      <w:bodyDiv w:val="1"/>
      <w:marLeft w:val="0"/>
      <w:marRight w:val="0"/>
      <w:marTop w:val="0"/>
      <w:marBottom w:val="0"/>
      <w:divBdr>
        <w:top w:val="none" w:sz="0" w:space="0" w:color="auto"/>
        <w:left w:val="none" w:sz="0" w:space="0" w:color="auto"/>
        <w:bottom w:val="none" w:sz="0" w:space="0" w:color="auto"/>
        <w:right w:val="none" w:sz="0" w:space="0" w:color="auto"/>
      </w:divBdr>
    </w:div>
    <w:div w:id="2141459754">
      <w:bodyDiv w:val="1"/>
      <w:marLeft w:val="0"/>
      <w:marRight w:val="0"/>
      <w:marTop w:val="0"/>
      <w:marBottom w:val="0"/>
      <w:divBdr>
        <w:top w:val="none" w:sz="0" w:space="0" w:color="auto"/>
        <w:left w:val="none" w:sz="0" w:space="0" w:color="auto"/>
        <w:bottom w:val="none" w:sz="0" w:space="0" w:color="auto"/>
        <w:right w:val="none" w:sz="0" w:space="0" w:color="auto"/>
      </w:divBdr>
    </w:div>
    <w:div w:id="2142768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5E08B9-9AEE-4BA1-A63C-437782E82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43</Words>
  <Characters>1386</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aro Higuchi</dc:creator>
  <cp:keywords/>
  <dc:description/>
  <cp:lastModifiedBy>林田　貴雄</cp:lastModifiedBy>
  <cp:revision>2</cp:revision>
  <cp:lastPrinted>2023-04-02T01:57:00Z</cp:lastPrinted>
  <dcterms:created xsi:type="dcterms:W3CDTF">2023-08-23T08:37:00Z</dcterms:created>
  <dcterms:modified xsi:type="dcterms:W3CDTF">2023-08-23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quacultur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0124bca3-ec07-3ba1-9fb8-2332b7273d92</vt:lpwstr>
  </property>
</Properties>
</file>